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BC9350" w14:textId="7CC4334D" w:rsidR="00285000" w:rsidRPr="005E2D89" w:rsidRDefault="00285000" w:rsidP="0028500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E2D8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35559" w:rsidRPr="005E2D89">
        <w:rPr>
          <w:rFonts w:ascii="Times New Roman" w:hAnsi="Times New Roman" w:cs="Times New Roman"/>
          <w:b/>
          <w:sz w:val="24"/>
          <w:szCs w:val="24"/>
        </w:rPr>
        <w:t>S</w:t>
      </w:r>
      <w:r w:rsidRPr="005E2D89">
        <w:rPr>
          <w:rFonts w:ascii="Times New Roman" w:hAnsi="Times New Roman" w:cs="Times New Roman"/>
          <w:b/>
          <w:sz w:val="24"/>
          <w:szCs w:val="24"/>
        </w:rPr>
        <w:t>1</w:t>
      </w:r>
      <w:r w:rsidRPr="005E2D89">
        <w:rPr>
          <w:rFonts w:ascii="Times New Roman" w:hAnsi="Times New Roman" w:cs="Times New Roman"/>
          <w:sz w:val="24"/>
          <w:szCs w:val="24"/>
        </w:rPr>
        <w:t xml:space="preserve">. </w:t>
      </w:r>
      <w:r w:rsidR="00CF0C6E" w:rsidRPr="005E2D89">
        <w:rPr>
          <w:rFonts w:ascii="Times New Roman" w:hAnsi="Times New Roman" w:cs="Times New Roman"/>
          <w:sz w:val="24"/>
          <w:szCs w:val="24"/>
        </w:rPr>
        <w:t>Baseline c</w:t>
      </w:r>
      <w:r w:rsidRPr="005E2D89">
        <w:rPr>
          <w:rFonts w:ascii="Times New Roman" w:hAnsi="Times New Roman" w:cs="Times New Roman"/>
          <w:sz w:val="24"/>
          <w:szCs w:val="24"/>
        </w:rPr>
        <w:t xml:space="preserve">haracteristics </w:t>
      </w:r>
      <w:r w:rsidR="00213EF7" w:rsidRPr="005E2D89">
        <w:rPr>
          <w:rFonts w:ascii="Times New Roman" w:hAnsi="Times New Roman" w:cs="Times New Roman"/>
          <w:sz w:val="24"/>
          <w:szCs w:val="24"/>
        </w:rPr>
        <w:t>by participant site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857"/>
        <w:gridCol w:w="1635"/>
        <w:gridCol w:w="1635"/>
        <w:gridCol w:w="1635"/>
        <w:gridCol w:w="1635"/>
        <w:gridCol w:w="1635"/>
        <w:gridCol w:w="1635"/>
        <w:gridCol w:w="903"/>
      </w:tblGrid>
      <w:tr w:rsidR="009A7D04" w:rsidRPr="005E2D89" w14:paraId="1D4B9DDA" w14:textId="77777777" w:rsidTr="00B941D8">
        <w:trPr>
          <w:trHeight w:hRule="exact" w:val="284"/>
          <w:tblHeader/>
        </w:trPr>
        <w:tc>
          <w:tcPr>
            <w:tcW w:w="1324" w:type="pct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277253F8" w14:textId="77777777" w:rsidR="009A7D04" w:rsidRPr="005E2D89" w:rsidRDefault="009A7D04" w:rsidP="003E30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ariable</w:t>
            </w:r>
          </w:p>
        </w:tc>
        <w:tc>
          <w:tcPr>
            <w:tcW w:w="561" w:type="pct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680C15A7" w14:textId="0D1CBA3B" w:rsidR="009A7D04" w:rsidRPr="005E2D89" w:rsidRDefault="009A7D04" w:rsidP="003E30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YN</w:t>
            </w:r>
            <w:r w:rsidR="00CC5864" w:rsidRPr="005E2D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H</w:t>
            </w:r>
            <w:r w:rsidRPr="005E2D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n</w:t>
            </w:r>
            <w:r w:rsidR="00DD3C80" w:rsidRPr="005E2D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5E2D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=</w:t>
            </w:r>
            <w:r w:rsidR="00DD3C80" w:rsidRPr="005E2D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="00DF6656" w:rsidRPr="00DF66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170</w:t>
            </w:r>
            <w:r w:rsidRPr="005E2D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61" w:type="pct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32A7893A" w14:textId="7D8F28E3" w:rsidR="009A7D04" w:rsidRPr="005E2D89" w:rsidRDefault="009A7D04" w:rsidP="003E30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K</w:t>
            </w:r>
            <w:r w:rsidR="00CC5864" w:rsidRPr="005E2D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U1</w:t>
            </w:r>
            <w:r w:rsidRPr="005E2D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n</w:t>
            </w:r>
            <w:r w:rsidR="00DD3C80" w:rsidRPr="005E2D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5E2D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=</w:t>
            </w:r>
            <w:r w:rsidR="00DD3C80" w:rsidRPr="005E2D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="00DF6656" w:rsidRPr="00DF66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111</w:t>
            </w:r>
            <w:r w:rsidRPr="005E2D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61" w:type="pct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60483C94" w14:textId="1FEB0473" w:rsidR="009A7D04" w:rsidRPr="005E2D89" w:rsidRDefault="00CC5864" w:rsidP="003E30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UCH</w:t>
            </w:r>
            <w:r w:rsidR="009A7D04" w:rsidRPr="005E2D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n</w:t>
            </w:r>
            <w:r w:rsidR="00DD3C80" w:rsidRPr="005E2D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="009A7D04" w:rsidRPr="005E2D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=</w:t>
            </w:r>
            <w:r w:rsidR="00DD3C80" w:rsidRPr="005E2D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="00DF6656" w:rsidRPr="00DF66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04</w:t>
            </w:r>
            <w:r w:rsidR="009A7D04" w:rsidRPr="005E2D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61" w:type="pct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4E48D0AF" w14:textId="73245CFB" w:rsidR="009A7D04" w:rsidRPr="005E2D89" w:rsidRDefault="00544EC1" w:rsidP="003E30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</w:t>
            </w:r>
            <w:r w:rsidR="007D1845" w:rsidRPr="005E2D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Y</w:t>
            </w:r>
            <w:r w:rsidR="00CC5864" w:rsidRPr="005E2D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U6</w:t>
            </w:r>
            <w:r w:rsidR="009A7D04" w:rsidRPr="005E2D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n</w:t>
            </w:r>
            <w:r w:rsidR="00DD3C80" w:rsidRPr="005E2D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="009A7D04" w:rsidRPr="005E2D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=</w:t>
            </w:r>
            <w:r w:rsidR="00DD3C80" w:rsidRPr="005E2D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="00DF6656" w:rsidRPr="00DF66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83</w:t>
            </w:r>
            <w:r w:rsidR="009A7D04" w:rsidRPr="005E2D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61" w:type="pct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5A7A9806" w14:textId="44AC7E2A" w:rsidR="009A7D04" w:rsidRPr="005E2D89" w:rsidRDefault="009A7D04" w:rsidP="003E30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Q</w:t>
            </w:r>
            <w:r w:rsidR="00CC5864" w:rsidRPr="005E2D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1</w:t>
            </w:r>
            <w:r w:rsidRPr="005E2D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n</w:t>
            </w:r>
            <w:r w:rsidR="00DD3C80" w:rsidRPr="005E2D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5E2D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=</w:t>
            </w:r>
            <w:r w:rsidR="00DD3C80" w:rsidRPr="005E2D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="00DF6656" w:rsidRPr="00DF66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80</w:t>
            </w:r>
            <w:r w:rsidRPr="005E2D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61" w:type="pct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2C26FED7" w14:textId="2FF8E147" w:rsidR="009A7D04" w:rsidRPr="005E2D89" w:rsidRDefault="009A7D04" w:rsidP="003E30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otal (n</w:t>
            </w:r>
            <w:r w:rsidR="00DD3C80" w:rsidRPr="005E2D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5E2D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=</w:t>
            </w:r>
            <w:r w:rsidR="00DD3C80" w:rsidRPr="005E2D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="00DF6656" w:rsidRPr="00DF66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048</w:t>
            </w:r>
            <w:r w:rsidRPr="005E2D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0" w:type="pct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6F0B3DB8" w14:textId="4418AA82" w:rsidR="009A7D04" w:rsidRPr="005E2D89" w:rsidRDefault="009A7D04" w:rsidP="003E30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="00A95F37" w:rsidRPr="005E2D8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5E2D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alue</w:t>
            </w:r>
          </w:p>
        </w:tc>
      </w:tr>
      <w:tr w:rsidR="005D64AF" w:rsidRPr="005E2D89" w14:paraId="6A08E732" w14:textId="77777777" w:rsidTr="00B941D8">
        <w:trPr>
          <w:trHeight w:hRule="exact" w:val="284"/>
        </w:trPr>
        <w:tc>
          <w:tcPr>
            <w:tcW w:w="1324" w:type="pct"/>
            <w:tcBorders>
              <w:top w:val="nil"/>
            </w:tcBorders>
            <w:shd w:val="clear" w:color="auto" w:fill="auto"/>
            <w:noWrap/>
            <w:hideMark/>
          </w:tcPr>
          <w:p w14:paraId="2D36E5F5" w14:textId="77777777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le, n (%)</w:t>
            </w:r>
          </w:p>
        </w:tc>
        <w:tc>
          <w:tcPr>
            <w:tcW w:w="561" w:type="pct"/>
            <w:tcBorders>
              <w:top w:val="nil"/>
            </w:tcBorders>
            <w:shd w:val="clear" w:color="auto" w:fill="auto"/>
            <w:noWrap/>
            <w:hideMark/>
          </w:tcPr>
          <w:p w14:paraId="2E20B51B" w14:textId="28670ECF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1301 (60.0)</w:t>
            </w:r>
          </w:p>
        </w:tc>
        <w:tc>
          <w:tcPr>
            <w:tcW w:w="561" w:type="pct"/>
            <w:tcBorders>
              <w:top w:val="nil"/>
            </w:tcBorders>
            <w:shd w:val="clear" w:color="auto" w:fill="auto"/>
            <w:noWrap/>
            <w:hideMark/>
          </w:tcPr>
          <w:p w14:paraId="37D0A320" w14:textId="3CBD194A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662 (59.6)</w:t>
            </w:r>
          </w:p>
        </w:tc>
        <w:tc>
          <w:tcPr>
            <w:tcW w:w="561" w:type="pct"/>
            <w:tcBorders>
              <w:top w:val="nil"/>
            </w:tcBorders>
            <w:shd w:val="clear" w:color="auto" w:fill="auto"/>
            <w:noWrap/>
            <w:hideMark/>
          </w:tcPr>
          <w:p w14:paraId="5A0EE60E" w14:textId="7231E9D8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375 (62.1)</w:t>
            </w:r>
          </w:p>
        </w:tc>
        <w:tc>
          <w:tcPr>
            <w:tcW w:w="561" w:type="pct"/>
            <w:tcBorders>
              <w:top w:val="nil"/>
            </w:tcBorders>
            <w:shd w:val="clear" w:color="auto" w:fill="auto"/>
            <w:noWrap/>
            <w:hideMark/>
          </w:tcPr>
          <w:p w14:paraId="089C825A" w14:textId="0D6F0A65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401 (58.7)</w:t>
            </w:r>
          </w:p>
        </w:tc>
        <w:tc>
          <w:tcPr>
            <w:tcW w:w="561" w:type="pct"/>
            <w:tcBorders>
              <w:top w:val="nil"/>
            </w:tcBorders>
            <w:shd w:val="clear" w:color="auto" w:fill="auto"/>
            <w:noWrap/>
            <w:hideMark/>
          </w:tcPr>
          <w:p w14:paraId="7741734F" w14:textId="10F82D25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290 (60.4)</w:t>
            </w:r>
          </w:p>
        </w:tc>
        <w:tc>
          <w:tcPr>
            <w:tcW w:w="561" w:type="pct"/>
            <w:tcBorders>
              <w:top w:val="nil"/>
            </w:tcBorders>
            <w:shd w:val="clear" w:color="auto" w:fill="auto"/>
            <w:noWrap/>
            <w:hideMark/>
          </w:tcPr>
          <w:p w14:paraId="24F19BE1" w14:textId="4404F075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3029 (60.0)</w:t>
            </w:r>
          </w:p>
        </w:tc>
        <w:tc>
          <w:tcPr>
            <w:tcW w:w="310" w:type="pct"/>
            <w:tcBorders>
              <w:top w:val="nil"/>
            </w:tcBorders>
            <w:shd w:val="clear" w:color="auto" w:fill="auto"/>
            <w:noWrap/>
            <w:hideMark/>
          </w:tcPr>
          <w:p w14:paraId="63F5DC14" w14:textId="7CE71F20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94</w:t>
            </w:r>
          </w:p>
        </w:tc>
      </w:tr>
      <w:tr w:rsidR="005D64AF" w:rsidRPr="005E2D89" w14:paraId="3CDF1441" w14:textId="77777777" w:rsidTr="00B941D8">
        <w:trPr>
          <w:trHeight w:hRule="exact" w:val="284"/>
        </w:trPr>
        <w:tc>
          <w:tcPr>
            <w:tcW w:w="1324" w:type="pct"/>
            <w:tcBorders>
              <w:top w:val="nil"/>
            </w:tcBorders>
            <w:shd w:val="clear" w:color="auto" w:fill="auto"/>
            <w:noWrap/>
          </w:tcPr>
          <w:p w14:paraId="5ECD7DD3" w14:textId="46629E9C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561" w:type="pct"/>
            <w:tcBorders>
              <w:top w:val="nil"/>
            </w:tcBorders>
            <w:shd w:val="clear" w:color="auto" w:fill="auto"/>
            <w:noWrap/>
          </w:tcPr>
          <w:p w14:paraId="0C60EB76" w14:textId="5534BDFA" w:rsidR="005D64AF" w:rsidRPr="005E2D89" w:rsidRDefault="005D64AF" w:rsidP="005D64A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60.0 [51.0, 68.0]</w:t>
            </w:r>
          </w:p>
        </w:tc>
        <w:tc>
          <w:tcPr>
            <w:tcW w:w="561" w:type="pct"/>
            <w:tcBorders>
              <w:top w:val="nil"/>
            </w:tcBorders>
            <w:shd w:val="clear" w:color="auto" w:fill="auto"/>
            <w:noWrap/>
          </w:tcPr>
          <w:p w14:paraId="7D35BF3E" w14:textId="6368FC6F" w:rsidR="005D64AF" w:rsidRPr="005E2D89" w:rsidRDefault="005D64AF" w:rsidP="005D64A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61.0 [51.0, 69.0]</w:t>
            </w:r>
          </w:p>
        </w:tc>
        <w:tc>
          <w:tcPr>
            <w:tcW w:w="561" w:type="pct"/>
            <w:tcBorders>
              <w:top w:val="nil"/>
            </w:tcBorders>
            <w:shd w:val="clear" w:color="auto" w:fill="auto"/>
            <w:noWrap/>
          </w:tcPr>
          <w:p w14:paraId="11F6A244" w14:textId="4DA90C49" w:rsidR="005D64AF" w:rsidRPr="005E2D89" w:rsidRDefault="005D64AF" w:rsidP="005D64A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63.0 [54.0, 70.0]</w:t>
            </w:r>
          </w:p>
        </w:tc>
        <w:tc>
          <w:tcPr>
            <w:tcW w:w="561" w:type="pct"/>
            <w:tcBorders>
              <w:top w:val="nil"/>
            </w:tcBorders>
            <w:shd w:val="clear" w:color="auto" w:fill="auto"/>
            <w:noWrap/>
          </w:tcPr>
          <w:p w14:paraId="3DBBBE2E" w14:textId="69491DD1" w:rsidR="005D64AF" w:rsidRPr="005E2D89" w:rsidRDefault="005D64AF" w:rsidP="005D64A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58.0 [49.0, 65.0]</w:t>
            </w:r>
          </w:p>
        </w:tc>
        <w:tc>
          <w:tcPr>
            <w:tcW w:w="561" w:type="pct"/>
            <w:tcBorders>
              <w:top w:val="nil"/>
            </w:tcBorders>
            <w:shd w:val="clear" w:color="auto" w:fill="auto"/>
            <w:noWrap/>
          </w:tcPr>
          <w:p w14:paraId="667BBC61" w14:textId="3509B7D6" w:rsidR="005D64AF" w:rsidRPr="005E2D89" w:rsidRDefault="005D64AF" w:rsidP="005D64A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64.0 [53.8, 71.0]</w:t>
            </w:r>
          </w:p>
        </w:tc>
        <w:tc>
          <w:tcPr>
            <w:tcW w:w="561" w:type="pct"/>
            <w:tcBorders>
              <w:top w:val="nil"/>
            </w:tcBorders>
            <w:shd w:val="clear" w:color="auto" w:fill="auto"/>
            <w:noWrap/>
          </w:tcPr>
          <w:p w14:paraId="33F6D4FE" w14:textId="50DE6F92" w:rsidR="005D64AF" w:rsidRPr="005E2D89" w:rsidRDefault="005D64AF" w:rsidP="005D64A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61.0 [51.0, 68.0]</w:t>
            </w:r>
          </w:p>
        </w:tc>
        <w:tc>
          <w:tcPr>
            <w:tcW w:w="310" w:type="pct"/>
            <w:tcBorders>
              <w:top w:val="nil"/>
            </w:tcBorders>
            <w:shd w:val="clear" w:color="auto" w:fill="auto"/>
            <w:noWrap/>
          </w:tcPr>
          <w:p w14:paraId="1F55E280" w14:textId="786F464D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5D64AF" w:rsidRPr="005E2D89" w14:paraId="7F4AD1FD" w14:textId="77777777" w:rsidTr="00B941D8">
        <w:trPr>
          <w:trHeight w:hRule="exact" w:val="284"/>
        </w:trPr>
        <w:tc>
          <w:tcPr>
            <w:tcW w:w="1324" w:type="pct"/>
            <w:shd w:val="clear" w:color="auto" w:fill="auto"/>
            <w:noWrap/>
          </w:tcPr>
          <w:p w14:paraId="4CB3A6FA" w14:textId="46764C0D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eoperative CA19</w:t>
            </w:r>
            <w:r w:rsidR="008C468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, U/ml</w:t>
            </w: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561" w:type="pct"/>
            <w:shd w:val="clear" w:color="auto" w:fill="auto"/>
            <w:noWrap/>
          </w:tcPr>
          <w:p w14:paraId="2319B55D" w14:textId="7A652117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13.3 [7.8, 24.8]</w:t>
            </w:r>
          </w:p>
        </w:tc>
        <w:tc>
          <w:tcPr>
            <w:tcW w:w="561" w:type="pct"/>
            <w:shd w:val="clear" w:color="auto" w:fill="auto"/>
            <w:noWrap/>
          </w:tcPr>
          <w:p w14:paraId="2C4F83E2" w14:textId="437DCAAE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11.5 [8.3, 18.3]</w:t>
            </w:r>
          </w:p>
        </w:tc>
        <w:tc>
          <w:tcPr>
            <w:tcW w:w="561" w:type="pct"/>
            <w:shd w:val="clear" w:color="auto" w:fill="auto"/>
            <w:noWrap/>
          </w:tcPr>
          <w:p w14:paraId="01833971" w14:textId="4E74F7DB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11.9 [7.6, 21.3]</w:t>
            </w:r>
          </w:p>
        </w:tc>
        <w:tc>
          <w:tcPr>
            <w:tcW w:w="561" w:type="pct"/>
            <w:shd w:val="clear" w:color="auto" w:fill="auto"/>
            <w:noWrap/>
          </w:tcPr>
          <w:p w14:paraId="223F4A57" w14:textId="7EFE4BF5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10.5 [4.8, 26.5]</w:t>
            </w:r>
          </w:p>
        </w:tc>
        <w:tc>
          <w:tcPr>
            <w:tcW w:w="561" w:type="pct"/>
            <w:shd w:val="clear" w:color="auto" w:fill="auto"/>
            <w:noWrap/>
          </w:tcPr>
          <w:p w14:paraId="7113BE7A" w14:textId="4378F678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13.1 [7.2, 27.6]</w:t>
            </w:r>
          </w:p>
        </w:tc>
        <w:tc>
          <w:tcPr>
            <w:tcW w:w="561" w:type="pct"/>
            <w:shd w:val="clear" w:color="auto" w:fill="auto"/>
            <w:noWrap/>
          </w:tcPr>
          <w:p w14:paraId="1D7F2F9E" w14:textId="5A8BBABC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11.9 [7.3, 23.4]</w:t>
            </w:r>
          </w:p>
        </w:tc>
        <w:tc>
          <w:tcPr>
            <w:tcW w:w="310" w:type="pct"/>
            <w:shd w:val="clear" w:color="auto" w:fill="auto"/>
            <w:noWrap/>
          </w:tcPr>
          <w:p w14:paraId="335281D0" w14:textId="79E7207B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3E30A2" w:rsidRPr="005E2D89" w14:paraId="09A3A51B" w14:textId="77777777" w:rsidTr="00B941D8">
        <w:trPr>
          <w:trHeight w:hRule="exact" w:val="284"/>
        </w:trPr>
        <w:tc>
          <w:tcPr>
            <w:tcW w:w="1324" w:type="pct"/>
            <w:shd w:val="clear" w:color="auto" w:fill="auto"/>
            <w:noWrap/>
          </w:tcPr>
          <w:p w14:paraId="692738AB" w14:textId="43507945" w:rsidR="003E30A2" w:rsidRPr="005E2D89" w:rsidRDefault="003E30A2" w:rsidP="003E30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eoperative CA19</w:t>
            </w:r>
            <w:r w:rsidR="008C468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 group, n (%)</w:t>
            </w:r>
          </w:p>
        </w:tc>
        <w:tc>
          <w:tcPr>
            <w:tcW w:w="561" w:type="pct"/>
            <w:shd w:val="clear" w:color="auto" w:fill="auto"/>
            <w:noWrap/>
          </w:tcPr>
          <w:p w14:paraId="20B5E046" w14:textId="77777777" w:rsidR="003E30A2" w:rsidRPr="005E2D89" w:rsidRDefault="003E30A2" w:rsidP="00946F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1" w:type="pct"/>
            <w:shd w:val="clear" w:color="auto" w:fill="auto"/>
            <w:noWrap/>
          </w:tcPr>
          <w:p w14:paraId="7C69A356" w14:textId="77777777" w:rsidR="003E30A2" w:rsidRPr="005E2D89" w:rsidRDefault="003E30A2" w:rsidP="00946F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1" w:type="pct"/>
            <w:shd w:val="clear" w:color="auto" w:fill="auto"/>
            <w:noWrap/>
          </w:tcPr>
          <w:p w14:paraId="7BAC0623" w14:textId="77777777" w:rsidR="003E30A2" w:rsidRPr="005E2D89" w:rsidRDefault="003E30A2" w:rsidP="00946F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1" w:type="pct"/>
            <w:shd w:val="clear" w:color="auto" w:fill="auto"/>
            <w:noWrap/>
          </w:tcPr>
          <w:p w14:paraId="11745C23" w14:textId="77777777" w:rsidR="003E30A2" w:rsidRPr="005E2D89" w:rsidRDefault="003E30A2" w:rsidP="00946F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1" w:type="pct"/>
            <w:shd w:val="clear" w:color="auto" w:fill="auto"/>
            <w:noWrap/>
          </w:tcPr>
          <w:p w14:paraId="37FF6216" w14:textId="77777777" w:rsidR="003E30A2" w:rsidRPr="005E2D89" w:rsidRDefault="003E30A2" w:rsidP="00946F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1" w:type="pct"/>
            <w:shd w:val="clear" w:color="auto" w:fill="auto"/>
            <w:noWrap/>
          </w:tcPr>
          <w:p w14:paraId="5B62C8BF" w14:textId="77777777" w:rsidR="003E30A2" w:rsidRPr="005E2D89" w:rsidRDefault="003E30A2" w:rsidP="00946F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</w:tcPr>
          <w:p w14:paraId="77BC30A8" w14:textId="3F5694C2" w:rsidR="003E30A2" w:rsidRPr="005E2D89" w:rsidRDefault="003E30A2" w:rsidP="00946F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5D64AF" w:rsidRPr="005E2D89" w14:paraId="3F47D91A" w14:textId="77777777" w:rsidTr="00B941D8">
        <w:trPr>
          <w:trHeight w:hRule="exact" w:val="284"/>
        </w:trPr>
        <w:tc>
          <w:tcPr>
            <w:tcW w:w="1324" w:type="pct"/>
            <w:shd w:val="clear" w:color="auto" w:fill="auto"/>
            <w:noWrap/>
          </w:tcPr>
          <w:p w14:paraId="4B64E918" w14:textId="4003A470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≥ 37 U/ml</w:t>
            </w:r>
          </w:p>
        </w:tc>
        <w:tc>
          <w:tcPr>
            <w:tcW w:w="561" w:type="pct"/>
            <w:shd w:val="clear" w:color="auto" w:fill="auto"/>
            <w:noWrap/>
          </w:tcPr>
          <w:p w14:paraId="794F1575" w14:textId="53B3D263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327 (15.1)</w:t>
            </w:r>
          </w:p>
        </w:tc>
        <w:tc>
          <w:tcPr>
            <w:tcW w:w="561" w:type="pct"/>
            <w:shd w:val="clear" w:color="auto" w:fill="auto"/>
            <w:noWrap/>
          </w:tcPr>
          <w:p w14:paraId="69F71E3D" w14:textId="377CB05F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125 (11.3)</w:t>
            </w:r>
          </w:p>
        </w:tc>
        <w:tc>
          <w:tcPr>
            <w:tcW w:w="561" w:type="pct"/>
            <w:shd w:val="clear" w:color="auto" w:fill="auto"/>
            <w:noWrap/>
          </w:tcPr>
          <w:p w14:paraId="48500A5D" w14:textId="681CBB97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63 (10.4)</w:t>
            </w:r>
          </w:p>
        </w:tc>
        <w:tc>
          <w:tcPr>
            <w:tcW w:w="561" w:type="pct"/>
            <w:shd w:val="clear" w:color="auto" w:fill="auto"/>
            <w:noWrap/>
          </w:tcPr>
          <w:p w14:paraId="41AA6375" w14:textId="36BE8C93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138 (20.2)</w:t>
            </w:r>
          </w:p>
        </w:tc>
        <w:tc>
          <w:tcPr>
            <w:tcW w:w="561" w:type="pct"/>
            <w:shd w:val="clear" w:color="auto" w:fill="auto"/>
            <w:noWrap/>
          </w:tcPr>
          <w:p w14:paraId="40B658E5" w14:textId="41987FC4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85 (17.7)</w:t>
            </w:r>
          </w:p>
        </w:tc>
        <w:tc>
          <w:tcPr>
            <w:tcW w:w="561" w:type="pct"/>
            <w:shd w:val="clear" w:color="auto" w:fill="auto"/>
            <w:noWrap/>
          </w:tcPr>
          <w:p w14:paraId="2E7D176B" w14:textId="12578655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738 (14.6)</w:t>
            </w:r>
          </w:p>
        </w:tc>
        <w:tc>
          <w:tcPr>
            <w:tcW w:w="310" w:type="pct"/>
            <w:shd w:val="clear" w:color="auto" w:fill="auto"/>
            <w:noWrap/>
          </w:tcPr>
          <w:p w14:paraId="0FF82FA0" w14:textId="77777777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D64AF" w:rsidRPr="005E2D89" w14:paraId="5A18809F" w14:textId="77777777" w:rsidTr="00B941D8">
        <w:trPr>
          <w:trHeight w:hRule="exact" w:val="284"/>
        </w:trPr>
        <w:tc>
          <w:tcPr>
            <w:tcW w:w="1324" w:type="pct"/>
            <w:shd w:val="clear" w:color="auto" w:fill="auto"/>
            <w:noWrap/>
          </w:tcPr>
          <w:p w14:paraId="03AF4F8A" w14:textId="29420EE0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&lt; 37 U/ml</w:t>
            </w:r>
          </w:p>
        </w:tc>
        <w:tc>
          <w:tcPr>
            <w:tcW w:w="561" w:type="pct"/>
            <w:shd w:val="clear" w:color="auto" w:fill="auto"/>
            <w:noWrap/>
          </w:tcPr>
          <w:p w14:paraId="778B0086" w14:textId="3756A979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1843 (84.9)</w:t>
            </w:r>
          </w:p>
        </w:tc>
        <w:tc>
          <w:tcPr>
            <w:tcW w:w="561" w:type="pct"/>
            <w:shd w:val="clear" w:color="auto" w:fill="auto"/>
            <w:noWrap/>
          </w:tcPr>
          <w:p w14:paraId="2AA01901" w14:textId="14D73444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986 (88.7)</w:t>
            </w:r>
          </w:p>
        </w:tc>
        <w:tc>
          <w:tcPr>
            <w:tcW w:w="561" w:type="pct"/>
            <w:shd w:val="clear" w:color="auto" w:fill="auto"/>
            <w:noWrap/>
          </w:tcPr>
          <w:p w14:paraId="5AEC0CCF" w14:textId="632817EA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541 (89.6)</w:t>
            </w:r>
          </w:p>
        </w:tc>
        <w:tc>
          <w:tcPr>
            <w:tcW w:w="561" w:type="pct"/>
            <w:shd w:val="clear" w:color="auto" w:fill="auto"/>
            <w:noWrap/>
          </w:tcPr>
          <w:p w14:paraId="2CB44C0C" w14:textId="3852BEA3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545 (79.8)</w:t>
            </w:r>
          </w:p>
        </w:tc>
        <w:tc>
          <w:tcPr>
            <w:tcW w:w="561" w:type="pct"/>
            <w:shd w:val="clear" w:color="auto" w:fill="auto"/>
            <w:noWrap/>
          </w:tcPr>
          <w:p w14:paraId="1BD642F3" w14:textId="11A020EA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395 (82.3)</w:t>
            </w:r>
          </w:p>
        </w:tc>
        <w:tc>
          <w:tcPr>
            <w:tcW w:w="561" w:type="pct"/>
            <w:shd w:val="clear" w:color="auto" w:fill="auto"/>
            <w:noWrap/>
          </w:tcPr>
          <w:p w14:paraId="05D32EE9" w14:textId="04829157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4310 (85.4)</w:t>
            </w:r>
          </w:p>
        </w:tc>
        <w:tc>
          <w:tcPr>
            <w:tcW w:w="310" w:type="pct"/>
            <w:shd w:val="clear" w:color="auto" w:fill="auto"/>
            <w:noWrap/>
          </w:tcPr>
          <w:p w14:paraId="11BB50D4" w14:textId="77777777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D64AF" w:rsidRPr="005E2D89" w14:paraId="3480072C" w14:textId="77777777" w:rsidTr="00B941D8">
        <w:trPr>
          <w:trHeight w:hRule="exact" w:val="284"/>
        </w:trPr>
        <w:tc>
          <w:tcPr>
            <w:tcW w:w="1324" w:type="pct"/>
            <w:shd w:val="clear" w:color="auto" w:fill="auto"/>
            <w:noWrap/>
            <w:hideMark/>
          </w:tcPr>
          <w:p w14:paraId="729A53A2" w14:textId="775CBBB7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eoperative CEA, ng/ml</w:t>
            </w: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25877254" w14:textId="0E3893A0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4.3 [2.3, 10.8]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5839B963" w14:textId="066A5A5C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3.5 [2.1, 7.9]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3989DFA2" w14:textId="17F4EA8A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3.2 [1.8, 7.2]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79552D6E" w14:textId="1F92F68A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3.5 [2.0, 10.0]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53BCBE29" w14:textId="3E5B18F7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4.3 [2.0, 9.6]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0AD805A3" w14:textId="014613F9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3.8 [2.1, 9.4]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14:paraId="1C5CF06B" w14:textId="77777777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3E30A2" w:rsidRPr="005E2D89" w14:paraId="25DC8655" w14:textId="77777777" w:rsidTr="00B941D8">
        <w:trPr>
          <w:trHeight w:hRule="exact" w:val="284"/>
        </w:trPr>
        <w:tc>
          <w:tcPr>
            <w:tcW w:w="1324" w:type="pct"/>
            <w:shd w:val="clear" w:color="auto" w:fill="auto"/>
            <w:noWrap/>
            <w:hideMark/>
          </w:tcPr>
          <w:p w14:paraId="2E9FF5B5" w14:textId="7AFF4808" w:rsidR="003E30A2" w:rsidRPr="005E2D89" w:rsidRDefault="003E30A2" w:rsidP="003E30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eoperative CEA group, n (%)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49A1E89C" w14:textId="77777777" w:rsidR="003E30A2" w:rsidRPr="005E2D89" w:rsidRDefault="003E30A2" w:rsidP="00946F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1" w:type="pct"/>
            <w:shd w:val="clear" w:color="auto" w:fill="auto"/>
            <w:noWrap/>
            <w:hideMark/>
          </w:tcPr>
          <w:p w14:paraId="636589ED" w14:textId="77777777" w:rsidR="003E30A2" w:rsidRPr="005E2D89" w:rsidRDefault="003E30A2" w:rsidP="00946F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1" w:type="pct"/>
            <w:shd w:val="clear" w:color="auto" w:fill="auto"/>
            <w:noWrap/>
            <w:hideMark/>
          </w:tcPr>
          <w:p w14:paraId="49694075" w14:textId="77777777" w:rsidR="003E30A2" w:rsidRPr="005E2D89" w:rsidRDefault="003E30A2" w:rsidP="00946F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1" w:type="pct"/>
            <w:shd w:val="clear" w:color="auto" w:fill="auto"/>
            <w:noWrap/>
            <w:hideMark/>
          </w:tcPr>
          <w:p w14:paraId="65DAAFE7" w14:textId="77777777" w:rsidR="003E30A2" w:rsidRPr="005E2D89" w:rsidRDefault="003E30A2" w:rsidP="00946F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1" w:type="pct"/>
            <w:shd w:val="clear" w:color="auto" w:fill="auto"/>
            <w:noWrap/>
            <w:hideMark/>
          </w:tcPr>
          <w:p w14:paraId="119B243C" w14:textId="77777777" w:rsidR="003E30A2" w:rsidRPr="005E2D89" w:rsidRDefault="003E30A2" w:rsidP="00946F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1" w:type="pct"/>
            <w:shd w:val="clear" w:color="auto" w:fill="auto"/>
            <w:noWrap/>
            <w:hideMark/>
          </w:tcPr>
          <w:p w14:paraId="07C9DA2E" w14:textId="77777777" w:rsidR="003E30A2" w:rsidRPr="005E2D89" w:rsidRDefault="003E30A2" w:rsidP="00946F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  <w:hideMark/>
          </w:tcPr>
          <w:p w14:paraId="65C3DC05" w14:textId="18199C2C" w:rsidR="003E30A2" w:rsidRPr="005E2D89" w:rsidRDefault="003E30A2" w:rsidP="00946F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5D64AF" w:rsidRPr="005E2D89" w14:paraId="359DB63C" w14:textId="77777777" w:rsidTr="00B941D8">
        <w:trPr>
          <w:trHeight w:hRule="exact" w:val="284"/>
        </w:trPr>
        <w:tc>
          <w:tcPr>
            <w:tcW w:w="1324" w:type="pct"/>
            <w:shd w:val="clear" w:color="auto" w:fill="auto"/>
            <w:noWrap/>
            <w:hideMark/>
          </w:tcPr>
          <w:p w14:paraId="181A2E8B" w14:textId="47EBA636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≥ 5 ng/ml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3F783ECC" w14:textId="51C4D0A7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976 (45.0)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030DE9B6" w14:textId="493131C7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385 (34.7)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47CB972D" w14:textId="2576EF94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207 (34.3)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68736BB2" w14:textId="3240CF0D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268 (39.2)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2EF76E0C" w14:textId="61773DDC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207 (43.1)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654588CA" w14:textId="5DCCAAD9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2043 (40.5)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14:paraId="379DA3B2" w14:textId="5E4F0257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D64AF" w:rsidRPr="005E2D89" w14:paraId="4DD3AAB9" w14:textId="77777777" w:rsidTr="00B941D8">
        <w:trPr>
          <w:trHeight w:hRule="exact" w:val="284"/>
        </w:trPr>
        <w:tc>
          <w:tcPr>
            <w:tcW w:w="1324" w:type="pct"/>
            <w:shd w:val="clear" w:color="auto" w:fill="auto"/>
            <w:noWrap/>
            <w:hideMark/>
          </w:tcPr>
          <w:p w14:paraId="7E64FC14" w14:textId="56FC953B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&lt; 5 ng/ml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032774C5" w14:textId="5007C745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1194 (55.0)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1BB75374" w14:textId="72F5AB9A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726 (65.3)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63095139" w14:textId="08E64EF4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397 (65.7)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777DDE81" w14:textId="0172AE58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415 (60.8)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32CE0329" w14:textId="695C2BBC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273 (56.9)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245BFEF5" w14:textId="6B9F1E67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3005 (59.5)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14:paraId="7850C648" w14:textId="77777777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D64AF" w:rsidRPr="005E2D89" w14:paraId="7CF2390A" w14:textId="77777777" w:rsidTr="00B941D8">
        <w:trPr>
          <w:trHeight w:hRule="exact" w:val="284"/>
        </w:trPr>
        <w:tc>
          <w:tcPr>
            <w:tcW w:w="1324" w:type="pct"/>
            <w:shd w:val="clear" w:color="auto" w:fill="auto"/>
            <w:noWrap/>
          </w:tcPr>
          <w:p w14:paraId="28A22F5D" w14:textId="240058CC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imary site, n (%)</w:t>
            </w:r>
          </w:p>
        </w:tc>
        <w:tc>
          <w:tcPr>
            <w:tcW w:w="561" w:type="pct"/>
            <w:shd w:val="clear" w:color="auto" w:fill="auto"/>
            <w:noWrap/>
          </w:tcPr>
          <w:p w14:paraId="70FFD667" w14:textId="77777777" w:rsidR="005D64AF" w:rsidRPr="005E2D89" w:rsidRDefault="005D64AF" w:rsidP="005D64A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pct"/>
            <w:shd w:val="clear" w:color="auto" w:fill="auto"/>
            <w:noWrap/>
          </w:tcPr>
          <w:p w14:paraId="21D12288" w14:textId="77777777" w:rsidR="005D64AF" w:rsidRPr="005E2D89" w:rsidRDefault="005D64AF" w:rsidP="005D64A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pct"/>
            <w:shd w:val="clear" w:color="auto" w:fill="auto"/>
            <w:noWrap/>
          </w:tcPr>
          <w:p w14:paraId="6F2691A5" w14:textId="77777777" w:rsidR="005D64AF" w:rsidRPr="005E2D89" w:rsidRDefault="005D64AF" w:rsidP="005D64A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pct"/>
            <w:shd w:val="clear" w:color="auto" w:fill="auto"/>
            <w:noWrap/>
          </w:tcPr>
          <w:p w14:paraId="35AE69C4" w14:textId="77777777" w:rsidR="005D64AF" w:rsidRPr="005E2D89" w:rsidRDefault="005D64AF" w:rsidP="005D64A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pct"/>
            <w:shd w:val="clear" w:color="auto" w:fill="auto"/>
            <w:noWrap/>
          </w:tcPr>
          <w:p w14:paraId="7F1C63BC" w14:textId="77777777" w:rsidR="005D64AF" w:rsidRPr="005E2D89" w:rsidRDefault="005D64AF" w:rsidP="005D64A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pct"/>
            <w:shd w:val="clear" w:color="auto" w:fill="auto"/>
            <w:noWrap/>
          </w:tcPr>
          <w:p w14:paraId="7F2B13D6" w14:textId="77777777" w:rsidR="005D64AF" w:rsidRPr="005E2D89" w:rsidRDefault="005D64AF" w:rsidP="005D64A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</w:tcPr>
          <w:p w14:paraId="32A4F25A" w14:textId="280E588A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 w:rsidR="005D64AF" w:rsidRPr="005E2D89" w14:paraId="293D97ED" w14:textId="77777777" w:rsidTr="00B941D8">
        <w:trPr>
          <w:trHeight w:hRule="exact" w:val="284"/>
        </w:trPr>
        <w:tc>
          <w:tcPr>
            <w:tcW w:w="1324" w:type="pct"/>
            <w:shd w:val="clear" w:color="auto" w:fill="auto"/>
            <w:noWrap/>
          </w:tcPr>
          <w:p w14:paraId="74097D2C" w14:textId="4FCD4274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Colon</w:t>
            </w:r>
          </w:p>
        </w:tc>
        <w:tc>
          <w:tcPr>
            <w:tcW w:w="561" w:type="pct"/>
            <w:shd w:val="clear" w:color="auto" w:fill="auto"/>
            <w:noWrap/>
          </w:tcPr>
          <w:p w14:paraId="2B13E89D" w14:textId="50F88CBA" w:rsidR="005D64AF" w:rsidRPr="005E2D89" w:rsidRDefault="005D64AF" w:rsidP="005D64A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1153 (53.1)</w:t>
            </w:r>
          </w:p>
        </w:tc>
        <w:tc>
          <w:tcPr>
            <w:tcW w:w="561" w:type="pct"/>
            <w:shd w:val="clear" w:color="auto" w:fill="auto"/>
            <w:noWrap/>
          </w:tcPr>
          <w:p w14:paraId="35CF8A9B" w14:textId="0955E08A" w:rsidR="005D64AF" w:rsidRPr="005E2D89" w:rsidRDefault="005D64AF" w:rsidP="005D64A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594 (53.5)</w:t>
            </w:r>
          </w:p>
        </w:tc>
        <w:tc>
          <w:tcPr>
            <w:tcW w:w="561" w:type="pct"/>
            <w:shd w:val="clear" w:color="auto" w:fill="auto"/>
            <w:noWrap/>
          </w:tcPr>
          <w:p w14:paraId="76051F4B" w14:textId="43C542DF" w:rsidR="005D64AF" w:rsidRPr="005E2D89" w:rsidRDefault="005D64AF" w:rsidP="005D64A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305 (50.5)</w:t>
            </w:r>
          </w:p>
        </w:tc>
        <w:tc>
          <w:tcPr>
            <w:tcW w:w="561" w:type="pct"/>
            <w:shd w:val="clear" w:color="auto" w:fill="auto"/>
            <w:noWrap/>
          </w:tcPr>
          <w:p w14:paraId="3D8E68EC" w14:textId="6FE29507" w:rsidR="005D64AF" w:rsidRPr="005E2D89" w:rsidRDefault="005D64AF" w:rsidP="005D64A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391 (57.2)</w:t>
            </w:r>
          </w:p>
        </w:tc>
        <w:tc>
          <w:tcPr>
            <w:tcW w:w="561" w:type="pct"/>
            <w:shd w:val="clear" w:color="auto" w:fill="auto"/>
            <w:noWrap/>
          </w:tcPr>
          <w:p w14:paraId="1B5BF623" w14:textId="4E0B5718" w:rsidR="005D64AF" w:rsidRPr="005E2D89" w:rsidRDefault="005D64AF" w:rsidP="005D64A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216 (45.0)</w:t>
            </w:r>
          </w:p>
        </w:tc>
        <w:tc>
          <w:tcPr>
            <w:tcW w:w="561" w:type="pct"/>
            <w:shd w:val="clear" w:color="auto" w:fill="auto"/>
            <w:noWrap/>
          </w:tcPr>
          <w:p w14:paraId="31FE4C5F" w14:textId="6EEAE6F9" w:rsidR="005D64AF" w:rsidRPr="005E2D89" w:rsidRDefault="005D64AF" w:rsidP="005D64A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2659 (52.7)</w:t>
            </w:r>
          </w:p>
        </w:tc>
        <w:tc>
          <w:tcPr>
            <w:tcW w:w="310" w:type="pct"/>
            <w:shd w:val="clear" w:color="auto" w:fill="auto"/>
            <w:noWrap/>
          </w:tcPr>
          <w:p w14:paraId="03C4A012" w14:textId="77777777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D64AF" w:rsidRPr="005E2D89" w14:paraId="535F3BB6" w14:textId="77777777" w:rsidTr="00B941D8">
        <w:trPr>
          <w:trHeight w:hRule="exact" w:val="284"/>
        </w:trPr>
        <w:tc>
          <w:tcPr>
            <w:tcW w:w="1324" w:type="pct"/>
            <w:shd w:val="clear" w:color="auto" w:fill="auto"/>
            <w:noWrap/>
          </w:tcPr>
          <w:p w14:paraId="65E98CC5" w14:textId="513CFA7A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Rectum</w:t>
            </w:r>
          </w:p>
        </w:tc>
        <w:tc>
          <w:tcPr>
            <w:tcW w:w="561" w:type="pct"/>
            <w:shd w:val="clear" w:color="auto" w:fill="auto"/>
            <w:noWrap/>
          </w:tcPr>
          <w:p w14:paraId="4BCA4D2A" w14:textId="1008710A" w:rsidR="005D64AF" w:rsidRPr="005E2D89" w:rsidRDefault="005D64AF" w:rsidP="005D64A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1017 (46.9)</w:t>
            </w:r>
          </w:p>
        </w:tc>
        <w:tc>
          <w:tcPr>
            <w:tcW w:w="561" w:type="pct"/>
            <w:shd w:val="clear" w:color="auto" w:fill="auto"/>
            <w:noWrap/>
          </w:tcPr>
          <w:p w14:paraId="2AFF17CE" w14:textId="2CEA578F" w:rsidR="005D64AF" w:rsidRPr="005E2D89" w:rsidRDefault="005D64AF" w:rsidP="005D64A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517 (46.5)</w:t>
            </w:r>
          </w:p>
        </w:tc>
        <w:tc>
          <w:tcPr>
            <w:tcW w:w="561" w:type="pct"/>
            <w:shd w:val="clear" w:color="auto" w:fill="auto"/>
            <w:noWrap/>
          </w:tcPr>
          <w:p w14:paraId="1741019F" w14:textId="3B231F69" w:rsidR="005D64AF" w:rsidRPr="005E2D89" w:rsidRDefault="005D64AF" w:rsidP="005D64A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299 (49.5)</w:t>
            </w:r>
          </w:p>
        </w:tc>
        <w:tc>
          <w:tcPr>
            <w:tcW w:w="561" w:type="pct"/>
            <w:shd w:val="clear" w:color="auto" w:fill="auto"/>
            <w:noWrap/>
          </w:tcPr>
          <w:p w14:paraId="33E7E4B0" w14:textId="2FA7B30A" w:rsidR="005D64AF" w:rsidRPr="005E2D89" w:rsidRDefault="005D64AF" w:rsidP="005D64A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292 (42.8)</w:t>
            </w:r>
          </w:p>
        </w:tc>
        <w:tc>
          <w:tcPr>
            <w:tcW w:w="561" w:type="pct"/>
            <w:shd w:val="clear" w:color="auto" w:fill="auto"/>
            <w:noWrap/>
          </w:tcPr>
          <w:p w14:paraId="623D090E" w14:textId="56583F66" w:rsidR="005D64AF" w:rsidRPr="005E2D89" w:rsidRDefault="005D64AF" w:rsidP="005D64A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264 (55.0)</w:t>
            </w:r>
          </w:p>
        </w:tc>
        <w:tc>
          <w:tcPr>
            <w:tcW w:w="561" w:type="pct"/>
            <w:shd w:val="clear" w:color="auto" w:fill="auto"/>
            <w:noWrap/>
          </w:tcPr>
          <w:p w14:paraId="5A91451C" w14:textId="12E42384" w:rsidR="005D64AF" w:rsidRPr="005E2D89" w:rsidRDefault="005D64AF" w:rsidP="005D64A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2389 (47.3)</w:t>
            </w:r>
          </w:p>
        </w:tc>
        <w:tc>
          <w:tcPr>
            <w:tcW w:w="310" w:type="pct"/>
            <w:shd w:val="clear" w:color="auto" w:fill="auto"/>
            <w:noWrap/>
          </w:tcPr>
          <w:p w14:paraId="12153A03" w14:textId="77777777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E30A2" w:rsidRPr="005E2D89" w14:paraId="3357F6EF" w14:textId="77777777" w:rsidTr="00B941D8">
        <w:trPr>
          <w:trHeight w:hRule="exact" w:val="284"/>
        </w:trPr>
        <w:tc>
          <w:tcPr>
            <w:tcW w:w="1324" w:type="pct"/>
            <w:shd w:val="clear" w:color="auto" w:fill="auto"/>
            <w:noWrap/>
            <w:hideMark/>
          </w:tcPr>
          <w:p w14:paraId="6D6AAD13" w14:textId="6EB5D0C9" w:rsidR="003E30A2" w:rsidRPr="005E2D89" w:rsidRDefault="003E30A2" w:rsidP="003E30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rgical approach, n (%)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307EB507" w14:textId="77777777" w:rsidR="003E30A2" w:rsidRPr="005E2D89" w:rsidRDefault="003E30A2" w:rsidP="00946F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1" w:type="pct"/>
            <w:shd w:val="clear" w:color="auto" w:fill="auto"/>
            <w:noWrap/>
            <w:hideMark/>
          </w:tcPr>
          <w:p w14:paraId="07F3A297" w14:textId="77777777" w:rsidR="003E30A2" w:rsidRPr="005E2D89" w:rsidRDefault="003E30A2" w:rsidP="00946F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1" w:type="pct"/>
            <w:shd w:val="clear" w:color="auto" w:fill="auto"/>
            <w:noWrap/>
            <w:hideMark/>
          </w:tcPr>
          <w:p w14:paraId="28B1348D" w14:textId="77777777" w:rsidR="003E30A2" w:rsidRPr="005E2D89" w:rsidRDefault="003E30A2" w:rsidP="00946F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1" w:type="pct"/>
            <w:shd w:val="clear" w:color="auto" w:fill="auto"/>
            <w:noWrap/>
            <w:hideMark/>
          </w:tcPr>
          <w:p w14:paraId="3139D9D1" w14:textId="77777777" w:rsidR="003E30A2" w:rsidRPr="005E2D89" w:rsidRDefault="003E30A2" w:rsidP="00946F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1" w:type="pct"/>
            <w:shd w:val="clear" w:color="auto" w:fill="auto"/>
            <w:noWrap/>
            <w:hideMark/>
          </w:tcPr>
          <w:p w14:paraId="1366038A" w14:textId="77777777" w:rsidR="003E30A2" w:rsidRPr="005E2D89" w:rsidRDefault="003E30A2" w:rsidP="00946F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1" w:type="pct"/>
            <w:shd w:val="clear" w:color="auto" w:fill="auto"/>
            <w:noWrap/>
            <w:hideMark/>
          </w:tcPr>
          <w:p w14:paraId="4BA28C17" w14:textId="77777777" w:rsidR="003E30A2" w:rsidRPr="005E2D89" w:rsidRDefault="003E30A2" w:rsidP="00946F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  <w:hideMark/>
          </w:tcPr>
          <w:p w14:paraId="35E528B8" w14:textId="2363FE23" w:rsidR="003E30A2" w:rsidRPr="005E2D89" w:rsidRDefault="003E30A2" w:rsidP="00946F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5D64AF" w:rsidRPr="005E2D89" w14:paraId="3BAC4934" w14:textId="77777777" w:rsidTr="00B941D8">
        <w:trPr>
          <w:trHeight w:hRule="exact" w:val="284"/>
        </w:trPr>
        <w:tc>
          <w:tcPr>
            <w:tcW w:w="1324" w:type="pct"/>
            <w:shd w:val="clear" w:color="auto" w:fill="auto"/>
            <w:noWrap/>
            <w:hideMark/>
          </w:tcPr>
          <w:p w14:paraId="50A8EB5E" w14:textId="038D6400" w:rsidR="005D64AF" w:rsidRPr="005E2D89" w:rsidRDefault="005D64AF" w:rsidP="005D64A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Laparoscopic resection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7B5A45FE" w14:textId="103D0B48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791 (36.5)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513C211A" w14:textId="74E668EB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914 (82.3)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0ACEB7CB" w14:textId="1D6F93F3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265 (43.9)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376D95F4" w14:textId="6F11D60D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590 (86.4)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021E75C1" w14:textId="2EDA44AE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450 (93.8)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659824DC" w14:textId="6702F7C4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3010 (59.6)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14:paraId="18CAEB29" w14:textId="4228697F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D64AF" w:rsidRPr="005E2D89" w14:paraId="77C2DF35" w14:textId="77777777" w:rsidTr="00B941D8">
        <w:trPr>
          <w:trHeight w:hRule="exact" w:val="284"/>
        </w:trPr>
        <w:tc>
          <w:tcPr>
            <w:tcW w:w="1324" w:type="pct"/>
            <w:shd w:val="clear" w:color="auto" w:fill="auto"/>
            <w:noWrap/>
            <w:hideMark/>
          </w:tcPr>
          <w:p w14:paraId="5B812A67" w14:textId="6241FAE3" w:rsidR="005D64AF" w:rsidRPr="005E2D89" w:rsidRDefault="005D64AF" w:rsidP="005D64A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Open resection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05449B72" w14:textId="1BD455C7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1379 (63.5)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340C18B7" w14:textId="53C94318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197 (17.7)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4F1CF614" w14:textId="4121DAFA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336 (55.6)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25192FB0" w14:textId="3E1DC4AF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93 (13.6)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52474548" w14:textId="40A0BA44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30 (6.2)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1339CCE7" w14:textId="0AF65861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2035 (40.3)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14:paraId="2B76630E" w14:textId="77777777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D64AF" w:rsidRPr="005E2D89" w14:paraId="6A66BA56" w14:textId="77777777" w:rsidTr="00B941D8">
        <w:trPr>
          <w:trHeight w:hRule="exact" w:val="284"/>
        </w:trPr>
        <w:tc>
          <w:tcPr>
            <w:tcW w:w="1324" w:type="pct"/>
            <w:shd w:val="clear" w:color="auto" w:fill="auto"/>
            <w:noWrap/>
            <w:hideMark/>
          </w:tcPr>
          <w:p w14:paraId="09F9ED44" w14:textId="1842BAB9" w:rsidR="005D64AF" w:rsidRPr="005E2D89" w:rsidRDefault="005D64AF" w:rsidP="005D64A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Unknown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54100AAA" w14:textId="22329853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0676081C" w14:textId="4F270A96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7921C04F" w14:textId="21760350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3 (0.5)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1EDB8200" w14:textId="453D4F93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6616F1AB" w14:textId="34676E2A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19422BC1" w14:textId="5992BAE9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3 (0.1)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14:paraId="1A953D8B" w14:textId="77777777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E30A2" w:rsidRPr="005E2D89" w14:paraId="3D574A5E" w14:textId="77777777" w:rsidTr="00B941D8">
        <w:trPr>
          <w:trHeight w:hRule="exact" w:val="284"/>
        </w:trPr>
        <w:tc>
          <w:tcPr>
            <w:tcW w:w="1324" w:type="pct"/>
            <w:shd w:val="clear" w:color="auto" w:fill="auto"/>
            <w:noWrap/>
          </w:tcPr>
          <w:p w14:paraId="020761F8" w14:textId="0A66B650" w:rsidR="003E30A2" w:rsidRPr="005E2D89" w:rsidRDefault="005D64AF" w:rsidP="003E30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JCC 8th ed. Stage, n (%)</w:t>
            </w:r>
          </w:p>
        </w:tc>
        <w:tc>
          <w:tcPr>
            <w:tcW w:w="561" w:type="pct"/>
            <w:shd w:val="clear" w:color="auto" w:fill="auto"/>
            <w:noWrap/>
          </w:tcPr>
          <w:p w14:paraId="704609B5" w14:textId="77777777" w:rsidR="003E30A2" w:rsidRPr="005E2D89" w:rsidRDefault="003E30A2" w:rsidP="00946F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1" w:type="pct"/>
            <w:shd w:val="clear" w:color="auto" w:fill="auto"/>
            <w:noWrap/>
          </w:tcPr>
          <w:p w14:paraId="49EF61D0" w14:textId="77777777" w:rsidR="003E30A2" w:rsidRPr="005E2D89" w:rsidRDefault="003E30A2" w:rsidP="00946F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1" w:type="pct"/>
            <w:shd w:val="clear" w:color="auto" w:fill="auto"/>
            <w:noWrap/>
          </w:tcPr>
          <w:p w14:paraId="7F88391B" w14:textId="77777777" w:rsidR="003E30A2" w:rsidRPr="005E2D89" w:rsidRDefault="003E30A2" w:rsidP="00946F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1" w:type="pct"/>
            <w:shd w:val="clear" w:color="auto" w:fill="auto"/>
            <w:noWrap/>
          </w:tcPr>
          <w:p w14:paraId="2803CB21" w14:textId="77777777" w:rsidR="003E30A2" w:rsidRPr="005E2D89" w:rsidRDefault="003E30A2" w:rsidP="00946F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1" w:type="pct"/>
            <w:shd w:val="clear" w:color="auto" w:fill="auto"/>
            <w:noWrap/>
          </w:tcPr>
          <w:p w14:paraId="34947074" w14:textId="77777777" w:rsidR="003E30A2" w:rsidRPr="005E2D89" w:rsidRDefault="003E30A2" w:rsidP="00946F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1" w:type="pct"/>
            <w:shd w:val="clear" w:color="auto" w:fill="auto"/>
            <w:noWrap/>
          </w:tcPr>
          <w:p w14:paraId="3DAAE636" w14:textId="77777777" w:rsidR="003E30A2" w:rsidRPr="005E2D89" w:rsidRDefault="003E30A2" w:rsidP="00946F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</w:tcPr>
          <w:p w14:paraId="604E77D0" w14:textId="66137B1E" w:rsidR="003E30A2" w:rsidRPr="005E2D89" w:rsidRDefault="005D64AF" w:rsidP="00946F6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kern w:val="0"/>
                <w:sz w:val="16"/>
                <w:szCs w:val="16"/>
              </w:rPr>
              <w:t>&lt; 0.001</w:t>
            </w:r>
          </w:p>
        </w:tc>
      </w:tr>
      <w:tr w:rsidR="005D64AF" w:rsidRPr="005E2D89" w14:paraId="11D42A34" w14:textId="77777777" w:rsidTr="00B941D8">
        <w:trPr>
          <w:trHeight w:hRule="exact" w:val="284"/>
        </w:trPr>
        <w:tc>
          <w:tcPr>
            <w:tcW w:w="1324" w:type="pct"/>
            <w:shd w:val="clear" w:color="auto" w:fill="auto"/>
            <w:noWrap/>
          </w:tcPr>
          <w:p w14:paraId="58CCCFE3" w14:textId="1642BB8A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II</w:t>
            </w:r>
          </w:p>
        </w:tc>
        <w:tc>
          <w:tcPr>
            <w:tcW w:w="561" w:type="pct"/>
            <w:shd w:val="clear" w:color="auto" w:fill="auto"/>
            <w:noWrap/>
          </w:tcPr>
          <w:p w14:paraId="44502C34" w14:textId="406F399C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1108 (51.1)</w:t>
            </w:r>
          </w:p>
        </w:tc>
        <w:tc>
          <w:tcPr>
            <w:tcW w:w="561" w:type="pct"/>
            <w:shd w:val="clear" w:color="auto" w:fill="auto"/>
            <w:noWrap/>
          </w:tcPr>
          <w:p w14:paraId="52BCA094" w14:textId="0601F416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592 (53.3)</w:t>
            </w:r>
          </w:p>
        </w:tc>
        <w:tc>
          <w:tcPr>
            <w:tcW w:w="561" w:type="pct"/>
            <w:shd w:val="clear" w:color="auto" w:fill="auto"/>
            <w:noWrap/>
          </w:tcPr>
          <w:p w14:paraId="296937DE" w14:textId="13FD9E60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499 (82.6)</w:t>
            </w:r>
          </w:p>
        </w:tc>
        <w:tc>
          <w:tcPr>
            <w:tcW w:w="561" w:type="pct"/>
            <w:shd w:val="clear" w:color="auto" w:fill="auto"/>
            <w:noWrap/>
          </w:tcPr>
          <w:p w14:paraId="4490FAEB" w14:textId="03B18D10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287 (42.0)</w:t>
            </w:r>
          </w:p>
        </w:tc>
        <w:tc>
          <w:tcPr>
            <w:tcW w:w="561" w:type="pct"/>
            <w:shd w:val="clear" w:color="auto" w:fill="auto"/>
            <w:noWrap/>
          </w:tcPr>
          <w:p w14:paraId="08F6D6DA" w14:textId="4D7D5D87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238 (49.6)</w:t>
            </w:r>
          </w:p>
        </w:tc>
        <w:tc>
          <w:tcPr>
            <w:tcW w:w="561" w:type="pct"/>
            <w:shd w:val="clear" w:color="auto" w:fill="auto"/>
            <w:noWrap/>
          </w:tcPr>
          <w:p w14:paraId="009D15A2" w14:textId="5D79DF28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2724 (54.0)</w:t>
            </w:r>
          </w:p>
        </w:tc>
        <w:tc>
          <w:tcPr>
            <w:tcW w:w="310" w:type="pct"/>
            <w:shd w:val="clear" w:color="auto" w:fill="auto"/>
            <w:noWrap/>
          </w:tcPr>
          <w:p w14:paraId="25539051" w14:textId="77777777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D64AF" w:rsidRPr="005E2D89" w14:paraId="002DBA0F" w14:textId="77777777" w:rsidTr="00B941D8">
        <w:trPr>
          <w:trHeight w:hRule="exact" w:val="284"/>
        </w:trPr>
        <w:tc>
          <w:tcPr>
            <w:tcW w:w="1324" w:type="pct"/>
            <w:shd w:val="clear" w:color="auto" w:fill="auto"/>
            <w:noWrap/>
          </w:tcPr>
          <w:p w14:paraId="1363C367" w14:textId="09C6A57C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III</w:t>
            </w:r>
          </w:p>
        </w:tc>
        <w:tc>
          <w:tcPr>
            <w:tcW w:w="561" w:type="pct"/>
            <w:shd w:val="clear" w:color="auto" w:fill="auto"/>
            <w:noWrap/>
          </w:tcPr>
          <w:p w14:paraId="754C1294" w14:textId="2772D694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1062 (48.9)</w:t>
            </w:r>
          </w:p>
        </w:tc>
        <w:tc>
          <w:tcPr>
            <w:tcW w:w="561" w:type="pct"/>
            <w:shd w:val="clear" w:color="auto" w:fill="auto"/>
            <w:noWrap/>
          </w:tcPr>
          <w:p w14:paraId="0271BD41" w14:textId="7B9EA575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519 (46.7)</w:t>
            </w:r>
          </w:p>
        </w:tc>
        <w:tc>
          <w:tcPr>
            <w:tcW w:w="561" w:type="pct"/>
            <w:shd w:val="clear" w:color="auto" w:fill="auto"/>
            <w:noWrap/>
          </w:tcPr>
          <w:p w14:paraId="60761DAF" w14:textId="103E7477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105 (17.4)</w:t>
            </w:r>
          </w:p>
        </w:tc>
        <w:tc>
          <w:tcPr>
            <w:tcW w:w="561" w:type="pct"/>
            <w:shd w:val="clear" w:color="auto" w:fill="auto"/>
            <w:noWrap/>
          </w:tcPr>
          <w:p w14:paraId="2E5DAFD3" w14:textId="4706AF8E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396 (58.0)</w:t>
            </w:r>
          </w:p>
        </w:tc>
        <w:tc>
          <w:tcPr>
            <w:tcW w:w="561" w:type="pct"/>
            <w:shd w:val="clear" w:color="auto" w:fill="auto"/>
            <w:noWrap/>
          </w:tcPr>
          <w:p w14:paraId="5B2EF5B0" w14:textId="6689A882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242 (50.4)</w:t>
            </w:r>
          </w:p>
        </w:tc>
        <w:tc>
          <w:tcPr>
            <w:tcW w:w="561" w:type="pct"/>
            <w:shd w:val="clear" w:color="auto" w:fill="auto"/>
            <w:noWrap/>
          </w:tcPr>
          <w:p w14:paraId="33943815" w14:textId="4A127FD5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2324 (46.0)</w:t>
            </w:r>
          </w:p>
        </w:tc>
        <w:tc>
          <w:tcPr>
            <w:tcW w:w="310" w:type="pct"/>
            <w:shd w:val="clear" w:color="auto" w:fill="auto"/>
            <w:noWrap/>
          </w:tcPr>
          <w:p w14:paraId="58383A9F" w14:textId="1F75B68F" w:rsidR="005D64AF" w:rsidRPr="005E2D89" w:rsidRDefault="005D64AF" w:rsidP="005D6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D6DD6" w:rsidRPr="005E2D89" w14:paraId="49118EBF" w14:textId="77777777" w:rsidTr="00B941D8">
        <w:trPr>
          <w:trHeight w:hRule="exact" w:val="284"/>
        </w:trPr>
        <w:tc>
          <w:tcPr>
            <w:tcW w:w="1324" w:type="pct"/>
            <w:shd w:val="clear" w:color="auto" w:fill="auto"/>
            <w:noWrap/>
          </w:tcPr>
          <w:p w14:paraId="7CFA4D6C" w14:textId="62BFCDA8" w:rsidR="009D6DD6" w:rsidRPr="005E2D89" w:rsidRDefault="009D6DD6" w:rsidP="009D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Lymph node yield, n (%)</w:t>
            </w:r>
          </w:p>
        </w:tc>
        <w:tc>
          <w:tcPr>
            <w:tcW w:w="561" w:type="pct"/>
            <w:shd w:val="clear" w:color="auto" w:fill="auto"/>
            <w:noWrap/>
          </w:tcPr>
          <w:p w14:paraId="297920A5" w14:textId="77777777" w:rsidR="009D6DD6" w:rsidRPr="005E2D89" w:rsidRDefault="009D6DD6" w:rsidP="009D6DD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pct"/>
            <w:shd w:val="clear" w:color="auto" w:fill="auto"/>
            <w:noWrap/>
          </w:tcPr>
          <w:p w14:paraId="26E62FE3" w14:textId="77777777" w:rsidR="009D6DD6" w:rsidRPr="005E2D89" w:rsidRDefault="009D6DD6" w:rsidP="009D6DD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pct"/>
            <w:shd w:val="clear" w:color="auto" w:fill="auto"/>
            <w:noWrap/>
          </w:tcPr>
          <w:p w14:paraId="67C7D80D" w14:textId="77777777" w:rsidR="009D6DD6" w:rsidRPr="005E2D89" w:rsidRDefault="009D6DD6" w:rsidP="009D6DD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pct"/>
            <w:shd w:val="clear" w:color="auto" w:fill="auto"/>
            <w:noWrap/>
          </w:tcPr>
          <w:p w14:paraId="78B85A96" w14:textId="77777777" w:rsidR="009D6DD6" w:rsidRPr="005E2D89" w:rsidRDefault="009D6DD6" w:rsidP="009D6DD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pct"/>
            <w:shd w:val="clear" w:color="auto" w:fill="auto"/>
            <w:noWrap/>
          </w:tcPr>
          <w:p w14:paraId="537833F6" w14:textId="77777777" w:rsidR="009D6DD6" w:rsidRPr="005E2D89" w:rsidRDefault="009D6DD6" w:rsidP="009D6DD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pct"/>
            <w:shd w:val="clear" w:color="auto" w:fill="auto"/>
            <w:noWrap/>
          </w:tcPr>
          <w:p w14:paraId="456E4DCB" w14:textId="77777777" w:rsidR="009D6DD6" w:rsidRPr="005E2D89" w:rsidRDefault="009D6DD6" w:rsidP="009D6DD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</w:tcPr>
          <w:p w14:paraId="33AB2E07" w14:textId="734192D3" w:rsidR="009D6DD6" w:rsidRPr="005E2D89" w:rsidRDefault="009D6DD6" w:rsidP="009D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</w:tr>
      <w:tr w:rsidR="009D6DD6" w:rsidRPr="005E2D89" w14:paraId="1D43D13C" w14:textId="77777777" w:rsidTr="00B941D8">
        <w:trPr>
          <w:trHeight w:hRule="exact" w:val="284"/>
        </w:trPr>
        <w:tc>
          <w:tcPr>
            <w:tcW w:w="1324" w:type="pct"/>
            <w:shd w:val="clear" w:color="auto" w:fill="auto"/>
            <w:noWrap/>
          </w:tcPr>
          <w:p w14:paraId="260A41BF" w14:textId="7F696311" w:rsidR="009D6DD6" w:rsidRPr="005E2D89" w:rsidRDefault="00B941D8" w:rsidP="00B941D8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≥</w:t>
            </w:r>
            <w:r w:rsidR="009D6DD6" w:rsidRPr="005E2D89">
              <w:rPr>
                <w:rFonts w:ascii="Times New Roman" w:hAnsi="Times New Roman" w:cs="Times New Roman"/>
                <w:sz w:val="16"/>
                <w:szCs w:val="16"/>
              </w:rPr>
              <w:t xml:space="preserve"> 12</w:t>
            </w:r>
          </w:p>
        </w:tc>
        <w:tc>
          <w:tcPr>
            <w:tcW w:w="561" w:type="pct"/>
            <w:shd w:val="clear" w:color="auto" w:fill="auto"/>
            <w:noWrap/>
          </w:tcPr>
          <w:p w14:paraId="728901B1" w14:textId="6DA13C60" w:rsidR="009D6DD6" w:rsidRPr="005E2D89" w:rsidRDefault="009D6DD6" w:rsidP="009D6DD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2201 (78.6)</w:t>
            </w:r>
          </w:p>
        </w:tc>
        <w:tc>
          <w:tcPr>
            <w:tcW w:w="561" w:type="pct"/>
            <w:shd w:val="clear" w:color="auto" w:fill="auto"/>
            <w:noWrap/>
          </w:tcPr>
          <w:p w14:paraId="0D12E42E" w14:textId="5D961620" w:rsidR="009D6DD6" w:rsidRPr="005E2D89" w:rsidRDefault="009D6DD6" w:rsidP="009D6DD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962 (69.4)</w:t>
            </w:r>
          </w:p>
        </w:tc>
        <w:tc>
          <w:tcPr>
            <w:tcW w:w="561" w:type="pct"/>
            <w:shd w:val="clear" w:color="auto" w:fill="auto"/>
            <w:noWrap/>
          </w:tcPr>
          <w:p w14:paraId="28C87C5F" w14:textId="61DBAF27" w:rsidR="009D6DD6" w:rsidRPr="005E2D89" w:rsidRDefault="009D6DD6" w:rsidP="009D6DD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411 (45.4)</w:t>
            </w:r>
          </w:p>
        </w:tc>
        <w:tc>
          <w:tcPr>
            <w:tcW w:w="561" w:type="pct"/>
            <w:shd w:val="clear" w:color="auto" w:fill="auto"/>
            <w:noWrap/>
          </w:tcPr>
          <w:p w14:paraId="2E58232D" w14:textId="43DB49BA" w:rsidR="009D6DD6" w:rsidRPr="005E2D89" w:rsidRDefault="009D6DD6" w:rsidP="009D6DD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701 (88.6)</w:t>
            </w:r>
          </w:p>
        </w:tc>
        <w:tc>
          <w:tcPr>
            <w:tcW w:w="561" w:type="pct"/>
            <w:shd w:val="clear" w:color="auto" w:fill="auto"/>
            <w:noWrap/>
          </w:tcPr>
          <w:p w14:paraId="064A46F3" w14:textId="4EA84740" w:rsidR="009D6DD6" w:rsidRPr="005E2D89" w:rsidRDefault="009D6DD6" w:rsidP="009D6DD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441 (77.6)</w:t>
            </w:r>
          </w:p>
        </w:tc>
        <w:tc>
          <w:tcPr>
            <w:tcW w:w="561" w:type="pct"/>
            <w:shd w:val="clear" w:color="auto" w:fill="auto"/>
            <w:noWrap/>
          </w:tcPr>
          <w:p w14:paraId="6A908455" w14:textId="28C2448F" w:rsidR="009D6DD6" w:rsidRPr="005E2D89" w:rsidRDefault="009D6DD6" w:rsidP="009D6DD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4716 (73.1)</w:t>
            </w:r>
          </w:p>
        </w:tc>
        <w:tc>
          <w:tcPr>
            <w:tcW w:w="310" w:type="pct"/>
            <w:shd w:val="clear" w:color="auto" w:fill="auto"/>
            <w:noWrap/>
          </w:tcPr>
          <w:p w14:paraId="4531A997" w14:textId="77777777" w:rsidR="009D6DD6" w:rsidRPr="005E2D89" w:rsidRDefault="009D6DD6" w:rsidP="009D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D6DD6" w:rsidRPr="005E2D89" w14:paraId="69EAABE6" w14:textId="77777777" w:rsidTr="00B941D8">
        <w:trPr>
          <w:trHeight w:hRule="exact" w:val="284"/>
        </w:trPr>
        <w:tc>
          <w:tcPr>
            <w:tcW w:w="1324" w:type="pct"/>
            <w:shd w:val="clear" w:color="auto" w:fill="auto"/>
            <w:noWrap/>
          </w:tcPr>
          <w:p w14:paraId="4087F6C8" w14:textId="1A6B4794" w:rsidR="009D6DD6" w:rsidRPr="005E2D89" w:rsidRDefault="00B941D8" w:rsidP="00B941D8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</w:t>
            </w:r>
            <w:r w:rsidR="009D6DD6" w:rsidRPr="005E2D89">
              <w:rPr>
                <w:rFonts w:ascii="Times New Roman" w:hAnsi="Times New Roman" w:cs="Times New Roman"/>
                <w:sz w:val="16"/>
                <w:szCs w:val="16"/>
              </w:rPr>
              <w:t xml:space="preserve"> 12</w:t>
            </w:r>
          </w:p>
        </w:tc>
        <w:tc>
          <w:tcPr>
            <w:tcW w:w="561" w:type="pct"/>
            <w:shd w:val="clear" w:color="auto" w:fill="auto"/>
            <w:noWrap/>
          </w:tcPr>
          <w:p w14:paraId="3B13306C" w14:textId="31F07394" w:rsidR="009D6DD6" w:rsidRPr="005E2D89" w:rsidRDefault="009D6DD6" w:rsidP="009D6DD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601 (21.4)</w:t>
            </w:r>
          </w:p>
        </w:tc>
        <w:tc>
          <w:tcPr>
            <w:tcW w:w="561" w:type="pct"/>
            <w:shd w:val="clear" w:color="auto" w:fill="auto"/>
            <w:noWrap/>
          </w:tcPr>
          <w:p w14:paraId="6A3569F0" w14:textId="708EC6F6" w:rsidR="009D6DD6" w:rsidRPr="005E2D89" w:rsidRDefault="009D6DD6" w:rsidP="009D6DD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424 (30.6)</w:t>
            </w:r>
          </w:p>
        </w:tc>
        <w:tc>
          <w:tcPr>
            <w:tcW w:w="561" w:type="pct"/>
            <w:shd w:val="clear" w:color="auto" w:fill="auto"/>
            <w:noWrap/>
          </w:tcPr>
          <w:p w14:paraId="1E2DF9B3" w14:textId="3073AF2C" w:rsidR="009D6DD6" w:rsidRPr="005E2D89" w:rsidRDefault="009D6DD6" w:rsidP="009D6DD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495 (54.6)</w:t>
            </w:r>
          </w:p>
        </w:tc>
        <w:tc>
          <w:tcPr>
            <w:tcW w:w="561" w:type="pct"/>
            <w:shd w:val="clear" w:color="auto" w:fill="auto"/>
            <w:noWrap/>
          </w:tcPr>
          <w:p w14:paraId="64D115E0" w14:textId="611402B9" w:rsidR="009D6DD6" w:rsidRPr="005E2D89" w:rsidRDefault="009D6DD6" w:rsidP="009D6DD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89 (11.3)</w:t>
            </w:r>
          </w:p>
        </w:tc>
        <w:tc>
          <w:tcPr>
            <w:tcW w:w="561" w:type="pct"/>
            <w:shd w:val="clear" w:color="auto" w:fill="auto"/>
            <w:noWrap/>
          </w:tcPr>
          <w:p w14:paraId="44412803" w14:textId="57B967F2" w:rsidR="009D6DD6" w:rsidRPr="005E2D89" w:rsidRDefault="009D6DD6" w:rsidP="009D6DD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124 (21.8)</w:t>
            </w:r>
          </w:p>
        </w:tc>
        <w:tc>
          <w:tcPr>
            <w:tcW w:w="561" w:type="pct"/>
            <w:shd w:val="clear" w:color="auto" w:fill="auto"/>
            <w:noWrap/>
          </w:tcPr>
          <w:p w14:paraId="12A8DBAD" w14:textId="7ED5889A" w:rsidR="009D6DD6" w:rsidRPr="005E2D89" w:rsidRDefault="009D6DD6" w:rsidP="009D6DD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1733 (26.9)</w:t>
            </w:r>
          </w:p>
        </w:tc>
        <w:tc>
          <w:tcPr>
            <w:tcW w:w="310" w:type="pct"/>
            <w:shd w:val="clear" w:color="auto" w:fill="auto"/>
            <w:noWrap/>
          </w:tcPr>
          <w:p w14:paraId="7300347E" w14:textId="77777777" w:rsidR="009D6DD6" w:rsidRPr="005E2D89" w:rsidRDefault="009D6DD6" w:rsidP="009D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D6DD6" w:rsidRPr="005E2D89" w14:paraId="549C6397" w14:textId="77777777" w:rsidTr="00B941D8">
        <w:trPr>
          <w:trHeight w:hRule="exact" w:val="284"/>
        </w:trPr>
        <w:tc>
          <w:tcPr>
            <w:tcW w:w="1324" w:type="pct"/>
            <w:shd w:val="clear" w:color="auto" w:fill="auto"/>
            <w:noWrap/>
          </w:tcPr>
          <w:p w14:paraId="352A26B1" w14:textId="60E6660B" w:rsidR="009D6DD6" w:rsidRPr="005E2D89" w:rsidRDefault="009D6DD6" w:rsidP="00B164B3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561" w:type="pct"/>
            <w:shd w:val="clear" w:color="auto" w:fill="auto"/>
            <w:noWrap/>
          </w:tcPr>
          <w:p w14:paraId="2D1B30D7" w14:textId="01E595A2" w:rsidR="009D6DD6" w:rsidRPr="005E2D89" w:rsidRDefault="009D6DD6" w:rsidP="009D6DD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561" w:type="pct"/>
            <w:shd w:val="clear" w:color="auto" w:fill="auto"/>
            <w:noWrap/>
          </w:tcPr>
          <w:p w14:paraId="072D6819" w14:textId="5FAA0EF6" w:rsidR="009D6DD6" w:rsidRPr="005E2D89" w:rsidRDefault="009D6DD6" w:rsidP="009D6DD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561" w:type="pct"/>
            <w:shd w:val="clear" w:color="auto" w:fill="auto"/>
            <w:noWrap/>
          </w:tcPr>
          <w:p w14:paraId="73FF3F33" w14:textId="1A0CEC88" w:rsidR="009D6DD6" w:rsidRPr="005E2D89" w:rsidRDefault="009D6DD6" w:rsidP="009D6DD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561" w:type="pct"/>
            <w:shd w:val="clear" w:color="auto" w:fill="auto"/>
            <w:noWrap/>
          </w:tcPr>
          <w:p w14:paraId="2228899B" w14:textId="7CDADCDE" w:rsidR="009D6DD6" w:rsidRPr="005E2D89" w:rsidRDefault="009D6DD6" w:rsidP="009D6DD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1 (0.1)</w:t>
            </w:r>
          </w:p>
        </w:tc>
        <w:tc>
          <w:tcPr>
            <w:tcW w:w="561" w:type="pct"/>
            <w:shd w:val="clear" w:color="auto" w:fill="auto"/>
            <w:noWrap/>
          </w:tcPr>
          <w:p w14:paraId="0833BF60" w14:textId="73582B14" w:rsidR="009D6DD6" w:rsidRPr="005E2D89" w:rsidRDefault="009D6DD6" w:rsidP="009D6DD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3 (0.5)</w:t>
            </w:r>
          </w:p>
        </w:tc>
        <w:tc>
          <w:tcPr>
            <w:tcW w:w="561" w:type="pct"/>
            <w:shd w:val="clear" w:color="auto" w:fill="auto"/>
            <w:noWrap/>
          </w:tcPr>
          <w:p w14:paraId="444184F7" w14:textId="187996FA" w:rsidR="009D6DD6" w:rsidRPr="005E2D89" w:rsidRDefault="009D6DD6" w:rsidP="009D6DD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4 (0.1)</w:t>
            </w:r>
          </w:p>
        </w:tc>
        <w:tc>
          <w:tcPr>
            <w:tcW w:w="310" w:type="pct"/>
            <w:shd w:val="clear" w:color="auto" w:fill="auto"/>
            <w:noWrap/>
          </w:tcPr>
          <w:p w14:paraId="2096CF53" w14:textId="77777777" w:rsidR="009D6DD6" w:rsidRPr="005E2D89" w:rsidRDefault="009D6DD6" w:rsidP="009D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E30A2" w:rsidRPr="005E2D89" w14:paraId="17BE65B5" w14:textId="77777777" w:rsidTr="00B941D8">
        <w:trPr>
          <w:trHeight w:hRule="exact" w:val="284"/>
        </w:trPr>
        <w:tc>
          <w:tcPr>
            <w:tcW w:w="1324" w:type="pct"/>
            <w:shd w:val="clear" w:color="auto" w:fill="auto"/>
            <w:noWrap/>
            <w:hideMark/>
          </w:tcPr>
          <w:p w14:paraId="7547922F" w14:textId="42B73A62" w:rsidR="003E30A2" w:rsidRPr="005E2D89" w:rsidRDefault="003E30A2" w:rsidP="003E30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differentiation, n (%)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55C012E1" w14:textId="77777777" w:rsidR="003E30A2" w:rsidRPr="005E2D89" w:rsidRDefault="003E30A2" w:rsidP="00946F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1" w:type="pct"/>
            <w:shd w:val="clear" w:color="auto" w:fill="auto"/>
            <w:noWrap/>
            <w:hideMark/>
          </w:tcPr>
          <w:p w14:paraId="44A12910" w14:textId="77777777" w:rsidR="003E30A2" w:rsidRPr="005E2D89" w:rsidRDefault="003E30A2" w:rsidP="00946F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1" w:type="pct"/>
            <w:shd w:val="clear" w:color="auto" w:fill="auto"/>
            <w:noWrap/>
            <w:hideMark/>
          </w:tcPr>
          <w:p w14:paraId="75B13728" w14:textId="77777777" w:rsidR="003E30A2" w:rsidRPr="005E2D89" w:rsidRDefault="003E30A2" w:rsidP="00946F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1" w:type="pct"/>
            <w:shd w:val="clear" w:color="auto" w:fill="auto"/>
            <w:noWrap/>
            <w:hideMark/>
          </w:tcPr>
          <w:p w14:paraId="2A9DEC66" w14:textId="77777777" w:rsidR="003E30A2" w:rsidRPr="005E2D89" w:rsidRDefault="003E30A2" w:rsidP="00946F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1" w:type="pct"/>
            <w:shd w:val="clear" w:color="auto" w:fill="auto"/>
            <w:noWrap/>
            <w:hideMark/>
          </w:tcPr>
          <w:p w14:paraId="0782CA11" w14:textId="77777777" w:rsidR="003E30A2" w:rsidRPr="005E2D89" w:rsidRDefault="003E30A2" w:rsidP="00946F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1" w:type="pct"/>
            <w:shd w:val="clear" w:color="auto" w:fill="auto"/>
            <w:noWrap/>
            <w:hideMark/>
          </w:tcPr>
          <w:p w14:paraId="3F8EACD1" w14:textId="77777777" w:rsidR="003E30A2" w:rsidRPr="005E2D89" w:rsidRDefault="003E30A2" w:rsidP="00946F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  <w:hideMark/>
          </w:tcPr>
          <w:p w14:paraId="5F88A212" w14:textId="1160A3CF" w:rsidR="003E30A2" w:rsidRPr="005E2D89" w:rsidRDefault="003E30A2" w:rsidP="00946F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B941D8" w:rsidRPr="005E2D89" w14:paraId="270F9D13" w14:textId="77777777" w:rsidTr="00B941D8">
        <w:trPr>
          <w:trHeight w:hRule="exact" w:val="284"/>
        </w:trPr>
        <w:tc>
          <w:tcPr>
            <w:tcW w:w="1324" w:type="pct"/>
            <w:shd w:val="clear" w:color="auto" w:fill="auto"/>
            <w:noWrap/>
            <w:hideMark/>
          </w:tcPr>
          <w:p w14:paraId="7E508A12" w14:textId="53020008" w:rsidR="00B941D8" w:rsidRPr="005E2D89" w:rsidRDefault="00B941D8" w:rsidP="00B941D8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ll-moderate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72CDD304" w14:textId="580580FA" w:rsidR="00B941D8" w:rsidRPr="005E2D89" w:rsidRDefault="00B941D8" w:rsidP="00B941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1353 (62.4)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5D2531AB" w14:textId="22C24224" w:rsidR="00B941D8" w:rsidRPr="005E2D89" w:rsidRDefault="00B941D8" w:rsidP="00B941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952 (85.7)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76EF58A4" w14:textId="16983FD3" w:rsidR="00B941D8" w:rsidRPr="005E2D89" w:rsidRDefault="00B941D8" w:rsidP="00B941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294 (48.7)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57287E84" w14:textId="36945FEF" w:rsidR="00B941D8" w:rsidRPr="005E2D89" w:rsidRDefault="00B941D8" w:rsidP="00B941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518 (75.8)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478A805E" w14:textId="77B506D4" w:rsidR="00B941D8" w:rsidRPr="005E2D89" w:rsidRDefault="00B941D8" w:rsidP="00B941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416 (86.7)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276B7E00" w14:textId="39A29A0F" w:rsidR="00B941D8" w:rsidRPr="005E2D89" w:rsidRDefault="00B941D8" w:rsidP="00B941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3533 (70.0)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14:paraId="61CD9665" w14:textId="0D1247FE" w:rsidR="00B941D8" w:rsidRPr="005E2D89" w:rsidRDefault="00B941D8" w:rsidP="00B941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941D8" w:rsidRPr="005E2D89" w14:paraId="34861CAE" w14:textId="77777777" w:rsidTr="00B941D8">
        <w:trPr>
          <w:trHeight w:hRule="exact" w:val="284"/>
        </w:trPr>
        <w:tc>
          <w:tcPr>
            <w:tcW w:w="1324" w:type="pct"/>
            <w:shd w:val="clear" w:color="auto" w:fill="auto"/>
            <w:noWrap/>
            <w:hideMark/>
          </w:tcPr>
          <w:p w14:paraId="1D09A976" w14:textId="2BF1294F" w:rsidR="00B941D8" w:rsidRPr="005E2D89" w:rsidRDefault="00B941D8" w:rsidP="00B941D8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oor-undifferentiated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16B6D941" w14:textId="60FFD809" w:rsidR="00B941D8" w:rsidRPr="005E2D89" w:rsidRDefault="00B941D8" w:rsidP="00B941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709 (32.7)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7FB94DBA" w14:textId="3EB3DC61" w:rsidR="00B941D8" w:rsidRPr="005E2D89" w:rsidRDefault="00B941D8" w:rsidP="00B941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159 (14.3)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02E7E4D7" w14:textId="2B251D49" w:rsidR="00B941D8" w:rsidRPr="005E2D89" w:rsidRDefault="00B941D8" w:rsidP="00B941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11 (1.8)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1542C0C8" w14:textId="6486FF3F" w:rsidR="00B941D8" w:rsidRPr="005E2D89" w:rsidRDefault="00B941D8" w:rsidP="00B941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106 (15.5)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3CEA86BC" w14:textId="1E16A0DC" w:rsidR="00B941D8" w:rsidRPr="005E2D89" w:rsidRDefault="00B941D8" w:rsidP="00B941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55 (11.5)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0C3FAF1F" w14:textId="797F711D" w:rsidR="00B941D8" w:rsidRPr="005E2D89" w:rsidRDefault="00B941D8" w:rsidP="00B941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1040 (20.6)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14:paraId="022DDD0E" w14:textId="77777777" w:rsidR="00B941D8" w:rsidRPr="005E2D89" w:rsidRDefault="00B941D8" w:rsidP="00B941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941D8" w:rsidRPr="005E2D89" w14:paraId="5A38066F" w14:textId="77777777" w:rsidTr="00B941D8">
        <w:trPr>
          <w:trHeight w:hRule="exact" w:val="284"/>
        </w:trPr>
        <w:tc>
          <w:tcPr>
            <w:tcW w:w="1324" w:type="pct"/>
            <w:shd w:val="clear" w:color="auto" w:fill="auto"/>
            <w:noWrap/>
            <w:hideMark/>
          </w:tcPr>
          <w:p w14:paraId="18071AB4" w14:textId="3F1CC936" w:rsidR="00B941D8" w:rsidRPr="005E2D89" w:rsidRDefault="00B941D8" w:rsidP="00B941D8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known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63982D8D" w14:textId="4F7E4456" w:rsidR="00B941D8" w:rsidRPr="005E2D89" w:rsidRDefault="00B941D8" w:rsidP="00B941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108 (5.0)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601862F9" w14:textId="23C0A4F3" w:rsidR="00B941D8" w:rsidRPr="005E2D89" w:rsidRDefault="00B941D8" w:rsidP="00B941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2299C1C0" w14:textId="70A947FE" w:rsidR="00B941D8" w:rsidRPr="005E2D89" w:rsidRDefault="00B941D8" w:rsidP="00B941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299 (49.5)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7FAAADAD" w14:textId="78E6C30F" w:rsidR="00B941D8" w:rsidRPr="005E2D89" w:rsidRDefault="00B941D8" w:rsidP="00B941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59 (8.6)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51D5B843" w14:textId="7CED6271" w:rsidR="00B941D8" w:rsidRPr="005E2D89" w:rsidRDefault="00B941D8" w:rsidP="00B941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9 (1.9)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0F0ACA45" w14:textId="5A748838" w:rsidR="00B941D8" w:rsidRPr="005E2D89" w:rsidRDefault="00B941D8" w:rsidP="00B941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475 (9.4)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14:paraId="2BFE6A12" w14:textId="77777777" w:rsidR="00B941D8" w:rsidRPr="005E2D89" w:rsidRDefault="00B941D8" w:rsidP="00B941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941D8" w:rsidRPr="005E2D89" w14:paraId="05469B61" w14:textId="77777777" w:rsidTr="00B941D8">
        <w:trPr>
          <w:trHeight w:hRule="exact" w:val="284"/>
        </w:trPr>
        <w:tc>
          <w:tcPr>
            <w:tcW w:w="1324" w:type="pct"/>
            <w:shd w:val="clear" w:color="auto" w:fill="auto"/>
            <w:noWrap/>
            <w:hideMark/>
          </w:tcPr>
          <w:p w14:paraId="711CF238" w14:textId="50A20F64" w:rsidR="00B941D8" w:rsidRPr="005E2D89" w:rsidRDefault="00B941D8" w:rsidP="00B941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cinous (colloid) type, n (%)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7E854421" w14:textId="501EAC2D" w:rsidR="00B941D8" w:rsidRPr="005E2D89" w:rsidRDefault="00B941D8" w:rsidP="00B941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1" w:type="pct"/>
            <w:shd w:val="clear" w:color="auto" w:fill="auto"/>
            <w:noWrap/>
            <w:hideMark/>
          </w:tcPr>
          <w:p w14:paraId="59939482" w14:textId="43C0177C" w:rsidR="00B941D8" w:rsidRPr="005E2D89" w:rsidRDefault="00B941D8" w:rsidP="00B941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1" w:type="pct"/>
            <w:shd w:val="clear" w:color="auto" w:fill="auto"/>
            <w:noWrap/>
            <w:hideMark/>
          </w:tcPr>
          <w:p w14:paraId="0DB51612" w14:textId="3B51C16B" w:rsidR="00B941D8" w:rsidRPr="005E2D89" w:rsidRDefault="00B941D8" w:rsidP="00B941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1" w:type="pct"/>
            <w:shd w:val="clear" w:color="auto" w:fill="auto"/>
            <w:noWrap/>
            <w:hideMark/>
          </w:tcPr>
          <w:p w14:paraId="771C7805" w14:textId="4A7609C0" w:rsidR="00B941D8" w:rsidRPr="005E2D89" w:rsidRDefault="00B941D8" w:rsidP="00B941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1" w:type="pct"/>
            <w:shd w:val="clear" w:color="auto" w:fill="auto"/>
            <w:noWrap/>
            <w:hideMark/>
          </w:tcPr>
          <w:p w14:paraId="1A353C99" w14:textId="2D60E976" w:rsidR="00B941D8" w:rsidRPr="005E2D89" w:rsidRDefault="00B941D8" w:rsidP="00B941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1" w:type="pct"/>
            <w:shd w:val="clear" w:color="auto" w:fill="auto"/>
            <w:noWrap/>
            <w:hideMark/>
          </w:tcPr>
          <w:p w14:paraId="076278E6" w14:textId="79E91E1E" w:rsidR="00B941D8" w:rsidRPr="005E2D89" w:rsidRDefault="00B941D8" w:rsidP="00B941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  <w:hideMark/>
          </w:tcPr>
          <w:p w14:paraId="67C4D5AF" w14:textId="262D2AE1" w:rsidR="00B941D8" w:rsidRPr="005E2D89" w:rsidRDefault="00B941D8" w:rsidP="00B941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B941D8" w:rsidRPr="005E2D89" w14:paraId="13BE0658" w14:textId="77777777" w:rsidTr="00B941D8">
        <w:trPr>
          <w:trHeight w:hRule="exact" w:val="284"/>
        </w:trPr>
        <w:tc>
          <w:tcPr>
            <w:tcW w:w="1324" w:type="pct"/>
            <w:shd w:val="clear" w:color="auto" w:fill="auto"/>
            <w:noWrap/>
          </w:tcPr>
          <w:p w14:paraId="57F8FDA6" w14:textId="40EBCF84" w:rsidR="00B941D8" w:rsidRPr="005E2D89" w:rsidRDefault="00B941D8" w:rsidP="00B941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Yes</w:t>
            </w:r>
          </w:p>
        </w:tc>
        <w:tc>
          <w:tcPr>
            <w:tcW w:w="561" w:type="pct"/>
            <w:shd w:val="clear" w:color="auto" w:fill="auto"/>
            <w:noWrap/>
          </w:tcPr>
          <w:p w14:paraId="0627AC37" w14:textId="3AB0B426" w:rsidR="00B941D8" w:rsidRPr="005E2D89" w:rsidRDefault="00B941D8" w:rsidP="00B941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135 (6.2)</w:t>
            </w:r>
          </w:p>
        </w:tc>
        <w:tc>
          <w:tcPr>
            <w:tcW w:w="561" w:type="pct"/>
            <w:shd w:val="clear" w:color="auto" w:fill="auto"/>
            <w:noWrap/>
          </w:tcPr>
          <w:p w14:paraId="3B066477" w14:textId="05033730" w:rsidR="00B941D8" w:rsidRPr="005E2D89" w:rsidRDefault="00B941D8" w:rsidP="00B941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32 (2.9)</w:t>
            </w:r>
          </w:p>
        </w:tc>
        <w:tc>
          <w:tcPr>
            <w:tcW w:w="561" w:type="pct"/>
            <w:shd w:val="clear" w:color="auto" w:fill="auto"/>
            <w:noWrap/>
          </w:tcPr>
          <w:p w14:paraId="7F4902B1" w14:textId="3FAD4B4C" w:rsidR="00B941D8" w:rsidRPr="005E2D89" w:rsidRDefault="00B941D8" w:rsidP="00B941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66 (10.9)</w:t>
            </w:r>
          </w:p>
        </w:tc>
        <w:tc>
          <w:tcPr>
            <w:tcW w:w="561" w:type="pct"/>
            <w:shd w:val="clear" w:color="auto" w:fill="auto"/>
            <w:noWrap/>
          </w:tcPr>
          <w:p w14:paraId="2EF93BDC" w14:textId="70D65488" w:rsidR="00B941D8" w:rsidRPr="005E2D89" w:rsidRDefault="00B941D8" w:rsidP="00B941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49 (7.2)</w:t>
            </w:r>
          </w:p>
        </w:tc>
        <w:tc>
          <w:tcPr>
            <w:tcW w:w="561" w:type="pct"/>
            <w:shd w:val="clear" w:color="auto" w:fill="auto"/>
            <w:noWrap/>
          </w:tcPr>
          <w:p w14:paraId="2A7A2EA1" w14:textId="6A6C69A0" w:rsidR="00B941D8" w:rsidRPr="005E2D89" w:rsidRDefault="00B941D8" w:rsidP="00B941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113 (23.5)</w:t>
            </w:r>
          </w:p>
        </w:tc>
        <w:tc>
          <w:tcPr>
            <w:tcW w:w="561" w:type="pct"/>
            <w:shd w:val="clear" w:color="auto" w:fill="auto"/>
            <w:noWrap/>
          </w:tcPr>
          <w:p w14:paraId="2C5BA9CF" w14:textId="6067F7CE" w:rsidR="00B941D8" w:rsidRPr="005E2D89" w:rsidRDefault="00B941D8" w:rsidP="00B941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395 (7.8)</w:t>
            </w:r>
          </w:p>
        </w:tc>
        <w:tc>
          <w:tcPr>
            <w:tcW w:w="310" w:type="pct"/>
            <w:shd w:val="clear" w:color="auto" w:fill="auto"/>
            <w:noWrap/>
          </w:tcPr>
          <w:p w14:paraId="538E4370" w14:textId="77777777" w:rsidR="00B941D8" w:rsidRPr="005E2D89" w:rsidRDefault="00B941D8" w:rsidP="00B941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941D8" w:rsidRPr="005E2D89" w14:paraId="5CB72ECA" w14:textId="77777777" w:rsidTr="00B941D8">
        <w:trPr>
          <w:trHeight w:hRule="exact" w:val="284"/>
        </w:trPr>
        <w:tc>
          <w:tcPr>
            <w:tcW w:w="1324" w:type="pct"/>
            <w:shd w:val="clear" w:color="auto" w:fill="auto"/>
            <w:noWrap/>
          </w:tcPr>
          <w:p w14:paraId="7E37694F" w14:textId="3184D432" w:rsidR="00B941D8" w:rsidRPr="005E2D89" w:rsidRDefault="00B941D8" w:rsidP="00B941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No</w:t>
            </w:r>
          </w:p>
        </w:tc>
        <w:tc>
          <w:tcPr>
            <w:tcW w:w="561" w:type="pct"/>
            <w:shd w:val="clear" w:color="auto" w:fill="auto"/>
            <w:noWrap/>
          </w:tcPr>
          <w:p w14:paraId="2ED00352" w14:textId="2E5A8ECA" w:rsidR="00B941D8" w:rsidRPr="005E2D89" w:rsidRDefault="00B941D8" w:rsidP="00B941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2035 (93.8)</w:t>
            </w:r>
          </w:p>
        </w:tc>
        <w:tc>
          <w:tcPr>
            <w:tcW w:w="561" w:type="pct"/>
            <w:shd w:val="clear" w:color="auto" w:fill="auto"/>
            <w:noWrap/>
          </w:tcPr>
          <w:p w14:paraId="7D1C31EF" w14:textId="12D8D6EA" w:rsidR="00B941D8" w:rsidRPr="005E2D89" w:rsidRDefault="00B941D8" w:rsidP="00B941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1079 (97.1)</w:t>
            </w:r>
          </w:p>
        </w:tc>
        <w:tc>
          <w:tcPr>
            <w:tcW w:w="561" w:type="pct"/>
            <w:shd w:val="clear" w:color="auto" w:fill="auto"/>
            <w:noWrap/>
          </w:tcPr>
          <w:p w14:paraId="3DB4932A" w14:textId="225BF7DB" w:rsidR="00B941D8" w:rsidRPr="005E2D89" w:rsidRDefault="00B941D8" w:rsidP="00B941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535 (88.6)</w:t>
            </w:r>
          </w:p>
        </w:tc>
        <w:tc>
          <w:tcPr>
            <w:tcW w:w="561" w:type="pct"/>
            <w:shd w:val="clear" w:color="auto" w:fill="auto"/>
            <w:noWrap/>
          </w:tcPr>
          <w:p w14:paraId="537E771E" w14:textId="6524A818" w:rsidR="00B941D8" w:rsidRPr="005E2D89" w:rsidRDefault="00B941D8" w:rsidP="00B941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634 (92.8)</w:t>
            </w:r>
          </w:p>
        </w:tc>
        <w:tc>
          <w:tcPr>
            <w:tcW w:w="561" w:type="pct"/>
            <w:shd w:val="clear" w:color="auto" w:fill="auto"/>
            <w:noWrap/>
          </w:tcPr>
          <w:p w14:paraId="35AC90F7" w14:textId="366F683D" w:rsidR="00B941D8" w:rsidRPr="005E2D89" w:rsidRDefault="00B941D8" w:rsidP="00B941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365 (76.0)</w:t>
            </w:r>
          </w:p>
        </w:tc>
        <w:tc>
          <w:tcPr>
            <w:tcW w:w="561" w:type="pct"/>
            <w:shd w:val="clear" w:color="auto" w:fill="auto"/>
            <w:noWrap/>
          </w:tcPr>
          <w:p w14:paraId="3842301E" w14:textId="48C59947" w:rsidR="00B941D8" w:rsidRPr="005E2D89" w:rsidRDefault="00B941D8" w:rsidP="00B941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4648 (92.1)</w:t>
            </w:r>
          </w:p>
        </w:tc>
        <w:tc>
          <w:tcPr>
            <w:tcW w:w="310" w:type="pct"/>
            <w:shd w:val="clear" w:color="auto" w:fill="auto"/>
            <w:noWrap/>
          </w:tcPr>
          <w:p w14:paraId="5E3CC750" w14:textId="77777777" w:rsidR="00B941D8" w:rsidRPr="005E2D89" w:rsidRDefault="00B941D8" w:rsidP="00B941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941D8" w:rsidRPr="005E2D89" w14:paraId="233145A3" w14:textId="77777777" w:rsidTr="00B941D8">
        <w:trPr>
          <w:trHeight w:hRule="exact" w:val="284"/>
        </w:trPr>
        <w:tc>
          <w:tcPr>
            <w:tcW w:w="1324" w:type="pct"/>
            <w:shd w:val="clear" w:color="auto" w:fill="auto"/>
            <w:noWrap/>
          </w:tcPr>
          <w:p w14:paraId="7029E00B" w14:textId="0AB448BC" w:rsidR="00B941D8" w:rsidRPr="005E2D89" w:rsidRDefault="00B941D8" w:rsidP="00B941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Unknown</w:t>
            </w:r>
          </w:p>
        </w:tc>
        <w:tc>
          <w:tcPr>
            <w:tcW w:w="561" w:type="pct"/>
            <w:shd w:val="clear" w:color="auto" w:fill="auto"/>
            <w:noWrap/>
          </w:tcPr>
          <w:p w14:paraId="1184FBDD" w14:textId="3747F182" w:rsidR="00B941D8" w:rsidRPr="005E2D89" w:rsidRDefault="00B941D8" w:rsidP="00B941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561" w:type="pct"/>
            <w:shd w:val="clear" w:color="auto" w:fill="auto"/>
            <w:noWrap/>
          </w:tcPr>
          <w:p w14:paraId="35BEF61F" w14:textId="12ECF959" w:rsidR="00B941D8" w:rsidRPr="005E2D89" w:rsidRDefault="00B941D8" w:rsidP="00B941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561" w:type="pct"/>
            <w:shd w:val="clear" w:color="auto" w:fill="auto"/>
            <w:noWrap/>
          </w:tcPr>
          <w:p w14:paraId="79F4DCDF" w14:textId="66C4C96A" w:rsidR="00B941D8" w:rsidRPr="005E2D89" w:rsidRDefault="00B941D8" w:rsidP="00B941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3 (0.5)</w:t>
            </w:r>
          </w:p>
        </w:tc>
        <w:tc>
          <w:tcPr>
            <w:tcW w:w="561" w:type="pct"/>
            <w:shd w:val="clear" w:color="auto" w:fill="auto"/>
            <w:noWrap/>
          </w:tcPr>
          <w:p w14:paraId="41CA6081" w14:textId="2AB209FA" w:rsidR="00B941D8" w:rsidRPr="005E2D89" w:rsidRDefault="00B941D8" w:rsidP="00B941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561" w:type="pct"/>
            <w:shd w:val="clear" w:color="auto" w:fill="auto"/>
            <w:noWrap/>
          </w:tcPr>
          <w:p w14:paraId="0BE51AB2" w14:textId="1F1204B8" w:rsidR="00B941D8" w:rsidRPr="005E2D89" w:rsidRDefault="00B941D8" w:rsidP="00B941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2 (0.4)</w:t>
            </w:r>
          </w:p>
        </w:tc>
        <w:tc>
          <w:tcPr>
            <w:tcW w:w="561" w:type="pct"/>
            <w:shd w:val="clear" w:color="auto" w:fill="auto"/>
            <w:noWrap/>
          </w:tcPr>
          <w:p w14:paraId="6F3DCC5E" w14:textId="23C9EFD9" w:rsidR="00B941D8" w:rsidRPr="005E2D89" w:rsidRDefault="00B941D8" w:rsidP="00B941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5 (0.1)</w:t>
            </w:r>
          </w:p>
        </w:tc>
        <w:tc>
          <w:tcPr>
            <w:tcW w:w="310" w:type="pct"/>
            <w:shd w:val="clear" w:color="auto" w:fill="auto"/>
            <w:noWrap/>
          </w:tcPr>
          <w:p w14:paraId="30D62AB6" w14:textId="3681847F" w:rsidR="00B941D8" w:rsidRPr="005E2D89" w:rsidRDefault="00B941D8" w:rsidP="00B941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941D8" w:rsidRPr="005E2D89" w14:paraId="1DED106D" w14:textId="77777777" w:rsidTr="00B941D8">
        <w:trPr>
          <w:trHeight w:hRule="exact" w:val="284"/>
        </w:trPr>
        <w:tc>
          <w:tcPr>
            <w:tcW w:w="1324" w:type="pct"/>
            <w:shd w:val="clear" w:color="auto" w:fill="auto"/>
            <w:noWrap/>
          </w:tcPr>
          <w:p w14:paraId="317E4488" w14:textId="0889B26B" w:rsidR="00B941D8" w:rsidRPr="005E2D89" w:rsidRDefault="00B941D8" w:rsidP="00B941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ymphovascular</w:t>
            </w:r>
            <w:proofErr w:type="spellEnd"/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/ Perineural invasion, n (%)</w:t>
            </w:r>
          </w:p>
        </w:tc>
        <w:tc>
          <w:tcPr>
            <w:tcW w:w="561" w:type="pct"/>
            <w:shd w:val="clear" w:color="auto" w:fill="auto"/>
            <w:noWrap/>
          </w:tcPr>
          <w:p w14:paraId="5417F636" w14:textId="753B94EF" w:rsidR="00B941D8" w:rsidRPr="005E2D89" w:rsidRDefault="00B941D8" w:rsidP="00B941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1" w:type="pct"/>
            <w:shd w:val="clear" w:color="auto" w:fill="auto"/>
            <w:noWrap/>
          </w:tcPr>
          <w:p w14:paraId="364D6988" w14:textId="678BB214" w:rsidR="00B941D8" w:rsidRPr="005E2D89" w:rsidRDefault="00B941D8" w:rsidP="00B941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1" w:type="pct"/>
            <w:shd w:val="clear" w:color="auto" w:fill="auto"/>
            <w:noWrap/>
          </w:tcPr>
          <w:p w14:paraId="52D6602B" w14:textId="34882F4F" w:rsidR="00B941D8" w:rsidRPr="005E2D89" w:rsidRDefault="00B941D8" w:rsidP="00B941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1" w:type="pct"/>
            <w:shd w:val="clear" w:color="auto" w:fill="auto"/>
            <w:noWrap/>
          </w:tcPr>
          <w:p w14:paraId="053442B1" w14:textId="59F8B016" w:rsidR="00B941D8" w:rsidRPr="005E2D89" w:rsidRDefault="00B941D8" w:rsidP="00B941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1" w:type="pct"/>
            <w:shd w:val="clear" w:color="auto" w:fill="auto"/>
            <w:noWrap/>
          </w:tcPr>
          <w:p w14:paraId="40EF3773" w14:textId="70431E92" w:rsidR="00B941D8" w:rsidRPr="005E2D89" w:rsidRDefault="00B941D8" w:rsidP="00B941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1" w:type="pct"/>
            <w:shd w:val="clear" w:color="auto" w:fill="auto"/>
            <w:noWrap/>
          </w:tcPr>
          <w:p w14:paraId="342F04A1" w14:textId="4ABDD938" w:rsidR="00B941D8" w:rsidRPr="005E2D89" w:rsidRDefault="00B941D8" w:rsidP="00B941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</w:tcPr>
          <w:p w14:paraId="0AD163C4" w14:textId="512D7462" w:rsidR="00B941D8" w:rsidRPr="005E2D89" w:rsidRDefault="00B941D8" w:rsidP="00B941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B941D8" w:rsidRPr="005E2D89" w14:paraId="0EDB416D" w14:textId="77777777" w:rsidTr="00B941D8">
        <w:trPr>
          <w:trHeight w:hRule="exact" w:val="284"/>
        </w:trPr>
        <w:tc>
          <w:tcPr>
            <w:tcW w:w="1324" w:type="pct"/>
            <w:shd w:val="clear" w:color="auto" w:fill="auto"/>
            <w:noWrap/>
          </w:tcPr>
          <w:p w14:paraId="2A9BDE3F" w14:textId="258E6560" w:rsidR="00B941D8" w:rsidRPr="005E2D89" w:rsidRDefault="00B941D8" w:rsidP="00B164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  Yes</w:t>
            </w:r>
          </w:p>
        </w:tc>
        <w:tc>
          <w:tcPr>
            <w:tcW w:w="561" w:type="pct"/>
            <w:shd w:val="clear" w:color="auto" w:fill="auto"/>
            <w:noWrap/>
          </w:tcPr>
          <w:p w14:paraId="38A9D6A7" w14:textId="6A6C667E" w:rsidR="00B941D8" w:rsidRPr="005E2D89" w:rsidRDefault="00B941D8" w:rsidP="00B941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219 (10.1)</w:t>
            </w:r>
          </w:p>
        </w:tc>
        <w:tc>
          <w:tcPr>
            <w:tcW w:w="561" w:type="pct"/>
            <w:shd w:val="clear" w:color="auto" w:fill="auto"/>
            <w:noWrap/>
          </w:tcPr>
          <w:p w14:paraId="669C8E3F" w14:textId="61607DF3" w:rsidR="00B941D8" w:rsidRPr="005E2D89" w:rsidRDefault="00B941D8" w:rsidP="00B941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582 (52.4)</w:t>
            </w:r>
          </w:p>
        </w:tc>
        <w:tc>
          <w:tcPr>
            <w:tcW w:w="561" w:type="pct"/>
            <w:shd w:val="clear" w:color="auto" w:fill="auto"/>
            <w:noWrap/>
          </w:tcPr>
          <w:p w14:paraId="1F09EEF7" w14:textId="404547A1" w:rsidR="00B941D8" w:rsidRPr="005E2D89" w:rsidRDefault="00B941D8" w:rsidP="00B941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165 (27.3)</w:t>
            </w:r>
          </w:p>
        </w:tc>
        <w:tc>
          <w:tcPr>
            <w:tcW w:w="561" w:type="pct"/>
            <w:shd w:val="clear" w:color="auto" w:fill="auto"/>
            <w:noWrap/>
          </w:tcPr>
          <w:p w14:paraId="5B2138AB" w14:textId="0B9EC03B" w:rsidR="00B941D8" w:rsidRPr="005E2D89" w:rsidRDefault="00B941D8" w:rsidP="00B941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166 (24.3)</w:t>
            </w:r>
          </w:p>
        </w:tc>
        <w:tc>
          <w:tcPr>
            <w:tcW w:w="561" w:type="pct"/>
            <w:shd w:val="clear" w:color="auto" w:fill="auto"/>
            <w:noWrap/>
          </w:tcPr>
          <w:p w14:paraId="2487E824" w14:textId="395C2D60" w:rsidR="00B941D8" w:rsidRPr="005E2D89" w:rsidRDefault="00B941D8" w:rsidP="00B941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36 (7.5)</w:t>
            </w:r>
          </w:p>
        </w:tc>
        <w:tc>
          <w:tcPr>
            <w:tcW w:w="561" w:type="pct"/>
            <w:shd w:val="clear" w:color="auto" w:fill="auto"/>
            <w:noWrap/>
          </w:tcPr>
          <w:p w14:paraId="0CE175C3" w14:textId="2811C4B7" w:rsidR="00B941D8" w:rsidRPr="005E2D89" w:rsidRDefault="00B941D8" w:rsidP="00B941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1168 (23.1)</w:t>
            </w:r>
          </w:p>
        </w:tc>
        <w:tc>
          <w:tcPr>
            <w:tcW w:w="310" w:type="pct"/>
            <w:shd w:val="clear" w:color="auto" w:fill="auto"/>
            <w:noWrap/>
          </w:tcPr>
          <w:p w14:paraId="406F74A9" w14:textId="77777777" w:rsidR="00B941D8" w:rsidRPr="005E2D89" w:rsidRDefault="00B941D8" w:rsidP="00B941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941D8" w:rsidRPr="005E2D89" w14:paraId="516DD0C1" w14:textId="77777777" w:rsidTr="00B941D8">
        <w:trPr>
          <w:trHeight w:hRule="exact" w:val="284"/>
        </w:trPr>
        <w:tc>
          <w:tcPr>
            <w:tcW w:w="1324" w:type="pct"/>
            <w:shd w:val="clear" w:color="auto" w:fill="auto"/>
            <w:noWrap/>
          </w:tcPr>
          <w:p w14:paraId="0C69B7C3" w14:textId="013491EA" w:rsidR="00B941D8" w:rsidRPr="005E2D89" w:rsidRDefault="00B941D8" w:rsidP="00B164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No</w:t>
            </w:r>
          </w:p>
        </w:tc>
        <w:tc>
          <w:tcPr>
            <w:tcW w:w="561" w:type="pct"/>
            <w:shd w:val="clear" w:color="auto" w:fill="auto"/>
            <w:noWrap/>
          </w:tcPr>
          <w:p w14:paraId="4EBB5A0D" w14:textId="604DD0E8" w:rsidR="00B941D8" w:rsidRPr="005E2D89" w:rsidRDefault="00B941D8" w:rsidP="00B941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1951 (89.9)</w:t>
            </w:r>
          </w:p>
        </w:tc>
        <w:tc>
          <w:tcPr>
            <w:tcW w:w="561" w:type="pct"/>
            <w:shd w:val="clear" w:color="auto" w:fill="auto"/>
            <w:noWrap/>
          </w:tcPr>
          <w:p w14:paraId="047A96FE" w14:textId="4C04523C" w:rsidR="00B941D8" w:rsidRPr="005E2D89" w:rsidRDefault="00B941D8" w:rsidP="00B941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529 (47.6)</w:t>
            </w:r>
          </w:p>
        </w:tc>
        <w:tc>
          <w:tcPr>
            <w:tcW w:w="561" w:type="pct"/>
            <w:shd w:val="clear" w:color="auto" w:fill="auto"/>
            <w:noWrap/>
          </w:tcPr>
          <w:p w14:paraId="6DFF41D2" w14:textId="402E81E4" w:rsidR="00B941D8" w:rsidRPr="005E2D89" w:rsidRDefault="00B941D8" w:rsidP="00B941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439 (72.7)</w:t>
            </w:r>
          </w:p>
        </w:tc>
        <w:tc>
          <w:tcPr>
            <w:tcW w:w="561" w:type="pct"/>
            <w:shd w:val="clear" w:color="auto" w:fill="auto"/>
            <w:noWrap/>
          </w:tcPr>
          <w:p w14:paraId="748D144A" w14:textId="70DAB48A" w:rsidR="00B941D8" w:rsidRPr="005E2D89" w:rsidRDefault="00B941D8" w:rsidP="00B941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514 (75.3)</w:t>
            </w:r>
          </w:p>
        </w:tc>
        <w:tc>
          <w:tcPr>
            <w:tcW w:w="561" w:type="pct"/>
            <w:shd w:val="clear" w:color="auto" w:fill="auto"/>
            <w:noWrap/>
          </w:tcPr>
          <w:p w14:paraId="63505696" w14:textId="5010D51A" w:rsidR="00B941D8" w:rsidRPr="005E2D89" w:rsidRDefault="00B941D8" w:rsidP="00B941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326 (67.9)</w:t>
            </w:r>
          </w:p>
        </w:tc>
        <w:tc>
          <w:tcPr>
            <w:tcW w:w="561" w:type="pct"/>
            <w:shd w:val="clear" w:color="auto" w:fill="auto"/>
            <w:noWrap/>
          </w:tcPr>
          <w:p w14:paraId="1C16B480" w14:textId="21FC8253" w:rsidR="00B941D8" w:rsidRPr="005E2D89" w:rsidRDefault="00B941D8" w:rsidP="00B941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3759 (74.5)</w:t>
            </w:r>
          </w:p>
        </w:tc>
        <w:tc>
          <w:tcPr>
            <w:tcW w:w="310" w:type="pct"/>
            <w:shd w:val="clear" w:color="auto" w:fill="auto"/>
            <w:noWrap/>
          </w:tcPr>
          <w:p w14:paraId="2E175D94" w14:textId="77777777" w:rsidR="00B941D8" w:rsidRPr="005E2D89" w:rsidRDefault="00B941D8" w:rsidP="00B941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941D8" w:rsidRPr="005E2D89" w14:paraId="62904033" w14:textId="77777777" w:rsidTr="00B941D8">
        <w:trPr>
          <w:trHeight w:hRule="exact" w:val="284"/>
        </w:trPr>
        <w:tc>
          <w:tcPr>
            <w:tcW w:w="1324" w:type="pct"/>
            <w:shd w:val="clear" w:color="auto" w:fill="auto"/>
            <w:noWrap/>
            <w:hideMark/>
          </w:tcPr>
          <w:p w14:paraId="7CEE5BB8" w14:textId="4A8EB3BE" w:rsidR="00B941D8" w:rsidRPr="005E2D89" w:rsidRDefault="00B941D8" w:rsidP="00B164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Unknown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5F41995A" w14:textId="40F096BD" w:rsidR="00B941D8" w:rsidRPr="005E2D89" w:rsidRDefault="00B941D8" w:rsidP="00B941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72A5071B" w14:textId="1C8E332C" w:rsidR="00B941D8" w:rsidRPr="005E2D89" w:rsidRDefault="00B941D8" w:rsidP="00B941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400E88DA" w14:textId="4597E79F" w:rsidR="00B941D8" w:rsidRPr="005E2D89" w:rsidRDefault="00B941D8" w:rsidP="00B941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08A4D85C" w14:textId="0BDD1EA8" w:rsidR="00B941D8" w:rsidRPr="005E2D89" w:rsidRDefault="00B941D8" w:rsidP="00B941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3 (0.4)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370CE7A3" w14:textId="080AC4BB" w:rsidR="00B941D8" w:rsidRPr="005E2D89" w:rsidRDefault="00B941D8" w:rsidP="00B941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118 (24.6)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051F241F" w14:textId="0465DCBC" w:rsidR="00B941D8" w:rsidRPr="005E2D89" w:rsidRDefault="00B941D8" w:rsidP="00B941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121 (2.4)</w:t>
            </w:r>
          </w:p>
        </w:tc>
        <w:tc>
          <w:tcPr>
            <w:tcW w:w="310" w:type="pct"/>
            <w:shd w:val="clear" w:color="auto" w:fill="auto"/>
            <w:noWrap/>
          </w:tcPr>
          <w:p w14:paraId="16B96CD1" w14:textId="040C3DEB" w:rsidR="00B941D8" w:rsidRPr="005E2D89" w:rsidRDefault="00B941D8" w:rsidP="00B941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322D16" w:rsidRPr="005E2D89" w14:paraId="6EB3060C" w14:textId="77777777" w:rsidTr="00B941D8">
        <w:trPr>
          <w:trHeight w:hRule="exact" w:val="284"/>
        </w:trPr>
        <w:tc>
          <w:tcPr>
            <w:tcW w:w="1324" w:type="pct"/>
            <w:shd w:val="clear" w:color="auto" w:fill="auto"/>
            <w:noWrap/>
          </w:tcPr>
          <w:p w14:paraId="61607C06" w14:textId="7772A84A" w:rsidR="00322D16" w:rsidRPr="005E2D89" w:rsidRDefault="00322D16" w:rsidP="00322D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djuvant chemotherapy, n (%)</w:t>
            </w:r>
          </w:p>
        </w:tc>
        <w:tc>
          <w:tcPr>
            <w:tcW w:w="561" w:type="pct"/>
            <w:shd w:val="clear" w:color="auto" w:fill="auto"/>
            <w:noWrap/>
          </w:tcPr>
          <w:p w14:paraId="4D82D682" w14:textId="77777777" w:rsidR="00322D16" w:rsidRPr="005E2D89" w:rsidRDefault="00322D16" w:rsidP="00322D1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pct"/>
            <w:shd w:val="clear" w:color="auto" w:fill="auto"/>
            <w:noWrap/>
          </w:tcPr>
          <w:p w14:paraId="2F6C1B62" w14:textId="77777777" w:rsidR="00322D16" w:rsidRPr="005E2D89" w:rsidRDefault="00322D16" w:rsidP="00322D1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pct"/>
            <w:shd w:val="clear" w:color="auto" w:fill="auto"/>
            <w:noWrap/>
          </w:tcPr>
          <w:p w14:paraId="6163567E" w14:textId="77777777" w:rsidR="00322D16" w:rsidRPr="005E2D89" w:rsidRDefault="00322D16" w:rsidP="00322D1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pct"/>
            <w:shd w:val="clear" w:color="auto" w:fill="auto"/>
            <w:noWrap/>
          </w:tcPr>
          <w:p w14:paraId="3AF9FC16" w14:textId="77777777" w:rsidR="00322D16" w:rsidRPr="005E2D89" w:rsidRDefault="00322D16" w:rsidP="00322D1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pct"/>
            <w:shd w:val="clear" w:color="auto" w:fill="auto"/>
            <w:noWrap/>
          </w:tcPr>
          <w:p w14:paraId="2348A971" w14:textId="77777777" w:rsidR="00322D16" w:rsidRPr="005E2D89" w:rsidRDefault="00322D16" w:rsidP="00322D1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pct"/>
            <w:shd w:val="clear" w:color="auto" w:fill="auto"/>
            <w:noWrap/>
          </w:tcPr>
          <w:p w14:paraId="35991889" w14:textId="77777777" w:rsidR="00322D16" w:rsidRPr="005E2D89" w:rsidRDefault="00322D16" w:rsidP="00322D1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</w:tcPr>
          <w:p w14:paraId="4D4F1A5B" w14:textId="04AF22C3" w:rsidR="00322D16" w:rsidRPr="005E2D89" w:rsidRDefault="00322D16" w:rsidP="0032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322D16" w:rsidRPr="005E2D89" w14:paraId="750A8937" w14:textId="77777777" w:rsidTr="00B941D8">
        <w:trPr>
          <w:trHeight w:hRule="exact" w:val="284"/>
        </w:trPr>
        <w:tc>
          <w:tcPr>
            <w:tcW w:w="1324" w:type="pct"/>
            <w:shd w:val="clear" w:color="auto" w:fill="auto"/>
            <w:noWrap/>
          </w:tcPr>
          <w:p w14:paraId="0E710043" w14:textId="4DD53A54" w:rsidR="00322D16" w:rsidRPr="005E2D89" w:rsidRDefault="00322D16" w:rsidP="00322D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Yes</w:t>
            </w:r>
          </w:p>
        </w:tc>
        <w:tc>
          <w:tcPr>
            <w:tcW w:w="561" w:type="pct"/>
            <w:shd w:val="clear" w:color="auto" w:fill="auto"/>
            <w:noWrap/>
          </w:tcPr>
          <w:p w14:paraId="2023C623" w14:textId="082B77CB" w:rsidR="00322D16" w:rsidRPr="005E2D89" w:rsidRDefault="00322D16" w:rsidP="00322D1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1529 (70.5)</w:t>
            </w:r>
          </w:p>
        </w:tc>
        <w:tc>
          <w:tcPr>
            <w:tcW w:w="561" w:type="pct"/>
            <w:shd w:val="clear" w:color="auto" w:fill="auto"/>
            <w:noWrap/>
          </w:tcPr>
          <w:p w14:paraId="1774DE3F" w14:textId="069F60F8" w:rsidR="00322D16" w:rsidRPr="005E2D89" w:rsidRDefault="00322D16" w:rsidP="00322D1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909 (81.8)</w:t>
            </w:r>
          </w:p>
        </w:tc>
        <w:tc>
          <w:tcPr>
            <w:tcW w:w="561" w:type="pct"/>
            <w:shd w:val="clear" w:color="auto" w:fill="auto"/>
            <w:noWrap/>
          </w:tcPr>
          <w:p w14:paraId="797ECCD5" w14:textId="2B57C2BE" w:rsidR="00322D16" w:rsidRPr="005E2D89" w:rsidRDefault="00322D16" w:rsidP="00322D1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334 (55.3)</w:t>
            </w:r>
          </w:p>
        </w:tc>
        <w:tc>
          <w:tcPr>
            <w:tcW w:w="561" w:type="pct"/>
            <w:shd w:val="clear" w:color="auto" w:fill="auto"/>
            <w:noWrap/>
          </w:tcPr>
          <w:p w14:paraId="1084FF31" w14:textId="60D6B2C9" w:rsidR="00322D16" w:rsidRPr="005E2D89" w:rsidRDefault="00322D16" w:rsidP="00322D1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567 (83.0)</w:t>
            </w:r>
          </w:p>
        </w:tc>
        <w:tc>
          <w:tcPr>
            <w:tcW w:w="561" w:type="pct"/>
            <w:shd w:val="clear" w:color="auto" w:fill="auto"/>
            <w:noWrap/>
          </w:tcPr>
          <w:p w14:paraId="593EBF5C" w14:textId="2795B8F7" w:rsidR="00322D16" w:rsidRPr="005E2D89" w:rsidRDefault="00322D16" w:rsidP="00322D1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237 (49.4)</w:t>
            </w:r>
          </w:p>
        </w:tc>
        <w:tc>
          <w:tcPr>
            <w:tcW w:w="561" w:type="pct"/>
            <w:shd w:val="clear" w:color="auto" w:fill="auto"/>
            <w:noWrap/>
          </w:tcPr>
          <w:p w14:paraId="57400DFA" w14:textId="35E59D72" w:rsidR="00322D16" w:rsidRPr="005E2D89" w:rsidRDefault="00322D16" w:rsidP="00322D1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3576 (70.8)</w:t>
            </w:r>
          </w:p>
        </w:tc>
        <w:tc>
          <w:tcPr>
            <w:tcW w:w="310" w:type="pct"/>
            <w:shd w:val="clear" w:color="auto" w:fill="auto"/>
            <w:noWrap/>
          </w:tcPr>
          <w:p w14:paraId="4F651CB1" w14:textId="77777777" w:rsidR="00322D16" w:rsidRPr="005E2D89" w:rsidRDefault="00322D16" w:rsidP="0032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322D16" w:rsidRPr="005E2D89" w14:paraId="5E944498" w14:textId="77777777" w:rsidTr="00B941D8">
        <w:trPr>
          <w:trHeight w:hRule="exact" w:val="284"/>
        </w:trPr>
        <w:tc>
          <w:tcPr>
            <w:tcW w:w="1324" w:type="pct"/>
            <w:shd w:val="clear" w:color="auto" w:fill="auto"/>
            <w:noWrap/>
          </w:tcPr>
          <w:p w14:paraId="21662E73" w14:textId="44D5DD5B" w:rsidR="00322D16" w:rsidRPr="005E2D89" w:rsidRDefault="00322D16" w:rsidP="00322D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No</w:t>
            </w:r>
          </w:p>
        </w:tc>
        <w:tc>
          <w:tcPr>
            <w:tcW w:w="561" w:type="pct"/>
            <w:shd w:val="clear" w:color="auto" w:fill="auto"/>
            <w:noWrap/>
          </w:tcPr>
          <w:p w14:paraId="6810C878" w14:textId="5B99B5B6" w:rsidR="00322D16" w:rsidRPr="005E2D89" w:rsidRDefault="00322D16" w:rsidP="00322D1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641 (29.5)</w:t>
            </w:r>
          </w:p>
        </w:tc>
        <w:tc>
          <w:tcPr>
            <w:tcW w:w="561" w:type="pct"/>
            <w:shd w:val="clear" w:color="auto" w:fill="auto"/>
            <w:noWrap/>
          </w:tcPr>
          <w:p w14:paraId="66E78380" w14:textId="32DCF629" w:rsidR="00322D16" w:rsidRPr="005E2D89" w:rsidRDefault="00322D16" w:rsidP="00322D1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202 (18.2)</w:t>
            </w:r>
          </w:p>
        </w:tc>
        <w:tc>
          <w:tcPr>
            <w:tcW w:w="561" w:type="pct"/>
            <w:shd w:val="clear" w:color="auto" w:fill="auto"/>
            <w:noWrap/>
          </w:tcPr>
          <w:p w14:paraId="5AACB285" w14:textId="61DC6413" w:rsidR="00322D16" w:rsidRPr="005E2D89" w:rsidRDefault="00322D16" w:rsidP="00322D1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270 (44.7)</w:t>
            </w:r>
          </w:p>
        </w:tc>
        <w:tc>
          <w:tcPr>
            <w:tcW w:w="561" w:type="pct"/>
            <w:shd w:val="clear" w:color="auto" w:fill="auto"/>
            <w:noWrap/>
          </w:tcPr>
          <w:p w14:paraId="2E497D2C" w14:textId="5EF81D4B" w:rsidR="00322D16" w:rsidRPr="005E2D89" w:rsidRDefault="00322D16" w:rsidP="00322D1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115 (16.8)</w:t>
            </w:r>
          </w:p>
        </w:tc>
        <w:tc>
          <w:tcPr>
            <w:tcW w:w="561" w:type="pct"/>
            <w:shd w:val="clear" w:color="auto" w:fill="auto"/>
            <w:noWrap/>
          </w:tcPr>
          <w:p w14:paraId="5453C731" w14:textId="6F88B1C4" w:rsidR="00322D16" w:rsidRPr="005E2D89" w:rsidRDefault="00322D16" w:rsidP="00322D1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243 (50.6)</w:t>
            </w:r>
          </w:p>
        </w:tc>
        <w:tc>
          <w:tcPr>
            <w:tcW w:w="561" w:type="pct"/>
            <w:shd w:val="clear" w:color="auto" w:fill="auto"/>
            <w:noWrap/>
          </w:tcPr>
          <w:p w14:paraId="2D0D8436" w14:textId="6A189F24" w:rsidR="00322D16" w:rsidRPr="005E2D89" w:rsidRDefault="00322D16" w:rsidP="00322D1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1471 (29.1)</w:t>
            </w:r>
          </w:p>
        </w:tc>
        <w:tc>
          <w:tcPr>
            <w:tcW w:w="310" w:type="pct"/>
            <w:shd w:val="clear" w:color="auto" w:fill="auto"/>
            <w:noWrap/>
          </w:tcPr>
          <w:p w14:paraId="7A95C42F" w14:textId="77777777" w:rsidR="00322D16" w:rsidRPr="005E2D89" w:rsidRDefault="00322D16" w:rsidP="0032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322D16" w:rsidRPr="005E2D89" w14:paraId="200707C0" w14:textId="77777777" w:rsidTr="00B941D8">
        <w:trPr>
          <w:trHeight w:hRule="exact" w:val="284"/>
        </w:trPr>
        <w:tc>
          <w:tcPr>
            <w:tcW w:w="1324" w:type="pct"/>
            <w:shd w:val="clear" w:color="auto" w:fill="auto"/>
            <w:noWrap/>
          </w:tcPr>
          <w:p w14:paraId="77396400" w14:textId="4D9E1A7E" w:rsidR="00322D16" w:rsidRPr="005E2D89" w:rsidRDefault="00322D16" w:rsidP="00322D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Unknown</w:t>
            </w:r>
          </w:p>
        </w:tc>
        <w:tc>
          <w:tcPr>
            <w:tcW w:w="561" w:type="pct"/>
            <w:shd w:val="clear" w:color="auto" w:fill="auto"/>
            <w:noWrap/>
          </w:tcPr>
          <w:p w14:paraId="6FBE4631" w14:textId="456B3BA0" w:rsidR="00322D16" w:rsidRPr="005E2D89" w:rsidRDefault="00322D16" w:rsidP="00322D1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561" w:type="pct"/>
            <w:shd w:val="clear" w:color="auto" w:fill="auto"/>
            <w:noWrap/>
          </w:tcPr>
          <w:p w14:paraId="7197A688" w14:textId="3DDB3986" w:rsidR="00322D16" w:rsidRPr="005E2D89" w:rsidRDefault="00322D16" w:rsidP="00322D1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561" w:type="pct"/>
            <w:shd w:val="clear" w:color="auto" w:fill="auto"/>
            <w:noWrap/>
          </w:tcPr>
          <w:p w14:paraId="61DC9C6D" w14:textId="1E3A9FB3" w:rsidR="00322D16" w:rsidRPr="005E2D89" w:rsidRDefault="00322D16" w:rsidP="00322D1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561" w:type="pct"/>
            <w:shd w:val="clear" w:color="auto" w:fill="auto"/>
            <w:noWrap/>
          </w:tcPr>
          <w:p w14:paraId="6769E686" w14:textId="4A0D5D95" w:rsidR="00322D16" w:rsidRPr="005E2D89" w:rsidRDefault="00322D16" w:rsidP="00322D1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1 (0.1)</w:t>
            </w:r>
          </w:p>
        </w:tc>
        <w:tc>
          <w:tcPr>
            <w:tcW w:w="561" w:type="pct"/>
            <w:shd w:val="clear" w:color="auto" w:fill="auto"/>
            <w:noWrap/>
          </w:tcPr>
          <w:p w14:paraId="64BD9638" w14:textId="7DCC08DF" w:rsidR="00322D16" w:rsidRPr="005E2D89" w:rsidRDefault="00322D16" w:rsidP="00322D1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561" w:type="pct"/>
            <w:shd w:val="clear" w:color="auto" w:fill="auto"/>
            <w:noWrap/>
          </w:tcPr>
          <w:p w14:paraId="5838BFA1" w14:textId="177D5ADC" w:rsidR="00322D16" w:rsidRPr="005E2D89" w:rsidRDefault="00322D16" w:rsidP="00322D1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1 (0.0)</w:t>
            </w:r>
          </w:p>
        </w:tc>
        <w:tc>
          <w:tcPr>
            <w:tcW w:w="310" w:type="pct"/>
            <w:shd w:val="clear" w:color="auto" w:fill="auto"/>
            <w:noWrap/>
          </w:tcPr>
          <w:p w14:paraId="141C62CD" w14:textId="77777777" w:rsidR="00322D16" w:rsidRPr="005E2D89" w:rsidRDefault="00322D16" w:rsidP="0032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322D16" w:rsidRPr="005E2D89" w14:paraId="7F637983" w14:textId="77777777" w:rsidTr="00B941D8">
        <w:trPr>
          <w:trHeight w:hRule="exact" w:val="284"/>
        </w:trPr>
        <w:tc>
          <w:tcPr>
            <w:tcW w:w="1324" w:type="pct"/>
            <w:shd w:val="clear" w:color="auto" w:fill="auto"/>
            <w:noWrap/>
            <w:hideMark/>
          </w:tcPr>
          <w:p w14:paraId="59BDD0EE" w14:textId="79F48754" w:rsidR="00322D16" w:rsidRPr="005E2D89" w:rsidRDefault="00322D16" w:rsidP="00322D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SI, n (%)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62051F04" w14:textId="77FEA6BC" w:rsidR="00322D16" w:rsidRPr="005E2D89" w:rsidRDefault="00322D16" w:rsidP="00322D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1" w:type="pct"/>
            <w:shd w:val="clear" w:color="auto" w:fill="auto"/>
            <w:noWrap/>
            <w:hideMark/>
          </w:tcPr>
          <w:p w14:paraId="7983C427" w14:textId="7F4F625E" w:rsidR="00322D16" w:rsidRPr="005E2D89" w:rsidRDefault="00322D16" w:rsidP="00322D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1" w:type="pct"/>
            <w:shd w:val="clear" w:color="auto" w:fill="auto"/>
            <w:noWrap/>
            <w:hideMark/>
          </w:tcPr>
          <w:p w14:paraId="4F08F4FE" w14:textId="237DBBE4" w:rsidR="00322D16" w:rsidRPr="005E2D89" w:rsidRDefault="00322D16" w:rsidP="00322D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1" w:type="pct"/>
            <w:shd w:val="clear" w:color="auto" w:fill="auto"/>
            <w:noWrap/>
            <w:hideMark/>
          </w:tcPr>
          <w:p w14:paraId="25AB929C" w14:textId="299DEA87" w:rsidR="00322D16" w:rsidRPr="005E2D89" w:rsidRDefault="00322D16" w:rsidP="00322D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1" w:type="pct"/>
            <w:shd w:val="clear" w:color="auto" w:fill="auto"/>
            <w:noWrap/>
            <w:hideMark/>
          </w:tcPr>
          <w:p w14:paraId="42243873" w14:textId="2A3B0893" w:rsidR="00322D16" w:rsidRPr="005E2D89" w:rsidRDefault="00322D16" w:rsidP="00322D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1" w:type="pct"/>
            <w:shd w:val="clear" w:color="auto" w:fill="auto"/>
            <w:noWrap/>
            <w:hideMark/>
          </w:tcPr>
          <w:p w14:paraId="02965C16" w14:textId="35C4A67A" w:rsidR="00322D16" w:rsidRPr="005E2D89" w:rsidRDefault="00322D16" w:rsidP="00322D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  <w:hideMark/>
          </w:tcPr>
          <w:p w14:paraId="5D577655" w14:textId="42C8315A" w:rsidR="00322D16" w:rsidRPr="005E2D89" w:rsidRDefault="00322D16" w:rsidP="00322D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322D16" w:rsidRPr="005E2D89" w14:paraId="2DBECB14" w14:textId="77777777" w:rsidTr="00B941D8">
        <w:trPr>
          <w:trHeight w:hRule="exact" w:val="284"/>
        </w:trPr>
        <w:tc>
          <w:tcPr>
            <w:tcW w:w="1324" w:type="pct"/>
            <w:shd w:val="clear" w:color="auto" w:fill="auto"/>
            <w:noWrap/>
          </w:tcPr>
          <w:p w14:paraId="360721B9" w14:textId="244B4D8B" w:rsidR="00322D16" w:rsidRPr="005E2D89" w:rsidRDefault="00322D16" w:rsidP="00322D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Yes</w:t>
            </w:r>
          </w:p>
        </w:tc>
        <w:tc>
          <w:tcPr>
            <w:tcW w:w="561" w:type="pct"/>
            <w:shd w:val="clear" w:color="auto" w:fill="auto"/>
            <w:noWrap/>
          </w:tcPr>
          <w:p w14:paraId="4AA57FDC" w14:textId="7B4B77A6" w:rsidR="00322D16" w:rsidRPr="005E2D89" w:rsidRDefault="00322D16" w:rsidP="00322D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33 (1.5)</w:t>
            </w:r>
          </w:p>
        </w:tc>
        <w:tc>
          <w:tcPr>
            <w:tcW w:w="561" w:type="pct"/>
            <w:shd w:val="clear" w:color="auto" w:fill="auto"/>
            <w:noWrap/>
          </w:tcPr>
          <w:p w14:paraId="4A2709F7" w14:textId="66E788D5" w:rsidR="00322D16" w:rsidRPr="005E2D89" w:rsidRDefault="00322D16" w:rsidP="00322D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304 (27.4)</w:t>
            </w:r>
          </w:p>
        </w:tc>
        <w:tc>
          <w:tcPr>
            <w:tcW w:w="561" w:type="pct"/>
            <w:shd w:val="clear" w:color="auto" w:fill="auto"/>
            <w:noWrap/>
          </w:tcPr>
          <w:p w14:paraId="56B629E9" w14:textId="54581D0A" w:rsidR="00322D16" w:rsidRPr="005E2D89" w:rsidRDefault="00322D16" w:rsidP="00322D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84 (13.9)</w:t>
            </w:r>
          </w:p>
        </w:tc>
        <w:tc>
          <w:tcPr>
            <w:tcW w:w="561" w:type="pct"/>
            <w:shd w:val="clear" w:color="auto" w:fill="auto"/>
            <w:noWrap/>
          </w:tcPr>
          <w:p w14:paraId="2572C00A" w14:textId="7A7669E0" w:rsidR="00322D16" w:rsidRPr="005E2D89" w:rsidRDefault="00322D16" w:rsidP="00322D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58 (8.5)</w:t>
            </w:r>
          </w:p>
        </w:tc>
        <w:tc>
          <w:tcPr>
            <w:tcW w:w="561" w:type="pct"/>
            <w:shd w:val="clear" w:color="auto" w:fill="auto"/>
            <w:noWrap/>
          </w:tcPr>
          <w:p w14:paraId="3E3E04CB" w14:textId="4D5645FE" w:rsidR="00322D16" w:rsidRPr="005E2D89" w:rsidRDefault="00322D16" w:rsidP="00322D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407 (84.8)</w:t>
            </w:r>
          </w:p>
        </w:tc>
        <w:tc>
          <w:tcPr>
            <w:tcW w:w="561" w:type="pct"/>
            <w:shd w:val="clear" w:color="auto" w:fill="auto"/>
            <w:noWrap/>
          </w:tcPr>
          <w:p w14:paraId="6C4AAC52" w14:textId="71E4E317" w:rsidR="00322D16" w:rsidRPr="005E2D89" w:rsidRDefault="00322D16" w:rsidP="00322D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886 (17.6)</w:t>
            </w:r>
          </w:p>
        </w:tc>
        <w:tc>
          <w:tcPr>
            <w:tcW w:w="310" w:type="pct"/>
            <w:shd w:val="clear" w:color="auto" w:fill="auto"/>
            <w:noWrap/>
          </w:tcPr>
          <w:p w14:paraId="07C1B80F" w14:textId="77777777" w:rsidR="00322D16" w:rsidRPr="005E2D89" w:rsidRDefault="00322D16" w:rsidP="00322D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22D16" w:rsidRPr="005E2D89" w14:paraId="517B9CF4" w14:textId="77777777" w:rsidTr="00B941D8">
        <w:trPr>
          <w:trHeight w:hRule="exact" w:val="284"/>
        </w:trPr>
        <w:tc>
          <w:tcPr>
            <w:tcW w:w="1324" w:type="pct"/>
            <w:shd w:val="clear" w:color="auto" w:fill="auto"/>
            <w:noWrap/>
            <w:hideMark/>
          </w:tcPr>
          <w:p w14:paraId="2639973E" w14:textId="242474EB" w:rsidR="00322D16" w:rsidRPr="005E2D89" w:rsidRDefault="00322D16" w:rsidP="00322D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No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0A6BFAB8" w14:textId="73A7B20C" w:rsidR="00322D16" w:rsidRPr="005E2D89" w:rsidRDefault="00322D16" w:rsidP="00322D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397 (18.3)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6B7E2C79" w14:textId="099DA991" w:rsidR="00322D16" w:rsidRPr="005E2D89" w:rsidRDefault="00322D16" w:rsidP="00322D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807 (72.6)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627D10AC" w14:textId="1E519B81" w:rsidR="00322D16" w:rsidRPr="005E2D89" w:rsidRDefault="00322D16" w:rsidP="00322D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459 (76.0)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72F573EB" w14:textId="6AF29051" w:rsidR="00322D16" w:rsidRPr="005E2D89" w:rsidRDefault="00322D16" w:rsidP="00322D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620 (90.8)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4D6CEB9E" w14:textId="2A7B21D4" w:rsidR="00322D16" w:rsidRPr="005E2D89" w:rsidRDefault="00322D16" w:rsidP="00322D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71 (14.8)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6697DFF1" w14:textId="76352807" w:rsidR="00322D16" w:rsidRPr="005E2D89" w:rsidRDefault="00322D16" w:rsidP="00322D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2354 (46.6)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14:paraId="6B770EB1" w14:textId="77777777" w:rsidR="00322D16" w:rsidRPr="005E2D89" w:rsidRDefault="00322D16" w:rsidP="00322D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22D16" w:rsidRPr="005E2D89" w14:paraId="5C7A5584" w14:textId="77777777" w:rsidTr="00E43125">
        <w:trPr>
          <w:trHeight w:hRule="exact" w:val="284"/>
        </w:trPr>
        <w:tc>
          <w:tcPr>
            <w:tcW w:w="1324" w:type="pct"/>
            <w:shd w:val="clear" w:color="auto" w:fill="auto"/>
            <w:noWrap/>
            <w:hideMark/>
          </w:tcPr>
          <w:p w14:paraId="0E4111D6" w14:textId="69730A99" w:rsidR="00322D16" w:rsidRPr="005E2D89" w:rsidRDefault="00322D16" w:rsidP="00322D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Unknown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7156065F" w14:textId="7C20A36E" w:rsidR="00322D16" w:rsidRPr="005E2D89" w:rsidRDefault="00322D16" w:rsidP="00322D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1740 (80.2)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0C3F5D3B" w14:textId="7EDAB301" w:rsidR="00322D16" w:rsidRPr="005E2D89" w:rsidRDefault="00322D16" w:rsidP="0032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75E85781" w14:textId="7D4B9DF0" w:rsidR="00322D16" w:rsidRPr="005E2D89" w:rsidRDefault="00322D16" w:rsidP="0032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61 (10.1)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6D71DD1B" w14:textId="14DA050B" w:rsidR="00322D16" w:rsidRPr="005E2D89" w:rsidRDefault="00322D16" w:rsidP="0032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5 (0.7)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443C4EB8" w14:textId="2283BD72" w:rsidR="00322D16" w:rsidRPr="005E2D89" w:rsidRDefault="00322D16" w:rsidP="0032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2 (0.4)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58A4B0B3" w14:textId="44D62DE1" w:rsidR="00322D16" w:rsidRPr="005E2D89" w:rsidRDefault="00322D16" w:rsidP="0032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E2D89">
              <w:rPr>
                <w:rFonts w:ascii="Times New Roman" w:hAnsi="Times New Roman" w:cs="Times New Roman"/>
                <w:sz w:val="16"/>
                <w:szCs w:val="16"/>
              </w:rPr>
              <w:t>1808 (35.8)</w:t>
            </w:r>
          </w:p>
        </w:tc>
        <w:tc>
          <w:tcPr>
            <w:tcW w:w="310" w:type="pct"/>
            <w:shd w:val="clear" w:color="auto" w:fill="auto"/>
            <w:noWrap/>
          </w:tcPr>
          <w:p w14:paraId="411BA449" w14:textId="151520F9" w:rsidR="00322D16" w:rsidRPr="005E2D89" w:rsidRDefault="00322D16" w:rsidP="0032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</w:tbl>
    <w:p w14:paraId="432C714A" w14:textId="4ED882D3" w:rsidR="00A95F37" w:rsidRPr="005E2D89" w:rsidRDefault="00544EC1" w:rsidP="00866E31">
      <w:pPr>
        <w:rPr>
          <w:rFonts w:ascii="Times New Roman" w:hAnsi="Times New Roman" w:cs="Times New Roman"/>
          <w:sz w:val="16"/>
          <w:szCs w:val="16"/>
        </w:rPr>
      </w:pPr>
      <w:r w:rsidRPr="005E2D89">
        <w:rPr>
          <w:rFonts w:ascii="Times New Roman" w:hAnsi="Times New Roman" w:cs="Times New Roman"/>
          <w:sz w:val="16"/>
          <w:szCs w:val="16"/>
        </w:rPr>
        <w:t xml:space="preserve">Note: </w:t>
      </w:r>
      <w:r w:rsidRPr="005E2D89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5E2D89">
        <w:rPr>
          <w:rFonts w:ascii="Times New Roman" w:hAnsi="Times New Roman" w:cs="Times New Roman"/>
          <w:sz w:val="16"/>
          <w:szCs w:val="16"/>
        </w:rPr>
        <w:t xml:space="preserve">, </w:t>
      </w:r>
      <w:r w:rsidR="00866E31" w:rsidRPr="005E2D89">
        <w:rPr>
          <w:rFonts w:ascii="Times New Roman" w:hAnsi="Times New Roman" w:cs="Times New Roman"/>
          <w:sz w:val="16"/>
          <w:szCs w:val="16"/>
        </w:rPr>
        <w:t xml:space="preserve">Data </w:t>
      </w:r>
      <w:r w:rsidRPr="005E2D89">
        <w:rPr>
          <w:rFonts w:ascii="Times New Roman" w:hAnsi="Times New Roman" w:cs="Times New Roman"/>
          <w:sz w:val="16"/>
          <w:szCs w:val="16"/>
        </w:rPr>
        <w:t>is</w:t>
      </w:r>
      <w:r w:rsidR="00866E31" w:rsidRPr="005E2D89">
        <w:rPr>
          <w:rFonts w:ascii="Times New Roman" w:hAnsi="Times New Roman" w:cs="Times New Roman"/>
          <w:sz w:val="16"/>
          <w:szCs w:val="16"/>
        </w:rPr>
        <w:t xml:space="preserve"> </w:t>
      </w:r>
      <w:r w:rsidR="00C8466B" w:rsidRPr="005E2D89">
        <w:rPr>
          <w:rFonts w:ascii="Times New Roman" w:hAnsi="Times New Roman" w:cs="Times New Roman"/>
          <w:sz w:val="16"/>
          <w:szCs w:val="16"/>
        </w:rPr>
        <w:t>med</w:t>
      </w:r>
      <w:r w:rsidR="003247A5">
        <w:rPr>
          <w:rFonts w:ascii="Times New Roman" w:hAnsi="Times New Roman" w:cs="Times New Roman"/>
          <w:sz w:val="16"/>
          <w:szCs w:val="16"/>
        </w:rPr>
        <w:t>ian</w:t>
      </w:r>
      <w:bookmarkStart w:id="0" w:name="_GoBack"/>
      <w:bookmarkEnd w:id="0"/>
      <w:r w:rsidR="00866E31" w:rsidRPr="005E2D89">
        <w:rPr>
          <w:rFonts w:ascii="Times New Roman" w:hAnsi="Times New Roman" w:cs="Times New Roman"/>
          <w:sz w:val="16"/>
          <w:szCs w:val="16"/>
        </w:rPr>
        <w:t xml:space="preserve"> [IQR].</w:t>
      </w:r>
      <w:r w:rsidRPr="005E2D89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0370DD20" w14:textId="5D63C83E" w:rsidR="00544EC1" w:rsidRPr="005E2D89" w:rsidRDefault="002D0DC5" w:rsidP="00A95F37">
      <w:pPr>
        <w:ind w:firstLineChars="250" w:firstLine="40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CA 19-9, </w:t>
      </w:r>
      <w:r w:rsidR="00DF5EFA">
        <w:rPr>
          <w:rFonts w:ascii="Times New Roman" w:hAnsi="Times New Roman" w:cs="Times New Roman"/>
          <w:sz w:val="16"/>
          <w:szCs w:val="16"/>
        </w:rPr>
        <w:t>carbohydrate antigen 19-9</w:t>
      </w:r>
      <w:r>
        <w:rPr>
          <w:rFonts w:ascii="Times New Roman" w:hAnsi="Times New Roman" w:cs="Times New Roman"/>
          <w:sz w:val="16"/>
          <w:szCs w:val="16"/>
        </w:rPr>
        <w:t xml:space="preserve">; </w:t>
      </w:r>
      <w:r w:rsidR="00544EC1" w:rsidRPr="005E2D89">
        <w:rPr>
          <w:rFonts w:ascii="Times New Roman" w:hAnsi="Times New Roman" w:cs="Times New Roman"/>
          <w:sz w:val="16"/>
          <w:szCs w:val="16"/>
        </w:rPr>
        <w:t>CEA, carcinoembryonic antigen; MSI, microsatellite instability.</w:t>
      </w:r>
    </w:p>
    <w:p w14:paraId="11BC45B9" w14:textId="51A05B18" w:rsidR="001923B7" w:rsidRPr="005E2D89" w:rsidRDefault="00544EC1" w:rsidP="005F0BAD">
      <w:pPr>
        <w:ind w:firstLineChars="250" w:firstLine="400"/>
        <w:rPr>
          <w:rFonts w:ascii="Times New Roman" w:hAnsi="Times New Roman" w:cs="Times New Roman"/>
          <w:sz w:val="16"/>
          <w:szCs w:val="16"/>
        </w:rPr>
      </w:pPr>
      <w:r w:rsidRPr="005E2D89">
        <w:rPr>
          <w:rFonts w:ascii="Times New Roman" w:hAnsi="Times New Roman" w:cs="Times New Roman"/>
          <w:sz w:val="16"/>
          <w:szCs w:val="16"/>
        </w:rPr>
        <w:t>CQ</w:t>
      </w:r>
      <w:r w:rsidR="00CC5864" w:rsidRPr="005E2D89">
        <w:rPr>
          <w:rFonts w:ascii="Times New Roman" w:hAnsi="Times New Roman" w:cs="Times New Roman"/>
          <w:sz w:val="16"/>
          <w:szCs w:val="16"/>
        </w:rPr>
        <w:t>U1</w:t>
      </w:r>
      <w:r w:rsidRPr="005E2D89">
        <w:rPr>
          <w:rFonts w:ascii="Times New Roman" w:hAnsi="Times New Roman" w:cs="Times New Roman"/>
          <w:sz w:val="16"/>
          <w:szCs w:val="16"/>
        </w:rPr>
        <w:t>, the First Affiliated Hospital of Chongqing Medical University</w:t>
      </w:r>
      <w:r w:rsidR="00CC5864" w:rsidRPr="005E2D89">
        <w:rPr>
          <w:rFonts w:ascii="Times New Roman" w:hAnsi="Times New Roman" w:cs="Times New Roman"/>
          <w:sz w:val="16"/>
          <w:szCs w:val="16"/>
        </w:rPr>
        <w:t>; KMU1</w:t>
      </w:r>
      <w:r w:rsidRPr="005E2D89">
        <w:rPr>
          <w:rFonts w:ascii="Times New Roman" w:hAnsi="Times New Roman" w:cs="Times New Roman"/>
          <w:sz w:val="16"/>
          <w:szCs w:val="16"/>
        </w:rPr>
        <w:t xml:space="preserve">, the First Affiliated Hospital of Kunming Medical University; </w:t>
      </w:r>
      <w:r w:rsidR="00CC5864" w:rsidRPr="005E2D89">
        <w:rPr>
          <w:rFonts w:ascii="Times New Roman" w:hAnsi="Times New Roman" w:cs="Times New Roman"/>
          <w:sz w:val="16"/>
          <w:szCs w:val="16"/>
        </w:rPr>
        <w:t xml:space="preserve">PUCH, Peking University Cancer Hospital &amp; Institute; </w:t>
      </w:r>
      <w:r w:rsidRPr="005E2D89">
        <w:rPr>
          <w:rFonts w:ascii="Times New Roman" w:hAnsi="Times New Roman" w:cs="Times New Roman"/>
          <w:sz w:val="16"/>
          <w:szCs w:val="16"/>
        </w:rPr>
        <w:t>SY</w:t>
      </w:r>
      <w:r w:rsidR="00CC5864" w:rsidRPr="005E2D89">
        <w:rPr>
          <w:rFonts w:ascii="Times New Roman" w:hAnsi="Times New Roman" w:cs="Times New Roman"/>
          <w:sz w:val="16"/>
          <w:szCs w:val="16"/>
        </w:rPr>
        <w:t>SU6</w:t>
      </w:r>
      <w:r w:rsidRPr="005E2D89">
        <w:rPr>
          <w:rFonts w:ascii="Times New Roman" w:hAnsi="Times New Roman" w:cs="Times New Roman"/>
          <w:sz w:val="16"/>
          <w:szCs w:val="16"/>
        </w:rPr>
        <w:t xml:space="preserve">, the Sixth Affiliated Hospital of Sun </w:t>
      </w:r>
      <w:proofErr w:type="spellStart"/>
      <w:r w:rsidRPr="005E2D89">
        <w:rPr>
          <w:rFonts w:ascii="Times New Roman" w:hAnsi="Times New Roman" w:cs="Times New Roman"/>
          <w:sz w:val="16"/>
          <w:szCs w:val="16"/>
        </w:rPr>
        <w:t>Yat-sen</w:t>
      </w:r>
      <w:proofErr w:type="spellEnd"/>
      <w:r w:rsidRPr="005E2D89">
        <w:rPr>
          <w:rFonts w:ascii="Times New Roman" w:hAnsi="Times New Roman" w:cs="Times New Roman"/>
          <w:sz w:val="16"/>
          <w:szCs w:val="16"/>
        </w:rPr>
        <w:t xml:space="preserve"> University; YN</w:t>
      </w:r>
      <w:r w:rsidR="00CC5864" w:rsidRPr="005E2D89">
        <w:rPr>
          <w:rFonts w:ascii="Times New Roman" w:hAnsi="Times New Roman" w:cs="Times New Roman"/>
          <w:sz w:val="16"/>
          <w:szCs w:val="16"/>
        </w:rPr>
        <w:t>CH</w:t>
      </w:r>
      <w:r w:rsidRPr="005E2D89">
        <w:rPr>
          <w:rFonts w:ascii="Times New Roman" w:hAnsi="Times New Roman" w:cs="Times New Roman"/>
          <w:sz w:val="16"/>
          <w:szCs w:val="16"/>
        </w:rPr>
        <w:t>, Yunnan Cancer Hospital.</w:t>
      </w:r>
    </w:p>
    <w:p w14:paraId="1F112E14" w14:textId="71217C38" w:rsidR="005F0BAD" w:rsidRPr="005E2D89" w:rsidRDefault="005F0BAD" w:rsidP="005F0BAD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5E2D89">
        <w:rPr>
          <w:rFonts w:ascii="Times New Roman" w:hAnsi="Times New Roman" w:cs="Times New Roman"/>
          <w:sz w:val="16"/>
          <w:szCs w:val="16"/>
        </w:rPr>
        <w:br w:type="page"/>
      </w:r>
    </w:p>
    <w:p w14:paraId="07C87BFA" w14:textId="7A5C5825" w:rsidR="001923B7" w:rsidRPr="005E2D89" w:rsidRDefault="001923B7" w:rsidP="001923B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E2D89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A44E22" w:rsidRPr="005E2D89">
        <w:rPr>
          <w:rFonts w:ascii="Times New Roman" w:hAnsi="Times New Roman" w:cs="Times New Roman"/>
          <w:b/>
          <w:sz w:val="24"/>
          <w:szCs w:val="24"/>
        </w:rPr>
        <w:t>2</w:t>
      </w:r>
      <w:r w:rsidRPr="005E2D89">
        <w:rPr>
          <w:rFonts w:ascii="Times New Roman" w:hAnsi="Times New Roman" w:cs="Times New Roman"/>
          <w:sz w:val="24"/>
          <w:szCs w:val="24"/>
        </w:rPr>
        <w:t xml:space="preserve">. Multivariate analyses of </w:t>
      </w:r>
      <w:r w:rsidR="00303A16" w:rsidRPr="005E2D89">
        <w:rPr>
          <w:rFonts w:ascii="Times New Roman" w:hAnsi="Times New Roman" w:cs="Times New Roman"/>
          <w:sz w:val="24"/>
          <w:szCs w:val="24"/>
        </w:rPr>
        <w:t>recurrence-free survival</w:t>
      </w:r>
      <w:r w:rsidRPr="005E2D89">
        <w:rPr>
          <w:rFonts w:ascii="Times New Roman" w:hAnsi="Times New Roman" w:cs="Times New Roman"/>
          <w:sz w:val="24"/>
          <w:szCs w:val="24"/>
        </w:rPr>
        <w:t xml:space="preserve"> in total population (Cox model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092"/>
        <w:gridCol w:w="2331"/>
        <w:gridCol w:w="2328"/>
        <w:gridCol w:w="2328"/>
        <w:gridCol w:w="2491"/>
      </w:tblGrid>
      <w:tr w:rsidR="001923B7" w:rsidRPr="005E2D89" w14:paraId="3720B645" w14:textId="77777777" w:rsidTr="00E4531F">
        <w:trPr>
          <w:trHeight w:hRule="exact" w:val="255"/>
        </w:trPr>
        <w:tc>
          <w:tcPr>
            <w:tcW w:w="17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148CF8E" w14:textId="77777777" w:rsidR="001923B7" w:rsidRPr="005E2D89" w:rsidRDefault="001923B7" w:rsidP="00E453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14F5B18" w14:textId="77777777" w:rsidR="001923B7" w:rsidRPr="005E2D89" w:rsidRDefault="001923B7" w:rsidP="00E453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7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C667FC2" w14:textId="77777777" w:rsidR="001923B7" w:rsidRPr="005E2D89" w:rsidRDefault="001923B7" w:rsidP="00E453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el 2</w:t>
            </w:r>
          </w:p>
        </w:tc>
        <w:tc>
          <w:tcPr>
            <w:tcW w:w="7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3401FBA" w14:textId="77777777" w:rsidR="001923B7" w:rsidRPr="005E2D89" w:rsidRDefault="001923B7" w:rsidP="00E453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el 3</w:t>
            </w:r>
          </w:p>
        </w:tc>
        <w:tc>
          <w:tcPr>
            <w:tcW w:w="8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E0DEBED" w14:textId="77777777" w:rsidR="001923B7" w:rsidRPr="005E2D89" w:rsidRDefault="001923B7" w:rsidP="00E453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el 4</w:t>
            </w:r>
          </w:p>
        </w:tc>
      </w:tr>
      <w:tr w:rsidR="001923B7" w:rsidRPr="005E2D89" w14:paraId="4601ADF0" w14:textId="77777777" w:rsidTr="00E4531F">
        <w:trPr>
          <w:trHeight w:hRule="exact" w:val="289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D405E" w14:textId="01493126" w:rsidR="001923B7" w:rsidRPr="005E2D89" w:rsidRDefault="001923B7" w:rsidP="00E453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19</w:t>
            </w:r>
            <w:r w:rsidR="008C46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 groups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B450B" w14:textId="77777777" w:rsidR="001923B7" w:rsidRPr="005E2D89" w:rsidRDefault="001923B7" w:rsidP="00E453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48A3E" w14:textId="77777777" w:rsidR="001923B7" w:rsidRPr="005E2D89" w:rsidRDefault="001923B7" w:rsidP="00E4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83ECC" w14:textId="77777777" w:rsidR="001923B7" w:rsidRPr="005E2D89" w:rsidRDefault="001923B7" w:rsidP="00E4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DDC85" w14:textId="77777777" w:rsidR="001923B7" w:rsidRPr="005E2D89" w:rsidRDefault="001923B7" w:rsidP="00E4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923B7" w:rsidRPr="005E2D89" w14:paraId="7793BA80" w14:textId="77777777" w:rsidTr="00E4531F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A9EF0" w14:textId="6FEF338D" w:rsidR="001923B7" w:rsidRPr="005E2D89" w:rsidRDefault="001923B7" w:rsidP="00E4531F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19</w:t>
            </w:r>
            <w:r w:rsidR="008C46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 &lt; 37 ng/ml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0335C" w14:textId="77777777" w:rsidR="001923B7" w:rsidRPr="005E2D89" w:rsidRDefault="001923B7" w:rsidP="00E453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EFF8D" w14:textId="77777777" w:rsidR="001923B7" w:rsidRPr="005E2D89" w:rsidRDefault="001923B7" w:rsidP="00E453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EA7BB" w14:textId="77777777" w:rsidR="001923B7" w:rsidRPr="005E2D89" w:rsidRDefault="001923B7" w:rsidP="00E453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57B31" w14:textId="77777777" w:rsidR="001923B7" w:rsidRPr="005E2D89" w:rsidRDefault="001923B7" w:rsidP="00E453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1923B7" w:rsidRPr="005E2D89" w14:paraId="24F19AFA" w14:textId="77777777" w:rsidTr="00E4531F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6A713" w14:textId="4699A3A1" w:rsidR="001923B7" w:rsidRPr="005E2D89" w:rsidRDefault="001923B7" w:rsidP="00E4531F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19</w:t>
            </w:r>
            <w:r w:rsidR="008C46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 ≥ 37 ng/ml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4775D" w14:textId="10B253D8" w:rsidR="001923B7" w:rsidRPr="005E2D89" w:rsidRDefault="00ED2656" w:rsidP="00E453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8 (1.84-2.36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4278A" w14:textId="29B1B7E5" w:rsidR="001923B7" w:rsidRPr="005E2D89" w:rsidRDefault="00ED2656" w:rsidP="00E453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8 (1.84-2.36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DC39B" w14:textId="6C56A056" w:rsidR="001923B7" w:rsidRPr="005E2D89" w:rsidRDefault="00CB32C9" w:rsidP="00E453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0 (1.67-2.16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5EF7D" w14:textId="41F804D4" w:rsidR="001923B7" w:rsidRPr="005E2D89" w:rsidRDefault="00231BD2" w:rsidP="00E453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8 (1.75-2.47)</w:t>
            </w:r>
          </w:p>
        </w:tc>
      </w:tr>
      <w:tr w:rsidR="001923B7" w:rsidRPr="005E2D89" w14:paraId="133A5F11" w14:textId="77777777" w:rsidTr="00E4531F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3395E" w14:textId="77777777" w:rsidR="001923B7" w:rsidRPr="005E2D89" w:rsidRDefault="001923B7" w:rsidP="00E453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variates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CAF1A" w14:textId="77777777" w:rsidR="001923B7" w:rsidRPr="005E2D89" w:rsidRDefault="001923B7" w:rsidP="007E5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65E1F" w14:textId="77777777" w:rsidR="001923B7" w:rsidRPr="005E2D89" w:rsidRDefault="001923B7" w:rsidP="00E4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5B7C3" w14:textId="77777777" w:rsidR="001923B7" w:rsidRPr="005E2D89" w:rsidRDefault="001923B7" w:rsidP="00E4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767EA" w14:textId="77777777" w:rsidR="001923B7" w:rsidRPr="005E2D89" w:rsidRDefault="001923B7" w:rsidP="00E4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06589" w:rsidRPr="005E2D89" w14:paraId="47AA1439" w14:textId="77777777" w:rsidTr="00E4531F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76CFB9" w14:textId="692CB633" w:rsidR="00606589" w:rsidRPr="005E2D89" w:rsidRDefault="00606589" w:rsidP="00606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0BE811" w14:textId="77777777" w:rsidR="00606589" w:rsidRPr="005E2D89" w:rsidRDefault="00606589" w:rsidP="007E5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D29164" w14:textId="77777777" w:rsidR="00606589" w:rsidRPr="005E2D89" w:rsidRDefault="00606589" w:rsidP="0060658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209287" w14:textId="77777777" w:rsidR="00606589" w:rsidRPr="005E2D89" w:rsidRDefault="00606589" w:rsidP="0060658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A21FC8" w14:textId="77777777" w:rsidR="00606589" w:rsidRPr="005E2D89" w:rsidRDefault="00606589" w:rsidP="0060658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06589" w:rsidRPr="005E2D89" w14:paraId="034E0839" w14:textId="77777777" w:rsidTr="00E4531F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808F1A" w14:textId="7356B22B" w:rsidR="00606589" w:rsidRPr="005E2D89" w:rsidRDefault="00606589" w:rsidP="00606589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FE8600" w14:textId="77777777" w:rsidR="00606589" w:rsidRPr="005E2D89" w:rsidRDefault="00606589" w:rsidP="007E5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6798A0" w14:textId="5FFE0E2F" w:rsidR="00606589" w:rsidRPr="005E2D89" w:rsidRDefault="00606589" w:rsidP="0060658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56F7D0" w14:textId="307316F0" w:rsidR="00606589" w:rsidRPr="005E2D89" w:rsidRDefault="00606589" w:rsidP="0060658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6D9731" w14:textId="4A43C450" w:rsidR="00606589" w:rsidRPr="005E2D89" w:rsidRDefault="00606589" w:rsidP="0060658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606589" w:rsidRPr="005E2D89" w14:paraId="3BCFFBD4" w14:textId="77777777" w:rsidTr="00E4531F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95318E" w14:textId="24CF03B6" w:rsidR="00606589" w:rsidRPr="005E2D89" w:rsidRDefault="00606589" w:rsidP="00606589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9AD09B" w14:textId="77777777" w:rsidR="00606589" w:rsidRPr="005E2D89" w:rsidRDefault="00606589" w:rsidP="007E5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4190BF" w14:textId="4D282F36" w:rsidR="00606589" w:rsidRPr="005E2D89" w:rsidRDefault="00ED2656" w:rsidP="0060658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 (0.84-1.04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5A98F9" w14:textId="18E85535" w:rsidR="00606589" w:rsidRPr="005E2D89" w:rsidRDefault="009865E2" w:rsidP="0060658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 (0.82-1.02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AB5B08" w14:textId="208EE2B4" w:rsidR="00606589" w:rsidRPr="005E2D89" w:rsidRDefault="00231BD2" w:rsidP="0060658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 (0.71-0.95)</w:t>
            </w:r>
          </w:p>
        </w:tc>
      </w:tr>
      <w:tr w:rsidR="001923B7" w:rsidRPr="005E2D89" w14:paraId="2BC79340" w14:textId="77777777" w:rsidTr="00E4531F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DC7BF" w14:textId="77777777" w:rsidR="001923B7" w:rsidRPr="005E2D89" w:rsidRDefault="001923B7" w:rsidP="00E453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4C98C" w14:textId="77777777" w:rsidR="001923B7" w:rsidRPr="005E2D89" w:rsidRDefault="001923B7" w:rsidP="007E5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4CD90" w14:textId="58D40958" w:rsidR="001923B7" w:rsidRPr="005E2D89" w:rsidRDefault="00ED2656" w:rsidP="00E453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 (1</w:t>
            </w:r>
            <w:r w:rsidR="00B82A12"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01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ECEA7" w14:textId="749ACD0B" w:rsidR="001923B7" w:rsidRPr="005E2D89" w:rsidRDefault="009865E2" w:rsidP="00E453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 (1.00-1.01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A9F21" w14:textId="7A061617" w:rsidR="001923B7" w:rsidRPr="005E2D89" w:rsidRDefault="00231BD2" w:rsidP="00E453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 (1.01-1.02)</w:t>
            </w:r>
          </w:p>
        </w:tc>
      </w:tr>
      <w:tr w:rsidR="00606589" w:rsidRPr="005E2D89" w14:paraId="5D69609E" w14:textId="77777777" w:rsidTr="00606589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68D086" w14:textId="5C7F42EC" w:rsidR="00606589" w:rsidRPr="005E2D89" w:rsidRDefault="00606589" w:rsidP="00606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imary site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146917" w14:textId="77777777" w:rsidR="00606589" w:rsidRPr="005E2D89" w:rsidRDefault="00606589" w:rsidP="007E5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106AF9" w14:textId="77777777" w:rsidR="00606589" w:rsidRPr="005E2D89" w:rsidRDefault="00606589" w:rsidP="0060658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E4C792" w14:textId="77777777" w:rsidR="00606589" w:rsidRPr="005E2D89" w:rsidRDefault="00606589" w:rsidP="0060658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C90247" w14:textId="77777777" w:rsidR="00606589" w:rsidRPr="005E2D89" w:rsidRDefault="00606589" w:rsidP="0060658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06589" w:rsidRPr="005E2D89" w14:paraId="559A315E" w14:textId="77777777" w:rsidTr="00606589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AC6CEF" w14:textId="19373E2A" w:rsidR="00606589" w:rsidRPr="005E2D89" w:rsidRDefault="00606589" w:rsidP="00606589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on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DBD701" w14:textId="77777777" w:rsidR="00606589" w:rsidRPr="005E2D89" w:rsidRDefault="00606589" w:rsidP="007E569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D41476" w14:textId="4F7BF57A" w:rsidR="00606589" w:rsidRPr="005E2D89" w:rsidRDefault="00606589" w:rsidP="00606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21B733" w14:textId="77589058" w:rsidR="00606589" w:rsidRPr="005E2D89" w:rsidRDefault="00606589" w:rsidP="00606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7E128B" w14:textId="1BA67DED" w:rsidR="00606589" w:rsidRPr="005E2D89" w:rsidRDefault="00606589" w:rsidP="00606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606589" w:rsidRPr="005E2D89" w14:paraId="6BCC9A5A" w14:textId="77777777" w:rsidTr="00606589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64B8F2" w14:textId="5D39AD9C" w:rsidR="00606589" w:rsidRPr="005E2D89" w:rsidRDefault="00606589" w:rsidP="00606589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tum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17CE92" w14:textId="77777777" w:rsidR="00606589" w:rsidRPr="005E2D89" w:rsidRDefault="00606589" w:rsidP="007E569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5C626C" w14:textId="6407CEF5" w:rsidR="00606589" w:rsidRPr="005E2D89" w:rsidRDefault="00606589" w:rsidP="00606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38A997" w14:textId="20928359" w:rsidR="00606589" w:rsidRPr="005E2D89" w:rsidRDefault="009865E2" w:rsidP="00606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  <w:r w:rsidR="00CB32C9"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1.13-1.4</w:t>
            </w:r>
            <w:r w:rsidR="00CB32C9"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CEF653" w14:textId="23B8E2D3" w:rsidR="00606589" w:rsidRPr="005E2D89" w:rsidRDefault="00231BD2" w:rsidP="00606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1 (1.13-1.53)</w:t>
            </w:r>
          </w:p>
        </w:tc>
      </w:tr>
      <w:tr w:rsidR="001923B7" w:rsidRPr="005E2D89" w14:paraId="061007B9" w14:textId="77777777" w:rsidTr="00E4531F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A647C" w14:textId="77777777" w:rsidR="001923B7" w:rsidRPr="005E2D89" w:rsidRDefault="001923B7" w:rsidP="00E4531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gical approach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DB133" w14:textId="77777777" w:rsidR="001923B7" w:rsidRPr="005E2D89" w:rsidRDefault="001923B7" w:rsidP="007E5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3EEA8" w14:textId="77777777" w:rsidR="001923B7" w:rsidRPr="005E2D89" w:rsidRDefault="001923B7" w:rsidP="00E4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78A10" w14:textId="77777777" w:rsidR="001923B7" w:rsidRPr="005E2D89" w:rsidRDefault="001923B7" w:rsidP="00E4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831ED" w14:textId="77777777" w:rsidR="001923B7" w:rsidRPr="005E2D89" w:rsidRDefault="001923B7" w:rsidP="00E4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923B7" w:rsidRPr="005E2D89" w14:paraId="7CE17116" w14:textId="77777777" w:rsidTr="00E4531F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507A5" w14:textId="77777777" w:rsidR="001923B7" w:rsidRPr="005E2D89" w:rsidRDefault="001923B7" w:rsidP="00E4531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Laparoscopic resection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30AB3" w14:textId="77777777" w:rsidR="001923B7" w:rsidRPr="005E2D89" w:rsidRDefault="001923B7" w:rsidP="007E5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E52FD" w14:textId="77777777" w:rsidR="001923B7" w:rsidRPr="005E2D89" w:rsidRDefault="001923B7" w:rsidP="00E4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28535" w14:textId="77777777" w:rsidR="001923B7" w:rsidRPr="005E2D89" w:rsidRDefault="001923B7" w:rsidP="00E453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D1F2B" w14:textId="77777777" w:rsidR="001923B7" w:rsidRPr="005E2D89" w:rsidRDefault="001923B7" w:rsidP="00E453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1923B7" w:rsidRPr="005E2D89" w14:paraId="45AF942A" w14:textId="77777777" w:rsidTr="00E4531F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C493B" w14:textId="77777777" w:rsidR="001923B7" w:rsidRPr="005E2D89" w:rsidRDefault="001923B7" w:rsidP="00E4531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Open resection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26089" w14:textId="77777777" w:rsidR="001923B7" w:rsidRPr="005E2D89" w:rsidRDefault="001923B7" w:rsidP="007E5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E243C" w14:textId="77777777" w:rsidR="001923B7" w:rsidRPr="005E2D89" w:rsidRDefault="001923B7" w:rsidP="00E4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1020B" w14:textId="70971047" w:rsidR="001923B7" w:rsidRPr="005E2D89" w:rsidRDefault="00CB32C9" w:rsidP="00E453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2 (1.09-1.37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81739" w14:textId="7BA79932" w:rsidR="001923B7" w:rsidRPr="005E2D89" w:rsidRDefault="00231BD2" w:rsidP="00E453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8 (1.16-1.64)</w:t>
            </w:r>
          </w:p>
        </w:tc>
      </w:tr>
      <w:tr w:rsidR="00606589" w:rsidRPr="005E2D89" w14:paraId="72DEAAF6" w14:textId="77777777" w:rsidTr="00606589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D3DA69" w14:textId="2FD3DEF7" w:rsidR="00606589" w:rsidRPr="005E2D89" w:rsidRDefault="00606589" w:rsidP="00606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JCC 8th ed. Stage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6EDA92" w14:textId="77777777" w:rsidR="00606589" w:rsidRPr="005E2D89" w:rsidRDefault="00606589" w:rsidP="007E5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C3C038" w14:textId="77777777" w:rsidR="00606589" w:rsidRPr="005E2D89" w:rsidRDefault="00606589" w:rsidP="0060658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B2127C" w14:textId="77777777" w:rsidR="00606589" w:rsidRPr="005E2D89" w:rsidRDefault="00606589" w:rsidP="0060658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7C1FD9" w14:textId="77777777" w:rsidR="00606589" w:rsidRPr="005E2D89" w:rsidRDefault="00606589" w:rsidP="0060658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06589" w:rsidRPr="005E2D89" w14:paraId="009A33CF" w14:textId="77777777" w:rsidTr="00606589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51851E" w14:textId="1E93A784" w:rsidR="00606589" w:rsidRPr="005E2D89" w:rsidRDefault="00606589" w:rsidP="00606589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  <w:r w:rsidR="009865E2"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6CC383" w14:textId="77777777" w:rsidR="00606589" w:rsidRPr="005E2D89" w:rsidRDefault="00606589" w:rsidP="007E569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955CD7" w14:textId="77777777" w:rsidR="00606589" w:rsidRPr="005E2D89" w:rsidRDefault="00606589" w:rsidP="0060658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17A5A8" w14:textId="71942A18" w:rsidR="00606589" w:rsidRPr="005E2D89" w:rsidRDefault="00606589" w:rsidP="00606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3AFA1E" w14:textId="5C1FD23A" w:rsidR="00606589" w:rsidRPr="005E2D89" w:rsidRDefault="00606589" w:rsidP="00606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606589" w:rsidRPr="005E2D89" w14:paraId="73396648" w14:textId="77777777" w:rsidTr="00606589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C236AF" w14:textId="218E4168" w:rsidR="00606589" w:rsidRPr="005E2D89" w:rsidRDefault="00606589" w:rsidP="00606589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  <w:r w:rsidR="009865E2"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B8B10A" w14:textId="77777777" w:rsidR="00606589" w:rsidRPr="005E2D89" w:rsidRDefault="00606589" w:rsidP="007E569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6CAD4A" w14:textId="77777777" w:rsidR="00606589" w:rsidRPr="005E2D89" w:rsidRDefault="00606589" w:rsidP="0060658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40D5DC" w14:textId="7515FEC0" w:rsidR="00606589" w:rsidRPr="005E2D89" w:rsidRDefault="00971E23" w:rsidP="00606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0 (1.78-2.25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593B01" w14:textId="44866832" w:rsidR="00606589" w:rsidRPr="005E2D89" w:rsidRDefault="00231BD2" w:rsidP="00606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1 (1.55-2.12)</w:t>
            </w:r>
          </w:p>
        </w:tc>
      </w:tr>
      <w:tr w:rsidR="00606589" w:rsidRPr="005E2D89" w14:paraId="10213A02" w14:textId="77777777" w:rsidTr="00606589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F3F453" w14:textId="70B3BC33" w:rsidR="00606589" w:rsidRPr="005E2D89" w:rsidRDefault="00606589" w:rsidP="00606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mph node yield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F0DF28" w14:textId="77777777" w:rsidR="00606589" w:rsidRPr="005E2D89" w:rsidRDefault="00606589" w:rsidP="007E569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ADD48D" w14:textId="77777777" w:rsidR="00606589" w:rsidRPr="005E2D89" w:rsidRDefault="00606589" w:rsidP="0060658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C008F5" w14:textId="77777777" w:rsidR="00606589" w:rsidRPr="005E2D89" w:rsidRDefault="00606589" w:rsidP="00606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24496A" w14:textId="77777777" w:rsidR="00606589" w:rsidRPr="005E2D89" w:rsidRDefault="00606589" w:rsidP="00606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06589" w:rsidRPr="005E2D89" w14:paraId="0AA97456" w14:textId="77777777" w:rsidTr="00606589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203606" w14:textId="3A47E365" w:rsidR="00606589" w:rsidRPr="005E2D89" w:rsidRDefault="00606589" w:rsidP="00606589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≥12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C54A03" w14:textId="77777777" w:rsidR="00606589" w:rsidRPr="005E2D89" w:rsidRDefault="00606589" w:rsidP="007E569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B53A05" w14:textId="77777777" w:rsidR="00606589" w:rsidRPr="005E2D89" w:rsidRDefault="00606589" w:rsidP="0060658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7F9EFD" w14:textId="72EB5EB3" w:rsidR="00606589" w:rsidRPr="005E2D89" w:rsidRDefault="00606589" w:rsidP="00606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03538F" w14:textId="4A9CDE08" w:rsidR="00606589" w:rsidRPr="005E2D89" w:rsidRDefault="00606589" w:rsidP="00606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606589" w:rsidRPr="005E2D89" w14:paraId="57A34052" w14:textId="77777777" w:rsidTr="00606589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548566" w14:textId="7EFEAD0C" w:rsidR="00606589" w:rsidRPr="005E2D89" w:rsidRDefault="00606589" w:rsidP="00606589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12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8E9648" w14:textId="77777777" w:rsidR="00606589" w:rsidRPr="005E2D89" w:rsidRDefault="00606589" w:rsidP="007E569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284EA8" w14:textId="77777777" w:rsidR="00606589" w:rsidRPr="005E2D89" w:rsidRDefault="00606589" w:rsidP="0060658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5E384F" w14:textId="44151BD1" w:rsidR="00606589" w:rsidRPr="005E2D89" w:rsidRDefault="00971E23" w:rsidP="00606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7 (0.94-1.22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A2E7CB" w14:textId="6345C0DD" w:rsidR="00606589" w:rsidRPr="005E2D89" w:rsidRDefault="00231BD2" w:rsidP="00606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6 (0.90-1.25)</w:t>
            </w:r>
          </w:p>
        </w:tc>
      </w:tr>
      <w:tr w:rsidR="001923B7" w:rsidRPr="005E2D89" w14:paraId="0E5B6369" w14:textId="77777777" w:rsidTr="00E4531F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5DEF3" w14:textId="77777777" w:rsidR="001923B7" w:rsidRPr="005E2D89" w:rsidRDefault="001923B7" w:rsidP="00E453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r differentiation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707C9" w14:textId="77777777" w:rsidR="001923B7" w:rsidRPr="005E2D89" w:rsidRDefault="001923B7" w:rsidP="007E5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29F70" w14:textId="77777777" w:rsidR="001923B7" w:rsidRPr="005E2D89" w:rsidRDefault="001923B7" w:rsidP="00E4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B3115" w14:textId="77777777" w:rsidR="001923B7" w:rsidRPr="005E2D89" w:rsidRDefault="001923B7" w:rsidP="00E4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6983E" w14:textId="77777777" w:rsidR="001923B7" w:rsidRPr="005E2D89" w:rsidRDefault="001923B7" w:rsidP="00E4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923B7" w:rsidRPr="005E2D89" w14:paraId="17BA2BD9" w14:textId="77777777" w:rsidTr="00E4531F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1614C" w14:textId="77777777" w:rsidR="001923B7" w:rsidRPr="005E2D89" w:rsidRDefault="001923B7" w:rsidP="00E4531F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ll-moderate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E9C9E" w14:textId="77777777" w:rsidR="001923B7" w:rsidRPr="005E2D89" w:rsidRDefault="001923B7" w:rsidP="007E569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B247A" w14:textId="77777777" w:rsidR="001923B7" w:rsidRPr="005E2D89" w:rsidRDefault="001923B7" w:rsidP="00E4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3364E" w14:textId="77777777" w:rsidR="001923B7" w:rsidRPr="005E2D89" w:rsidRDefault="001923B7" w:rsidP="00E453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7544F" w14:textId="77777777" w:rsidR="001923B7" w:rsidRPr="005E2D89" w:rsidRDefault="001923B7" w:rsidP="00E453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1923B7" w:rsidRPr="005E2D89" w14:paraId="45FD37CE" w14:textId="77777777" w:rsidTr="00E4531F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0F2CE" w14:textId="77777777" w:rsidR="001923B7" w:rsidRPr="005E2D89" w:rsidRDefault="001923B7" w:rsidP="00E4531F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or-undifferentiated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FB3E8" w14:textId="77777777" w:rsidR="001923B7" w:rsidRPr="005E2D89" w:rsidRDefault="001923B7" w:rsidP="007E569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5BAC7" w14:textId="77777777" w:rsidR="001923B7" w:rsidRPr="005E2D89" w:rsidRDefault="001923B7" w:rsidP="00E4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B228F" w14:textId="2BA77136" w:rsidR="001923B7" w:rsidRPr="005E2D89" w:rsidRDefault="00971E23" w:rsidP="00E453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0 (1.15-1.47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99F9F" w14:textId="6F991FD9" w:rsidR="001923B7" w:rsidRPr="005E2D89" w:rsidRDefault="00231BD2" w:rsidP="00E453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4 (1.29-1.86)</w:t>
            </w:r>
          </w:p>
        </w:tc>
      </w:tr>
      <w:tr w:rsidR="00606589" w:rsidRPr="005E2D89" w14:paraId="35A41227" w14:textId="77777777" w:rsidTr="00606589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52B7A6" w14:textId="04DCE358" w:rsidR="00606589" w:rsidRPr="005E2D89" w:rsidRDefault="00606589" w:rsidP="00606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cinous (colloid) type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5C1EAA" w14:textId="77777777" w:rsidR="00606589" w:rsidRPr="005E2D89" w:rsidRDefault="00606589" w:rsidP="007E5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1144E8" w14:textId="77777777" w:rsidR="00606589" w:rsidRPr="005E2D89" w:rsidRDefault="00606589" w:rsidP="0060658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8D80B9" w14:textId="77777777" w:rsidR="00606589" w:rsidRPr="005E2D89" w:rsidRDefault="00606589" w:rsidP="0060658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903092" w14:textId="77777777" w:rsidR="00606589" w:rsidRPr="005E2D89" w:rsidRDefault="00606589" w:rsidP="0060658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06589" w:rsidRPr="005E2D89" w14:paraId="3923A573" w14:textId="77777777" w:rsidTr="00606589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593616" w14:textId="0A379AB5" w:rsidR="00606589" w:rsidRPr="005E2D89" w:rsidRDefault="00606589" w:rsidP="00606589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7CD49D" w14:textId="77777777" w:rsidR="00606589" w:rsidRPr="005E2D89" w:rsidRDefault="00606589" w:rsidP="007E569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F57728" w14:textId="77777777" w:rsidR="00606589" w:rsidRPr="005E2D89" w:rsidRDefault="00606589" w:rsidP="0060658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E9177E" w14:textId="0027856B" w:rsidR="00606589" w:rsidRPr="005E2D89" w:rsidRDefault="00FE3BB2" w:rsidP="00606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370E11" w14:textId="0B7C2D44" w:rsidR="00606589" w:rsidRPr="005E2D89" w:rsidRDefault="00606589" w:rsidP="00606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606589" w:rsidRPr="005E2D89" w14:paraId="12F47A0E" w14:textId="77777777" w:rsidTr="00606589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8F0F9C" w14:textId="5847F07A" w:rsidR="00606589" w:rsidRPr="005E2D89" w:rsidRDefault="00606589" w:rsidP="00606589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569D8D" w14:textId="77777777" w:rsidR="00606589" w:rsidRPr="005E2D89" w:rsidRDefault="00606589" w:rsidP="007E569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E707CF" w14:textId="77777777" w:rsidR="00606589" w:rsidRPr="005E2D89" w:rsidRDefault="00606589" w:rsidP="0060658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236505" w14:textId="64E21392" w:rsidR="00606589" w:rsidRPr="005E2D89" w:rsidRDefault="00FE3BB2" w:rsidP="00606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2 (0.89-1.41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E73BF9" w14:textId="2F090132" w:rsidR="00606589" w:rsidRPr="005E2D89" w:rsidRDefault="00231BD2" w:rsidP="00606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 (0.78-1.35)</w:t>
            </w:r>
          </w:p>
        </w:tc>
      </w:tr>
      <w:tr w:rsidR="00606589" w:rsidRPr="005E2D89" w14:paraId="7D3992B6" w14:textId="77777777" w:rsidTr="00606589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C687B4" w14:textId="3C107385" w:rsidR="00606589" w:rsidRPr="005E2D89" w:rsidRDefault="00606589" w:rsidP="00606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mphovascular</w:t>
            </w:r>
            <w:proofErr w:type="spellEnd"/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/ Perineural invasion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50FB9B" w14:textId="77777777" w:rsidR="00606589" w:rsidRPr="005E2D89" w:rsidRDefault="00606589" w:rsidP="007E5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D11C7C" w14:textId="77777777" w:rsidR="00606589" w:rsidRPr="005E2D89" w:rsidRDefault="00606589" w:rsidP="0060658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3E9D36" w14:textId="77777777" w:rsidR="00606589" w:rsidRPr="005E2D89" w:rsidRDefault="00606589" w:rsidP="0060658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21E421" w14:textId="77777777" w:rsidR="00606589" w:rsidRPr="005E2D89" w:rsidRDefault="00606589" w:rsidP="0060658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06589" w:rsidRPr="005E2D89" w14:paraId="14E5604A" w14:textId="77777777" w:rsidTr="00606589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BE5052" w14:textId="5E2C84BD" w:rsidR="00606589" w:rsidRPr="005E2D89" w:rsidRDefault="00606589" w:rsidP="00606589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1C2B89" w14:textId="77777777" w:rsidR="00606589" w:rsidRPr="005E2D89" w:rsidRDefault="00606589" w:rsidP="007E569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BF0721" w14:textId="77777777" w:rsidR="00606589" w:rsidRPr="005E2D89" w:rsidRDefault="00606589" w:rsidP="0060658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814718" w14:textId="51600888" w:rsidR="00606589" w:rsidRPr="005E2D89" w:rsidRDefault="00FE3BB2" w:rsidP="00606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912FD9" w14:textId="6CED352D" w:rsidR="00606589" w:rsidRPr="005E2D89" w:rsidRDefault="00606589" w:rsidP="00606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606589" w:rsidRPr="005E2D89" w14:paraId="3624BE36" w14:textId="77777777" w:rsidTr="00606589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ABC329" w14:textId="631DFC7A" w:rsidR="00606589" w:rsidRPr="005E2D89" w:rsidRDefault="00606589" w:rsidP="00606589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6AD249" w14:textId="77777777" w:rsidR="00606589" w:rsidRPr="005E2D89" w:rsidRDefault="00606589" w:rsidP="007E569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1224EB" w14:textId="77777777" w:rsidR="00606589" w:rsidRPr="005E2D89" w:rsidRDefault="00606589" w:rsidP="0060658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1F2284" w14:textId="5EB16DA0" w:rsidR="00606589" w:rsidRPr="005E2D89" w:rsidRDefault="00FE3BB2" w:rsidP="00606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9 (1.59-2.01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7BDEF3" w14:textId="0B6A63AD" w:rsidR="00606589" w:rsidRPr="005E2D89" w:rsidRDefault="00231BD2" w:rsidP="00606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3 (1.50-2.01)</w:t>
            </w:r>
          </w:p>
        </w:tc>
      </w:tr>
      <w:tr w:rsidR="002620C8" w:rsidRPr="005E2D89" w14:paraId="31B456B6" w14:textId="77777777" w:rsidTr="00606589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311DAF" w14:textId="54F83BC1" w:rsidR="002620C8" w:rsidRPr="005E2D89" w:rsidRDefault="002620C8" w:rsidP="002620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juvant chemotherapy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4C6438" w14:textId="77777777" w:rsidR="002620C8" w:rsidRPr="005E2D89" w:rsidRDefault="002620C8" w:rsidP="007E569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AD8F8C" w14:textId="77777777" w:rsidR="002620C8" w:rsidRPr="005E2D89" w:rsidRDefault="002620C8" w:rsidP="002620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68C154" w14:textId="77777777" w:rsidR="002620C8" w:rsidRPr="005E2D89" w:rsidRDefault="002620C8" w:rsidP="002620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CD9AB0" w14:textId="77777777" w:rsidR="002620C8" w:rsidRPr="005E2D89" w:rsidRDefault="002620C8" w:rsidP="002620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620C8" w:rsidRPr="005E2D89" w14:paraId="1A638D4D" w14:textId="77777777" w:rsidTr="00606589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34148C" w14:textId="521940DD" w:rsidR="002620C8" w:rsidRPr="005E2D89" w:rsidRDefault="002620C8" w:rsidP="002620C8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050990" w14:textId="77777777" w:rsidR="002620C8" w:rsidRPr="005E2D89" w:rsidRDefault="002620C8" w:rsidP="007E569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4CB6D2" w14:textId="77777777" w:rsidR="002620C8" w:rsidRPr="005E2D89" w:rsidRDefault="002620C8" w:rsidP="002620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0E8A82" w14:textId="53886024" w:rsidR="002620C8" w:rsidRPr="005E2D89" w:rsidRDefault="00FE3BB2" w:rsidP="002620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E44623" w14:textId="2DDA51C0" w:rsidR="002620C8" w:rsidRPr="005E2D89" w:rsidRDefault="002620C8" w:rsidP="002620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2620C8" w:rsidRPr="005E2D89" w14:paraId="48A5136A" w14:textId="77777777" w:rsidTr="00606589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CAC04C" w14:textId="2B7F0912" w:rsidR="002620C8" w:rsidRPr="005E2D89" w:rsidRDefault="002620C8" w:rsidP="002620C8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3FE060" w14:textId="77777777" w:rsidR="002620C8" w:rsidRPr="005E2D89" w:rsidRDefault="002620C8" w:rsidP="007E569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8FA8A1" w14:textId="77777777" w:rsidR="002620C8" w:rsidRPr="005E2D89" w:rsidRDefault="002620C8" w:rsidP="002620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44F598" w14:textId="2488F7DF" w:rsidR="002620C8" w:rsidRPr="005E2D89" w:rsidRDefault="00FE3BB2" w:rsidP="002620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 (0.81-1.06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8E782C" w14:textId="438BB49B" w:rsidR="002620C8" w:rsidRPr="005E2D89" w:rsidRDefault="002620C8" w:rsidP="002620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7 (0.89-1.29)</w:t>
            </w:r>
          </w:p>
        </w:tc>
      </w:tr>
      <w:tr w:rsidR="002620C8" w:rsidRPr="005E2D89" w14:paraId="418E35CE" w14:textId="77777777" w:rsidTr="00E4531F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EF566" w14:textId="7CE169F8" w:rsidR="002620C8" w:rsidRPr="005E2D89" w:rsidRDefault="002620C8" w:rsidP="002620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" w:name="_Hlk88140345"/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crosatellite instability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929D0" w14:textId="77777777" w:rsidR="002620C8" w:rsidRPr="005E2D89" w:rsidRDefault="002620C8" w:rsidP="007E5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5EFA6" w14:textId="77777777" w:rsidR="002620C8" w:rsidRPr="005E2D89" w:rsidRDefault="002620C8" w:rsidP="002620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77A0A" w14:textId="77777777" w:rsidR="002620C8" w:rsidRPr="005E2D89" w:rsidRDefault="002620C8" w:rsidP="002620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19717" w14:textId="77777777" w:rsidR="002620C8" w:rsidRPr="005E2D89" w:rsidRDefault="002620C8" w:rsidP="002620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620C8" w:rsidRPr="005E2D89" w14:paraId="0768C9F4" w14:textId="77777777" w:rsidTr="00E4531F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301C5" w14:textId="00CA4475" w:rsidR="002620C8" w:rsidRPr="005E2D89" w:rsidRDefault="002620C8" w:rsidP="002620C8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7A58D" w14:textId="77777777" w:rsidR="002620C8" w:rsidRPr="005E2D89" w:rsidRDefault="002620C8" w:rsidP="007E569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6FAE6" w14:textId="77777777" w:rsidR="002620C8" w:rsidRPr="005E2D89" w:rsidRDefault="002620C8" w:rsidP="002620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419F5" w14:textId="421E2918" w:rsidR="002620C8" w:rsidRPr="005E2D89" w:rsidRDefault="002620C8" w:rsidP="002620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47BA8" w14:textId="2DCDDA9D" w:rsidR="002620C8" w:rsidRPr="005E2D89" w:rsidRDefault="002620C8" w:rsidP="002620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2620C8" w:rsidRPr="005E2D89" w14:paraId="546BDA72" w14:textId="77777777" w:rsidTr="00E4531F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4636627" w14:textId="211E5FEB" w:rsidR="002620C8" w:rsidRPr="005E2D89" w:rsidRDefault="002620C8" w:rsidP="002620C8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452BAC4" w14:textId="77777777" w:rsidR="002620C8" w:rsidRPr="005E2D89" w:rsidRDefault="002620C8" w:rsidP="007E5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4D3A773" w14:textId="77777777" w:rsidR="002620C8" w:rsidRPr="005E2D89" w:rsidRDefault="002620C8" w:rsidP="002620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6CBD418" w14:textId="77777777" w:rsidR="002620C8" w:rsidRPr="005E2D89" w:rsidRDefault="002620C8" w:rsidP="002620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4949D86" w14:textId="55AB2F07" w:rsidR="002620C8" w:rsidRPr="005E2D89" w:rsidRDefault="002620C8" w:rsidP="002620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0 (1.11-1.52)</w:t>
            </w:r>
          </w:p>
        </w:tc>
      </w:tr>
    </w:tbl>
    <w:bookmarkEnd w:id="1"/>
    <w:p w14:paraId="0830F7A3" w14:textId="75C22C4F" w:rsidR="00DA31B2" w:rsidRPr="005E2D89" w:rsidRDefault="001923B7" w:rsidP="001923B7">
      <w:pPr>
        <w:rPr>
          <w:rFonts w:ascii="Times New Roman" w:hAnsi="Times New Roman" w:cs="Times New Roman"/>
        </w:rPr>
      </w:pPr>
      <w:r w:rsidRPr="005E2D89">
        <w:rPr>
          <w:rFonts w:ascii="Times New Roman" w:hAnsi="Times New Roman" w:cs="Times New Roman"/>
          <w:sz w:val="18"/>
          <w:szCs w:val="18"/>
        </w:rPr>
        <w:t xml:space="preserve">Note: </w:t>
      </w:r>
      <w:r w:rsidR="007339CD" w:rsidRPr="002D0DC5">
        <w:rPr>
          <w:rFonts w:ascii="Times New Roman" w:hAnsi="Times New Roman" w:cs="Times New Roman"/>
          <w:sz w:val="20"/>
          <w:szCs w:val="20"/>
        </w:rPr>
        <w:t xml:space="preserve">CA 19-9, </w:t>
      </w:r>
      <w:r w:rsidR="00DF5EFA">
        <w:rPr>
          <w:rFonts w:ascii="Times New Roman" w:hAnsi="Times New Roman" w:cs="Times New Roman"/>
          <w:sz w:val="20"/>
          <w:szCs w:val="20"/>
        </w:rPr>
        <w:t>carbohydrate antigen 19-9</w:t>
      </w:r>
      <w:r w:rsidR="007339CD" w:rsidRPr="002D0DC5">
        <w:rPr>
          <w:rFonts w:ascii="Times New Roman" w:hAnsi="Times New Roman" w:cs="Times New Roman"/>
          <w:sz w:val="20"/>
          <w:szCs w:val="20"/>
        </w:rPr>
        <w:t>;</w:t>
      </w:r>
      <w:r w:rsidR="007339CD">
        <w:rPr>
          <w:rFonts w:ascii="Times New Roman" w:hAnsi="Times New Roman" w:cs="Times New Roman"/>
          <w:sz w:val="20"/>
          <w:szCs w:val="20"/>
        </w:rPr>
        <w:t xml:space="preserve"> </w:t>
      </w:r>
      <w:r w:rsidR="007339CD" w:rsidRPr="005E2D89">
        <w:rPr>
          <w:rFonts w:ascii="Times New Roman" w:hAnsi="Times New Roman" w:cs="Times New Roman"/>
          <w:sz w:val="18"/>
          <w:szCs w:val="18"/>
        </w:rPr>
        <w:t>CEA, carcinoembryonic antigen</w:t>
      </w:r>
      <w:r w:rsidRPr="005E2D89">
        <w:rPr>
          <w:rFonts w:ascii="Times New Roman" w:hAnsi="Times New Roman" w:cs="Times New Roman"/>
          <w:sz w:val="18"/>
          <w:szCs w:val="18"/>
        </w:rPr>
        <w:t>.</w:t>
      </w:r>
      <w:r w:rsidR="00DA31B2" w:rsidRPr="005E2D89">
        <w:rPr>
          <w:rFonts w:ascii="Times New Roman" w:hAnsi="Times New Roman" w:cs="Times New Roman"/>
        </w:rPr>
        <w:br w:type="page"/>
      </w:r>
    </w:p>
    <w:p w14:paraId="2C00A1A9" w14:textId="32CE9449" w:rsidR="00A44E22" w:rsidRPr="005E2D89" w:rsidRDefault="00A44E22" w:rsidP="00A44E2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E2D89">
        <w:rPr>
          <w:rFonts w:ascii="Times New Roman" w:hAnsi="Times New Roman" w:cs="Times New Roman"/>
          <w:b/>
          <w:sz w:val="24"/>
          <w:szCs w:val="24"/>
        </w:rPr>
        <w:lastRenderedPageBreak/>
        <w:t>Table S3</w:t>
      </w:r>
      <w:r w:rsidRPr="005E2D89">
        <w:rPr>
          <w:rFonts w:ascii="Times New Roman" w:hAnsi="Times New Roman" w:cs="Times New Roman"/>
          <w:sz w:val="24"/>
          <w:szCs w:val="24"/>
        </w:rPr>
        <w:t xml:space="preserve">. Multivariate analyses of </w:t>
      </w:r>
      <w:r w:rsidR="00303A16" w:rsidRPr="005E2D89">
        <w:rPr>
          <w:rFonts w:ascii="Times New Roman" w:hAnsi="Times New Roman" w:cs="Times New Roman"/>
          <w:sz w:val="24"/>
          <w:szCs w:val="24"/>
        </w:rPr>
        <w:t>overall</w:t>
      </w:r>
      <w:r w:rsidRPr="005E2D89">
        <w:rPr>
          <w:rFonts w:ascii="Times New Roman" w:hAnsi="Times New Roman" w:cs="Times New Roman"/>
          <w:sz w:val="24"/>
          <w:szCs w:val="24"/>
        </w:rPr>
        <w:t xml:space="preserve"> survival in total population (Cox model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092"/>
        <w:gridCol w:w="2331"/>
        <w:gridCol w:w="2328"/>
        <w:gridCol w:w="2328"/>
        <w:gridCol w:w="2491"/>
      </w:tblGrid>
      <w:tr w:rsidR="00303A16" w:rsidRPr="005E2D89" w14:paraId="3A75011C" w14:textId="77777777" w:rsidTr="00ED2656">
        <w:trPr>
          <w:trHeight w:hRule="exact" w:val="255"/>
        </w:trPr>
        <w:tc>
          <w:tcPr>
            <w:tcW w:w="17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8FFA5BD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286266B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7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F7C99C8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el 2</w:t>
            </w:r>
          </w:p>
        </w:tc>
        <w:tc>
          <w:tcPr>
            <w:tcW w:w="7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A246F5D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el 3</w:t>
            </w:r>
          </w:p>
        </w:tc>
        <w:tc>
          <w:tcPr>
            <w:tcW w:w="8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2D1173B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el 4</w:t>
            </w:r>
          </w:p>
        </w:tc>
      </w:tr>
      <w:tr w:rsidR="00303A16" w:rsidRPr="005E2D89" w14:paraId="6ECAADF5" w14:textId="77777777" w:rsidTr="00ED2656">
        <w:trPr>
          <w:trHeight w:hRule="exact" w:val="289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85E5F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199 groups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93C1F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47AC1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623F1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DA89E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03A16" w:rsidRPr="005E2D89" w14:paraId="0A3CBF03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073E1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199 &lt; 37 ng/ml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A83E4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26CC3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351C0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41594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303A16" w:rsidRPr="005E2D89" w14:paraId="634D6360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88D76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199 ≥ 37 ng/ml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7CA9F" w14:textId="7C7F6371" w:rsidR="00303A16" w:rsidRPr="005E2D89" w:rsidRDefault="000E306C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8 (1.96-2.65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51F09" w14:textId="4710DE6F" w:rsidR="00303A16" w:rsidRPr="005E2D89" w:rsidRDefault="000E306C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6 (1.95-2.63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47DFB" w14:textId="1A32BB8F" w:rsidR="00303A16" w:rsidRPr="005E2D89" w:rsidRDefault="000A2850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5 (1.74-2.42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1B443" w14:textId="073B32BD" w:rsidR="00303A16" w:rsidRPr="005E2D89" w:rsidRDefault="003D420B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5 (1.80-2.81)</w:t>
            </w:r>
          </w:p>
        </w:tc>
      </w:tr>
      <w:tr w:rsidR="00303A16" w:rsidRPr="005E2D89" w14:paraId="5669DC82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A4F97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variates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C150A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021E2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0C1AE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2FD3E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03A16" w:rsidRPr="005E2D89" w14:paraId="51A23927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3D4EC8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040EA5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B2AE6D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DA674F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BA2821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03A16" w:rsidRPr="005E2D89" w14:paraId="5D1240F6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776BBA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6CA141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72F68F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698B6A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163594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303A16" w:rsidRPr="005E2D89" w14:paraId="4FDC7FA1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53012D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60CCBA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9AC9F2" w14:textId="3B29CA0D" w:rsidR="00303A16" w:rsidRPr="005E2D89" w:rsidRDefault="000E306C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 (0.83-1.09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42229B" w14:textId="5ABEE3E2" w:rsidR="00303A16" w:rsidRPr="005E2D89" w:rsidRDefault="000A2850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 (0.80-1.06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36580B" w14:textId="1748C4E3" w:rsidR="00303A16" w:rsidRPr="005E2D89" w:rsidRDefault="003D420B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7 (0.71-1.06)</w:t>
            </w:r>
          </w:p>
        </w:tc>
      </w:tr>
      <w:tr w:rsidR="00303A16" w:rsidRPr="005E2D89" w14:paraId="6454AC35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910F7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CA687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D57DE" w14:textId="0CFA36D2" w:rsidR="00303A16" w:rsidRPr="005E2D89" w:rsidRDefault="000E306C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 (1.01-1.02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0BCC9" w14:textId="14F947B0" w:rsidR="00303A16" w:rsidRPr="005E2D89" w:rsidRDefault="000A2850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 (1.01-1.02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73C64" w14:textId="7E68D88E" w:rsidR="00303A16" w:rsidRPr="005E2D89" w:rsidRDefault="003D420B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3 (1.02-1.04)</w:t>
            </w:r>
          </w:p>
        </w:tc>
      </w:tr>
      <w:tr w:rsidR="00303A16" w:rsidRPr="005E2D89" w14:paraId="2D0D6325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5F4BF7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imary site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F20CFC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E8F99C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BCBC3F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8EB046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03A16" w:rsidRPr="005E2D89" w14:paraId="08062AC2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A143B3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on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AF323F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277D6B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03463D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AA803A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303A16" w:rsidRPr="005E2D89" w14:paraId="10600B0D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A3075A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tum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5DEE58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8DA07B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52417C" w14:textId="15592EBC" w:rsidR="00303A16" w:rsidRPr="005E2D89" w:rsidRDefault="000A2850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9 (1.11-1.49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A711BB" w14:textId="6FBD70A2" w:rsidR="00303A16" w:rsidRPr="005E2D89" w:rsidRDefault="003D420B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7 (1.12-1.68)</w:t>
            </w:r>
          </w:p>
        </w:tc>
      </w:tr>
      <w:tr w:rsidR="00303A16" w:rsidRPr="005E2D89" w14:paraId="2B95E408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4BC93" w14:textId="77777777" w:rsidR="00303A16" w:rsidRPr="005E2D89" w:rsidRDefault="00303A16" w:rsidP="00ED26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gical approach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33EDA" w14:textId="77777777" w:rsidR="00303A16" w:rsidRPr="005E2D89" w:rsidRDefault="00303A16" w:rsidP="00ED26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EF6CE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F0CDD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D2D77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03A16" w:rsidRPr="005E2D89" w14:paraId="6AD481C5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9CA6C" w14:textId="77777777" w:rsidR="00303A16" w:rsidRPr="005E2D89" w:rsidRDefault="00303A16" w:rsidP="00ED26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Laparoscopic resection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74E99" w14:textId="77777777" w:rsidR="00303A16" w:rsidRPr="005E2D89" w:rsidRDefault="00303A16" w:rsidP="00ED26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F3AB8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C777E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0DDA9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303A16" w:rsidRPr="005E2D89" w14:paraId="05973C19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3598D" w14:textId="77777777" w:rsidR="00303A16" w:rsidRPr="005E2D89" w:rsidRDefault="00303A16" w:rsidP="00ED26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Open resection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F6125" w14:textId="77777777" w:rsidR="00303A16" w:rsidRPr="005E2D89" w:rsidRDefault="00303A16" w:rsidP="00ED26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EAA13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F6861" w14:textId="7481E44F" w:rsidR="00303A16" w:rsidRPr="005E2D89" w:rsidRDefault="000A2850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3 (1.15-1.55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42408" w14:textId="72420E61" w:rsidR="00303A16" w:rsidRPr="005E2D89" w:rsidRDefault="003D420B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5 (1.15-1.82)</w:t>
            </w:r>
          </w:p>
        </w:tc>
      </w:tr>
      <w:tr w:rsidR="00303A16" w:rsidRPr="005E2D89" w14:paraId="36016347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E941DC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JCC 8th ed. Stage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903FEF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F17158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95F550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F0EEAF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03A16" w:rsidRPr="005E2D89" w14:paraId="4EDC8CA3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4A5B01" w14:textId="4F11F8F8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  <w:r w:rsidR="003D5398"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923438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EA0FC0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6B168F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4D55AC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303A16" w:rsidRPr="005E2D89" w14:paraId="75CB70AC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0C2B4B" w14:textId="0A03CE6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  <w:r w:rsidR="003D5398"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E5D388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F0E8D8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21512E" w14:textId="5E8D0BD2" w:rsidR="00303A16" w:rsidRPr="005E2D89" w:rsidRDefault="000A2850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3 (2.08-2.84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3419B7" w14:textId="120DEED3" w:rsidR="00303A16" w:rsidRPr="005E2D89" w:rsidRDefault="003D420B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0 (1.69-2.61)</w:t>
            </w:r>
          </w:p>
        </w:tc>
      </w:tr>
      <w:tr w:rsidR="00303A16" w:rsidRPr="005E2D89" w14:paraId="56A07D25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3F5F87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mph node yield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40A644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377204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1DF246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E433B6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03A16" w:rsidRPr="005E2D89" w14:paraId="37C843A3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EDDED6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≥12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8AB53F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58153D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33BFF7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585BD7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303A16" w:rsidRPr="005E2D89" w14:paraId="5A30ED47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D799DC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12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365801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DAD1FE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B6B684" w14:textId="26BAE8BA" w:rsidR="00303A16" w:rsidRPr="005E2D89" w:rsidRDefault="000A2850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2 (0.95-1.32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84DD77" w14:textId="42E53270" w:rsidR="00303A16" w:rsidRPr="005E2D89" w:rsidRDefault="003D420B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1 (0.95-1.5)</w:t>
            </w:r>
          </w:p>
        </w:tc>
      </w:tr>
      <w:tr w:rsidR="00303A16" w:rsidRPr="005E2D89" w14:paraId="41D7CBE9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BAED6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r differentiation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F0CC1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906C1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4EE41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53324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03A16" w:rsidRPr="005E2D89" w14:paraId="784758B3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68FB3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ll-moderate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388A4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DC169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1BE12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5AC15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303A16" w:rsidRPr="005E2D89" w14:paraId="3C1FDDE8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2B845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or-undifferentiated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428FA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4C699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3DC3C" w14:textId="314D1943" w:rsidR="00303A16" w:rsidRPr="005E2D89" w:rsidRDefault="000A2850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9 (1.19-1.63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4BEFD" w14:textId="350908ED" w:rsidR="00303A16" w:rsidRPr="005E2D89" w:rsidRDefault="003D420B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7 (1.39-2.25)</w:t>
            </w:r>
          </w:p>
        </w:tc>
      </w:tr>
      <w:tr w:rsidR="00303A16" w:rsidRPr="005E2D89" w14:paraId="0467A58C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90D9A2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cinous (colloid) type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F9F937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DA72E6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7692B6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E70996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03A16" w:rsidRPr="005E2D89" w14:paraId="09E56ACD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46AE79" w14:textId="77777777" w:rsidR="00303A16" w:rsidRPr="005E2D89" w:rsidRDefault="00303A16" w:rsidP="003D42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No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A01DCB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A3B34F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22D13C" w14:textId="1C4C68A2" w:rsidR="00303A16" w:rsidRPr="005E2D89" w:rsidRDefault="000A2850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C1EE72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303A16" w:rsidRPr="005E2D89" w14:paraId="48A989EE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3EF6CA" w14:textId="77777777" w:rsidR="00303A16" w:rsidRPr="005E2D89" w:rsidRDefault="00303A16" w:rsidP="003D42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Yes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8E85B1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AB96C4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C3B146" w14:textId="75E7CC59" w:rsidR="00303A16" w:rsidRPr="005E2D89" w:rsidRDefault="000A2850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 (0.69-1.29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749CA0" w14:textId="03E097CB" w:rsidR="00303A16" w:rsidRPr="005E2D89" w:rsidRDefault="003D420B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 (0.48-1.10)</w:t>
            </w:r>
          </w:p>
        </w:tc>
      </w:tr>
      <w:tr w:rsidR="00303A16" w:rsidRPr="005E2D89" w14:paraId="3D740BE9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1D4734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mphovascular</w:t>
            </w:r>
            <w:proofErr w:type="spellEnd"/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/ Perineural invasion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416445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B05E64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220C6D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43933A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03A16" w:rsidRPr="005E2D89" w14:paraId="0FE06DAD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F9BC71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BF09E0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EAB382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F579F5" w14:textId="3A56D057" w:rsidR="00303A16" w:rsidRPr="005E2D89" w:rsidRDefault="000A2850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54B640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303A16" w:rsidRPr="005E2D89" w14:paraId="69CFEC9A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DC30B5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4565B3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5B449D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642AE6" w14:textId="670A812D" w:rsidR="00303A16" w:rsidRPr="005E2D89" w:rsidRDefault="000A2850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6 (1.85-2.51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CEC106" w14:textId="4ADB7617" w:rsidR="00303A16" w:rsidRPr="005E2D89" w:rsidRDefault="00763019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2 (1.74-2.58)</w:t>
            </w:r>
          </w:p>
        </w:tc>
      </w:tr>
      <w:tr w:rsidR="00433FAF" w:rsidRPr="005E2D89" w14:paraId="7446DE19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623F67" w14:textId="3E758ADF" w:rsidR="00433FAF" w:rsidRPr="005E2D89" w:rsidRDefault="00433FAF" w:rsidP="00433F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juvant chemotherapy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26FDCE" w14:textId="77777777" w:rsidR="00433FAF" w:rsidRPr="005E2D89" w:rsidRDefault="00433FAF" w:rsidP="00433FAF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E381D5" w14:textId="77777777" w:rsidR="00433FAF" w:rsidRPr="005E2D89" w:rsidRDefault="00433FAF" w:rsidP="00433F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F8927D" w14:textId="77777777" w:rsidR="00433FAF" w:rsidRPr="005E2D89" w:rsidRDefault="00433FAF" w:rsidP="00433F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18822E" w14:textId="77777777" w:rsidR="00433FAF" w:rsidRPr="005E2D89" w:rsidRDefault="00433FAF" w:rsidP="00433F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77156" w:rsidRPr="005E2D89" w14:paraId="502E111B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32F6A1" w14:textId="3E5D59AA" w:rsidR="00277156" w:rsidRPr="005E2D89" w:rsidRDefault="00277156" w:rsidP="002771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2C352F" w14:textId="77777777" w:rsidR="00277156" w:rsidRPr="005E2D89" w:rsidRDefault="00277156" w:rsidP="002771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013CD8" w14:textId="77777777" w:rsidR="00277156" w:rsidRPr="005E2D89" w:rsidRDefault="00277156" w:rsidP="002771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87EC2E" w14:textId="606F04BF" w:rsidR="00277156" w:rsidRPr="005E2D89" w:rsidRDefault="00277156" w:rsidP="002771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7C8603" w14:textId="1E45A1A2" w:rsidR="00277156" w:rsidRPr="005E2D89" w:rsidRDefault="00277156" w:rsidP="002771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277156" w:rsidRPr="005E2D89" w14:paraId="108C0616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AA74C0" w14:textId="70567347" w:rsidR="00277156" w:rsidRPr="005E2D89" w:rsidRDefault="00277156" w:rsidP="002771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4DCA1C" w14:textId="77777777" w:rsidR="00277156" w:rsidRPr="005E2D89" w:rsidRDefault="00277156" w:rsidP="002771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4F5E48" w14:textId="77777777" w:rsidR="00277156" w:rsidRPr="005E2D89" w:rsidRDefault="00277156" w:rsidP="002771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E095EC" w14:textId="1E1607E7" w:rsidR="00277156" w:rsidRPr="005E2D89" w:rsidRDefault="00277156" w:rsidP="002771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hAnsi="Times New Roman" w:cs="Times New Roman"/>
                <w:sz w:val="18"/>
                <w:szCs w:val="18"/>
              </w:rPr>
              <w:t>0.69 (0.59-0.82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E44731" w14:textId="3F916A2C" w:rsidR="00277156" w:rsidRPr="005E2D89" w:rsidRDefault="00277156" w:rsidP="002771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 (0.66-1.08)</w:t>
            </w:r>
          </w:p>
        </w:tc>
      </w:tr>
      <w:tr w:rsidR="00277156" w:rsidRPr="005E2D89" w14:paraId="4C8F9B15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9B57E" w14:textId="06C4A1D0" w:rsidR="00277156" w:rsidRPr="005E2D89" w:rsidRDefault="00277156" w:rsidP="002771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2" w:name="_Hlk88142361"/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crosatellite instability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47559" w14:textId="77777777" w:rsidR="00277156" w:rsidRPr="005E2D89" w:rsidRDefault="00277156" w:rsidP="002771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69141" w14:textId="77777777" w:rsidR="00277156" w:rsidRPr="005E2D89" w:rsidRDefault="00277156" w:rsidP="002771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F2DC0" w14:textId="77777777" w:rsidR="00277156" w:rsidRPr="005E2D89" w:rsidRDefault="00277156" w:rsidP="002771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AEF00" w14:textId="77777777" w:rsidR="00277156" w:rsidRPr="005E2D89" w:rsidRDefault="00277156" w:rsidP="002771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77156" w:rsidRPr="005E2D89" w14:paraId="0FC6B4B7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D446E" w14:textId="54379DFA" w:rsidR="00277156" w:rsidRPr="005E2D89" w:rsidRDefault="00277156" w:rsidP="002771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6F499" w14:textId="77777777" w:rsidR="00277156" w:rsidRPr="005E2D89" w:rsidRDefault="00277156" w:rsidP="002771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253BF" w14:textId="77777777" w:rsidR="00277156" w:rsidRPr="005E2D89" w:rsidRDefault="00277156" w:rsidP="002771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388C5" w14:textId="77777777" w:rsidR="00277156" w:rsidRPr="005E2D89" w:rsidRDefault="00277156" w:rsidP="002771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2EB39" w14:textId="0748ACDE" w:rsidR="00277156" w:rsidRPr="005E2D89" w:rsidRDefault="00277156" w:rsidP="002771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277156" w:rsidRPr="005E2D89" w14:paraId="2ACD4256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50F7D23" w14:textId="468172D3" w:rsidR="00277156" w:rsidRPr="005E2D89" w:rsidRDefault="00277156" w:rsidP="002771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E408B72" w14:textId="77777777" w:rsidR="00277156" w:rsidRPr="005E2D89" w:rsidRDefault="00277156" w:rsidP="002771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D326530" w14:textId="77777777" w:rsidR="00277156" w:rsidRPr="005E2D89" w:rsidRDefault="00277156" w:rsidP="002771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160B4EF" w14:textId="77777777" w:rsidR="00277156" w:rsidRPr="005E2D89" w:rsidRDefault="00277156" w:rsidP="002771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60A0E23" w14:textId="3466B34F" w:rsidR="00277156" w:rsidRPr="005E2D89" w:rsidRDefault="00277156" w:rsidP="002771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6 (1.01-1.56)</w:t>
            </w:r>
          </w:p>
        </w:tc>
      </w:tr>
    </w:tbl>
    <w:bookmarkEnd w:id="2"/>
    <w:p w14:paraId="1F8B1DED" w14:textId="47E0EE8B" w:rsidR="00A44E22" w:rsidRPr="005E2D89" w:rsidRDefault="00A44E22" w:rsidP="00A44E22">
      <w:pPr>
        <w:rPr>
          <w:rFonts w:ascii="Times New Roman" w:hAnsi="Times New Roman" w:cs="Times New Roman"/>
          <w:sz w:val="18"/>
          <w:szCs w:val="18"/>
        </w:rPr>
      </w:pPr>
      <w:r w:rsidRPr="005E2D89">
        <w:rPr>
          <w:rFonts w:ascii="Times New Roman" w:hAnsi="Times New Roman" w:cs="Times New Roman"/>
          <w:sz w:val="18"/>
          <w:szCs w:val="18"/>
        </w:rPr>
        <w:t xml:space="preserve">Note: </w:t>
      </w:r>
      <w:r w:rsidR="003B6D4A" w:rsidRPr="002D0DC5">
        <w:rPr>
          <w:rFonts w:ascii="Times New Roman" w:hAnsi="Times New Roman" w:cs="Times New Roman"/>
          <w:sz w:val="20"/>
          <w:szCs w:val="20"/>
        </w:rPr>
        <w:t xml:space="preserve">CA 19-9, </w:t>
      </w:r>
      <w:r w:rsidR="00DF5EFA">
        <w:rPr>
          <w:rFonts w:ascii="Times New Roman" w:hAnsi="Times New Roman" w:cs="Times New Roman"/>
          <w:sz w:val="20"/>
          <w:szCs w:val="20"/>
        </w:rPr>
        <w:t>carbohydrate antigen 19-9</w:t>
      </w:r>
      <w:r w:rsidR="003B6D4A" w:rsidRPr="002D0DC5">
        <w:rPr>
          <w:rFonts w:ascii="Times New Roman" w:hAnsi="Times New Roman" w:cs="Times New Roman"/>
          <w:sz w:val="20"/>
          <w:szCs w:val="20"/>
        </w:rPr>
        <w:t>;</w:t>
      </w:r>
      <w:r w:rsidR="003B6D4A">
        <w:rPr>
          <w:rFonts w:ascii="Times New Roman" w:hAnsi="Times New Roman" w:cs="Times New Roman"/>
          <w:sz w:val="20"/>
          <w:szCs w:val="20"/>
        </w:rPr>
        <w:t xml:space="preserve"> </w:t>
      </w:r>
      <w:r w:rsidR="003B6D4A" w:rsidRPr="005E2D89">
        <w:rPr>
          <w:rFonts w:ascii="Times New Roman" w:hAnsi="Times New Roman" w:cs="Times New Roman"/>
          <w:sz w:val="18"/>
          <w:szCs w:val="18"/>
        </w:rPr>
        <w:t>CEA, carcinoembryonic antigen</w:t>
      </w:r>
      <w:r w:rsidRPr="005E2D89">
        <w:rPr>
          <w:rFonts w:ascii="Times New Roman" w:hAnsi="Times New Roman" w:cs="Times New Roman"/>
          <w:sz w:val="18"/>
          <w:szCs w:val="18"/>
        </w:rPr>
        <w:t>.</w:t>
      </w:r>
      <w:r w:rsidRPr="005E2D89">
        <w:rPr>
          <w:rFonts w:ascii="Times New Roman" w:hAnsi="Times New Roman" w:cs="Times New Roman"/>
          <w:sz w:val="18"/>
          <w:szCs w:val="18"/>
        </w:rPr>
        <w:br w:type="page"/>
      </w:r>
    </w:p>
    <w:p w14:paraId="165BB29D" w14:textId="3C65C7A1" w:rsidR="00050F22" w:rsidRPr="005E2D89" w:rsidRDefault="00647C3E" w:rsidP="00647C3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E2D89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676666" w:rsidRPr="005E2D89">
        <w:rPr>
          <w:rFonts w:ascii="Times New Roman" w:hAnsi="Times New Roman" w:cs="Times New Roman"/>
          <w:b/>
          <w:sz w:val="24"/>
          <w:szCs w:val="24"/>
        </w:rPr>
        <w:t>4</w:t>
      </w:r>
      <w:r w:rsidRPr="005E2D89">
        <w:rPr>
          <w:rFonts w:ascii="Times New Roman" w:hAnsi="Times New Roman" w:cs="Times New Roman"/>
          <w:sz w:val="24"/>
          <w:szCs w:val="24"/>
        </w:rPr>
        <w:t>. Interaction between preoperative CEA and CA19-9 with</w:t>
      </w:r>
      <w:r w:rsidR="00CF5264" w:rsidRPr="005E2D89">
        <w:rPr>
          <w:rFonts w:ascii="Times New Roman" w:hAnsi="Times New Roman" w:cs="Times New Roman"/>
          <w:sz w:val="24"/>
          <w:szCs w:val="24"/>
        </w:rPr>
        <w:t xml:space="preserve"> </w:t>
      </w:r>
      <w:r w:rsidRPr="005E2D89">
        <w:rPr>
          <w:rFonts w:ascii="Times New Roman" w:hAnsi="Times New Roman" w:cs="Times New Roman"/>
          <w:sz w:val="24"/>
          <w:szCs w:val="24"/>
        </w:rPr>
        <w:t>risk of outcom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46"/>
        <w:gridCol w:w="2751"/>
        <w:gridCol w:w="1046"/>
        <w:gridCol w:w="222"/>
        <w:gridCol w:w="2684"/>
        <w:gridCol w:w="1049"/>
        <w:gridCol w:w="222"/>
        <w:gridCol w:w="3806"/>
        <w:gridCol w:w="1544"/>
      </w:tblGrid>
      <w:tr w:rsidR="00E13802" w:rsidRPr="000C4C6D" w14:paraId="318AF9D0" w14:textId="77777777" w:rsidTr="003C5681">
        <w:trPr>
          <w:trHeight w:val="288"/>
        </w:trPr>
        <w:tc>
          <w:tcPr>
            <w:tcW w:w="42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092E59" w14:textId="77777777" w:rsidR="00E13802" w:rsidRPr="000C4C6D" w:rsidRDefault="00E13802" w:rsidP="00E13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utcome</w:t>
            </w:r>
          </w:p>
        </w:tc>
        <w:tc>
          <w:tcPr>
            <w:tcW w:w="130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3CC8C" w14:textId="4C5F406E" w:rsidR="00E13802" w:rsidRPr="000C4C6D" w:rsidRDefault="00E13802" w:rsidP="00E13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reoperative </w:t>
            </w:r>
            <w:proofErr w:type="spellStart"/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A</w:t>
            </w:r>
            <w:r w:rsidR="00770866"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E3E3" w14:textId="65257EF0" w:rsidR="00E13802" w:rsidRPr="000C4C6D" w:rsidRDefault="00E13802" w:rsidP="00E138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54AD0" w14:textId="7D37A169" w:rsidR="00E13802" w:rsidRPr="000C4C6D" w:rsidRDefault="00E13802" w:rsidP="00E13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eoperative CA19-9</w:t>
            </w:r>
            <w:r w:rsidR="00770866"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F51C" w14:textId="565F6C8A" w:rsidR="00E13802" w:rsidRPr="000C4C6D" w:rsidRDefault="00E13802" w:rsidP="00E138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F346D" w14:textId="03DE62DC" w:rsidR="00E13802" w:rsidRPr="000C4C6D" w:rsidRDefault="00E13802" w:rsidP="00E13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Interaction between </w:t>
            </w:r>
            <w:r w:rsidR="007D1845"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reoperative </w:t>
            </w:r>
            <w:proofErr w:type="spellStart"/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A</w:t>
            </w:r>
            <w:r w:rsidR="00770866"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nd CA19-9</w:t>
            </w:r>
            <w:r w:rsidR="00770866"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E13802" w:rsidRPr="000C4C6D" w14:paraId="4A957F74" w14:textId="77777777" w:rsidTr="003C5681">
        <w:trPr>
          <w:trHeight w:val="300"/>
        </w:trPr>
        <w:tc>
          <w:tcPr>
            <w:tcW w:w="42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9E6D97" w14:textId="77777777" w:rsidR="00E13802" w:rsidRPr="000C4C6D" w:rsidRDefault="00E13802" w:rsidP="00E138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F0934" w14:textId="77777777" w:rsidR="00E13802" w:rsidRPr="000C4C6D" w:rsidRDefault="00E13802" w:rsidP="007D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zard Ratio (95% CI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0F771" w14:textId="5E0CF9DB" w:rsidR="00E13802" w:rsidRPr="000C4C6D" w:rsidRDefault="00E13802" w:rsidP="007D184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7D1845" w:rsidRPr="000C4C6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184F0" w14:textId="54FF6729" w:rsidR="00E13802" w:rsidRPr="000C4C6D" w:rsidRDefault="00E13802" w:rsidP="007D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5D1B0" w14:textId="77777777" w:rsidR="00E13802" w:rsidRPr="000C4C6D" w:rsidRDefault="00E13802" w:rsidP="007D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zard Ratio (95% CI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A395B" w14:textId="77777777" w:rsidR="00E13802" w:rsidRPr="000C4C6D" w:rsidRDefault="00E13802" w:rsidP="007D184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751E5" w14:textId="6A839E5E" w:rsidR="00E13802" w:rsidRPr="000C4C6D" w:rsidRDefault="00E13802" w:rsidP="00E138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D7F28" w14:textId="77777777" w:rsidR="00E13802" w:rsidRPr="000C4C6D" w:rsidRDefault="00E13802" w:rsidP="007D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zard Ratio (95% CI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3E783" w14:textId="77777777" w:rsidR="00E13802" w:rsidRPr="000C4C6D" w:rsidRDefault="00E13802" w:rsidP="007D184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E13802" w:rsidRPr="000C4C6D" w14:paraId="5C72D801" w14:textId="77777777" w:rsidTr="003C5681">
        <w:trPr>
          <w:trHeight w:val="276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7070" w14:textId="0E851B9A" w:rsidR="00E13802" w:rsidRPr="000C4C6D" w:rsidRDefault="00414993" w:rsidP="00E138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F</w:t>
            </w:r>
            <w:r w:rsidR="00E13802"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56B9" w14:textId="77777777" w:rsidR="00E13802" w:rsidRPr="000C4C6D" w:rsidRDefault="00E13802" w:rsidP="007D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CF78" w14:textId="77777777" w:rsidR="00E13802" w:rsidRPr="000C4C6D" w:rsidRDefault="00E13802" w:rsidP="007D1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2DC0" w14:textId="77777777" w:rsidR="00E13802" w:rsidRPr="000C4C6D" w:rsidRDefault="00E13802" w:rsidP="007D1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DB98" w14:textId="77777777" w:rsidR="00E13802" w:rsidRPr="000C4C6D" w:rsidRDefault="00E13802" w:rsidP="007D1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1C93" w14:textId="77777777" w:rsidR="00E13802" w:rsidRPr="000C4C6D" w:rsidRDefault="00E13802" w:rsidP="007D1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22BF" w14:textId="77777777" w:rsidR="00E13802" w:rsidRPr="000C4C6D" w:rsidRDefault="00E13802" w:rsidP="00E138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D015" w14:textId="77777777" w:rsidR="00E13802" w:rsidRPr="000C4C6D" w:rsidRDefault="00E13802" w:rsidP="007D1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6F2C" w14:textId="77777777" w:rsidR="00E13802" w:rsidRPr="000C4C6D" w:rsidRDefault="00E13802" w:rsidP="007D1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2AEF" w:rsidRPr="000C4C6D" w14:paraId="0FBE0A0C" w14:textId="77777777" w:rsidTr="009D6DD6">
        <w:trPr>
          <w:trHeight w:val="276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8338" w14:textId="77777777" w:rsidR="00812AEF" w:rsidRPr="000C4C6D" w:rsidRDefault="00812AEF" w:rsidP="00812A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Model1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7C18D" w14:textId="208E4BCD" w:rsidR="00812AEF" w:rsidRPr="000C4C6D" w:rsidRDefault="00812AEF" w:rsidP="00812A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hAnsi="Times New Roman" w:cs="Times New Roman"/>
                <w:sz w:val="20"/>
                <w:szCs w:val="20"/>
              </w:rPr>
              <w:t>1.54 (1.37-1.73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1FA1" w14:textId="77777777" w:rsidR="00812AEF" w:rsidRPr="000C4C6D" w:rsidRDefault="00812AEF" w:rsidP="00812A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426C" w14:textId="77777777" w:rsidR="00812AEF" w:rsidRPr="000C4C6D" w:rsidRDefault="00812AEF" w:rsidP="00812A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40864" w14:textId="371C4D19" w:rsidR="00812AEF" w:rsidRPr="000C4C6D" w:rsidRDefault="00812AEF" w:rsidP="00812A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hAnsi="Times New Roman" w:cs="Times New Roman"/>
                <w:sz w:val="20"/>
                <w:szCs w:val="20"/>
              </w:rPr>
              <w:t>2.32 (1.87-2.88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D864" w14:textId="77777777" w:rsidR="00812AEF" w:rsidRPr="000C4C6D" w:rsidRDefault="00812AEF" w:rsidP="00812A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5C1B" w14:textId="77777777" w:rsidR="00812AEF" w:rsidRPr="000C4C6D" w:rsidRDefault="00812AEF" w:rsidP="00812A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E4150" w14:textId="63D4226D" w:rsidR="00812AEF" w:rsidRPr="000C4C6D" w:rsidRDefault="00812AEF" w:rsidP="00812A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hAnsi="Times New Roman" w:cs="Times New Roman"/>
                <w:sz w:val="20"/>
                <w:szCs w:val="20"/>
              </w:rPr>
              <w:t>0.67 (0.5</w:t>
            </w:r>
            <w:r w:rsidR="00C23A75" w:rsidRPr="000C4C6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C4C6D">
              <w:rPr>
                <w:rFonts w:ascii="Times New Roman" w:hAnsi="Times New Roman" w:cs="Times New Roman"/>
                <w:sz w:val="20"/>
                <w:szCs w:val="20"/>
              </w:rPr>
              <w:t>-0.8</w:t>
            </w:r>
            <w:r w:rsidR="00C23A75" w:rsidRPr="000C4C6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0C4C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7B2B" w14:textId="14B94AFC" w:rsidR="00812AEF" w:rsidRPr="000C4C6D" w:rsidRDefault="000F2AD0" w:rsidP="00812A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812AEF" w:rsidRPr="000C4C6D" w14:paraId="1361A8B8" w14:textId="77777777" w:rsidTr="009D6DD6">
        <w:trPr>
          <w:trHeight w:val="276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37A5" w14:textId="77777777" w:rsidR="00812AEF" w:rsidRPr="000C4C6D" w:rsidRDefault="00812AEF" w:rsidP="00812A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Model2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75AC8" w14:textId="022CAD33" w:rsidR="00812AEF" w:rsidRPr="000C4C6D" w:rsidRDefault="00812AEF" w:rsidP="00812A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hAnsi="Times New Roman" w:cs="Times New Roman"/>
                <w:sz w:val="20"/>
                <w:szCs w:val="20"/>
              </w:rPr>
              <w:t>1.52 (1.35-1.71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7A15" w14:textId="77777777" w:rsidR="00812AEF" w:rsidRPr="000C4C6D" w:rsidRDefault="00812AEF" w:rsidP="00812A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3FC8" w14:textId="77777777" w:rsidR="00812AEF" w:rsidRPr="000C4C6D" w:rsidRDefault="00812AEF" w:rsidP="00812A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5D8C9" w14:textId="01E792C9" w:rsidR="00812AEF" w:rsidRPr="000C4C6D" w:rsidRDefault="00812AEF" w:rsidP="00812A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hAnsi="Times New Roman" w:cs="Times New Roman"/>
                <w:sz w:val="20"/>
                <w:szCs w:val="20"/>
              </w:rPr>
              <w:t>2.38 (1.92-2.96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7DE6" w14:textId="77777777" w:rsidR="00812AEF" w:rsidRPr="000C4C6D" w:rsidRDefault="00812AEF" w:rsidP="00812A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A32A" w14:textId="77777777" w:rsidR="00812AEF" w:rsidRPr="000C4C6D" w:rsidRDefault="00812AEF" w:rsidP="00812A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C6E74" w14:textId="048E6B92" w:rsidR="00812AEF" w:rsidRPr="000C4C6D" w:rsidRDefault="00812AEF" w:rsidP="00812A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C23A75" w:rsidRPr="000C4C6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C4C6D">
              <w:rPr>
                <w:rFonts w:ascii="Times New Roman" w:hAnsi="Times New Roman" w:cs="Times New Roman"/>
                <w:sz w:val="20"/>
                <w:szCs w:val="20"/>
              </w:rPr>
              <w:t xml:space="preserve"> (0.50-0.8</w:t>
            </w:r>
            <w:r w:rsidR="00C23A75" w:rsidRPr="000C4C6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C4C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3D12" w14:textId="692FBBEE" w:rsidR="00812AEF" w:rsidRPr="000C4C6D" w:rsidRDefault="000F2AD0" w:rsidP="00812A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812AEF" w:rsidRPr="000C4C6D" w14:paraId="36940096" w14:textId="77777777" w:rsidTr="009D6DD6">
        <w:trPr>
          <w:trHeight w:val="276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51C5" w14:textId="77777777" w:rsidR="00812AEF" w:rsidRPr="000C4C6D" w:rsidRDefault="00812AEF" w:rsidP="00812A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Model3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7AB84" w14:textId="6134F22F" w:rsidR="00812AEF" w:rsidRPr="000C4C6D" w:rsidRDefault="00402F55" w:rsidP="00812A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hAnsi="Times New Roman" w:cs="Times New Roman"/>
                <w:sz w:val="20"/>
                <w:szCs w:val="20"/>
              </w:rPr>
              <w:t>1.50 (1.32-1.70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9C3A" w14:textId="77777777" w:rsidR="00812AEF" w:rsidRPr="000C4C6D" w:rsidRDefault="00812AEF" w:rsidP="00812A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3C87" w14:textId="77777777" w:rsidR="00812AEF" w:rsidRPr="000C4C6D" w:rsidRDefault="00812AEF" w:rsidP="00812A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FF09E" w14:textId="2ADD89DE" w:rsidR="00812AEF" w:rsidRPr="000C4C6D" w:rsidRDefault="00402F55" w:rsidP="00812A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hAnsi="Times New Roman" w:cs="Times New Roman"/>
                <w:sz w:val="20"/>
                <w:szCs w:val="20"/>
              </w:rPr>
              <w:t>2.08 (1.65-2.62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B49E" w14:textId="77777777" w:rsidR="00812AEF" w:rsidRPr="000C4C6D" w:rsidRDefault="00812AEF" w:rsidP="00812A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D55C" w14:textId="77777777" w:rsidR="00812AEF" w:rsidRPr="000C4C6D" w:rsidRDefault="00812AEF" w:rsidP="00812A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CFA98" w14:textId="740269BF" w:rsidR="00812AEF" w:rsidRPr="000C4C6D" w:rsidRDefault="00402F55" w:rsidP="00812A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hAnsi="Times New Roman" w:cs="Times New Roman"/>
                <w:sz w:val="20"/>
                <w:szCs w:val="20"/>
              </w:rPr>
              <w:t>0.74 (0.56-0.98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80B1" w14:textId="434BC176" w:rsidR="00812AEF" w:rsidRPr="000C4C6D" w:rsidRDefault="000F2AD0" w:rsidP="00812A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 w:rsidR="00790BB7"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</w:tr>
      <w:tr w:rsidR="00812AEF" w:rsidRPr="000C4C6D" w14:paraId="3124FB8F" w14:textId="77777777" w:rsidTr="009D6DD6">
        <w:trPr>
          <w:trHeight w:val="276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3EC0" w14:textId="77777777" w:rsidR="00812AEF" w:rsidRPr="000C4C6D" w:rsidRDefault="00812AEF" w:rsidP="00812A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Model4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F37CC" w14:textId="666C0E90" w:rsidR="00812AEF" w:rsidRPr="000C4C6D" w:rsidRDefault="00812AEF" w:rsidP="00812A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hAnsi="Times New Roman" w:cs="Times New Roman"/>
                <w:sz w:val="20"/>
                <w:szCs w:val="20"/>
              </w:rPr>
              <w:t>1.65 (1.4</w:t>
            </w:r>
            <w:r w:rsidR="00C23A75" w:rsidRPr="000C4C6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C4C6D">
              <w:rPr>
                <w:rFonts w:ascii="Times New Roman" w:hAnsi="Times New Roman" w:cs="Times New Roman"/>
                <w:sz w:val="20"/>
                <w:szCs w:val="20"/>
              </w:rPr>
              <w:t>-1.95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6419" w14:textId="77777777" w:rsidR="00812AEF" w:rsidRPr="000C4C6D" w:rsidRDefault="00812AEF" w:rsidP="00812A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0EDD" w14:textId="77777777" w:rsidR="00812AEF" w:rsidRPr="000C4C6D" w:rsidRDefault="00812AEF" w:rsidP="00812A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C10D2" w14:textId="509DB2E4" w:rsidR="00812AEF" w:rsidRPr="000C4C6D" w:rsidRDefault="00812AEF" w:rsidP="00812A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23A75" w:rsidRPr="000C4C6D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0C4C6D">
              <w:rPr>
                <w:rFonts w:ascii="Times New Roman" w:hAnsi="Times New Roman" w:cs="Times New Roman"/>
                <w:sz w:val="20"/>
                <w:szCs w:val="20"/>
              </w:rPr>
              <w:t xml:space="preserve"> (1.46-2.72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2EA3" w14:textId="77777777" w:rsidR="00812AEF" w:rsidRPr="000C4C6D" w:rsidRDefault="00812AEF" w:rsidP="00812A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2836" w14:textId="77777777" w:rsidR="00812AEF" w:rsidRPr="000C4C6D" w:rsidRDefault="00812AEF" w:rsidP="00812A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38958" w14:textId="0440478D" w:rsidR="00812AEF" w:rsidRPr="000C4C6D" w:rsidRDefault="00812AEF" w:rsidP="00812A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C23A75" w:rsidRPr="000C4C6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C4C6D">
              <w:rPr>
                <w:rFonts w:ascii="Times New Roman" w:hAnsi="Times New Roman" w:cs="Times New Roman"/>
                <w:sz w:val="20"/>
                <w:szCs w:val="20"/>
              </w:rPr>
              <w:t xml:space="preserve"> (0.5</w:t>
            </w:r>
            <w:r w:rsidR="00C23A75" w:rsidRPr="000C4C6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0C4C6D">
              <w:rPr>
                <w:rFonts w:ascii="Times New Roman" w:hAnsi="Times New Roman" w:cs="Times New Roman"/>
                <w:sz w:val="20"/>
                <w:szCs w:val="20"/>
              </w:rPr>
              <w:t>-1.22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B3C2" w14:textId="3AE08655" w:rsidR="00812AEF" w:rsidRPr="000C4C6D" w:rsidRDefault="000F2AD0" w:rsidP="00812A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1</w:t>
            </w:r>
          </w:p>
        </w:tc>
      </w:tr>
      <w:tr w:rsidR="00E13802" w:rsidRPr="000C4C6D" w14:paraId="315E0BE1" w14:textId="77777777" w:rsidTr="003C5681">
        <w:trPr>
          <w:trHeight w:val="276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6DDE" w14:textId="173CDD3A" w:rsidR="00E13802" w:rsidRPr="000C4C6D" w:rsidRDefault="00414993" w:rsidP="00E138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  <w:r w:rsidR="00E13802"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E472" w14:textId="77777777" w:rsidR="00E13802" w:rsidRPr="000C4C6D" w:rsidRDefault="00E13802" w:rsidP="007D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BA8F" w14:textId="77777777" w:rsidR="00E13802" w:rsidRPr="000C4C6D" w:rsidRDefault="00E13802" w:rsidP="007D1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F54A" w14:textId="77777777" w:rsidR="00E13802" w:rsidRPr="000C4C6D" w:rsidRDefault="00E13802" w:rsidP="007D1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DCBD" w14:textId="77777777" w:rsidR="00E13802" w:rsidRPr="000C4C6D" w:rsidRDefault="00E13802" w:rsidP="007D1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3C17" w14:textId="77777777" w:rsidR="00E13802" w:rsidRPr="000C4C6D" w:rsidRDefault="00E13802" w:rsidP="007D1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81AE5" w14:textId="77777777" w:rsidR="00E13802" w:rsidRPr="000C4C6D" w:rsidRDefault="00E13802" w:rsidP="00E138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832E" w14:textId="77777777" w:rsidR="00E13802" w:rsidRPr="000C4C6D" w:rsidRDefault="00E13802" w:rsidP="007D1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5A32" w14:textId="77777777" w:rsidR="00E13802" w:rsidRPr="000C4C6D" w:rsidRDefault="00E13802" w:rsidP="007D1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4A45" w:rsidRPr="000C4C6D" w14:paraId="5FB8AD02" w14:textId="77777777" w:rsidTr="009D6DD6">
        <w:trPr>
          <w:trHeight w:val="276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76CC" w14:textId="77777777" w:rsidR="00764A45" w:rsidRPr="000C4C6D" w:rsidRDefault="00764A45" w:rsidP="00764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Model1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C7BED" w14:textId="5CDDBBF1" w:rsidR="00764A45" w:rsidRPr="000C4C6D" w:rsidRDefault="00764A45" w:rsidP="00764A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hAnsi="Times New Roman" w:cs="Times New Roman"/>
                <w:sz w:val="20"/>
                <w:szCs w:val="20"/>
              </w:rPr>
              <w:t>1.76 (1.51-2.05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0AD6" w14:textId="77777777" w:rsidR="00764A45" w:rsidRPr="000C4C6D" w:rsidRDefault="00764A45" w:rsidP="00764A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A87B" w14:textId="77777777" w:rsidR="00764A45" w:rsidRPr="000C4C6D" w:rsidRDefault="00764A45" w:rsidP="00764A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B5060" w14:textId="6F1D3A36" w:rsidR="00764A45" w:rsidRPr="000C4C6D" w:rsidRDefault="00764A45" w:rsidP="00764A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hAnsi="Times New Roman" w:cs="Times New Roman"/>
                <w:sz w:val="20"/>
                <w:szCs w:val="20"/>
              </w:rPr>
              <w:t>2.85 (2.18-3.72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369C" w14:textId="77777777" w:rsidR="00764A45" w:rsidRPr="000C4C6D" w:rsidRDefault="00764A45" w:rsidP="00764A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E04D" w14:textId="77777777" w:rsidR="00764A45" w:rsidRPr="000C4C6D" w:rsidRDefault="00764A45" w:rsidP="00764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7DDE3" w14:textId="3B3C91CB" w:rsidR="00764A45" w:rsidRPr="000C4C6D" w:rsidRDefault="00764A45" w:rsidP="00764A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hAnsi="Times New Roman" w:cs="Times New Roman"/>
                <w:sz w:val="20"/>
                <w:szCs w:val="20"/>
              </w:rPr>
              <w:t>0.58 (0.42-0.80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274E" w14:textId="0AFC2CA9" w:rsidR="00764A45" w:rsidRPr="000C4C6D" w:rsidRDefault="00764A45" w:rsidP="00764A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764A45" w:rsidRPr="000C4C6D" w14:paraId="7B4F2BC6" w14:textId="77777777" w:rsidTr="009D6DD6">
        <w:trPr>
          <w:trHeight w:val="276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FF1E" w14:textId="77777777" w:rsidR="00764A45" w:rsidRPr="000C4C6D" w:rsidRDefault="00764A45" w:rsidP="00764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Model2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4F01F" w14:textId="4312813A" w:rsidR="00764A45" w:rsidRPr="000C4C6D" w:rsidRDefault="00764A45" w:rsidP="00764A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hAnsi="Times New Roman" w:cs="Times New Roman"/>
                <w:sz w:val="20"/>
                <w:szCs w:val="20"/>
              </w:rPr>
              <w:t>1.70 (1.46-1.98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C762" w14:textId="77777777" w:rsidR="00764A45" w:rsidRPr="000C4C6D" w:rsidRDefault="00764A45" w:rsidP="00764A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A04B" w14:textId="77777777" w:rsidR="00764A45" w:rsidRPr="000C4C6D" w:rsidRDefault="00764A45" w:rsidP="00764A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71EBB" w14:textId="293283FD" w:rsidR="00764A45" w:rsidRPr="000C4C6D" w:rsidRDefault="00764A45" w:rsidP="00764A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hAnsi="Times New Roman" w:cs="Times New Roman"/>
                <w:sz w:val="20"/>
                <w:szCs w:val="20"/>
              </w:rPr>
              <w:t>3.02 (2.31-3.94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E2B3" w14:textId="77777777" w:rsidR="00764A45" w:rsidRPr="000C4C6D" w:rsidRDefault="00764A45" w:rsidP="00764A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9CAF" w14:textId="77777777" w:rsidR="00764A45" w:rsidRPr="000C4C6D" w:rsidRDefault="00764A45" w:rsidP="00764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AAD22" w14:textId="062F3CD3" w:rsidR="00764A45" w:rsidRPr="000C4C6D" w:rsidRDefault="00764A45" w:rsidP="00764A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hAnsi="Times New Roman" w:cs="Times New Roman"/>
                <w:sz w:val="20"/>
                <w:szCs w:val="20"/>
              </w:rPr>
              <w:t>0.54 (0.39-0.74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B6BC" w14:textId="082E80A9" w:rsidR="00764A45" w:rsidRPr="000C4C6D" w:rsidRDefault="00764A45" w:rsidP="00764A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764A45" w:rsidRPr="000C4C6D" w14:paraId="2AF5DCC4" w14:textId="77777777" w:rsidTr="009D6DD6">
        <w:trPr>
          <w:trHeight w:val="276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5733" w14:textId="77777777" w:rsidR="00764A45" w:rsidRPr="000C4C6D" w:rsidRDefault="00764A45" w:rsidP="00764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Model3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0F434" w14:textId="728C3C25" w:rsidR="00764A45" w:rsidRPr="000C4C6D" w:rsidRDefault="00402F55" w:rsidP="00764A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hAnsi="Times New Roman" w:cs="Times New Roman"/>
                <w:sz w:val="20"/>
                <w:szCs w:val="20"/>
              </w:rPr>
              <w:t>1.70 (1.45-2.01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3CF7" w14:textId="77777777" w:rsidR="00764A45" w:rsidRPr="000C4C6D" w:rsidRDefault="00764A45" w:rsidP="00764A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B3E9" w14:textId="77777777" w:rsidR="00764A45" w:rsidRPr="000C4C6D" w:rsidRDefault="00764A45" w:rsidP="00764A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2C5DD" w14:textId="6917AB39" w:rsidR="00764A45" w:rsidRPr="000C4C6D" w:rsidRDefault="00402F55" w:rsidP="00764A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hAnsi="Times New Roman" w:cs="Times New Roman"/>
                <w:sz w:val="20"/>
                <w:szCs w:val="20"/>
              </w:rPr>
              <w:t>2.52 (1.88-3.37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8F6B" w14:textId="77777777" w:rsidR="00764A45" w:rsidRPr="000C4C6D" w:rsidRDefault="00764A45" w:rsidP="00764A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D781" w14:textId="77777777" w:rsidR="00764A45" w:rsidRPr="000C4C6D" w:rsidRDefault="00764A45" w:rsidP="00764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F75AF" w14:textId="7244E00D" w:rsidR="00764A45" w:rsidRPr="000C4C6D" w:rsidRDefault="00402F55" w:rsidP="00764A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hAnsi="Times New Roman" w:cs="Times New Roman"/>
                <w:sz w:val="20"/>
                <w:szCs w:val="20"/>
              </w:rPr>
              <w:t>0.61 (0.43-0.87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A44D" w14:textId="7846CEA1" w:rsidR="00764A45" w:rsidRPr="000C4C6D" w:rsidRDefault="00764A45" w:rsidP="00764A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  <w:r w:rsidR="00790BB7"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764A45" w:rsidRPr="000C4C6D" w14:paraId="01D7DC03" w14:textId="77777777" w:rsidTr="009D6DD6">
        <w:trPr>
          <w:trHeight w:val="288"/>
        </w:trPr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306EC" w14:textId="77777777" w:rsidR="00764A45" w:rsidRPr="000C4C6D" w:rsidRDefault="00764A45" w:rsidP="00764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Model4</w:t>
            </w:r>
          </w:p>
        </w:tc>
        <w:tc>
          <w:tcPr>
            <w:tcW w:w="9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BCD5CA9" w14:textId="37F45687" w:rsidR="00764A45" w:rsidRPr="000C4C6D" w:rsidRDefault="00764A45" w:rsidP="00764A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hAnsi="Times New Roman" w:cs="Times New Roman"/>
                <w:sz w:val="20"/>
                <w:szCs w:val="20"/>
              </w:rPr>
              <w:t>1.90 (1.52-2.38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87977" w14:textId="77777777" w:rsidR="00764A45" w:rsidRPr="000C4C6D" w:rsidRDefault="00764A45" w:rsidP="00764A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89B4E" w14:textId="512008D3" w:rsidR="00764A45" w:rsidRPr="000C4C6D" w:rsidRDefault="00764A45" w:rsidP="00764A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C3AC757" w14:textId="33A850C9" w:rsidR="00764A45" w:rsidRPr="000C4C6D" w:rsidRDefault="00764A45" w:rsidP="00764A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hAnsi="Times New Roman" w:cs="Times New Roman"/>
                <w:sz w:val="20"/>
                <w:szCs w:val="20"/>
              </w:rPr>
              <w:t>2.20 (1.46-3.32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E43CD" w14:textId="77777777" w:rsidR="00764A45" w:rsidRPr="000C4C6D" w:rsidRDefault="00764A45" w:rsidP="00764A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BD83B" w14:textId="47DD3BBC" w:rsidR="00764A45" w:rsidRPr="000C4C6D" w:rsidRDefault="00764A45" w:rsidP="00764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8231138" w14:textId="7D6DBF1F" w:rsidR="00764A45" w:rsidRPr="000C4C6D" w:rsidRDefault="00764A45" w:rsidP="00764A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hAnsi="Times New Roman" w:cs="Times New Roman"/>
                <w:sz w:val="20"/>
                <w:szCs w:val="20"/>
              </w:rPr>
              <w:t>0.77 (0.47-1.27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87D9D" w14:textId="00C5E5EE" w:rsidR="00764A45" w:rsidRPr="000C4C6D" w:rsidRDefault="00764A45" w:rsidP="00764A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6</w:t>
            </w:r>
          </w:p>
        </w:tc>
      </w:tr>
    </w:tbl>
    <w:p w14:paraId="0D345540" w14:textId="07162D72" w:rsidR="000B44E0" w:rsidRPr="000C4C6D" w:rsidRDefault="000B44E0" w:rsidP="007D1845">
      <w:pPr>
        <w:rPr>
          <w:rFonts w:ascii="Times New Roman" w:hAnsi="Times New Roman" w:cs="Times New Roman"/>
          <w:sz w:val="20"/>
          <w:szCs w:val="20"/>
        </w:rPr>
      </w:pPr>
      <w:r w:rsidRPr="000C4C6D">
        <w:rPr>
          <w:rFonts w:ascii="Times New Roman" w:hAnsi="Times New Roman" w:cs="Times New Roman"/>
          <w:sz w:val="20"/>
          <w:szCs w:val="20"/>
        </w:rPr>
        <w:t xml:space="preserve">Note: </w:t>
      </w:r>
      <w:r w:rsidR="002D0DC5" w:rsidRPr="000C4C6D">
        <w:rPr>
          <w:rFonts w:ascii="Times New Roman" w:hAnsi="Times New Roman" w:cs="Times New Roman"/>
          <w:sz w:val="20"/>
          <w:szCs w:val="20"/>
        </w:rPr>
        <w:t xml:space="preserve">CA 19-9, </w:t>
      </w:r>
      <w:r w:rsidR="00DF5EFA">
        <w:rPr>
          <w:rFonts w:ascii="Times New Roman" w:hAnsi="Times New Roman" w:cs="Times New Roman"/>
          <w:sz w:val="20"/>
          <w:szCs w:val="20"/>
        </w:rPr>
        <w:t>carbohydrate antigen 19-9</w:t>
      </w:r>
      <w:r w:rsidR="002D0DC5" w:rsidRPr="000C4C6D">
        <w:rPr>
          <w:rFonts w:ascii="Times New Roman" w:hAnsi="Times New Roman" w:cs="Times New Roman"/>
          <w:sz w:val="20"/>
          <w:szCs w:val="20"/>
        </w:rPr>
        <w:t xml:space="preserve">; </w:t>
      </w:r>
      <w:r w:rsidR="00770866" w:rsidRPr="000C4C6D">
        <w:rPr>
          <w:rFonts w:ascii="Times New Roman" w:hAnsi="Times New Roman" w:cs="Times New Roman"/>
          <w:sz w:val="20"/>
          <w:szCs w:val="20"/>
        </w:rPr>
        <w:t xml:space="preserve">CEA, carcinoembryonic antigen; </w:t>
      </w:r>
      <w:r w:rsidR="002D0DC5" w:rsidRPr="000C4C6D">
        <w:rPr>
          <w:rFonts w:ascii="Times New Roman" w:hAnsi="Times New Roman" w:cs="Times New Roman"/>
          <w:color w:val="141413"/>
          <w:sz w:val="20"/>
          <w:szCs w:val="20"/>
        </w:rPr>
        <w:t xml:space="preserve">CI, confidence interval; </w:t>
      </w:r>
      <w:r w:rsidR="00770866" w:rsidRPr="000C4C6D">
        <w:rPr>
          <w:rFonts w:ascii="Times New Roman" w:hAnsi="Times New Roman" w:cs="Times New Roman"/>
          <w:sz w:val="20"/>
          <w:szCs w:val="20"/>
        </w:rPr>
        <w:t>OS, overall survival; RFS, recurrence-free survival.</w:t>
      </w:r>
    </w:p>
    <w:p w14:paraId="69F9DE6C" w14:textId="77777777" w:rsidR="00524293" w:rsidRPr="000C4C6D" w:rsidRDefault="00524293" w:rsidP="007D1845">
      <w:pPr>
        <w:ind w:firstLineChars="250" w:firstLine="500"/>
        <w:rPr>
          <w:rFonts w:ascii="Times New Roman" w:hAnsi="Times New Roman" w:cs="Times New Roman"/>
          <w:sz w:val="20"/>
          <w:szCs w:val="20"/>
        </w:rPr>
      </w:pPr>
      <w:r w:rsidRPr="000C4C6D">
        <w:rPr>
          <w:rFonts w:ascii="Times New Roman" w:hAnsi="Times New Roman" w:cs="Times New Roman"/>
          <w:sz w:val="20"/>
          <w:szCs w:val="20"/>
        </w:rPr>
        <w:t xml:space="preserve">Model 1 was unadjusted. Model 2 was adjusted for sex (female vs. male), age. Model 3 was adjusted for sex (female vs. male), age, primary site (rectum vs. colon), surgical approach (open resection vs. laparoscopic resection), pathology stage (III→II), lymph node yield (≥12 vs. &lt;12), tumor differentiation (poor-undifferentiated vs. moderate vs. well), mucinous (colloid) type (yes vs. no), </w:t>
      </w:r>
      <w:proofErr w:type="spellStart"/>
      <w:r w:rsidRPr="000C4C6D">
        <w:rPr>
          <w:rFonts w:ascii="Times New Roman" w:hAnsi="Times New Roman" w:cs="Times New Roman"/>
          <w:sz w:val="20"/>
          <w:szCs w:val="20"/>
        </w:rPr>
        <w:t>lymphovascular</w:t>
      </w:r>
      <w:proofErr w:type="spellEnd"/>
      <w:r w:rsidRPr="000C4C6D">
        <w:rPr>
          <w:rFonts w:ascii="Times New Roman" w:hAnsi="Times New Roman" w:cs="Times New Roman"/>
          <w:sz w:val="20"/>
          <w:szCs w:val="20"/>
        </w:rPr>
        <w:t xml:space="preserve"> invasion / perineural invasion (yes vs. no), adjuvant chemotherapy (yes vs. no). Model 4 was adjusted for sex (female vs. male), age, primary site (rectum vs. colon), surgical approach (open resection vs. laparoscopic resection), pathology stage (III→II), lymph node yield (≥12 vs. &lt;12), tumor differentiation (poor-undifferentiated vs. moderate vs. well), mucinous (colloid) type (yes vs. no), </w:t>
      </w:r>
      <w:proofErr w:type="spellStart"/>
      <w:r w:rsidRPr="000C4C6D">
        <w:rPr>
          <w:rFonts w:ascii="Times New Roman" w:hAnsi="Times New Roman" w:cs="Times New Roman"/>
          <w:sz w:val="20"/>
          <w:szCs w:val="20"/>
        </w:rPr>
        <w:t>lymphovascular</w:t>
      </w:r>
      <w:proofErr w:type="spellEnd"/>
      <w:r w:rsidRPr="000C4C6D">
        <w:rPr>
          <w:rFonts w:ascii="Times New Roman" w:hAnsi="Times New Roman" w:cs="Times New Roman"/>
          <w:sz w:val="20"/>
          <w:szCs w:val="20"/>
        </w:rPr>
        <w:t xml:space="preserve"> invasion / perineural invasion (yes vs. no), adjuvant chemotherapy (yes vs. no) , microsatellite instability (yes vs. no).</w:t>
      </w:r>
    </w:p>
    <w:p w14:paraId="75339663" w14:textId="78A63EB0" w:rsidR="007D1845" w:rsidRPr="005E2D89" w:rsidRDefault="007D1845" w:rsidP="007D1845">
      <w:pPr>
        <w:ind w:firstLineChars="250" w:firstLine="500"/>
        <w:rPr>
          <w:rFonts w:ascii="Times New Roman" w:hAnsi="Times New Roman" w:cs="Times New Roman"/>
          <w:sz w:val="20"/>
          <w:szCs w:val="20"/>
        </w:rPr>
      </w:pPr>
      <w:r w:rsidRPr="000C4C6D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0C4C6D">
        <w:rPr>
          <w:rFonts w:ascii="Times New Roman" w:hAnsi="Times New Roman" w:cs="Times New Roman"/>
          <w:sz w:val="20"/>
          <w:szCs w:val="20"/>
        </w:rPr>
        <w:t xml:space="preserve">, elevated CEA (≥ 5 ng/ml) vs. normal CEA (&lt; 5 ng/ml); </w:t>
      </w:r>
      <w:r w:rsidRPr="000C4C6D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0C4C6D">
        <w:rPr>
          <w:rFonts w:ascii="Times New Roman" w:hAnsi="Times New Roman" w:cs="Times New Roman"/>
          <w:sz w:val="20"/>
          <w:szCs w:val="20"/>
        </w:rPr>
        <w:t>, elevated CA 19-9 (≥ 37 ng/ml) vs. normal CA 19-9 (&lt; 37 ng/ml)</w:t>
      </w:r>
      <w:r w:rsidRPr="005E2D89">
        <w:rPr>
          <w:rFonts w:ascii="Times New Roman" w:hAnsi="Times New Roman" w:cs="Times New Roman"/>
          <w:sz w:val="20"/>
          <w:szCs w:val="20"/>
        </w:rPr>
        <w:t>.</w:t>
      </w:r>
    </w:p>
    <w:p w14:paraId="74659469" w14:textId="2EFF196B" w:rsidR="00391D9B" w:rsidRPr="005E2D89" w:rsidRDefault="00D47CF7">
      <w:pPr>
        <w:widowControl/>
        <w:jc w:val="left"/>
        <w:rPr>
          <w:rFonts w:ascii="Times New Roman" w:hAnsi="Times New Roman" w:cs="Times New Roman"/>
        </w:rPr>
      </w:pPr>
      <w:r w:rsidRPr="005E2D89">
        <w:rPr>
          <w:rFonts w:ascii="Times New Roman" w:hAnsi="Times New Roman" w:cs="Times New Roman"/>
        </w:rPr>
        <w:br w:type="page"/>
      </w:r>
    </w:p>
    <w:p w14:paraId="7F75E4F7" w14:textId="75FE9261" w:rsidR="009E1073" w:rsidRPr="005E2D89" w:rsidRDefault="009E1073" w:rsidP="009E1073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E2D89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AB44AC" w:rsidRPr="005E2D89">
        <w:rPr>
          <w:rFonts w:ascii="Times New Roman" w:hAnsi="Times New Roman" w:cs="Times New Roman"/>
          <w:b/>
          <w:sz w:val="24"/>
          <w:szCs w:val="24"/>
        </w:rPr>
        <w:t>5</w:t>
      </w:r>
      <w:r w:rsidRPr="005E2D89">
        <w:rPr>
          <w:rFonts w:ascii="Times New Roman" w:hAnsi="Times New Roman" w:cs="Times New Roman"/>
          <w:sz w:val="24"/>
          <w:szCs w:val="24"/>
        </w:rPr>
        <w:t xml:space="preserve">. Multivariate analyses of </w:t>
      </w:r>
      <w:r w:rsidR="002367D2" w:rsidRPr="005E2D89">
        <w:rPr>
          <w:rFonts w:ascii="Times New Roman" w:hAnsi="Times New Roman" w:cs="Times New Roman"/>
          <w:sz w:val="24"/>
          <w:szCs w:val="24"/>
        </w:rPr>
        <w:t>recurrence-free survival</w:t>
      </w:r>
      <w:r w:rsidRPr="005E2D89">
        <w:rPr>
          <w:rFonts w:ascii="Times New Roman" w:hAnsi="Times New Roman" w:cs="Times New Roman"/>
          <w:sz w:val="24"/>
          <w:szCs w:val="24"/>
        </w:rPr>
        <w:t xml:space="preserve"> in </w:t>
      </w:r>
      <w:r w:rsidR="00770866" w:rsidRPr="005E2D89">
        <w:rPr>
          <w:rFonts w:ascii="Times New Roman" w:hAnsi="Times New Roman" w:cs="Times New Roman"/>
          <w:sz w:val="24"/>
          <w:szCs w:val="24"/>
        </w:rPr>
        <w:t xml:space="preserve">colorectal cancer </w:t>
      </w:r>
      <w:r w:rsidRPr="005E2D89">
        <w:rPr>
          <w:rFonts w:ascii="Times New Roman" w:hAnsi="Times New Roman" w:cs="Times New Roman"/>
          <w:sz w:val="24"/>
          <w:szCs w:val="24"/>
        </w:rPr>
        <w:t>subgroup with CEA &lt; 5 ng/ml</w:t>
      </w:r>
      <w:r w:rsidR="00770866" w:rsidRPr="005E2D89">
        <w:rPr>
          <w:rFonts w:ascii="Times New Roman" w:hAnsi="Times New Roman" w:cs="Times New Roman"/>
          <w:sz w:val="24"/>
          <w:szCs w:val="24"/>
        </w:rPr>
        <w:t xml:space="preserve"> (Cox model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092"/>
        <w:gridCol w:w="2331"/>
        <w:gridCol w:w="2328"/>
        <w:gridCol w:w="2328"/>
        <w:gridCol w:w="2491"/>
      </w:tblGrid>
      <w:tr w:rsidR="00303A16" w:rsidRPr="000C4C6D" w14:paraId="7987D65A" w14:textId="77777777" w:rsidTr="00ED2656">
        <w:trPr>
          <w:trHeight w:hRule="exact" w:val="255"/>
        </w:trPr>
        <w:tc>
          <w:tcPr>
            <w:tcW w:w="17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64AC9E7" w14:textId="77777777" w:rsidR="00303A16" w:rsidRPr="000C4C6D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E308C0A" w14:textId="77777777" w:rsidR="00303A16" w:rsidRPr="000C4C6D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7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77955C5" w14:textId="77777777" w:rsidR="00303A16" w:rsidRPr="000C4C6D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7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4DC1CE3" w14:textId="77777777" w:rsidR="00303A16" w:rsidRPr="000C4C6D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 3</w:t>
            </w:r>
          </w:p>
        </w:tc>
        <w:tc>
          <w:tcPr>
            <w:tcW w:w="8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B4D24C2" w14:textId="77777777" w:rsidR="00303A16" w:rsidRPr="000C4C6D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 4</w:t>
            </w:r>
          </w:p>
        </w:tc>
      </w:tr>
      <w:tr w:rsidR="00303A16" w:rsidRPr="000C4C6D" w14:paraId="139B889B" w14:textId="77777777" w:rsidTr="00ED2656">
        <w:trPr>
          <w:trHeight w:hRule="exact" w:val="289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73D85" w14:textId="77777777" w:rsidR="00303A16" w:rsidRPr="000C4C6D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199 groups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FF6DA" w14:textId="77777777" w:rsidR="00303A16" w:rsidRPr="000C4C6D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DD373" w14:textId="77777777" w:rsidR="00303A16" w:rsidRPr="000C4C6D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5BCD8" w14:textId="77777777" w:rsidR="00303A16" w:rsidRPr="000C4C6D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A6AAF" w14:textId="77777777" w:rsidR="00303A16" w:rsidRPr="000C4C6D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03A16" w:rsidRPr="000C4C6D" w14:paraId="4EE6CF13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44B4B" w14:textId="77777777" w:rsidR="00303A16" w:rsidRPr="000C4C6D" w:rsidRDefault="00303A16" w:rsidP="00ED265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199 &lt; 37 ng/ml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963CB" w14:textId="77777777" w:rsidR="00303A16" w:rsidRPr="000C4C6D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66400" w14:textId="77777777" w:rsidR="00303A16" w:rsidRPr="000C4C6D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71437" w14:textId="77777777" w:rsidR="00303A16" w:rsidRPr="000C4C6D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F4F01" w14:textId="77777777" w:rsidR="00303A16" w:rsidRPr="000C4C6D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303A16" w:rsidRPr="000C4C6D" w14:paraId="362001C8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2F375" w14:textId="77777777" w:rsidR="00303A16" w:rsidRPr="000C4C6D" w:rsidRDefault="00303A16" w:rsidP="00ED265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199 ≥ 37 ng/ml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28408" w14:textId="525FEE74" w:rsidR="00303A16" w:rsidRPr="000C4C6D" w:rsidRDefault="00463757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4 (1.89-2.90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FE70C" w14:textId="25134372" w:rsidR="00303A16" w:rsidRPr="000C4C6D" w:rsidRDefault="00463757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1 (1.94-2.99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F7D6A" w14:textId="2795C3E9" w:rsidR="00303A16" w:rsidRPr="000C4C6D" w:rsidRDefault="000A1F1B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1 (1.66-2.66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B4558" w14:textId="0F9DF3E9" w:rsidR="00303A16" w:rsidRPr="000C4C6D" w:rsidRDefault="00C57E77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1 (1.47-2.74)</w:t>
            </w:r>
          </w:p>
        </w:tc>
      </w:tr>
      <w:tr w:rsidR="00303A16" w:rsidRPr="000C4C6D" w14:paraId="573902BE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13412" w14:textId="77777777" w:rsidR="00303A16" w:rsidRPr="000C4C6D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variates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744EC" w14:textId="77777777" w:rsidR="00303A16" w:rsidRPr="000C4C6D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BD5EA" w14:textId="77777777" w:rsidR="00303A16" w:rsidRPr="000C4C6D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A7D73" w14:textId="77777777" w:rsidR="00303A16" w:rsidRPr="000C4C6D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B7FF7" w14:textId="77777777" w:rsidR="00303A16" w:rsidRPr="000C4C6D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03A16" w:rsidRPr="000C4C6D" w14:paraId="160E7AFC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2B0EF6" w14:textId="77777777" w:rsidR="00303A16" w:rsidRPr="000C4C6D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E9C856" w14:textId="77777777" w:rsidR="00303A16" w:rsidRPr="000C4C6D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B76455" w14:textId="77777777" w:rsidR="00303A16" w:rsidRPr="000C4C6D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90E999" w14:textId="77777777" w:rsidR="00303A16" w:rsidRPr="000C4C6D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5E4875" w14:textId="77777777" w:rsidR="00303A16" w:rsidRPr="000C4C6D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03A16" w:rsidRPr="000C4C6D" w14:paraId="13C02B2E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90DE27" w14:textId="77777777" w:rsidR="00303A16" w:rsidRPr="000C4C6D" w:rsidRDefault="00303A16" w:rsidP="00ED265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A75863" w14:textId="77777777" w:rsidR="00303A16" w:rsidRPr="000C4C6D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F675C1" w14:textId="77777777" w:rsidR="00303A16" w:rsidRPr="000C4C6D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1031E5" w14:textId="77777777" w:rsidR="00303A16" w:rsidRPr="000C4C6D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5714A7" w14:textId="77777777" w:rsidR="00303A16" w:rsidRPr="000C4C6D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303A16" w:rsidRPr="000C4C6D" w14:paraId="110106B1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453563" w14:textId="77777777" w:rsidR="00303A16" w:rsidRPr="000C4C6D" w:rsidRDefault="00303A16" w:rsidP="00ED265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1E0136" w14:textId="77777777" w:rsidR="00303A16" w:rsidRPr="000C4C6D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216430" w14:textId="52246402" w:rsidR="00303A16" w:rsidRPr="000C4C6D" w:rsidRDefault="00463757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 (0.80-1.08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0D4AAB" w14:textId="4A673BC6" w:rsidR="00303A16" w:rsidRPr="000C4C6D" w:rsidRDefault="000A1F1B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 (0.78-1.08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F67C08" w14:textId="05402A88" w:rsidR="00303A16" w:rsidRPr="000C4C6D" w:rsidRDefault="00C57E77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 (0.63-0.97)</w:t>
            </w:r>
          </w:p>
        </w:tc>
      </w:tr>
      <w:tr w:rsidR="00303A16" w:rsidRPr="000C4C6D" w14:paraId="69BBBDAC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A6839" w14:textId="77777777" w:rsidR="00303A16" w:rsidRPr="000C4C6D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D4E30" w14:textId="77777777" w:rsidR="00303A16" w:rsidRPr="000C4C6D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D6E77" w14:textId="7BCDE8E2" w:rsidR="00303A16" w:rsidRPr="000C4C6D" w:rsidRDefault="00463757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 (1.00-1.01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39BB5" w14:textId="4365CE17" w:rsidR="00303A16" w:rsidRPr="000C4C6D" w:rsidRDefault="000A1F1B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 (1.00-1.02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92561" w14:textId="146E9C95" w:rsidR="00303A16" w:rsidRPr="000C4C6D" w:rsidRDefault="00C57E77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 (1.01-1.03)</w:t>
            </w:r>
          </w:p>
        </w:tc>
      </w:tr>
      <w:tr w:rsidR="00303A16" w:rsidRPr="000C4C6D" w14:paraId="78A29003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685B9B" w14:textId="77777777" w:rsidR="00303A16" w:rsidRPr="000C4C6D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imary site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8F2744" w14:textId="77777777" w:rsidR="00303A16" w:rsidRPr="000C4C6D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E2535E" w14:textId="77777777" w:rsidR="00303A16" w:rsidRPr="000C4C6D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A4F3B3" w14:textId="77777777" w:rsidR="00303A16" w:rsidRPr="000C4C6D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25D67E" w14:textId="77777777" w:rsidR="00303A16" w:rsidRPr="000C4C6D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03A16" w:rsidRPr="000C4C6D" w14:paraId="08EEBE22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7BC70B" w14:textId="77777777" w:rsidR="00303A16" w:rsidRPr="000C4C6D" w:rsidRDefault="00303A16" w:rsidP="00ED265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8F9F87" w14:textId="77777777" w:rsidR="00303A16" w:rsidRPr="000C4C6D" w:rsidRDefault="00303A16" w:rsidP="00ED265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E7D02B" w14:textId="77777777" w:rsidR="00303A16" w:rsidRPr="000C4C6D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29B818" w14:textId="77777777" w:rsidR="00303A16" w:rsidRPr="000C4C6D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884C94" w14:textId="77777777" w:rsidR="00303A16" w:rsidRPr="000C4C6D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303A16" w:rsidRPr="000C4C6D" w14:paraId="6EADEBF7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00D546" w14:textId="77777777" w:rsidR="00303A16" w:rsidRPr="000C4C6D" w:rsidRDefault="00303A16" w:rsidP="00ED265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tum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02BDBE" w14:textId="77777777" w:rsidR="00303A16" w:rsidRPr="000C4C6D" w:rsidRDefault="00303A16" w:rsidP="00ED265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35D74D" w14:textId="77777777" w:rsidR="00303A16" w:rsidRPr="000C4C6D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915E11" w14:textId="4C2CDF70" w:rsidR="00303A16" w:rsidRPr="000C4C6D" w:rsidRDefault="000A1F1B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4 (1.14-1.57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D29BC1" w14:textId="479C3BE0" w:rsidR="00303A16" w:rsidRPr="000C4C6D" w:rsidRDefault="00C57E77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6 (1.10-1.69)</w:t>
            </w:r>
          </w:p>
        </w:tc>
      </w:tr>
      <w:tr w:rsidR="00303A16" w:rsidRPr="000C4C6D" w14:paraId="47E796F4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24D0E" w14:textId="77777777" w:rsidR="00303A16" w:rsidRPr="000C4C6D" w:rsidRDefault="00303A16" w:rsidP="00ED26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rgical approach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2E257" w14:textId="77777777" w:rsidR="00303A16" w:rsidRPr="000C4C6D" w:rsidRDefault="00303A16" w:rsidP="00ED26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1C553" w14:textId="77777777" w:rsidR="00303A16" w:rsidRPr="000C4C6D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BD0F3" w14:textId="77777777" w:rsidR="00303A16" w:rsidRPr="000C4C6D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BE547" w14:textId="77777777" w:rsidR="00303A16" w:rsidRPr="000C4C6D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03A16" w:rsidRPr="000C4C6D" w14:paraId="53E38542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6F765" w14:textId="77777777" w:rsidR="00303A16" w:rsidRPr="000C4C6D" w:rsidRDefault="00303A16" w:rsidP="00ED26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Laparoscopic resection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D8E9F" w14:textId="77777777" w:rsidR="00303A16" w:rsidRPr="000C4C6D" w:rsidRDefault="00303A16" w:rsidP="00ED26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534B1" w14:textId="77777777" w:rsidR="00303A16" w:rsidRPr="000C4C6D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3365B" w14:textId="77777777" w:rsidR="00303A16" w:rsidRPr="000C4C6D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9028D" w14:textId="77777777" w:rsidR="00303A16" w:rsidRPr="000C4C6D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303A16" w:rsidRPr="000C4C6D" w14:paraId="73C5D443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C0AFE" w14:textId="77777777" w:rsidR="00303A16" w:rsidRPr="000C4C6D" w:rsidRDefault="00303A16" w:rsidP="00ED26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Open resection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EA031" w14:textId="77777777" w:rsidR="00303A16" w:rsidRPr="000C4C6D" w:rsidRDefault="00303A16" w:rsidP="00ED26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4638D" w14:textId="77777777" w:rsidR="00303A16" w:rsidRPr="000C4C6D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BD357" w14:textId="6E617BE7" w:rsidR="00303A16" w:rsidRPr="000C4C6D" w:rsidRDefault="000A1F1B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1 (1.03-1.43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79681" w14:textId="7A910064" w:rsidR="00303A16" w:rsidRPr="000C4C6D" w:rsidRDefault="00C57E77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6 (0.89-1.50)</w:t>
            </w:r>
          </w:p>
        </w:tc>
      </w:tr>
      <w:tr w:rsidR="00303A16" w:rsidRPr="000C4C6D" w14:paraId="4657656F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6D02DB" w14:textId="77777777" w:rsidR="00303A16" w:rsidRPr="000C4C6D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JCC 8th ed. Stage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13506A" w14:textId="77777777" w:rsidR="00303A16" w:rsidRPr="000C4C6D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00EFF1" w14:textId="77777777" w:rsidR="00303A16" w:rsidRPr="000C4C6D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01A6BA" w14:textId="77777777" w:rsidR="00303A16" w:rsidRPr="000C4C6D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65ED90" w14:textId="77777777" w:rsidR="00303A16" w:rsidRPr="000C4C6D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03A16" w:rsidRPr="000C4C6D" w14:paraId="7584F954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DB2F0A" w14:textId="5D602977" w:rsidR="00303A16" w:rsidRPr="000C4C6D" w:rsidRDefault="00303A16" w:rsidP="00ED265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  <w:r w:rsidR="00F3740E"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A852B2" w14:textId="77777777" w:rsidR="00303A16" w:rsidRPr="000C4C6D" w:rsidRDefault="00303A16" w:rsidP="00ED265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795C1F" w14:textId="77777777" w:rsidR="00303A16" w:rsidRPr="000C4C6D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CFC2A4" w14:textId="77777777" w:rsidR="00303A16" w:rsidRPr="000C4C6D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6ADBF4" w14:textId="77777777" w:rsidR="00303A16" w:rsidRPr="000C4C6D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303A16" w:rsidRPr="000C4C6D" w14:paraId="37CDA8E1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5DF59E" w14:textId="1D90F6FE" w:rsidR="00303A16" w:rsidRPr="000C4C6D" w:rsidRDefault="00303A16" w:rsidP="00ED265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  <w:r w:rsidR="00F3740E"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A469AA" w14:textId="77777777" w:rsidR="00303A16" w:rsidRPr="000C4C6D" w:rsidRDefault="00303A16" w:rsidP="00ED265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769298" w14:textId="77777777" w:rsidR="00303A16" w:rsidRPr="000C4C6D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E2CA86" w14:textId="21A4A3C1" w:rsidR="00303A16" w:rsidRPr="000C4C6D" w:rsidRDefault="000A1F1B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8 (1.59-2.23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8079CF" w14:textId="0682CC2E" w:rsidR="00303A16" w:rsidRPr="000C4C6D" w:rsidRDefault="008F01EE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3 (1.38-2.17)</w:t>
            </w:r>
          </w:p>
        </w:tc>
      </w:tr>
      <w:tr w:rsidR="00303A16" w:rsidRPr="000C4C6D" w14:paraId="2426220F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FC9498" w14:textId="77777777" w:rsidR="00303A16" w:rsidRPr="000C4C6D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mph node yield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DD6309" w14:textId="77777777" w:rsidR="00303A16" w:rsidRPr="000C4C6D" w:rsidRDefault="00303A16" w:rsidP="00ED265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2D259D" w14:textId="77777777" w:rsidR="00303A16" w:rsidRPr="000C4C6D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08CD9A" w14:textId="77777777" w:rsidR="00303A16" w:rsidRPr="000C4C6D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C4776A" w14:textId="77777777" w:rsidR="00303A16" w:rsidRPr="000C4C6D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03A16" w:rsidRPr="000C4C6D" w14:paraId="4E579AE2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F5595C" w14:textId="77777777" w:rsidR="00303A16" w:rsidRPr="000C4C6D" w:rsidRDefault="00303A16" w:rsidP="00ED265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12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721C4E" w14:textId="77777777" w:rsidR="00303A16" w:rsidRPr="000C4C6D" w:rsidRDefault="00303A16" w:rsidP="00ED265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B495CF" w14:textId="77777777" w:rsidR="00303A16" w:rsidRPr="000C4C6D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E3E5E4" w14:textId="77777777" w:rsidR="00303A16" w:rsidRPr="000C4C6D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F71E71" w14:textId="77777777" w:rsidR="00303A16" w:rsidRPr="000C4C6D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303A16" w:rsidRPr="000C4C6D" w14:paraId="4003BF7C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DB508" w14:textId="77777777" w:rsidR="00303A16" w:rsidRPr="000C4C6D" w:rsidRDefault="00303A16" w:rsidP="00ED265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12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76C116" w14:textId="77777777" w:rsidR="00303A16" w:rsidRPr="000C4C6D" w:rsidRDefault="00303A16" w:rsidP="00ED265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DA1FEA" w14:textId="77777777" w:rsidR="00303A16" w:rsidRPr="000C4C6D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073352" w14:textId="44647F06" w:rsidR="00303A16" w:rsidRPr="000C4C6D" w:rsidRDefault="000A1F1B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0.83-1.20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489188" w14:textId="797F1A7E" w:rsidR="00303A16" w:rsidRPr="000C4C6D" w:rsidRDefault="008F01EE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 (0.76-1.21)</w:t>
            </w:r>
          </w:p>
        </w:tc>
      </w:tr>
      <w:tr w:rsidR="00303A16" w:rsidRPr="000C4C6D" w14:paraId="6CD6EE30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5D0E9" w14:textId="77777777" w:rsidR="00303A16" w:rsidRPr="000C4C6D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 differentiation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C64D2" w14:textId="77777777" w:rsidR="00303A16" w:rsidRPr="000C4C6D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48E9B" w14:textId="77777777" w:rsidR="00303A16" w:rsidRPr="000C4C6D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F7A44" w14:textId="77777777" w:rsidR="00303A16" w:rsidRPr="000C4C6D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2781D" w14:textId="77777777" w:rsidR="00303A16" w:rsidRPr="000C4C6D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03A16" w:rsidRPr="000C4C6D" w14:paraId="14E0AFBB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C98CF" w14:textId="77777777" w:rsidR="00303A16" w:rsidRPr="000C4C6D" w:rsidRDefault="00303A16" w:rsidP="00ED265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ll-moderate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EE9EF" w14:textId="77777777" w:rsidR="00303A16" w:rsidRPr="000C4C6D" w:rsidRDefault="00303A16" w:rsidP="00ED265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13A29" w14:textId="77777777" w:rsidR="00303A16" w:rsidRPr="000C4C6D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1038C" w14:textId="77777777" w:rsidR="00303A16" w:rsidRPr="000C4C6D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1E4BC" w14:textId="77777777" w:rsidR="00303A16" w:rsidRPr="000C4C6D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303A16" w:rsidRPr="000C4C6D" w14:paraId="72353485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24B97" w14:textId="77777777" w:rsidR="00303A16" w:rsidRPr="000C4C6D" w:rsidRDefault="00303A16" w:rsidP="00ED265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or-undifferentiated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AA23E" w14:textId="77777777" w:rsidR="00303A16" w:rsidRPr="000C4C6D" w:rsidRDefault="00303A16" w:rsidP="00ED265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EFBD1" w14:textId="77777777" w:rsidR="00303A16" w:rsidRPr="000C4C6D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F4BDA" w14:textId="0C052FAA" w:rsidR="00303A16" w:rsidRPr="000C4C6D" w:rsidRDefault="000A1F1B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8 (1.16-1.64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DDC9C" w14:textId="2E0B2A05" w:rsidR="00303A16" w:rsidRPr="000C4C6D" w:rsidRDefault="00B641EF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8 (1.22-2.03)</w:t>
            </w:r>
          </w:p>
        </w:tc>
      </w:tr>
      <w:tr w:rsidR="00303A16" w:rsidRPr="000C4C6D" w14:paraId="5A72BF7E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2CC913" w14:textId="77777777" w:rsidR="00303A16" w:rsidRPr="000C4C6D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cinous (colloid) type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2ADA5C" w14:textId="77777777" w:rsidR="00303A16" w:rsidRPr="000C4C6D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07CA05" w14:textId="77777777" w:rsidR="00303A16" w:rsidRPr="000C4C6D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DE1069" w14:textId="77777777" w:rsidR="00303A16" w:rsidRPr="000C4C6D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2869E1" w14:textId="77777777" w:rsidR="00303A16" w:rsidRPr="000C4C6D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03A16" w:rsidRPr="000C4C6D" w14:paraId="36E86F14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292E0B" w14:textId="670E66C1" w:rsidR="00303A16" w:rsidRPr="000C4C6D" w:rsidRDefault="00303A16" w:rsidP="00ED265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D86410" w14:textId="77777777" w:rsidR="00303A16" w:rsidRPr="000C4C6D" w:rsidRDefault="00303A16" w:rsidP="00ED265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83B49F" w14:textId="77777777" w:rsidR="00303A16" w:rsidRPr="000C4C6D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B50670" w14:textId="7A890B62" w:rsidR="00303A16" w:rsidRPr="000C4C6D" w:rsidRDefault="000A1F1B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C4C5E3" w14:textId="77777777" w:rsidR="00303A16" w:rsidRPr="000C4C6D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303A16" w:rsidRPr="000C4C6D" w14:paraId="6D3D0666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FA3566" w14:textId="53601BFE" w:rsidR="00303A16" w:rsidRPr="000C4C6D" w:rsidRDefault="00303A16" w:rsidP="00ED265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DF4971" w14:textId="77777777" w:rsidR="00303A16" w:rsidRPr="000C4C6D" w:rsidRDefault="00303A16" w:rsidP="00ED265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116784" w14:textId="77777777" w:rsidR="00303A16" w:rsidRPr="000C4C6D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BD0945" w14:textId="7B95CE4A" w:rsidR="00303A16" w:rsidRPr="000C4C6D" w:rsidRDefault="000A1F1B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4 (0.91-1.70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197F80" w14:textId="4DE1E7D9" w:rsidR="00303A16" w:rsidRPr="000C4C6D" w:rsidRDefault="00B641EF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7 (0.88-1.84)</w:t>
            </w:r>
          </w:p>
        </w:tc>
      </w:tr>
      <w:tr w:rsidR="00303A16" w:rsidRPr="000C4C6D" w14:paraId="74C6AFE6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2B5A09" w14:textId="77777777" w:rsidR="00303A16" w:rsidRPr="000C4C6D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mphovascular</w:t>
            </w:r>
            <w:proofErr w:type="spellEnd"/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/ Perineural invasion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29F0CB" w14:textId="77777777" w:rsidR="00303A16" w:rsidRPr="000C4C6D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07A0AB" w14:textId="77777777" w:rsidR="00303A16" w:rsidRPr="000C4C6D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ABA2F4" w14:textId="77777777" w:rsidR="00303A16" w:rsidRPr="000C4C6D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973485" w14:textId="77777777" w:rsidR="00303A16" w:rsidRPr="000C4C6D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03A16" w:rsidRPr="000C4C6D" w14:paraId="367CB3A8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5705BE" w14:textId="77777777" w:rsidR="00303A16" w:rsidRPr="000C4C6D" w:rsidRDefault="00303A16" w:rsidP="00ED265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83EECF" w14:textId="77777777" w:rsidR="00303A16" w:rsidRPr="000C4C6D" w:rsidRDefault="00303A16" w:rsidP="00ED265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6D8285" w14:textId="77777777" w:rsidR="00303A16" w:rsidRPr="000C4C6D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3503F5" w14:textId="7686AF7A" w:rsidR="00303A16" w:rsidRPr="000C4C6D" w:rsidRDefault="000A1F1B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E5871A" w14:textId="77777777" w:rsidR="00303A16" w:rsidRPr="000C4C6D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303A16" w:rsidRPr="000C4C6D" w14:paraId="7589A6D6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050B3F" w14:textId="77777777" w:rsidR="00303A16" w:rsidRPr="000C4C6D" w:rsidRDefault="00303A16" w:rsidP="00ED265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8D5A37" w14:textId="77777777" w:rsidR="00303A16" w:rsidRPr="000C4C6D" w:rsidRDefault="00303A16" w:rsidP="00ED265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CA99CB" w14:textId="77777777" w:rsidR="00303A16" w:rsidRPr="000C4C6D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7AC1DC" w14:textId="3F8854D2" w:rsidR="00303A16" w:rsidRPr="000C4C6D" w:rsidRDefault="000A1F1B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2 (1.37-1.93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6BF459" w14:textId="0A6D20E1" w:rsidR="00303A16" w:rsidRPr="000C4C6D" w:rsidRDefault="005A5C8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5 (1.34-2.04)</w:t>
            </w:r>
          </w:p>
        </w:tc>
      </w:tr>
      <w:tr w:rsidR="008E6A03" w:rsidRPr="000C4C6D" w14:paraId="7C90324D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077713" w14:textId="0303E7E6" w:rsidR="008E6A03" w:rsidRPr="000C4C6D" w:rsidRDefault="008E6A03" w:rsidP="008B72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juvant chemotherapy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6FEF77" w14:textId="77777777" w:rsidR="008E6A03" w:rsidRPr="000C4C6D" w:rsidRDefault="008E6A03" w:rsidP="008E6A03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4280B9" w14:textId="77777777" w:rsidR="008E6A03" w:rsidRPr="000C4C6D" w:rsidRDefault="008E6A03" w:rsidP="008E6A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51008B" w14:textId="77777777" w:rsidR="008E6A03" w:rsidRPr="000C4C6D" w:rsidRDefault="008E6A03" w:rsidP="008E6A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8E84FA" w14:textId="77777777" w:rsidR="008E6A03" w:rsidRPr="000C4C6D" w:rsidRDefault="008E6A03" w:rsidP="008E6A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E6A03" w:rsidRPr="000C4C6D" w14:paraId="6EF735C6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F72C50" w14:textId="47E40A44" w:rsidR="008E6A03" w:rsidRPr="000C4C6D" w:rsidRDefault="008E6A03" w:rsidP="008E6A03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6BD8AC" w14:textId="77777777" w:rsidR="008E6A03" w:rsidRPr="000C4C6D" w:rsidRDefault="008E6A03" w:rsidP="008E6A03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640FA2" w14:textId="77777777" w:rsidR="008E6A03" w:rsidRPr="000C4C6D" w:rsidRDefault="008E6A03" w:rsidP="008E6A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B888D3" w14:textId="2806C558" w:rsidR="008E6A03" w:rsidRPr="000C4C6D" w:rsidRDefault="000A1F1B" w:rsidP="008E6A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65F1B9" w14:textId="126AB6E3" w:rsidR="008E6A03" w:rsidRPr="000C4C6D" w:rsidRDefault="008E6A03" w:rsidP="008E6A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8E6A03" w:rsidRPr="000C4C6D" w14:paraId="039933F3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C3B07C" w14:textId="22F6E753" w:rsidR="008E6A03" w:rsidRPr="000C4C6D" w:rsidRDefault="008E6A03" w:rsidP="008E6A03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566939" w14:textId="77777777" w:rsidR="008E6A03" w:rsidRPr="000C4C6D" w:rsidRDefault="008E6A03" w:rsidP="008E6A03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0FAA4A" w14:textId="77777777" w:rsidR="008E6A03" w:rsidRPr="000C4C6D" w:rsidRDefault="008E6A03" w:rsidP="008E6A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04B905" w14:textId="08ECEABA" w:rsidR="008E6A03" w:rsidRPr="000C4C6D" w:rsidRDefault="000A1F1B" w:rsidP="008E6A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 (0.77-1.13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3AAA04" w14:textId="75153237" w:rsidR="008E6A03" w:rsidRPr="000C4C6D" w:rsidRDefault="008E6A03" w:rsidP="008E6A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 (0.83-1.40)</w:t>
            </w:r>
          </w:p>
        </w:tc>
      </w:tr>
      <w:tr w:rsidR="008E6A03" w:rsidRPr="000C4C6D" w14:paraId="1F87AA60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5AAA0" w14:textId="1BA0372E" w:rsidR="008E6A03" w:rsidRPr="000C4C6D" w:rsidRDefault="008E6A03" w:rsidP="008E6A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crosatellite instability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FB50E" w14:textId="77777777" w:rsidR="008E6A03" w:rsidRPr="000C4C6D" w:rsidRDefault="008E6A03" w:rsidP="008E6A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1E0BB" w14:textId="77777777" w:rsidR="008E6A03" w:rsidRPr="000C4C6D" w:rsidRDefault="008E6A03" w:rsidP="008E6A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74F81" w14:textId="77777777" w:rsidR="008E6A03" w:rsidRPr="000C4C6D" w:rsidRDefault="008E6A03" w:rsidP="008E6A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20571" w14:textId="77777777" w:rsidR="008E6A03" w:rsidRPr="000C4C6D" w:rsidRDefault="008E6A03" w:rsidP="008E6A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6A03" w:rsidRPr="000C4C6D" w14:paraId="5663717E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FF50D" w14:textId="64142337" w:rsidR="008E6A03" w:rsidRPr="000C4C6D" w:rsidRDefault="008E6A03" w:rsidP="008E6A03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8B4D6" w14:textId="77777777" w:rsidR="008E6A03" w:rsidRPr="000C4C6D" w:rsidRDefault="008E6A03" w:rsidP="008E6A03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E49AA" w14:textId="77777777" w:rsidR="008E6A03" w:rsidRPr="000C4C6D" w:rsidRDefault="008E6A03" w:rsidP="008E6A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CC305" w14:textId="77777777" w:rsidR="008E6A03" w:rsidRPr="000C4C6D" w:rsidRDefault="008E6A03" w:rsidP="008E6A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25C80" w14:textId="78CA7A1E" w:rsidR="008E6A03" w:rsidRPr="000C4C6D" w:rsidRDefault="008E6A03" w:rsidP="008E6A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8E6A03" w:rsidRPr="000C4C6D" w14:paraId="6A2E8EDF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005C431" w14:textId="24CE9E78" w:rsidR="008E6A03" w:rsidRPr="000C4C6D" w:rsidRDefault="008E6A03" w:rsidP="008E6A03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8446857" w14:textId="77777777" w:rsidR="008E6A03" w:rsidRPr="000C4C6D" w:rsidRDefault="008E6A03" w:rsidP="008E6A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3639198" w14:textId="77777777" w:rsidR="008E6A03" w:rsidRPr="000C4C6D" w:rsidRDefault="008E6A03" w:rsidP="008E6A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DD552B5" w14:textId="77777777" w:rsidR="008E6A03" w:rsidRPr="000C4C6D" w:rsidRDefault="008E6A03" w:rsidP="008E6A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BD29F1A" w14:textId="6B272676" w:rsidR="008E6A03" w:rsidRPr="000C4C6D" w:rsidRDefault="008E6A03" w:rsidP="008E6A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C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5 (1.08-1.69)</w:t>
            </w:r>
          </w:p>
        </w:tc>
      </w:tr>
    </w:tbl>
    <w:p w14:paraId="3C932074" w14:textId="61E02A2E" w:rsidR="009E1073" w:rsidRPr="005E2D89" w:rsidRDefault="00C8466B" w:rsidP="00B063C8">
      <w:pPr>
        <w:rPr>
          <w:rFonts w:ascii="Times New Roman" w:hAnsi="Times New Roman" w:cs="Times New Roman"/>
          <w:sz w:val="18"/>
          <w:szCs w:val="18"/>
        </w:rPr>
      </w:pPr>
      <w:r w:rsidRPr="005E2D89">
        <w:rPr>
          <w:rFonts w:ascii="Times New Roman" w:hAnsi="Times New Roman" w:cs="Times New Roman"/>
          <w:sz w:val="18"/>
          <w:szCs w:val="18"/>
        </w:rPr>
        <w:t xml:space="preserve">Note: </w:t>
      </w:r>
      <w:r w:rsidR="002D0DC5" w:rsidRPr="002D0DC5">
        <w:rPr>
          <w:rFonts w:ascii="Times New Roman" w:hAnsi="Times New Roman" w:cs="Times New Roman"/>
          <w:sz w:val="20"/>
          <w:szCs w:val="20"/>
        </w:rPr>
        <w:t xml:space="preserve">CA 19-9, </w:t>
      </w:r>
      <w:r w:rsidR="00DF5EFA">
        <w:rPr>
          <w:rFonts w:ascii="Times New Roman" w:hAnsi="Times New Roman" w:cs="Times New Roman"/>
          <w:sz w:val="20"/>
          <w:szCs w:val="20"/>
        </w:rPr>
        <w:t>carbohydrate antigen 19-9</w:t>
      </w:r>
      <w:r w:rsidR="002D0DC5" w:rsidRPr="002D0DC5">
        <w:rPr>
          <w:rFonts w:ascii="Times New Roman" w:hAnsi="Times New Roman" w:cs="Times New Roman"/>
          <w:sz w:val="20"/>
          <w:szCs w:val="20"/>
        </w:rPr>
        <w:t>;</w:t>
      </w:r>
      <w:r w:rsidR="002D0DC5">
        <w:rPr>
          <w:rFonts w:ascii="Times New Roman" w:hAnsi="Times New Roman" w:cs="Times New Roman"/>
          <w:sz w:val="20"/>
          <w:szCs w:val="20"/>
        </w:rPr>
        <w:t xml:space="preserve"> </w:t>
      </w:r>
      <w:r w:rsidRPr="005E2D89">
        <w:rPr>
          <w:rFonts w:ascii="Times New Roman" w:hAnsi="Times New Roman" w:cs="Times New Roman"/>
          <w:sz w:val="18"/>
          <w:szCs w:val="18"/>
        </w:rPr>
        <w:t>CEA, carcinoembryonic antigen.</w:t>
      </w:r>
      <w:r w:rsidR="009E1073" w:rsidRPr="005E2D89">
        <w:rPr>
          <w:rFonts w:ascii="Times New Roman" w:hAnsi="Times New Roman" w:cs="Times New Roman"/>
        </w:rPr>
        <w:br w:type="page"/>
      </w:r>
    </w:p>
    <w:p w14:paraId="7AE6301D" w14:textId="5A4012E0" w:rsidR="009E1073" w:rsidRPr="005E2D89" w:rsidRDefault="009E1073" w:rsidP="009E1073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E2D89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AB44AC" w:rsidRPr="005E2D89">
        <w:rPr>
          <w:rFonts w:ascii="Times New Roman" w:hAnsi="Times New Roman" w:cs="Times New Roman"/>
          <w:b/>
          <w:sz w:val="24"/>
          <w:szCs w:val="24"/>
        </w:rPr>
        <w:t>6</w:t>
      </w:r>
      <w:r w:rsidRPr="005E2D89">
        <w:rPr>
          <w:rFonts w:ascii="Times New Roman" w:hAnsi="Times New Roman" w:cs="Times New Roman"/>
          <w:sz w:val="24"/>
          <w:szCs w:val="24"/>
        </w:rPr>
        <w:t xml:space="preserve">. Multivariate analyses of </w:t>
      </w:r>
      <w:r w:rsidR="002367D2" w:rsidRPr="005E2D89">
        <w:rPr>
          <w:rFonts w:ascii="Times New Roman" w:hAnsi="Times New Roman" w:cs="Times New Roman"/>
          <w:sz w:val="24"/>
          <w:szCs w:val="24"/>
        </w:rPr>
        <w:t>recurrence-free survival</w:t>
      </w:r>
      <w:r w:rsidRPr="005E2D89">
        <w:rPr>
          <w:rFonts w:ascii="Times New Roman" w:hAnsi="Times New Roman" w:cs="Times New Roman"/>
          <w:sz w:val="24"/>
          <w:szCs w:val="24"/>
        </w:rPr>
        <w:t xml:space="preserve"> in </w:t>
      </w:r>
      <w:r w:rsidR="00770866" w:rsidRPr="005E2D89">
        <w:rPr>
          <w:rFonts w:ascii="Times New Roman" w:hAnsi="Times New Roman" w:cs="Times New Roman"/>
          <w:sz w:val="24"/>
          <w:szCs w:val="24"/>
        </w:rPr>
        <w:t xml:space="preserve">colorectal cancer </w:t>
      </w:r>
      <w:r w:rsidRPr="005E2D89">
        <w:rPr>
          <w:rFonts w:ascii="Times New Roman" w:hAnsi="Times New Roman" w:cs="Times New Roman"/>
          <w:sz w:val="24"/>
          <w:szCs w:val="24"/>
        </w:rPr>
        <w:t xml:space="preserve">subgroup with CEA </w:t>
      </w:r>
      <w:r w:rsidR="00E464FA" w:rsidRPr="005E2D89">
        <w:rPr>
          <w:rFonts w:ascii="Times New Roman" w:hAnsi="Times New Roman" w:cs="Times New Roman"/>
          <w:sz w:val="24"/>
          <w:szCs w:val="24"/>
        </w:rPr>
        <w:t>≥</w:t>
      </w:r>
      <w:r w:rsidRPr="005E2D89">
        <w:rPr>
          <w:rFonts w:ascii="Times New Roman" w:hAnsi="Times New Roman" w:cs="Times New Roman"/>
          <w:sz w:val="24"/>
          <w:szCs w:val="24"/>
        </w:rPr>
        <w:t xml:space="preserve"> 5 ng/ml</w:t>
      </w:r>
      <w:r w:rsidR="00770866" w:rsidRPr="005E2D89">
        <w:rPr>
          <w:rFonts w:ascii="Times New Roman" w:hAnsi="Times New Roman" w:cs="Times New Roman"/>
          <w:sz w:val="24"/>
          <w:szCs w:val="24"/>
        </w:rPr>
        <w:t xml:space="preserve"> (Cox model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092"/>
        <w:gridCol w:w="2331"/>
        <w:gridCol w:w="2328"/>
        <w:gridCol w:w="2328"/>
        <w:gridCol w:w="2491"/>
      </w:tblGrid>
      <w:tr w:rsidR="00303A16" w:rsidRPr="005E2D89" w14:paraId="1292FA52" w14:textId="77777777" w:rsidTr="00ED2656">
        <w:trPr>
          <w:trHeight w:hRule="exact" w:val="255"/>
        </w:trPr>
        <w:tc>
          <w:tcPr>
            <w:tcW w:w="17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71E7117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5E5614A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7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BD216DE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el 2</w:t>
            </w:r>
          </w:p>
        </w:tc>
        <w:tc>
          <w:tcPr>
            <w:tcW w:w="7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5C42B52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el 3</w:t>
            </w:r>
          </w:p>
        </w:tc>
        <w:tc>
          <w:tcPr>
            <w:tcW w:w="8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1BEDF8E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el 4</w:t>
            </w:r>
          </w:p>
        </w:tc>
      </w:tr>
      <w:tr w:rsidR="00303A16" w:rsidRPr="005E2D89" w14:paraId="11BF965F" w14:textId="77777777" w:rsidTr="00ED2656">
        <w:trPr>
          <w:trHeight w:hRule="exact" w:val="289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9C3F4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199 groups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F3FE8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38013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515BF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006BF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03A16" w:rsidRPr="005E2D89" w14:paraId="0B4E9A29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86AD6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199 &lt; 37 ng/ml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79A04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C521D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6E106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38FC0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303A16" w:rsidRPr="005E2D89" w14:paraId="293CD898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CCF77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199 ≥ 37 ng/ml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FE765" w14:textId="4D434811" w:rsidR="00303A16" w:rsidRPr="005E2D89" w:rsidRDefault="009F725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6 (1.34-1.82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CB508" w14:textId="46E8804A" w:rsidR="00303A16" w:rsidRPr="005E2D89" w:rsidRDefault="00C3270C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6 (1.34-1.82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9B53E" w14:textId="4221F5AE" w:rsidR="00303A16" w:rsidRPr="005E2D89" w:rsidRDefault="0048576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4 (1.30-1.81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AF45A" w14:textId="5EBF7CC1" w:rsidR="00303A16" w:rsidRPr="005E2D89" w:rsidRDefault="00B718DD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8 (1.35-2.08)</w:t>
            </w:r>
          </w:p>
        </w:tc>
      </w:tr>
      <w:tr w:rsidR="00303A16" w:rsidRPr="005E2D89" w14:paraId="47CBC9A8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E0607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variates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A06F9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A3C6C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CDD65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61D38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03A16" w:rsidRPr="005E2D89" w14:paraId="1440116A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04037A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064A2B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582E5C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F757FC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F75335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03A16" w:rsidRPr="005E2D89" w14:paraId="4185300F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E8DE67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A91FE3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3914B8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DC94BC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42CB7B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303A16" w:rsidRPr="005E2D89" w14:paraId="7365B7E4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918B63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9D29EF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5E8EE9" w14:textId="79CACC20" w:rsidR="00303A16" w:rsidRPr="005E2D89" w:rsidRDefault="00C3270C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 (0.81-1.08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9D7FB8" w14:textId="6A5DAB6E" w:rsidR="00303A16" w:rsidRPr="005E2D89" w:rsidRDefault="0048576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 (0.78-1.07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39B871" w14:textId="45D2A505" w:rsidR="00303A16" w:rsidRPr="005E2D89" w:rsidRDefault="00B718DD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8 (0.71-1.08)</w:t>
            </w:r>
          </w:p>
        </w:tc>
      </w:tr>
      <w:tr w:rsidR="00303A16" w:rsidRPr="005E2D89" w14:paraId="6A70454C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C94CD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53066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E8E2C" w14:textId="45E09CFD" w:rsidR="00303A16" w:rsidRPr="005E2D89" w:rsidRDefault="00C3270C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 (0.998-1.01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11504" w14:textId="07608EBE" w:rsidR="00303A16" w:rsidRPr="005E2D89" w:rsidRDefault="0048576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 (0.997-1.01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FE490" w14:textId="77A4870B" w:rsidR="00303A16" w:rsidRPr="005E2D89" w:rsidRDefault="00B718DD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 (1.00-1.02)</w:t>
            </w:r>
          </w:p>
        </w:tc>
      </w:tr>
      <w:tr w:rsidR="00303A16" w:rsidRPr="005E2D89" w14:paraId="5BC685A3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1F5E68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imary site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75A7E6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B726F5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5E36FB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701AF3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03A16" w:rsidRPr="005E2D89" w14:paraId="0A578D3F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01A23E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on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BA112B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318700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14BF73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017E50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303A16" w:rsidRPr="005E2D89" w14:paraId="79F4EA43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D2569E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tum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51D619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8F49BB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0C842B" w14:textId="3DFC4611" w:rsidR="00303A16" w:rsidRPr="005E2D89" w:rsidRDefault="0048576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9 (1.02-1.39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373B90" w14:textId="688046AA" w:rsidR="00303A16" w:rsidRPr="005E2D89" w:rsidRDefault="00112B2B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4 (1.00-1.54)</w:t>
            </w:r>
          </w:p>
        </w:tc>
      </w:tr>
      <w:tr w:rsidR="00303A16" w:rsidRPr="005E2D89" w14:paraId="3C4C0944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BFC5C" w14:textId="77777777" w:rsidR="00303A16" w:rsidRPr="005E2D89" w:rsidRDefault="00303A16" w:rsidP="00ED26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gical approach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D1E2E" w14:textId="77777777" w:rsidR="00303A16" w:rsidRPr="005E2D89" w:rsidRDefault="00303A16" w:rsidP="00ED26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B8C80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9D069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D11AD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03A16" w:rsidRPr="005E2D89" w14:paraId="170500EB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C535D" w14:textId="77777777" w:rsidR="00303A16" w:rsidRPr="005E2D89" w:rsidRDefault="00303A16" w:rsidP="00ED26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Laparoscopic resection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6F293" w14:textId="77777777" w:rsidR="00303A16" w:rsidRPr="005E2D89" w:rsidRDefault="00303A16" w:rsidP="00ED26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4B870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45BA8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D13FF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303A16" w:rsidRPr="005E2D89" w14:paraId="52FDC67E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104B3" w14:textId="77777777" w:rsidR="00303A16" w:rsidRPr="005E2D89" w:rsidRDefault="00303A16" w:rsidP="00ED26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Open resection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E0BE3" w14:textId="77777777" w:rsidR="00303A16" w:rsidRPr="005E2D89" w:rsidRDefault="00303A16" w:rsidP="00ED26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ADA87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E6FCB" w14:textId="6455FE87" w:rsidR="00303A16" w:rsidRPr="005E2D89" w:rsidRDefault="0048576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6 (0.992-1.37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3973D" w14:textId="35296278" w:rsidR="00303A16" w:rsidRPr="005E2D89" w:rsidRDefault="00840B3C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4 (1.21-1.94)</w:t>
            </w:r>
          </w:p>
        </w:tc>
      </w:tr>
      <w:tr w:rsidR="00303A16" w:rsidRPr="005E2D89" w14:paraId="0986333F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B4A69D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JCC 8th ed. Stage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68C2E1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0916AA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B76B4C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9C200C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03A16" w:rsidRPr="005E2D89" w14:paraId="2BF66C26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68A4EA" w14:textId="3E7667C9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  <w:r w:rsidR="00355760"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8BAB94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422F4B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1D4AFB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D246E3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303A16" w:rsidRPr="005E2D89" w14:paraId="36D8DD82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9FC70C" w14:textId="5F786282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  <w:r w:rsidR="00355760"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A3D7A6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94CF4D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E18834" w14:textId="65564405" w:rsidR="00303A16" w:rsidRPr="005E2D89" w:rsidRDefault="0048576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2 (1.79-2.49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32F474" w14:textId="060DB93E" w:rsidR="00303A16" w:rsidRPr="005E2D89" w:rsidRDefault="00840B3C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8 (1.59-2.47)</w:t>
            </w:r>
          </w:p>
        </w:tc>
      </w:tr>
      <w:tr w:rsidR="00303A16" w:rsidRPr="005E2D89" w14:paraId="0FCDB32E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53B788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mph node yield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B4C9F5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B45E8C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9BF096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696829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03A16" w:rsidRPr="005E2D89" w14:paraId="7BE8484A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5FADB9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≥12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986D06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9B385A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CD9EDF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54CA79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303A16" w:rsidRPr="005E2D89" w14:paraId="6A85D480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2A31E7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12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C91781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976642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3AED3D" w14:textId="6DC0BB02" w:rsidR="00303A16" w:rsidRPr="005E2D89" w:rsidRDefault="0048576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1 (1.01-1.45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ABFFEC" w14:textId="29E4CBF8" w:rsidR="00303A16" w:rsidRPr="005E2D89" w:rsidRDefault="00840B3C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5 (0.99-1.57)</w:t>
            </w:r>
          </w:p>
        </w:tc>
      </w:tr>
      <w:tr w:rsidR="00303A16" w:rsidRPr="005E2D89" w14:paraId="1550C3D6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6358D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r differentiation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13026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0F80B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8C0D2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A17D3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03A16" w:rsidRPr="005E2D89" w14:paraId="275C7908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59579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ll-moderate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42DA7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852AE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8D686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A8928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303A16" w:rsidRPr="005E2D89" w14:paraId="7A0CF580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BF5E9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or-undifferentiated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5A27D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7941D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9FC5E" w14:textId="2686E1B4" w:rsidR="00303A16" w:rsidRPr="005E2D89" w:rsidRDefault="0048576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4 (1.04-1.48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38834" w14:textId="5353F63F" w:rsidR="00303A16" w:rsidRPr="005E2D89" w:rsidRDefault="008E0D84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3 (1.24-2.14)</w:t>
            </w:r>
          </w:p>
        </w:tc>
      </w:tr>
      <w:tr w:rsidR="00303A16" w:rsidRPr="005E2D89" w14:paraId="477786A0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331BB2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cinous (colloid) type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BA6097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187465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3623F9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0F0D21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03A16" w:rsidRPr="005E2D89" w14:paraId="3E8144A8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748795" w14:textId="27D43F33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8248B4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2BF89B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ED3CA3" w14:textId="1F31A2D9" w:rsidR="00303A16" w:rsidRPr="005E2D89" w:rsidRDefault="00006493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3BE307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303A16" w:rsidRPr="005E2D89" w14:paraId="0A515EBA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33B4F5" w14:textId="73E23668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B1B8E6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0F3B9A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6E6853" w14:textId="353C1EFA" w:rsidR="00303A16" w:rsidRPr="005E2D89" w:rsidRDefault="00006493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 (0.71-1.41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A508DA" w14:textId="725424CA" w:rsidR="00303A16" w:rsidRPr="005E2D89" w:rsidRDefault="008E0D84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 (0.50-1.16)</w:t>
            </w:r>
          </w:p>
        </w:tc>
      </w:tr>
      <w:tr w:rsidR="00303A16" w:rsidRPr="005E2D89" w14:paraId="5A2E00C5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ABBCA4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mphovascular</w:t>
            </w:r>
            <w:proofErr w:type="spellEnd"/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/ Perineural invasion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70CCD3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6E8E32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52024F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2F6B23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03A16" w:rsidRPr="005E2D89" w14:paraId="4BFE6E00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E06480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7C61AA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BB5E19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15A66B" w14:textId="4E41256A" w:rsidR="00303A16" w:rsidRPr="005E2D89" w:rsidRDefault="00006493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9E3FB2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303A16" w:rsidRPr="005E2D89" w14:paraId="45927F50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CEC3C6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397199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C7DF5C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D0B207" w14:textId="341BE5D0" w:rsidR="00303A16" w:rsidRPr="005E2D89" w:rsidRDefault="00006493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9 (1.69-2.35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4A75B5" w14:textId="1ADC627A" w:rsidR="00303A16" w:rsidRPr="005E2D89" w:rsidRDefault="00B33137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9 (1.54-2.33)</w:t>
            </w:r>
          </w:p>
        </w:tc>
      </w:tr>
      <w:tr w:rsidR="00E3359D" w:rsidRPr="005E2D89" w14:paraId="6A5B9ADE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6C2BFE" w14:textId="4430FD42" w:rsidR="00E3359D" w:rsidRPr="005E2D89" w:rsidRDefault="00E3359D" w:rsidP="00E33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juvant chemotherapy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E0A3A2" w14:textId="77777777" w:rsidR="00E3359D" w:rsidRPr="005E2D89" w:rsidRDefault="00E3359D" w:rsidP="00E3359D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F2816C" w14:textId="77777777" w:rsidR="00E3359D" w:rsidRPr="005E2D89" w:rsidRDefault="00E3359D" w:rsidP="00E335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5C0AF1" w14:textId="77777777" w:rsidR="00E3359D" w:rsidRPr="005E2D89" w:rsidRDefault="00E3359D" w:rsidP="00E33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1C7906" w14:textId="77777777" w:rsidR="00E3359D" w:rsidRPr="005E2D89" w:rsidRDefault="00E3359D" w:rsidP="00E33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3359D" w:rsidRPr="005E2D89" w14:paraId="71D5B38F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308FA5" w14:textId="26709B6E" w:rsidR="00E3359D" w:rsidRPr="005E2D89" w:rsidRDefault="00E3359D" w:rsidP="00E3359D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03874E" w14:textId="77777777" w:rsidR="00E3359D" w:rsidRPr="005E2D89" w:rsidRDefault="00E3359D" w:rsidP="00E3359D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6A976B" w14:textId="77777777" w:rsidR="00E3359D" w:rsidRPr="005E2D89" w:rsidRDefault="00E3359D" w:rsidP="00E335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3FED23" w14:textId="34453165" w:rsidR="00E3359D" w:rsidRPr="005E2D89" w:rsidRDefault="00006493" w:rsidP="00E33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794EED" w14:textId="49078541" w:rsidR="00E3359D" w:rsidRPr="005E2D89" w:rsidRDefault="00E3359D" w:rsidP="00E33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E3359D" w:rsidRPr="005E2D89" w14:paraId="5783D734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CDC848" w14:textId="408FF497" w:rsidR="00E3359D" w:rsidRPr="005E2D89" w:rsidRDefault="00E3359D" w:rsidP="00E3359D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895AAE" w14:textId="77777777" w:rsidR="00E3359D" w:rsidRPr="005E2D89" w:rsidRDefault="00E3359D" w:rsidP="00E3359D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68ADF6" w14:textId="77777777" w:rsidR="00E3359D" w:rsidRPr="005E2D89" w:rsidRDefault="00E3359D" w:rsidP="00E335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E68DA8" w14:textId="7F0645E6" w:rsidR="00E3359D" w:rsidRPr="005E2D89" w:rsidRDefault="00006493" w:rsidP="00E33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1 (0.75-1.09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D55753" w14:textId="6DA726DC" w:rsidR="00E3359D" w:rsidRPr="005E2D89" w:rsidRDefault="00E3359D" w:rsidP="00E33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 (0.76-1.30)</w:t>
            </w:r>
          </w:p>
        </w:tc>
      </w:tr>
      <w:tr w:rsidR="00E3359D" w:rsidRPr="005E2D89" w14:paraId="62F15FA4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F03F7" w14:textId="2C9F1EF3" w:rsidR="00E3359D" w:rsidRPr="005E2D89" w:rsidRDefault="00E3359D" w:rsidP="00E33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crosatellite instability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81D7B" w14:textId="77777777" w:rsidR="00E3359D" w:rsidRPr="005E2D89" w:rsidRDefault="00E3359D" w:rsidP="00E33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FD02D" w14:textId="77777777" w:rsidR="00E3359D" w:rsidRPr="005E2D89" w:rsidRDefault="00E3359D" w:rsidP="00E335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215AD" w14:textId="77777777" w:rsidR="00E3359D" w:rsidRPr="005E2D89" w:rsidRDefault="00E3359D" w:rsidP="00E335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68B0D" w14:textId="77777777" w:rsidR="00E3359D" w:rsidRPr="005E2D89" w:rsidRDefault="00E3359D" w:rsidP="00E335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3359D" w:rsidRPr="005E2D89" w14:paraId="06B7D59D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F0266" w14:textId="00AE4C73" w:rsidR="00E3359D" w:rsidRPr="005E2D89" w:rsidRDefault="00E3359D" w:rsidP="00E3359D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BEB81" w14:textId="77777777" w:rsidR="00E3359D" w:rsidRPr="005E2D89" w:rsidRDefault="00E3359D" w:rsidP="00E3359D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695A5" w14:textId="77777777" w:rsidR="00E3359D" w:rsidRPr="005E2D89" w:rsidRDefault="00E3359D" w:rsidP="00E335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7B65B" w14:textId="77777777" w:rsidR="00E3359D" w:rsidRPr="005E2D89" w:rsidRDefault="00E3359D" w:rsidP="00E335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B8B9C" w14:textId="66A5AC02" w:rsidR="00E3359D" w:rsidRPr="005E2D89" w:rsidRDefault="00E3359D" w:rsidP="00E33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E3359D" w:rsidRPr="005E2D89" w14:paraId="2AF31009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58A97C3" w14:textId="52ADBF8B" w:rsidR="00E3359D" w:rsidRPr="005E2D89" w:rsidRDefault="00E3359D" w:rsidP="00E3359D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0ED08BA" w14:textId="77777777" w:rsidR="00E3359D" w:rsidRPr="005E2D89" w:rsidRDefault="00E3359D" w:rsidP="00E33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074AF32" w14:textId="77777777" w:rsidR="00E3359D" w:rsidRPr="005E2D89" w:rsidRDefault="00E3359D" w:rsidP="00E33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771F304" w14:textId="77777777" w:rsidR="00E3359D" w:rsidRPr="005E2D89" w:rsidRDefault="00E3359D" w:rsidP="00E33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984E932" w14:textId="017184C0" w:rsidR="00E3359D" w:rsidRPr="005E2D89" w:rsidRDefault="00E3359D" w:rsidP="00E33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0 (1.03-1.64)</w:t>
            </w:r>
          </w:p>
        </w:tc>
      </w:tr>
    </w:tbl>
    <w:p w14:paraId="2A6A64EC" w14:textId="12647AC5" w:rsidR="00E464FA" w:rsidRPr="005E2D89" w:rsidRDefault="00C8466B" w:rsidP="00B063C8">
      <w:pPr>
        <w:rPr>
          <w:rFonts w:ascii="Times New Roman" w:hAnsi="Times New Roman" w:cs="Times New Roman"/>
          <w:sz w:val="18"/>
          <w:szCs w:val="18"/>
        </w:rPr>
      </w:pPr>
      <w:r w:rsidRPr="005E2D89">
        <w:rPr>
          <w:rFonts w:ascii="Times New Roman" w:hAnsi="Times New Roman" w:cs="Times New Roman"/>
          <w:sz w:val="18"/>
          <w:szCs w:val="18"/>
        </w:rPr>
        <w:t xml:space="preserve">Note: </w:t>
      </w:r>
      <w:r w:rsidR="002D0DC5" w:rsidRPr="002D0DC5">
        <w:rPr>
          <w:rFonts w:ascii="Times New Roman" w:hAnsi="Times New Roman" w:cs="Times New Roman"/>
          <w:sz w:val="20"/>
          <w:szCs w:val="20"/>
        </w:rPr>
        <w:t xml:space="preserve">CA 19-9, </w:t>
      </w:r>
      <w:r w:rsidR="00DF5EFA">
        <w:rPr>
          <w:rFonts w:ascii="Times New Roman" w:hAnsi="Times New Roman" w:cs="Times New Roman"/>
          <w:sz w:val="20"/>
          <w:szCs w:val="20"/>
        </w:rPr>
        <w:t>carbohydrate antigen 19-9</w:t>
      </w:r>
      <w:r w:rsidR="002D0DC5" w:rsidRPr="002D0DC5">
        <w:rPr>
          <w:rFonts w:ascii="Times New Roman" w:hAnsi="Times New Roman" w:cs="Times New Roman"/>
          <w:sz w:val="20"/>
          <w:szCs w:val="20"/>
        </w:rPr>
        <w:t>;</w:t>
      </w:r>
      <w:r w:rsidR="002D0DC5">
        <w:rPr>
          <w:rFonts w:ascii="Times New Roman" w:hAnsi="Times New Roman" w:cs="Times New Roman"/>
          <w:sz w:val="20"/>
          <w:szCs w:val="20"/>
        </w:rPr>
        <w:t xml:space="preserve"> </w:t>
      </w:r>
      <w:r w:rsidRPr="005E2D89">
        <w:rPr>
          <w:rFonts w:ascii="Times New Roman" w:hAnsi="Times New Roman" w:cs="Times New Roman"/>
          <w:sz w:val="18"/>
          <w:szCs w:val="18"/>
        </w:rPr>
        <w:t>CEA, carcinoembryonic antigen.</w:t>
      </w:r>
    </w:p>
    <w:p w14:paraId="18C01CFE" w14:textId="77777777" w:rsidR="00E464FA" w:rsidRPr="005E2D89" w:rsidRDefault="00E464FA" w:rsidP="00ED046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  <w:sectPr w:rsidR="00E464FA" w:rsidRPr="005E2D89" w:rsidSect="00770866">
          <w:pgSz w:w="16838" w:h="11906" w:orient="landscape"/>
          <w:pgMar w:top="794" w:right="1134" w:bottom="794" w:left="1134" w:header="851" w:footer="992" w:gutter="0"/>
          <w:cols w:space="425"/>
          <w:docGrid w:type="lines" w:linePitch="312"/>
        </w:sectPr>
      </w:pPr>
    </w:p>
    <w:p w14:paraId="41AC9DC4" w14:textId="5198BB8F" w:rsidR="00ED0463" w:rsidRPr="005E2D89" w:rsidRDefault="00ED0463" w:rsidP="00ED0463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E2D89">
        <w:rPr>
          <w:rFonts w:ascii="Times New Roman" w:hAnsi="Times New Roman" w:cs="Times New Roman"/>
          <w:b/>
          <w:sz w:val="24"/>
          <w:szCs w:val="24"/>
        </w:rPr>
        <w:lastRenderedPageBreak/>
        <w:t>Table S7</w:t>
      </w:r>
      <w:r w:rsidRPr="005E2D89">
        <w:rPr>
          <w:rFonts w:ascii="Times New Roman" w:hAnsi="Times New Roman" w:cs="Times New Roman"/>
          <w:sz w:val="24"/>
          <w:szCs w:val="24"/>
        </w:rPr>
        <w:t xml:space="preserve">. Multivariate analyses of </w:t>
      </w:r>
      <w:r w:rsidR="002367D2" w:rsidRPr="005E2D89">
        <w:rPr>
          <w:rFonts w:ascii="Times New Roman" w:hAnsi="Times New Roman" w:cs="Times New Roman"/>
          <w:sz w:val="24"/>
          <w:szCs w:val="24"/>
        </w:rPr>
        <w:t>overall</w:t>
      </w:r>
      <w:r w:rsidRPr="005E2D89">
        <w:rPr>
          <w:rFonts w:ascii="Times New Roman" w:hAnsi="Times New Roman" w:cs="Times New Roman"/>
          <w:sz w:val="24"/>
          <w:szCs w:val="24"/>
        </w:rPr>
        <w:t xml:space="preserve"> survival</w:t>
      </w:r>
      <w:r w:rsidR="002367D2" w:rsidRPr="005E2D89">
        <w:rPr>
          <w:rFonts w:ascii="Times New Roman" w:hAnsi="Times New Roman" w:cs="Times New Roman"/>
          <w:sz w:val="24"/>
          <w:szCs w:val="24"/>
        </w:rPr>
        <w:t xml:space="preserve"> </w:t>
      </w:r>
      <w:r w:rsidRPr="005E2D89">
        <w:rPr>
          <w:rFonts w:ascii="Times New Roman" w:hAnsi="Times New Roman" w:cs="Times New Roman"/>
          <w:sz w:val="24"/>
          <w:szCs w:val="24"/>
        </w:rPr>
        <w:t>in colorectal cancer subgroup with CEA &lt; 5 ng/ml (Cox model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092"/>
        <w:gridCol w:w="2331"/>
        <w:gridCol w:w="2328"/>
        <w:gridCol w:w="2328"/>
        <w:gridCol w:w="2491"/>
      </w:tblGrid>
      <w:tr w:rsidR="00303A16" w:rsidRPr="005E2D89" w14:paraId="36D9BAB4" w14:textId="77777777" w:rsidTr="00ED2656">
        <w:trPr>
          <w:trHeight w:hRule="exact" w:val="255"/>
        </w:trPr>
        <w:tc>
          <w:tcPr>
            <w:tcW w:w="17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C1F881F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0B5F33D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7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F414D2B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el 2</w:t>
            </w:r>
          </w:p>
        </w:tc>
        <w:tc>
          <w:tcPr>
            <w:tcW w:w="7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73A3494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el 3</w:t>
            </w:r>
          </w:p>
        </w:tc>
        <w:tc>
          <w:tcPr>
            <w:tcW w:w="8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EFFCFF4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el 4</w:t>
            </w:r>
          </w:p>
        </w:tc>
      </w:tr>
      <w:tr w:rsidR="00303A16" w:rsidRPr="005E2D89" w14:paraId="643AA229" w14:textId="77777777" w:rsidTr="00ED2656">
        <w:trPr>
          <w:trHeight w:hRule="exact" w:val="289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C56FE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199 groups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232AD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EFFF8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EC74E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0B8B5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03A16" w:rsidRPr="005E2D89" w14:paraId="6D8B9E22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BF7C1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199 &lt; 37 ng/ml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C806E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7C337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90B37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02F18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303A16" w:rsidRPr="005E2D89" w14:paraId="521D048E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E6634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199 ≥ 37 ng/ml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3A971" w14:textId="2975A06F" w:rsidR="00303A16" w:rsidRPr="005E2D89" w:rsidRDefault="00F00A19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5 (2.18-3.72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811A3" w14:textId="02104EC9" w:rsidR="00303A16" w:rsidRPr="005E2D89" w:rsidRDefault="00F00A19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2 (2.31-3.95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9A641" w14:textId="0AFFC29B" w:rsidR="00303A16" w:rsidRPr="005E2D89" w:rsidRDefault="00CF5A4F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4 (1.89-3.42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BF830" w14:textId="6F1249AB" w:rsidR="00303A16" w:rsidRPr="005E2D89" w:rsidRDefault="00706F40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0 (1.44-3.35)</w:t>
            </w:r>
          </w:p>
        </w:tc>
      </w:tr>
      <w:tr w:rsidR="00303A16" w:rsidRPr="005E2D89" w14:paraId="25FC6ADB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4A17D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variates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41372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AF0DA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6BF5F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89A18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03A16" w:rsidRPr="005E2D89" w14:paraId="0A551F86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9C08C2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08D2F9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923B6C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FE9B71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9E133E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03A16" w:rsidRPr="005E2D89" w14:paraId="26143E49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A6FDAA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5E667B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8E631D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7D0EA1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A6E7B8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303A16" w:rsidRPr="005E2D89" w14:paraId="7716F460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A63216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DC5F58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42756F" w14:textId="4D82CEC4" w:rsidR="00303A16" w:rsidRPr="005E2D89" w:rsidRDefault="00F00A19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 (0.82-1.22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9FDB38" w14:textId="23D91720" w:rsidR="00303A16" w:rsidRPr="005E2D89" w:rsidRDefault="00CF5A4F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 (0.78-1.20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A9E084" w14:textId="44DE7034" w:rsidR="00303A16" w:rsidRPr="005E2D89" w:rsidRDefault="00706F40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 (0.56-1.02)</w:t>
            </w:r>
          </w:p>
        </w:tc>
      </w:tr>
      <w:tr w:rsidR="00303A16" w:rsidRPr="005E2D89" w14:paraId="281CA0CB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A1191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0C9E9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EA824" w14:textId="4CA1CA69" w:rsidR="00303A16" w:rsidRPr="005E2D89" w:rsidRDefault="00F00A19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 (1.01-1.03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54546" w14:textId="4C81F57D" w:rsidR="00303A16" w:rsidRPr="005E2D89" w:rsidRDefault="00CF5A4F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 (1.01-1.03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F39E4" w14:textId="45F174B6" w:rsidR="00303A16" w:rsidRPr="005E2D89" w:rsidRDefault="00706F40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3 (1.02-1.05)</w:t>
            </w:r>
          </w:p>
        </w:tc>
      </w:tr>
      <w:tr w:rsidR="00303A16" w:rsidRPr="005E2D89" w14:paraId="0BB636DF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5151BA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imary site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B93F6F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C370B2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C741AA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2F1144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03A16" w:rsidRPr="005E2D89" w14:paraId="293BA36E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63C254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on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230EFE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03177E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A901DD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B91A89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303A16" w:rsidRPr="005E2D89" w14:paraId="701F6F91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F98C7F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tum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8FE6A9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90CB6B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D8A289" w14:textId="0003DCFA" w:rsidR="00303A16" w:rsidRPr="005E2D89" w:rsidRDefault="00CF5A4F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4 (1.08-1.67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E0335D" w14:textId="37873453" w:rsidR="00303A16" w:rsidRPr="005E2D89" w:rsidRDefault="00706F40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8 (0.95-1.73)</w:t>
            </w:r>
          </w:p>
        </w:tc>
      </w:tr>
      <w:tr w:rsidR="00303A16" w:rsidRPr="005E2D89" w14:paraId="29D8AD2F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80664" w14:textId="77777777" w:rsidR="00303A16" w:rsidRPr="005E2D89" w:rsidRDefault="00303A16" w:rsidP="00ED26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gical approach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9CF6B" w14:textId="77777777" w:rsidR="00303A16" w:rsidRPr="005E2D89" w:rsidRDefault="00303A16" w:rsidP="00ED26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71257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76A1C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E95E0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03A16" w:rsidRPr="005E2D89" w14:paraId="6F6EFDC7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8B2BF" w14:textId="77777777" w:rsidR="00303A16" w:rsidRPr="005E2D89" w:rsidRDefault="00303A16" w:rsidP="00ED26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Laparoscopic resection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E3EF3" w14:textId="77777777" w:rsidR="00303A16" w:rsidRPr="005E2D89" w:rsidRDefault="00303A16" w:rsidP="00ED26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1C9F8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DF2D5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990A6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303A16" w:rsidRPr="005E2D89" w14:paraId="396313BE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AB475" w14:textId="77777777" w:rsidR="00303A16" w:rsidRPr="005E2D89" w:rsidRDefault="00303A16" w:rsidP="00ED26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Open resection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9950B" w14:textId="77777777" w:rsidR="00303A16" w:rsidRPr="005E2D89" w:rsidRDefault="00303A16" w:rsidP="00ED26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784BD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C13E9" w14:textId="02384DC0" w:rsidR="00303A16" w:rsidRPr="005E2D89" w:rsidRDefault="00CF5A4F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5 (1.08-1.68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4B5E6" w14:textId="22AB3E8E" w:rsidR="00303A16" w:rsidRPr="005E2D89" w:rsidRDefault="00BE3E9F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5 (0.88-1.78)</w:t>
            </w:r>
          </w:p>
        </w:tc>
      </w:tr>
      <w:tr w:rsidR="00303A16" w:rsidRPr="005E2D89" w14:paraId="53F01A8A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F93C0A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JCC 8th ed. Stage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810134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182338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0C1AF2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729CA3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03A16" w:rsidRPr="005E2D89" w14:paraId="32873BD3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370DC1" w14:textId="21532C3B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  <w:r w:rsidR="00F00A19"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1774FE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EFD984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785AFF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47AB66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303A16" w:rsidRPr="005E2D89" w14:paraId="47007AD7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0EEA58" w14:textId="0ED48DF5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  <w:r w:rsidR="00F00A19"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40D989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E60CA5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8018C4" w14:textId="539EEA0B" w:rsidR="00303A16" w:rsidRPr="005E2D89" w:rsidRDefault="00CF5A4F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2 (1.84-2.92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42F6BC" w14:textId="7DB61B0E" w:rsidR="00303A16" w:rsidRPr="005E2D89" w:rsidRDefault="004A4FC7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3 (1.47-2.80)</w:t>
            </w:r>
          </w:p>
        </w:tc>
      </w:tr>
      <w:tr w:rsidR="00303A16" w:rsidRPr="005E2D89" w14:paraId="680A1D43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E7BFC1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mph node yield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B40D00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63BA8D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F88F3C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9BCCBD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03A16" w:rsidRPr="005E2D89" w14:paraId="7077039F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1192CA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≥12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394E77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83E11B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5F934A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A2467D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303A16" w:rsidRPr="005E2D89" w14:paraId="785EF1A2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D2DF47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12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CC6BA7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4ABCBC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3754AE" w14:textId="491C272F" w:rsidR="00303A16" w:rsidRPr="005E2D89" w:rsidRDefault="00CF5A4F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1 (0.87-1.41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B895FD" w14:textId="6D5E208E" w:rsidR="00303A16" w:rsidRPr="005E2D89" w:rsidRDefault="004A4FC7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5 (0.84-1.58)</w:t>
            </w:r>
          </w:p>
        </w:tc>
      </w:tr>
      <w:tr w:rsidR="00303A16" w:rsidRPr="005E2D89" w14:paraId="21327881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8D52D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r differentiation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70CF7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9560C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6B691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6B8F5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03A16" w:rsidRPr="005E2D89" w14:paraId="7317A59E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5BD1D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ll-moderate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4C99E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78233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AA32A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2446B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303A16" w:rsidRPr="005E2D89" w14:paraId="1F312668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99C0D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or-undifferentiated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49017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89573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A4779" w14:textId="770B778B" w:rsidR="00303A16" w:rsidRPr="005E2D89" w:rsidRDefault="00CF5A4F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0 (1.27-2.00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4DFF9" w14:textId="2721EAA3" w:rsidR="00303A16" w:rsidRPr="005E2D89" w:rsidRDefault="004A4FC7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5 (1.46-2.88)</w:t>
            </w:r>
          </w:p>
        </w:tc>
      </w:tr>
      <w:tr w:rsidR="00303A16" w:rsidRPr="005E2D89" w14:paraId="0975269C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9B1A2E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cinous (colloid) type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482B9B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BDAB6F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6677CB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0EA8F8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03A16" w:rsidRPr="005E2D89" w14:paraId="50F87CE2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56F387" w14:textId="2346AEB4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C97F7A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2C217F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0DC521" w14:textId="60F6C201" w:rsidR="00303A16" w:rsidRPr="005E2D89" w:rsidRDefault="00CF5A4F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503B1B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303A16" w:rsidRPr="005E2D89" w14:paraId="37E5A94B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DBD087" w14:textId="116A156C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DBB07E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0ECFBA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43F973" w14:textId="411FA82C" w:rsidR="00303A16" w:rsidRPr="005E2D89" w:rsidRDefault="00CF5A4F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8 (0.70-1.66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C57350" w14:textId="447D8E28" w:rsidR="00303A16" w:rsidRPr="005E2D89" w:rsidRDefault="004A4FC7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 (0.55-1.64)</w:t>
            </w:r>
          </w:p>
        </w:tc>
      </w:tr>
      <w:tr w:rsidR="00303A16" w:rsidRPr="005E2D89" w14:paraId="021A2996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9C64F0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mphovascular</w:t>
            </w:r>
            <w:proofErr w:type="spellEnd"/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/ Perineural invasion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D8F1A1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BA67EF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3214E0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57BDD3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03A16" w:rsidRPr="005E2D89" w14:paraId="4B51EC7B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BA227A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C98AFF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E63FF7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30ACB6" w14:textId="757D7E78" w:rsidR="00303A16" w:rsidRPr="005E2D89" w:rsidRDefault="00CF5A4F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5EB4FC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303A16" w:rsidRPr="005E2D89" w14:paraId="20C72FD2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EA08B9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5D531C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4A31F7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6B8D93" w14:textId="10A7CC10" w:rsidR="00303A16" w:rsidRPr="005E2D89" w:rsidRDefault="00CF5A4F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9 (1.42-2.26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2306C2" w14:textId="4EAFF0F1" w:rsidR="00303A16" w:rsidRPr="005E2D89" w:rsidRDefault="004A4FC7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3 (1.29-2.31)</w:t>
            </w:r>
          </w:p>
        </w:tc>
      </w:tr>
      <w:tr w:rsidR="00572AF0" w:rsidRPr="005E2D89" w14:paraId="5E10B94B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89CBA0" w14:textId="265384FF" w:rsidR="00572AF0" w:rsidRPr="005E2D89" w:rsidRDefault="00572AF0" w:rsidP="00572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juvant chemotherapy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5577FD" w14:textId="77777777" w:rsidR="00572AF0" w:rsidRPr="005E2D89" w:rsidRDefault="00572AF0" w:rsidP="00572AF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E90DF7" w14:textId="77777777" w:rsidR="00572AF0" w:rsidRPr="005E2D89" w:rsidRDefault="00572AF0" w:rsidP="00572A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C96352" w14:textId="77777777" w:rsidR="00572AF0" w:rsidRPr="005E2D89" w:rsidRDefault="00572AF0" w:rsidP="00572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F4092C" w14:textId="77777777" w:rsidR="00572AF0" w:rsidRPr="005E2D89" w:rsidRDefault="00572AF0" w:rsidP="00572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72AF0" w:rsidRPr="005E2D89" w14:paraId="769BC484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4C17F2" w14:textId="6D21F44A" w:rsidR="00572AF0" w:rsidRPr="005E2D89" w:rsidRDefault="00572AF0" w:rsidP="00572AF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3F942E" w14:textId="77777777" w:rsidR="00572AF0" w:rsidRPr="005E2D89" w:rsidRDefault="00572AF0" w:rsidP="00572AF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246686" w14:textId="77777777" w:rsidR="00572AF0" w:rsidRPr="005E2D89" w:rsidRDefault="00572AF0" w:rsidP="00572A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7E1D44" w14:textId="6A69C730" w:rsidR="00572AF0" w:rsidRPr="005E2D89" w:rsidRDefault="00CF5A4F" w:rsidP="00572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357379" w14:textId="4AA5B7C0" w:rsidR="00572AF0" w:rsidRPr="005E2D89" w:rsidRDefault="00572AF0" w:rsidP="00572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572AF0" w:rsidRPr="005E2D89" w14:paraId="2CE239AF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C8E917" w14:textId="52872288" w:rsidR="00572AF0" w:rsidRPr="005E2D89" w:rsidRDefault="00572AF0" w:rsidP="00572AF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A2E847" w14:textId="77777777" w:rsidR="00572AF0" w:rsidRPr="005E2D89" w:rsidRDefault="00572AF0" w:rsidP="00572AF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B5CC3B" w14:textId="77777777" w:rsidR="00572AF0" w:rsidRPr="005E2D89" w:rsidRDefault="00572AF0" w:rsidP="00572A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689E24" w14:textId="6C266D03" w:rsidR="00572AF0" w:rsidRPr="005E2D89" w:rsidRDefault="00CF5A4F" w:rsidP="00572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 (0.52-0.85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87B972" w14:textId="254496D2" w:rsidR="00572AF0" w:rsidRPr="005E2D89" w:rsidRDefault="00572AF0" w:rsidP="00572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 (0.57-1.15)</w:t>
            </w:r>
          </w:p>
        </w:tc>
      </w:tr>
      <w:tr w:rsidR="00572AF0" w:rsidRPr="005E2D89" w14:paraId="3DA65F74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74137" w14:textId="789CABAB" w:rsidR="00572AF0" w:rsidRPr="005E2D89" w:rsidRDefault="00572AF0" w:rsidP="00572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crosatellite instability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DEA8A" w14:textId="77777777" w:rsidR="00572AF0" w:rsidRPr="005E2D89" w:rsidRDefault="00572AF0" w:rsidP="00572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BB13B" w14:textId="77777777" w:rsidR="00572AF0" w:rsidRPr="005E2D89" w:rsidRDefault="00572AF0" w:rsidP="00572A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B235D" w14:textId="77777777" w:rsidR="00572AF0" w:rsidRPr="005E2D89" w:rsidRDefault="00572AF0" w:rsidP="00572A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8753C" w14:textId="77777777" w:rsidR="00572AF0" w:rsidRPr="005E2D89" w:rsidRDefault="00572AF0" w:rsidP="00572A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72AF0" w:rsidRPr="005E2D89" w14:paraId="0A256E4C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8CB1F" w14:textId="6D073FDF" w:rsidR="00572AF0" w:rsidRPr="005E2D89" w:rsidRDefault="00572AF0" w:rsidP="00572AF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51FE8" w14:textId="77777777" w:rsidR="00572AF0" w:rsidRPr="005E2D89" w:rsidRDefault="00572AF0" w:rsidP="00572AF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5D13C" w14:textId="77777777" w:rsidR="00572AF0" w:rsidRPr="005E2D89" w:rsidRDefault="00572AF0" w:rsidP="00572A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8CF59" w14:textId="77777777" w:rsidR="00572AF0" w:rsidRPr="005E2D89" w:rsidRDefault="00572AF0" w:rsidP="00572A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78064" w14:textId="03B994CF" w:rsidR="00572AF0" w:rsidRPr="005E2D89" w:rsidRDefault="00572AF0" w:rsidP="00572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572AF0" w:rsidRPr="005E2D89" w14:paraId="20525717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90517B9" w14:textId="4F5E7B52" w:rsidR="00572AF0" w:rsidRPr="005E2D89" w:rsidRDefault="00572AF0" w:rsidP="00572AF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36C044D" w14:textId="77777777" w:rsidR="00572AF0" w:rsidRPr="005E2D89" w:rsidRDefault="00572AF0" w:rsidP="00572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1EDCD9F" w14:textId="77777777" w:rsidR="00572AF0" w:rsidRPr="005E2D89" w:rsidRDefault="00572AF0" w:rsidP="00572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AF629D3" w14:textId="77777777" w:rsidR="00572AF0" w:rsidRPr="005E2D89" w:rsidRDefault="00572AF0" w:rsidP="00572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0AF4E0E" w14:textId="79B4FDFB" w:rsidR="00572AF0" w:rsidRPr="005E2D89" w:rsidRDefault="00572AF0" w:rsidP="00572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4 (0.90-1.70)</w:t>
            </w:r>
          </w:p>
        </w:tc>
      </w:tr>
    </w:tbl>
    <w:p w14:paraId="7C443E78" w14:textId="64ED5E5A" w:rsidR="00ED0463" w:rsidRPr="005E2D89" w:rsidRDefault="00ED0463" w:rsidP="00ED0463">
      <w:pPr>
        <w:rPr>
          <w:rFonts w:ascii="Times New Roman" w:hAnsi="Times New Roman" w:cs="Times New Roman"/>
          <w:sz w:val="18"/>
          <w:szCs w:val="18"/>
        </w:rPr>
      </w:pPr>
      <w:r w:rsidRPr="005E2D89">
        <w:rPr>
          <w:rFonts w:ascii="Times New Roman" w:hAnsi="Times New Roman" w:cs="Times New Roman"/>
          <w:sz w:val="18"/>
          <w:szCs w:val="18"/>
        </w:rPr>
        <w:t xml:space="preserve">Note: </w:t>
      </w:r>
      <w:r w:rsidR="002D0DC5" w:rsidRPr="002D0DC5">
        <w:rPr>
          <w:rFonts w:ascii="Times New Roman" w:hAnsi="Times New Roman" w:cs="Times New Roman"/>
          <w:sz w:val="20"/>
          <w:szCs w:val="20"/>
        </w:rPr>
        <w:t xml:space="preserve">CA 19-9, </w:t>
      </w:r>
      <w:r w:rsidR="00DF5EFA">
        <w:rPr>
          <w:rFonts w:ascii="Times New Roman" w:hAnsi="Times New Roman" w:cs="Times New Roman"/>
          <w:sz w:val="20"/>
          <w:szCs w:val="20"/>
        </w:rPr>
        <w:t>carbohydrate antigen 19-9</w:t>
      </w:r>
      <w:r w:rsidR="002D0DC5" w:rsidRPr="002D0DC5">
        <w:rPr>
          <w:rFonts w:ascii="Times New Roman" w:hAnsi="Times New Roman" w:cs="Times New Roman"/>
          <w:sz w:val="20"/>
          <w:szCs w:val="20"/>
        </w:rPr>
        <w:t>;</w:t>
      </w:r>
      <w:r w:rsidR="002D0DC5">
        <w:rPr>
          <w:rFonts w:ascii="Times New Roman" w:hAnsi="Times New Roman" w:cs="Times New Roman"/>
          <w:sz w:val="20"/>
          <w:szCs w:val="20"/>
        </w:rPr>
        <w:t xml:space="preserve"> </w:t>
      </w:r>
      <w:r w:rsidRPr="005E2D89">
        <w:rPr>
          <w:rFonts w:ascii="Times New Roman" w:hAnsi="Times New Roman" w:cs="Times New Roman"/>
          <w:sz w:val="18"/>
          <w:szCs w:val="18"/>
        </w:rPr>
        <w:t>CEA, carcinoembryonic antigen.</w:t>
      </w:r>
      <w:r w:rsidRPr="005E2D89">
        <w:rPr>
          <w:rFonts w:ascii="Times New Roman" w:hAnsi="Times New Roman" w:cs="Times New Roman"/>
        </w:rPr>
        <w:br w:type="page"/>
      </w:r>
    </w:p>
    <w:p w14:paraId="459BAEC0" w14:textId="77777777" w:rsidR="00B063C8" w:rsidRPr="005E2D89" w:rsidRDefault="00B063C8" w:rsidP="00ED0463">
      <w:pPr>
        <w:rPr>
          <w:rFonts w:ascii="Times New Roman" w:hAnsi="Times New Roman" w:cs="Times New Roman"/>
          <w:sz w:val="24"/>
          <w:szCs w:val="24"/>
        </w:rPr>
        <w:sectPr w:rsidR="00B063C8" w:rsidRPr="005E2D89" w:rsidSect="00770866">
          <w:pgSz w:w="16838" w:h="11906" w:orient="landscape"/>
          <w:pgMar w:top="794" w:right="1134" w:bottom="794" w:left="1134" w:header="851" w:footer="992" w:gutter="0"/>
          <w:cols w:space="425"/>
          <w:docGrid w:type="lines" w:linePitch="312"/>
        </w:sectPr>
      </w:pPr>
    </w:p>
    <w:p w14:paraId="7E354A30" w14:textId="7D9EEBEF" w:rsidR="00B158E8" w:rsidRPr="005E2D89" w:rsidRDefault="00B158E8" w:rsidP="00B158E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E2D89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AB44AC" w:rsidRPr="005E2D89">
        <w:rPr>
          <w:rFonts w:ascii="Times New Roman" w:hAnsi="Times New Roman" w:cs="Times New Roman"/>
          <w:b/>
          <w:sz w:val="24"/>
          <w:szCs w:val="24"/>
        </w:rPr>
        <w:t>8</w:t>
      </w:r>
      <w:r w:rsidRPr="005E2D89">
        <w:rPr>
          <w:rFonts w:ascii="Times New Roman" w:hAnsi="Times New Roman" w:cs="Times New Roman"/>
          <w:sz w:val="24"/>
          <w:szCs w:val="24"/>
        </w:rPr>
        <w:t xml:space="preserve">. Multivariate analyses of </w:t>
      </w:r>
      <w:r w:rsidR="002367D2" w:rsidRPr="005E2D89">
        <w:rPr>
          <w:rFonts w:ascii="Times New Roman" w:hAnsi="Times New Roman" w:cs="Times New Roman"/>
          <w:sz w:val="24"/>
          <w:szCs w:val="24"/>
        </w:rPr>
        <w:t>overall survival</w:t>
      </w:r>
      <w:r w:rsidRPr="005E2D89">
        <w:rPr>
          <w:rFonts w:ascii="Times New Roman" w:hAnsi="Times New Roman" w:cs="Times New Roman"/>
          <w:sz w:val="24"/>
          <w:szCs w:val="24"/>
        </w:rPr>
        <w:t xml:space="preserve"> in </w:t>
      </w:r>
      <w:r w:rsidR="00770866" w:rsidRPr="005E2D89">
        <w:rPr>
          <w:rFonts w:ascii="Times New Roman" w:hAnsi="Times New Roman" w:cs="Times New Roman"/>
          <w:sz w:val="24"/>
          <w:szCs w:val="24"/>
        </w:rPr>
        <w:t xml:space="preserve">colorectal cancer </w:t>
      </w:r>
      <w:r w:rsidRPr="005E2D89">
        <w:rPr>
          <w:rFonts w:ascii="Times New Roman" w:hAnsi="Times New Roman" w:cs="Times New Roman"/>
          <w:sz w:val="24"/>
          <w:szCs w:val="24"/>
        </w:rPr>
        <w:t xml:space="preserve">subgroup with CEA </w:t>
      </w:r>
      <w:r w:rsidR="00E464FA" w:rsidRPr="005E2D89">
        <w:rPr>
          <w:rFonts w:ascii="Times New Roman" w:hAnsi="Times New Roman" w:cs="Times New Roman"/>
          <w:sz w:val="24"/>
          <w:szCs w:val="24"/>
        </w:rPr>
        <w:t>≥</w:t>
      </w:r>
      <w:r w:rsidRPr="005E2D89">
        <w:rPr>
          <w:rFonts w:ascii="Times New Roman" w:hAnsi="Times New Roman" w:cs="Times New Roman"/>
          <w:sz w:val="24"/>
          <w:szCs w:val="24"/>
        </w:rPr>
        <w:t xml:space="preserve"> 5 ng/ml</w:t>
      </w:r>
      <w:r w:rsidR="00770866" w:rsidRPr="005E2D89">
        <w:rPr>
          <w:rFonts w:ascii="Times New Roman" w:hAnsi="Times New Roman" w:cs="Times New Roman"/>
          <w:sz w:val="24"/>
          <w:szCs w:val="24"/>
        </w:rPr>
        <w:t xml:space="preserve"> (Cox model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092"/>
        <w:gridCol w:w="2331"/>
        <w:gridCol w:w="2328"/>
        <w:gridCol w:w="2328"/>
        <w:gridCol w:w="2491"/>
      </w:tblGrid>
      <w:tr w:rsidR="00303A16" w:rsidRPr="005E2D89" w14:paraId="4C8F9495" w14:textId="77777777" w:rsidTr="00ED2656">
        <w:trPr>
          <w:trHeight w:hRule="exact" w:val="255"/>
        </w:trPr>
        <w:tc>
          <w:tcPr>
            <w:tcW w:w="17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1E3C554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A15F54A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7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770068D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el 2</w:t>
            </w:r>
          </w:p>
        </w:tc>
        <w:tc>
          <w:tcPr>
            <w:tcW w:w="7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FB833ED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el 3</w:t>
            </w:r>
          </w:p>
        </w:tc>
        <w:tc>
          <w:tcPr>
            <w:tcW w:w="8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8ACE9BB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el 4</w:t>
            </w:r>
          </w:p>
        </w:tc>
      </w:tr>
      <w:tr w:rsidR="00303A16" w:rsidRPr="005E2D89" w14:paraId="76B0402B" w14:textId="77777777" w:rsidTr="00ED2656">
        <w:trPr>
          <w:trHeight w:hRule="exact" w:val="289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3F650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199 groups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D4144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D9E40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CE134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86D91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03A16" w:rsidRPr="005E2D89" w14:paraId="7B6677F6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AB26C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199 &lt; 37 ng/ml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BBC5D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6218A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1783D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E6C1E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303A16" w:rsidRPr="005E2D89" w14:paraId="4E45010B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519FF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199 ≥ 37 ng/ml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31F55" w14:textId="6CA73146" w:rsidR="00303A16" w:rsidRPr="005E2D89" w:rsidRDefault="00FB116B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4 (1.36-1.98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5D598" w14:textId="50AA46A3" w:rsidR="00303A16" w:rsidRPr="005E2D89" w:rsidRDefault="00FB116B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3 (1.35-1.97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020A2" w14:textId="7C799008" w:rsidR="00303A16" w:rsidRPr="005E2D89" w:rsidRDefault="00637350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5 (1.27-1.90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0965B" w14:textId="7AD41D8A" w:rsidR="00303A16" w:rsidRPr="005E2D89" w:rsidRDefault="00501395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2 (1.30-2.28)</w:t>
            </w:r>
          </w:p>
        </w:tc>
      </w:tr>
      <w:tr w:rsidR="00303A16" w:rsidRPr="005E2D89" w14:paraId="6A8DF55F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5D09F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variates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1447F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D82B8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CAABB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E9244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03A16" w:rsidRPr="005E2D89" w14:paraId="72E2C507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0B1FF7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D63A7F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8EE5F8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1907AD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48549B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03A16" w:rsidRPr="005E2D89" w14:paraId="0785ABD0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AD8E2A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339509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E94173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80D38C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408045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303A16" w:rsidRPr="005E2D89" w14:paraId="1EA2C467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1D0EC0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CB9A77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F1A258" w14:textId="4D7A7F50" w:rsidR="00303A16" w:rsidRPr="005E2D89" w:rsidRDefault="00FB116B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0 (0.75-1.08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EDDF04" w14:textId="7C16BDC9" w:rsidR="00303A16" w:rsidRPr="005E2D89" w:rsidRDefault="000A4104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0 (0.74-1.09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915625" w14:textId="0F5029F5" w:rsidR="00303A16" w:rsidRPr="005E2D89" w:rsidRDefault="00501395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 (0.77-1.31)</w:t>
            </w:r>
          </w:p>
        </w:tc>
      </w:tr>
      <w:tr w:rsidR="00303A16" w:rsidRPr="005E2D89" w14:paraId="4D018174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559BD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09BF4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B8F86" w14:textId="786EEAA0" w:rsidR="00303A16" w:rsidRPr="005E2D89" w:rsidRDefault="00FB116B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 (1.01-1.02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DBDC7" w14:textId="3C783E30" w:rsidR="00303A16" w:rsidRPr="005E2D89" w:rsidRDefault="000A4104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 (1.01-1.02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65AAD" w14:textId="1BD489EF" w:rsidR="00303A16" w:rsidRPr="005E2D89" w:rsidRDefault="00501395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 (1.01-1.03)</w:t>
            </w:r>
          </w:p>
        </w:tc>
      </w:tr>
      <w:tr w:rsidR="00303A16" w:rsidRPr="005E2D89" w14:paraId="16F2A382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D01A7A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imary site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94A445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6EBEC3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991490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B68400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03A16" w:rsidRPr="005E2D89" w14:paraId="5269670E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776BD8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on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713176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83363C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C488BF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BECA73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303A16" w:rsidRPr="005E2D89" w14:paraId="3581F448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A376A7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tum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0BB418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08C4DF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759C25" w14:textId="4EA96575" w:rsidR="00303A16" w:rsidRPr="005E2D89" w:rsidRDefault="000A4104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2 (1.00-1.48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F3F81C" w14:textId="7C698EF7" w:rsidR="00303A16" w:rsidRPr="005E2D89" w:rsidRDefault="00501395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4 (1.08-1.91)</w:t>
            </w:r>
          </w:p>
        </w:tc>
      </w:tr>
      <w:tr w:rsidR="00303A16" w:rsidRPr="005E2D89" w14:paraId="67FE4430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54B24" w14:textId="77777777" w:rsidR="00303A16" w:rsidRPr="005E2D89" w:rsidRDefault="00303A16" w:rsidP="00ED26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gical approach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08DE0" w14:textId="77777777" w:rsidR="00303A16" w:rsidRPr="005E2D89" w:rsidRDefault="00303A16" w:rsidP="00ED26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FB680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9042B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1E441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03A16" w:rsidRPr="005E2D89" w14:paraId="5FC475A3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AD695" w14:textId="77777777" w:rsidR="00303A16" w:rsidRPr="005E2D89" w:rsidRDefault="00303A16" w:rsidP="00ED26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Laparoscopic resection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6D040" w14:textId="77777777" w:rsidR="00303A16" w:rsidRPr="005E2D89" w:rsidRDefault="00303A16" w:rsidP="00ED26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FCA9D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CDF0C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5AC6C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303A16" w:rsidRPr="005E2D89" w14:paraId="6E4FD748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1D638" w14:textId="77777777" w:rsidR="00303A16" w:rsidRPr="005E2D89" w:rsidRDefault="00303A16" w:rsidP="00ED26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Open resection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3DA52" w14:textId="77777777" w:rsidR="00303A16" w:rsidRPr="005E2D89" w:rsidRDefault="00303A16" w:rsidP="00ED26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B2334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24A31" w14:textId="528705B4" w:rsidR="00303A16" w:rsidRPr="005E2D89" w:rsidRDefault="000A4104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1 (0.991-1.48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544DE" w14:textId="78BB6EC7" w:rsidR="00303A16" w:rsidRPr="005E2D89" w:rsidRDefault="00501395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6 (1.15-2.13)</w:t>
            </w:r>
          </w:p>
        </w:tc>
      </w:tr>
      <w:tr w:rsidR="00303A16" w:rsidRPr="005E2D89" w14:paraId="7293B2DB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02CECF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JCC 8th ed. Stage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C4932B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4ECCC4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121D4C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FAB8E4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03A16" w:rsidRPr="005E2D89" w14:paraId="212AAEC3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4165F5" w14:textId="03DA05F1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  <w:r w:rsidR="007A019D"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F13F26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1051CC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1ED368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A0FD86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303A16" w:rsidRPr="005E2D89" w14:paraId="236B206A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7F2157" w14:textId="6E98659A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  <w:r w:rsidR="007A019D"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2EF0C8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D7EAF8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5DFC6C" w14:textId="4B91EF54" w:rsidR="00303A16" w:rsidRPr="005E2D89" w:rsidRDefault="000A4104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1 (2.03-3.10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A963EB" w14:textId="27CDDF5D" w:rsidR="00303A16" w:rsidRPr="005E2D89" w:rsidRDefault="00501395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4 (1.74-3.15)</w:t>
            </w:r>
          </w:p>
        </w:tc>
      </w:tr>
      <w:tr w:rsidR="00303A16" w:rsidRPr="005E2D89" w14:paraId="19034ED0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540233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mph node yield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E54674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CCA783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42F81F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35AB8F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03A16" w:rsidRPr="005E2D89" w14:paraId="65AE008B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F34E71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≥12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150677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A5CCAA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A94988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76D3F4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303A16" w:rsidRPr="005E2D89" w14:paraId="789C0A59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57CA95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12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039A28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3DDD2E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5AEFB9" w14:textId="52F551C5" w:rsidR="00303A16" w:rsidRPr="005E2D89" w:rsidRDefault="000A4104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2 (0.97-1.53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AB6706" w14:textId="30C3FC40" w:rsidR="00303A16" w:rsidRPr="005E2D89" w:rsidRDefault="00743582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5 (1.01-1.81)</w:t>
            </w:r>
          </w:p>
        </w:tc>
      </w:tr>
      <w:tr w:rsidR="00303A16" w:rsidRPr="005E2D89" w14:paraId="198AB722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5E8E1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r differentiation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3AC9F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22208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077AE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C21D4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03A16" w:rsidRPr="005E2D89" w14:paraId="164B0BE9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0433A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ll-moderate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00AE6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ED2B9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6F3C0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1DFFF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303A16" w:rsidRPr="005E2D89" w14:paraId="202D3F90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4AE0E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or-undifferentiated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622B5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E4880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05309" w14:textId="3CB496FA" w:rsidR="00303A16" w:rsidRPr="005E2D89" w:rsidRDefault="000A4104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5 (1.01-1.55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E2F66" w14:textId="7F6C23C6" w:rsidR="00303A16" w:rsidRPr="005E2D89" w:rsidRDefault="00743582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0 (1.13-2.27)</w:t>
            </w:r>
          </w:p>
        </w:tc>
      </w:tr>
      <w:tr w:rsidR="00303A16" w:rsidRPr="005E2D89" w14:paraId="4BE62BF8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EC332F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cinous (colloid) type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744A92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5D9B3C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190F43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6B353D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03A16" w:rsidRPr="005E2D89" w14:paraId="46A0543A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319585" w14:textId="1BFF900C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41F3A6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2CE319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110DFA" w14:textId="03688FC2" w:rsidR="00303A16" w:rsidRPr="005E2D89" w:rsidRDefault="00695025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51F13C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303A16" w:rsidRPr="005E2D89" w14:paraId="452FEA56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CC0F36" w14:textId="32ACEF1A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7051CD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FEEE61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0BCEF6" w14:textId="3CDB9BF5" w:rsidR="00303A16" w:rsidRPr="005E2D89" w:rsidRDefault="000A4104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 (0.51-1.30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0F9765" w14:textId="038D7BD6" w:rsidR="00303A16" w:rsidRPr="005E2D89" w:rsidRDefault="00881C9A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 (0.30-1.06)</w:t>
            </w:r>
          </w:p>
        </w:tc>
      </w:tr>
      <w:tr w:rsidR="00303A16" w:rsidRPr="005E2D89" w14:paraId="539DFB4B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3DCD9E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mphovascular</w:t>
            </w:r>
            <w:proofErr w:type="spellEnd"/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/ Perineural invasion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060137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695426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CE2659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A1F76E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03A16" w:rsidRPr="005E2D89" w14:paraId="64BF7057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BE5F42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596037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CCCD90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F6CDE7" w14:textId="5D5FC936" w:rsidR="00303A16" w:rsidRPr="005E2D89" w:rsidRDefault="00695025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45E06D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303A16" w:rsidRPr="005E2D89" w14:paraId="659F8A15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45A308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8C3330" w14:textId="77777777" w:rsidR="00303A16" w:rsidRPr="005E2D89" w:rsidRDefault="00303A16" w:rsidP="00ED2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9484A4" w14:textId="77777777" w:rsidR="00303A16" w:rsidRPr="005E2D89" w:rsidRDefault="00303A16" w:rsidP="00ED2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B15700" w14:textId="72AD7A11" w:rsidR="00303A16" w:rsidRPr="005E2D89" w:rsidRDefault="000A4104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4 (2.08-3.10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638984" w14:textId="6108F4BC" w:rsidR="00303A16" w:rsidRPr="005E2D89" w:rsidRDefault="0058404F" w:rsidP="00ED2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3 (2.01-3.43)</w:t>
            </w:r>
          </w:p>
        </w:tc>
      </w:tr>
      <w:tr w:rsidR="006C4B1C" w:rsidRPr="005E2D89" w14:paraId="1004F096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6A9CA9" w14:textId="4864F343" w:rsidR="006C4B1C" w:rsidRPr="005E2D89" w:rsidRDefault="006C4B1C" w:rsidP="006C4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juvant chemotherapy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08CC6D" w14:textId="77777777" w:rsidR="006C4B1C" w:rsidRPr="005E2D89" w:rsidRDefault="006C4B1C" w:rsidP="006C4B1C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971A96" w14:textId="77777777" w:rsidR="006C4B1C" w:rsidRPr="005E2D89" w:rsidRDefault="006C4B1C" w:rsidP="006C4B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E3ADAE" w14:textId="77777777" w:rsidR="006C4B1C" w:rsidRPr="005E2D89" w:rsidRDefault="006C4B1C" w:rsidP="006C4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8AC719" w14:textId="77777777" w:rsidR="006C4B1C" w:rsidRPr="005E2D89" w:rsidRDefault="006C4B1C" w:rsidP="006C4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C4B1C" w:rsidRPr="005E2D89" w14:paraId="5D75CF26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124E49" w14:textId="63D51C57" w:rsidR="006C4B1C" w:rsidRPr="005E2D89" w:rsidRDefault="006C4B1C" w:rsidP="006C4B1C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522C0B" w14:textId="77777777" w:rsidR="006C4B1C" w:rsidRPr="005E2D89" w:rsidRDefault="006C4B1C" w:rsidP="006C4B1C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70A6EC" w14:textId="77777777" w:rsidR="006C4B1C" w:rsidRPr="005E2D89" w:rsidRDefault="006C4B1C" w:rsidP="006C4B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C06834" w14:textId="3EB6FE40" w:rsidR="006C4B1C" w:rsidRPr="005E2D89" w:rsidRDefault="00695025" w:rsidP="006C4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6A5CC4" w14:textId="01AD2EFE" w:rsidR="006C4B1C" w:rsidRPr="005E2D89" w:rsidRDefault="006C4B1C" w:rsidP="006C4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6C4B1C" w:rsidRPr="005E2D89" w14:paraId="1874C1E6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86A854" w14:textId="6BF083A3" w:rsidR="006C4B1C" w:rsidRPr="005E2D89" w:rsidRDefault="006C4B1C" w:rsidP="006C4B1C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F48EB0" w14:textId="77777777" w:rsidR="006C4B1C" w:rsidRPr="005E2D89" w:rsidRDefault="006C4B1C" w:rsidP="006C4B1C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12A630" w14:textId="77777777" w:rsidR="006C4B1C" w:rsidRPr="005E2D89" w:rsidRDefault="006C4B1C" w:rsidP="006C4B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7E7EBD" w14:textId="7FA90367" w:rsidR="006C4B1C" w:rsidRPr="005E2D89" w:rsidRDefault="000A4104" w:rsidP="006C4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 (0.56-0.87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D109E1" w14:textId="04F6FB5B" w:rsidR="006C4B1C" w:rsidRPr="005E2D89" w:rsidRDefault="006C4B1C" w:rsidP="006C4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3 (0.59-1.16)</w:t>
            </w:r>
          </w:p>
        </w:tc>
      </w:tr>
      <w:tr w:rsidR="006C4B1C" w:rsidRPr="005E2D89" w14:paraId="36BEFB35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5CADA" w14:textId="6C3A636B" w:rsidR="006C4B1C" w:rsidRPr="005E2D89" w:rsidRDefault="006C4B1C" w:rsidP="006C4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crosatellite instability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402AF" w14:textId="77777777" w:rsidR="006C4B1C" w:rsidRPr="005E2D89" w:rsidRDefault="006C4B1C" w:rsidP="006C4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7C639" w14:textId="77777777" w:rsidR="006C4B1C" w:rsidRPr="005E2D89" w:rsidRDefault="006C4B1C" w:rsidP="006C4B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C3998" w14:textId="77777777" w:rsidR="006C4B1C" w:rsidRPr="005E2D89" w:rsidRDefault="006C4B1C" w:rsidP="006C4B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A619A" w14:textId="77777777" w:rsidR="006C4B1C" w:rsidRPr="005E2D89" w:rsidRDefault="006C4B1C" w:rsidP="006C4B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C4B1C" w:rsidRPr="005E2D89" w14:paraId="7135E3CB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7E4D0" w14:textId="46F95B65" w:rsidR="006C4B1C" w:rsidRPr="005E2D89" w:rsidRDefault="006C4B1C" w:rsidP="006C4B1C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1E11F" w14:textId="77777777" w:rsidR="006C4B1C" w:rsidRPr="005E2D89" w:rsidRDefault="006C4B1C" w:rsidP="006C4B1C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628C5" w14:textId="77777777" w:rsidR="006C4B1C" w:rsidRPr="005E2D89" w:rsidRDefault="006C4B1C" w:rsidP="006C4B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6E47B" w14:textId="77777777" w:rsidR="006C4B1C" w:rsidRPr="005E2D89" w:rsidRDefault="006C4B1C" w:rsidP="006C4B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8377E" w14:textId="382C2800" w:rsidR="006C4B1C" w:rsidRPr="005E2D89" w:rsidRDefault="006C4B1C" w:rsidP="006C4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6C4B1C" w:rsidRPr="005E2D89" w14:paraId="37DD3BAE" w14:textId="77777777" w:rsidTr="00ED2656">
        <w:trPr>
          <w:trHeight w:hRule="exact" w:val="255"/>
        </w:trPr>
        <w:tc>
          <w:tcPr>
            <w:tcW w:w="17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B70C8E0" w14:textId="50E93F5A" w:rsidR="006C4B1C" w:rsidRPr="005E2D89" w:rsidRDefault="006C4B1C" w:rsidP="006C4B1C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0D70307" w14:textId="77777777" w:rsidR="006C4B1C" w:rsidRPr="005E2D89" w:rsidRDefault="006C4B1C" w:rsidP="006C4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39C1297" w14:textId="77777777" w:rsidR="006C4B1C" w:rsidRPr="005E2D89" w:rsidRDefault="006C4B1C" w:rsidP="006C4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581E5D4" w14:textId="77777777" w:rsidR="006C4B1C" w:rsidRPr="005E2D89" w:rsidRDefault="006C4B1C" w:rsidP="006C4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35AA79F" w14:textId="01039247" w:rsidR="006C4B1C" w:rsidRPr="005E2D89" w:rsidRDefault="006C4B1C" w:rsidP="006C4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7 (0.94-1.72)</w:t>
            </w:r>
          </w:p>
        </w:tc>
      </w:tr>
    </w:tbl>
    <w:p w14:paraId="73C325FD" w14:textId="7FCA70EE" w:rsidR="00391D9B" w:rsidRPr="005E2D89" w:rsidRDefault="007D1845" w:rsidP="00303A16">
      <w:pPr>
        <w:rPr>
          <w:rFonts w:ascii="Times New Roman" w:hAnsi="Times New Roman" w:cs="Times New Roman"/>
          <w:sz w:val="18"/>
          <w:szCs w:val="18"/>
        </w:rPr>
      </w:pPr>
      <w:r w:rsidRPr="005E2D89">
        <w:rPr>
          <w:rFonts w:ascii="Times New Roman" w:hAnsi="Times New Roman" w:cs="Times New Roman"/>
          <w:sz w:val="18"/>
          <w:szCs w:val="18"/>
        </w:rPr>
        <w:t xml:space="preserve">Note: </w:t>
      </w:r>
      <w:r w:rsidR="002D0DC5" w:rsidRPr="002D0DC5">
        <w:rPr>
          <w:rFonts w:ascii="Times New Roman" w:hAnsi="Times New Roman" w:cs="Times New Roman"/>
          <w:sz w:val="20"/>
          <w:szCs w:val="20"/>
        </w:rPr>
        <w:t xml:space="preserve">CA 19-9, </w:t>
      </w:r>
      <w:r w:rsidR="00DF5EFA">
        <w:rPr>
          <w:rFonts w:ascii="Times New Roman" w:hAnsi="Times New Roman" w:cs="Times New Roman"/>
          <w:sz w:val="20"/>
          <w:szCs w:val="20"/>
        </w:rPr>
        <w:t>carbohydrate antigen 19-9</w:t>
      </w:r>
      <w:r w:rsidR="002D0DC5" w:rsidRPr="002D0DC5">
        <w:rPr>
          <w:rFonts w:ascii="Times New Roman" w:hAnsi="Times New Roman" w:cs="Times New Roman"/>
          <w:sz w:val="20"/>
          <w:szCs w:val="20"/>
        </w:rPr>
        <w:t>;</w:t>
      </w:r>
      <w:r w:rsidR="002D0DC5">
        <w:rPr>
          <w:rFonts w:ascii="Times New Roman" w:hAnsi="Times New Roman" w:cs="Times New Roman"/>
          <w:sz w:val="20"/>
          <w:szCs w:val="20"/>
        </w:rPr>
        <w:t xml:space="preserve"> </w:t>
      </w:r>
      <w:r w:rsidRPr="005E2D89">
        <w:rPr>
          <w:rFonts w:ascii="Times New Roman" w:hAnsi="Times New Roman" w:cs="Times New Roman"/>
          <w:sz w:val="18"/>
          <w:szCs w:val="18"/>
        </w:rPr>
        <w:t>CEA, carcinoembryonic antigen.</w:t>
      </w:r>
      <w:r w:rsidR="00303A16" w:rsidRPr="005E2D89">
        <w:rPr>
          <w:rFonts w:ascii="Times New Roman" w:hAnsi="Times New Roman" w:cs="Times New Roman"/>
          <w:sz w:val="18"/>
          <w:szCs w:val="18"/>
        </w:rPr>
        <w:br w:type="page"/>
      </w:r>
    </w:p>
    <w:p w14:paraId="09BE6018" w14:textId="35B9A9E1" w:rsidR="00800BEA" w:rsidRPr="005E2D89" w:rsidRDefault="00800BEA" w:rsidP="00800BE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E2D89">
        <w:rPr>
          <w:rFonts w:ascii="Times New Roman" w:hAnsi="Times New Roman" w:cs="Times New Roman"/>
          <w:b/>
          <w:sz w:val="24"/>
          <w:szCs w:val="24"/>
        </w:rPr>
        <w:lastRenderedPageBreak/>
        <w:t>Table S9</w:t>
      </w:r>
      <w:r w:rsidRPr="005E2D89">
        <w:rPr>
          <w:rFonts w:ascii="Times New Roman" w:hAnsi="Times New Roman" w:cs="Times New Roman"/>
          <w:sz w:val="24"/>
          <w:szCs w:val="24"/>
        </w:rPr>
        <w:t>. A frailty model analysis of preoperative CA19-9 (cutoff: 37ng/ml) on colorectal cancer outcomes</w:t>
      </w:r>
      <w:r w:rsidR="000612D9" w:rsidRPr="005E2D89">
        <w:rPr>
          <w:rFonts w:ascii="Times New Roman" w:hAnsi="Times New Roman" w:cs="Times New Roman"/>
          <w:sz w:val="24"/>
          <w:szCs w:val="24"/>
        </w:rPr>
        <w:t xml:space="preserve"> in total popul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23"/>
        <w:gridCol w:w="3007"/>
        <w:gridCol w:w="1206"/>
        <w:gridCol w:w="254"/>
        <w:gridCol w:w="3007"/>
        <w:gridCol w:w="1206"/>
        <w:gridCol w:w="254"/>
        <w:gridCol w:w="3007"/>
        <w:gridCol w:w="1206"/>
      </w:tblGrid>
      <w:tr w:rsidR="00800BEA" w:rsidRPr="00BD06D0" w14:paraId="25BBEC4E" w14:textId="77777777" w:rsidTr="00E4531F">
        <w:trPr>
          <w:trHeight w:val="312"/>
        </w:trPr>
        <w:tc>
          <w:tcPr>
            <w:tcW w:w="48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7925E6" w14:textId="77777777" w:rsidR="00800BEA" w:rsidRPr="00BD06D0" w:rsidRDefault="00800BEA" w:rsidP="00E453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6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utcome</w:t>
            </w:r>
          </w:p>
        </w:tc>
        <w:tc>
          <w:tcPr>
            <w:tcW w:w="144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FD6B3" w14:textId="77777777" w:rsidR="00800BEA" w:rsidRPr="00BD06D0" w:rsidRDefault="00800BEA" w:rsidP="00E453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6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8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6B51" w14:textId="77777777" w:rsidR="00800BEA" w:rsidRPr="00BD06D0" w:rsidRDefault="00800BEA" w:rsidP="00E453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DD78C" w14:textId="77777777" w:rsidR="00800BEA" w:rsidRPr="00BD06D0" w:rsidRDefault="00800BEA" w:rsidP="00E453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6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A &lt; 5 ng/ml</w:t>
            </w:r>
          </w:p>
        </w:tc>
        <w:tc>
          <w:tcPr>
            <w:tcW w:w="8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2D685" w14:textId="77777777" w:rsidR="00800BEA" w:rsidRPr="00BD06D0" w:rsidRDefault="00800BEA" w:rsidP="00E453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CA328" w14:textId="77777777" w:rsidR="00800BEA" w:rsidRPr="00BD06D0" w:rsidRDefault="00800BEA" w:rsidP="00E453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6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A &gt; 5 ng/ml</w:t>
            </w:r>
          </w:p>
        </w:tc>
      </w:tr>
      <w:tr w:rsidR="00800BEA" w:rsidRPr="00BD06D0" w14:paraId="4627BDAB" w14:textId="77777777" w:rsidTr="00E4531F">
        <w:trPr>
          <w:trHeight w:val="324"/>
        </w:trPr>
        <w:tc>
          <w:tcPr>
            <w:tcW w:w="48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653DB6" w14:textId="77777777" w:rsidR="00800BEA" w:rsidRPr="00BD06D0" w:rsidRDefault="00800BEA" w:rsidP="00E453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D2CA3" w14:textId="77777777" w:rsidR="00800BEA" w:rsidRPr="00BD06D0" w:rsidRDefault="00800BEA" w:rsidP="00E453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6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zard Ratio (95% CI)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62190" w14:textId="77777777" w:rsidR="00800BEA" w:rsidRPr="00BD06D0" w:rsidRDefault="00800BEA" w:rsidP="00E4531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D06D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BD06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25B90" w14:textId="77777777" w:rsidR="00800BEA" w:rsidRPr="00BD06D0" w:rsidRDefault="00800BEA" w:rsidP="00E453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FA3BE" w14:textId="77777777" w:rsidR="00800BEA" w:rsidRPr="00BD06D0" w:rsidRDefault="00800BEA" w:rsidP="00E453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6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zard Ratio (95% CI)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97063" w14:textId="77777777" w:rsidR="00800BEA" w:rsidRPr="00BD06D0" w:rsidRDefault="00800BEA" w:rsidP="00E4531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D06D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BD06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960EE" w14:textId="77777777" w:rsidR="00800BEA" w:rsidRPr="00BD06D0" w:rsidRDefault="00800BEA" w:rsidP="00E453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85192" w14:textId="77777777" w:rsidR="00800BEA" w:rsidRPr="00BD06D0" w:rsidRDefault="00800BEA" w:rsidP="00E453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6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zard Ratio (95% CI)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E0FFB" w14:textId="77777777" w:rsidR="00800BEA" w:rsidRPr="00BD06D0" w:rsidRDefault="00800BEA" w:rsidP="00E4531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D06D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BD06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800BEA" w:rsidRPr="00BD06D0" w14:paraId="1D941B6E" w14:textId="77777777" w:rsidTr="00E4531F">
        <w:trPr>
          <w:trHeight w:val="300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1D69" w14:textId="472F4FCF" w:rsidR="00800BEA" w:rsidRPr="00BD06D0" w:rsidRDefault="006F4FC7" w:rsidP="00E453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6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F</w:t>
            </w:r>
            <w:r w:rsidR="00800BEA" w:rsidRPr="00BD06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529D" w14:textId="77777777" w:rsidR="00800BEA" w:rsidRPr="00BD06D0" w:rsidRDefault="00800BEA" w:rsidP="00E453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021D" w14:textId="77777777" w:rsidR="00800BEA" w:rsidRPr="00BD06D0" w:rsidRDefault="00800BEA" w:rsidP="00E4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EB66" w14:textId="77777777" w:rsidR="00800BEA" w:rsidRPr="00BD06D0" w:rsidRDefault="00800BEA" w:rsidP="00E4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923B" w14:textId="77777777" w:rsidR="00800BEA" w:rsidRPr="00BD06D0" w:rsidRDefault="00800BEA" w:rsidP="00E4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A3AD" w14:textId="77777777" w:rsidR="00800BEA" w:rsidRPr="00BD06D0" w:rsidRDefault="00800BEA" w:rsidP="00E4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C6D6" w14:textId="77777777" w:rsidR="00800BEA" w:rsidRPr="00BD06D0" w:rsidRDefault="00800BEA" w:rsidP="00E4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F946" w14:textId="77777777" w:rsidR="00800BEA" w:rsidRPr="00BD06D0" w:rsidRDefault="00800BEA" w:rsidP="00E4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E43F" w14:textId="77777777" w:rsidR="00800BEA" w:rsidRPr="00BD06D0" w:rsidRDefault="00800BEA" w:rsidP="00E4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F4FC7" w:rsidRPr="00BD06D0" w14:paraId="0F2B26DC" w14:textId="77777777" w:rsidTr="009D6DD6">
        <w:trPr>
          <w:trHeight w:val="300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1CEE" w14:textId="77777777" w:rsidR="006F4FC7" w:rsidRPr="00BD06D0" w:rsidRDefault="006F4FC7" w:rsidP="006F4F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6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Model1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BCBBA" w14:textId="339E7CE7" w:rsidR="006F4FC7" w:rsidRPr="00BD06D0" w:rsidRDefault="006F4FC7" w:rsidP="006F4F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6D0">
              <w:rPr>
                <w:rFonts w:ascii="Times New Roman" w:hAnsi="Times New Roman" w:cs="Times New Roman"/>
                <w:sz w:val="20"/>
                <w:szCs w:val="20"/>
              </w:rPr>
              <w:t>2.04 (1.81-2.31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5C50" w14:textId="77777777" w:rsidR="006F4FC7" w:rsidRPr="00BD06D0" w:rsidRDefault="006F4FC7" w:rsidP="006F4F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6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93650" w14:textId="77777777" w:rsidR="006F4FC7" w:rsidRPr="00BD06D0" w:rsidRDefault="006F4FC7" w:rsidP="006F4F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57F51" w14:textId="51B658CE" w:rsidR="006F4FC7" w:rsidRPr="00BD06D0" w:rsidRDefault="006F4FC7" w:rsidP="006F4F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6D0">
              <w:rPr>
                <w:rFonts w:ascii="Times New Roman" w:hAnsi="Times New Roman" w:cs="Times New Roman"/>
                <w:sz w:val="20"/>
                <w:szCs w:val="20"/>
              </w:rPr>
              <w:t>2.43 (1.95-3.02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219C" w14:textId="77777777" w:rsidR="006F4FC7" w:rsidRPr="00BD06D0" w:rsidRDefault="006F4FC7" w:rsidP="006F4F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6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600C" w14:textId="77777777" w:rsidR="006F4FC7" w:rsidRPr="00BD06D0" w:rsidRDefault="006F4FC7" w:rsidP="006F4F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1884D" w14:textId="331C99B7" w:rsidR="006F4FC7" w:rsidRPr="00BD06D0" w:rsidRDefault="006F4FC7" w:rsidP="006F4F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6D0">
              <w:rPr>
                <w:rFonts w:ascii="Times New Roman" w:hAnsi="Times New Roman" w:cs="Times New Roman"/>
                <w:sz w:val="20"/>
                <w:szCs w:val="20"/>
              </w:rPr>
              <w:t>1.57 (1.35-1.83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A094" w14:textId="77777777" w:rsidR="006F4FC7" w:rsidRPr="00BD06D0" w:rsidRDefault="006F4FC7" w:rsidP="006F4F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6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6F4FC7" w:rsidRPr="00BD06D0" w14:paraId="31820448" w14:textId="77777777" w:rsidTr="009D6DD6">
        <w:trPr>
          <w:trHeight w:val="300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7847" w14:textId="77777777" w:rsidR="006F4FC7" w:rsidRPr="00BD06D0" w:rsidRDefault="006F4FC7" w:rsidP="006F4F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6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Model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8F1AA" w14:textId="6302A2A4" w:rsidR="006F4FC7" w:rsidRPr="00BD06D0" w:rsidRDefault="006F4FC7" w:rsidP="006F4F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6D0">
              <w:rPr>
                <w:rFonts w:ascii="Times New Roman" w:hAnsi="Times New Roman" w:cs="Times New Roman"/>
                <w:sz w:val="20"/>
                <w:szCs w:val="20"/>
              </w:rPr>
              <w:t>2.03 (1.8</w:t>
            </w:r>
            <w:r w:rsidR="005C65A2" w:rsidRPr="00BD06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D06D0">
              <w:rPr>
                <w:rFonts w:ascii="Times New Roman" w:hAnsi="Times New Roman" w:cs="Times New Roman"/>
                <w:sz w:val="20"/>
                <w:szCs w:val="20"/>
              </w:rPr>
              <w:t>-2.3</w:t>
            </w:r>
            <w:r w:rsidR="005C65A2" w:rsidRPr="00BD06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D06D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F79A" w14:textId="77777777" w:rsidR="006F4FC7" w:rsidRPr="00BD06D0" w:rsidRDefault="006F4FC7" w:rsidP="006F4F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6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978D" w14:textId="77777777" w:rsidR="006F4FC7" w:rsidRPr="00BD06D0" w:rsidRDefault="006F4FC7" w:rsidP="006F4F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0D671" w14:textId="6539BD01" w:rsidR="006F4FC7" w:rsidRPr="00BD06D0" w:rsidRDefault="006F4FC7" w:rsidP="006F4F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6D0">
              <w:rPr>
                <w:rFonts w:ascii="Times New Roman" w:hAnsi="Times New Roman" w:cs="Times New Roman"/>
                <w:sz w:val="20"/>
                <w:szCs w:val="20"/>
              </w:rPr>
              <w:t>2.48 (1.99-3.08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54D6" w14:textId="77777777" w:rsidR="006F4FC7" w:rsidRPr="00BD06D0" w:rsidRDefault="006F4FC7" w:rsidP="006F4F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6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80E4" w14:textId="77777777" w:rsidR="006F4FC7" w:rsidRPr="00BD06D0" w:rsidRDefault="006F4FC7" w:rsidP="006F4F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B7B13" w14:textId="573D1955" w:rsidR="006F4FC7" w:rsidRPr="00BD06D0" w:rsidRDefault="006F4FC7" w:rsidP="006F4F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6D0">
              <w:rPr>
                <w:rFonts w:ascii="Times New Roman" w:hAnsi="Times New Roman" w:cs="Times New Roman"/>
                <w:sz w:val="20"/>
                <w:szCs w:val="20"/>
              </w:rPr>
              <w:t>1.57 (1.34-1.83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7659" w14:textId="77777777" w:rsidR="006F4FC7" w:rsidRPr="00BD06D0" w:rsidRDefault="006F4FC7" w:rsidP="006F4F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6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6F4FC7" w:rsidRPr="00BD06D0" w14:paraId="151C145A" w14:textId="77777777" w:rsidTr="009D6DD6">
        <w:trPr>
          <w:trHeight w:val="300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10BA" w14:textId="77777777" w:rsidR="006F4FC7" w:rsidRPr="00BD06D0" w:rsidRDefault="006F4FC7" w:rsidP="006F4F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6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Model3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D8FDA" w14:textId="689CD7A8" w:rsidR="006F4FC7" w:rsidRPr="00BD06D0" w:rsidRDefault="00DF5B80" w:rsidP="006F4F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6D0">
              <w:rPr>
                <w:rFonts w:ascii="Times New Roman" w:hAnsi="Times New Roman" w:cs="Times New Roman"/>
                <w:sz w:val="20"/>
                <w:szCs w:val="20"/>
              </w:rPr>
              <w:t>1.92 (1.68-2.18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87B1" w14:textId="77777777" w:rsidR="006F4FC7" w:rsidRPr="00BD06D0" w:rsidRDefault="006F4FC7" w:rsidP="006F4F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6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87E9" w14:textId="77777777" w:rsidR="006F4FC7" w:rsidRPr="00BD06D0" w:rsidRDefault="006F4FC7" w:rsidP="006F4F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8E42A" w14:textId="13E2CF7C" w:rsidR="006F4FC7" w:rsidRPr="00BD06D0" w:rsidRDefault="00DF5B80" w:rsidP="006F4F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6D0">
              <w:rPr>
                <w:rFonts w:ascii="Times New Roman" w:hAnsi="Times New Roman" w:cs="Times New Roman"/>
                <w:sz w:val="20"/>
                <w:szCs w:val="20"/>
              </w:rPr>
              <w:t>2.17 (1.71-2.74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F61A" w14:textId="77777777" w:rsidR="006F4FC7" w:rsidRPr="00BD06D0" w:rsidRDefault="006F4FC7" w:rsidP="006F4F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6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0AED" w14:textId="77777777" w:rsidR="006F4FC7" w:rsidRPr="00BD06D0" w:rsidRDefault="006F4FC7" w:rsidP="006F4F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30AE0" w14:textId="25B78324" w:rsidR="006F4FC7" w:rsidRPr="00BD06D0" w:rsidRDefault="00DF5B80" w:rsidP="006F4F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6D0">
              <w:rPr>
                <w:rFonts w:ascii="Times New Roman" w:hAnsi="Times New Roman" w:cs="Times New Roman"/>
                <w:sz w:val="20"/>
                <w:szCs w:val="20"/>
              </w:rPr>
              <w:t>1.54 (1.30-1.81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518FB" w14:textId="77777777" w:rsidR="006F4FC7" w:rsidRPr="00BD06D0" w:rsidRDefault="006F4FC7" w:rsidP="006F4F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6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6F4FC7" w:rsidRPr="00BD06D0" w14:paraId="49AE0467" w14:textId="77777777" w:rsidTr="009D6DD6">
        <w:trPr>
          <w:trHeight w:val="300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578E4" w14:textId="77777777" w:rsidR="006F4FC7" w:rsidRPr="00BD06D0" w:rsidRDefault="006F4FC7" w:rsidP="006F4F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6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Model4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BA583" w14:textId="25BD5BFB" w:rsidR="006F4FC7" w:rsidRPr="00BD06D0" w:rsidRDefault="006F4FC7" w:rsidP="006F4F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6D0">
              <w:rPr>
                <w:rFonts w:ascii="Times New Roman" w:hAnsi="Times New Roman" w:cs="Times New Roman"/>
                <w:sz w:val="20"/>
                <w:szCs w:val="20"/>
              </w:rPr>
              <w:t>2.09 (1.76-2.48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4E9C" w14:textId="77777777" w:rsidR="006F4FC7" w:rsidRPr="00BD06D0" w:rsidRDefault="006F4FC7" w:rsidP="006F4F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6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97D1A" w14:textId="77777777" w:rsidR="006F4FC7" w:rsidRPr="00BD06D0" w:rsidRDefault="006F4FC7" w:rsidP="006F4F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144C2" w14:textId="409C4BB8" w:rsidR="006F4FC7" w:rsidRPr="00BD06D0" w:rsidRDefault="006F4FC7" w:rsidP="006F4F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6D0">
              <w:rPr>
                <w:rFonts w:ascii="Times New Roman" w:hAnsi="Times New Roman" w:cs="Times New Roman"/>
                <w:sz w:val="20"/>
                <w:szCs w:val="20"/>
              </w:rPr>
              <w:t>2.05 (1.49-2.81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9920" w14:textId="77777777" w:rsidR="006F4FC7" w:rsidRPr="00BD06D0" w:rsidRDefault="006F4FC7" w:rsidP="006F4F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6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2183" w14:textId="77777777" w:rsidR="006F4FC7" w:rsidRPr="00BD06D0" w:rsidRDefault="006F4FC7" w:rsidP="006F4F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483F7" w14:textId="677C79E2" w:rsidR="006F4FC7" w:rsidRPr="00BD06D0" w:rsidRDefault="006F4FC7" w:rsidP="006F4F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6D0">
              <w:rPr>
                <w:rFonts w:ascii="Times New Roman" w:hAnsi="Times New Roman" w:cs="Times New Roman"/>
                <w:sz w:val="20"/>
                <w:szCs w:val="20"/>
              </w:rPr>
              <w:t>1.68 (1.35-2.08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91B7" w14:textId="77777777" w:rsidR="006F4FC7" w:rsidRPr="00BD06D0" w:rsidRDefault="006F4FC7" w:rsidP="006F4F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6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800BEA" w:rsidRPr="00BD06D0" w14:paraId="2155D9C7" w14:textId="77777777" w:rsidTr="00E4531F">
        <w:trPr>
          <w:trHeight w:val="300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C50D" w14:textId="13C874AC" w:rsidR="00800BEA" w:rsidRPr="00BD06D0" w:rsidRDefault="006F4FC7" w:rsidP="00E453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6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  <w:r w:rsidR="00800BEA" w:rsidRPr="00BD06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5132" w14:textId="77777777" w:rsidR="00800BEA" w:rsidRPr="00BD06D0" w:rsidRDefault="00800BEA" w:rsidP="00E453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E452" w14:textId="77777777" w:rsidR="00800BEA" w:rsidRPr="00BD06D0" w:rsidRDefault="00800BEA" w:rsidP="00E4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130D" w14:textId="77777777" w:rsidR="00800BEA" w:rsidRPr="00BD06D0" w:rsidRDefault="00800BEA" w:rsidP="00E4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BDE8" w14:textId="77777777" w:rsidR="00800BEA" w:rsidRPr="00BD06D0" w:rsidRDefault="00800BEA" w:rsidP="00E4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1B36" w14:textId="77777777" w:rsidR="00800BEA" w:rsidRPr="00BD06D0" w:rsidRDefault="00800BEA" w:rsidP="00E4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CDB8" w14:textId="77777777" w:rsidR="00800BEA" w:rsidRPr="00BD06D0" w:rsidRDefault="00800BEA" w:rsidP="00E4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E34A" w14:textId="77777777" w:rsidR="00800BEA" w:rsidRPr="00BD06D0" w:rsidRDefault="00800BEA" w:rsidP="00E4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4062" w14:textId="77777777" w:rsidR="00800BEA" w:rsidRPr="00BD06D0" w:rsidRDefault="00800BEA" w:rsidP="00E4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65A2" w:rsidRPr="00BD06D0" w14:paraId="32E5CE2A" w14:textId="77777777" w:rsidTr="009D6DD6">
        <w:trPr>
          <w:trHeight w:val="300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699A" w14:textId="77777777" w:rsidR="005C65A2" w:rsidRPr="00BD06D0" w:rsidRDefault="005C65A2" w:rsidP="005C65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6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Model1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02FA2" w14:textId="4A70F6AB" w:rsidR="005C65A2" w:rsidRPr="00BD06D0" w:rsidRDefault="005C65A2" w:rsidP="005C65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6D0">
              <w:rPr>
                <w:rFonts w:ascii="Times New Roman" w:hAnsi="Times New Roman" w:cs="Times New Roman"/>
                <w:sz w:val="20"/>
                <w:szCs w:val="20"/>
              </w:rPr>
              <w:t>2.36 (2.03-2.74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028E7" w14:textId="77777777" w:rsidR="005C65A2" w:rsidRPr="00BD06D0" w:rsidRDefault="005C65A2" w:rsidP="005C65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6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F19A" w14:textId="77777777" w:rsidR="005C65A2" w:rsidRPr="00BD06D0" w:rsidRDefault="005C65A2" w:rsidP="005C65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A3F98" w14:textId="7F13F903" w:rsidR="005C65A2" w:rsidRPr="00BD06D0" w:rsidRDefault="005C65A2" w:rsidP="005C65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6D0">
              <w:rPr>
                <w:rFonts w:ascii="Times New Roman" w:hAnsi="Times New Roman" w:cs="Times New Roman"/>
                <w:sz w:val="20"/>
                <w:szCs w:val="20"/>
              </w:rPr>
              <w:t>2.99 (2.29-3.92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68DC" w14:textId="77777777" w:rsidR="005C65A2" w:rsidRPr="00BD06D0" w:rsidRDefault="005C65A2" w:rsidP="005C65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6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AB11" w14:textId="77777777" w:rsidR="005C65A2" w:rsidRPr="00BD06D0" w:rsidRDefault="005C65A2" w:rsidP="005C65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C73C9" w14:textId="1728B79C" w:rsidR="005C65A2" w:rsidRPr="00BD06D0" w:rsidRDefault="005C65A2" w:rsidP="005C65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6D0">
              <w:rPr>
                <w:rFonts w:ascii="Times New Roman" w:hAnsi="Times New Roman" w:cs="Times New Roman"/>
                <w:sz w:val="20"/>
                <w:szCs w:val="20"/>
              </w:rPr>
              <w:t>1.67 (1.38-2.02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99DF" w14:textId="77777777" w:rsidR="005C65A2" w:rsidRPr="00BD06D0" w:rsidRDefault="005C65A2" w:rsidP="005C65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6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5C65A2" w:rsidRPr="00BD06D0" w14:paraId="36D9564B" w14:textId="77777777" w:rsidTr="009D6DD6">
        <w:trPr>
          <w:trHeight w:val="300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E60B" w14:textId="77777777" w:rsidR="005C65A2" w:rsidRPr="00BD06D0" w:rsidRDefault="005C65A2" w:rsidP="005C65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6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Model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00419" w14:textId="65E75683" w:rsidR="005C65A2" w:rsidRPr="00BD06D0" w:rsidRDefault="005C65A2" w:rsidP="005C65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6D0">
              <w:rPr>
                <w:rFonts w:ascii="Times New Roman" w:hAnsi="Times New Roman" w:cs="Times New Roman"/>
                <w:sz w:val="20"/>
                <w:szCs w:val="20"/>
              </w:rPr>
              <w:t>2.33 (2</w:t>
            </w:r>
            <w:r w:rsidR="00666EC8" w:rsidRPr="00BD06D0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BD06D0">
              <w:rPr>
                <w:rFonts w:ascii="Times New Roman" w:hAnsi="Times New Roman" w:cs="Times New Roman"/>
                <w:sz w:val="20"/>
                <w:szCs w:val="20"/>
              </w:rPr>
              <w:t>-2.71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ED3A" w14:textId="77777777" w:rsidR="005C65A2" w:rsidRPr="00BD06D0" w:rsidRDefault="005C65A2" w:rsidP="005C65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6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A21D" w14:textId="77777777" w:rsidR="005C65A2" w:rsidRPr="00BD06D0" w:rsidRDefault="005C65A2" w:rsidP="005C65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DF66C" w14:textId="380C73F6" w:rsidR="005C65A2" w:rsidRPr="00BD06D0" w:rsidRDefault="005C65A2" w:rsidP="005C65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6D0">
              <w:rPr>
                <w:rFonts w:ascii="Times New Roman" w:hAnsi="Times New Roman" w:cs="Times New Roman"/>
                <w:sz w:val="20"/>
                <w:szCs w:val="20"/>
              </w:rPr>
              <w:t>3.12 (2.39-4.09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5670" w14:textId="77777777" w:rsidR="005C65A2" w:rsidRPr="00BD06D0" w:rsidRDefault="005C65A2" w:rsidP="005C65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6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F24A" w14:textId="77777777" w:rsidR="005C65A2" w:rsidRPr="00BD06D0" w:rsidRDefault="005C65A2" w:rsidP="005C65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6AE11" w14:textId="1BCAB8DD" w:rsidR="005C65A2" w:rsidRPr="00BD06D0" w:rsidRDefault="005C65A2" w:rsidP="005C65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6D0">
              <w:rPr>
                <w:rFonts w:ascii="Times New Roman" w:hAnsi="Times New Roman" w:cs="Times New Roman"/>
                <w:sz w:val="20"/>
                <w:szCs w:val="20"/>
              </w:rPr>
              <w:t>1.66 (1.37-2.01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89F4" w14:textId="77777777" w:rsidR="005C65A2" w:rsidRPr="00BD06D0" w:rsidRDefault="005C65A2" w:rsidP="005C65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6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5C65A2" w:rsidRPr="00BD06D0" w14:paraId="1FED7E76" w14:textId="77777777" w:rsidTr="009D6DD6">
        <w:trPr>
          <w:trHeight w:val="300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5070" w14:textId="77777777" w:rsidR="005C65A2" w:rsidRPr="00BD06D0" w:rsidRDefault="005C65A2" w:rsidP="005C65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6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Model3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AC6AF" w14:textId="6D0162EF" w:rsidR="005C65A2" w:rsidRPr="00BD06D0" w:rsidRDefault="00DF5B80" w:rsidP="005C65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6D0">
              <w:rPr>
                <w:rFonts w:ascii="Times New Roman" w:hAnsi="Times New Roman" w:cs="Times New Roman"/>
                <w:sz w:val="20"/>
                <w:szCs w:val="20"/>
              </w:rPr>
              <w:t>2.10 (1.78-2.48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F3EE" w14:textId="77777777" w:rsidR="005C65A2" w:rsidRPr="00BD06D0" w:rsidRDefault="005C65A2" w:rsidP="005C65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6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A875" w14:textId="77777777" w:rsidR="005C65A2" w:rsidRPr="00BD06D0" w:rsidRDefault="005C65A2" w:rsidP="005C65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176C8" w14:textId="211CBE23" w:rsidR="005C65A2" w:rsidRPr="00BD06D0" w:rsidRDefault="00DF5B80" w:rsidP="005C65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6D0">
              <w:rPr>
                <w:rFonts w:ascii="Times New Roman" w:hAnsi="Times New Roman" w:cs="Times New Roman"/>
                <w:sz w:val="20"/>
                <w:szCs w:val="20"/>
              </w:rPr>
              <w:t>2.66 (1.97-3.59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AE40" w14:textId="77777777" w:rsidR="005C65A2" w:rsidRPr="00BD06D0" w:rsidRDefault="005C65A2" w:rsidP="005C65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6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8DB1" w14:textId="77777777" w:rsidR="005C65A2" w:rsidRPr="00BD06D0" w:rsidRDefault="005C65A2" w:rsidP="005C65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37ADF" w14:textId="71874DD2" w:rsidR="005C65A2" w:rsidRPr="00BD06D0" w:rsidRDefault="00DF5B80" w:rsidP="005C65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6D0">
              <w:rPr>
                <w:rFonts w:ascii="Times New Roman" w:hAnsi="Times New Roman" w:cs="Times New Roman"/>
                <w:sz w:val="20"/>
                <w:szCs w:val="20"/>
              </w:rPr>
              <w:t>1.57 (1.28-1.92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D8B80" w14:textId="77777777" w:rsidR="005C65A2" w:rsidRPr="00BD06D0" w:rsidRDefault="005C65A2" w:rsidP="005C65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6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5C65A2" w:rsidRPr="00BD06D0" w14:paraId="0B25E9EC" w14:textId="77777777" w:rsidTr="009D6DD6">
        <w:trPr>
          <w:trHeight w:val="312"/>
        </w:trPr>
        <w:tc>
          <w:tcPr>
            <w:tcW w:w="4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94599" w14:textId="77777777" w:rsidR="005C65A2" w:rsidRPr="00BD06D0" w:rsidRDefault="005C65A2" w:rsidP="005C65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6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Model4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5900723" w14:textId="76EEDA65" w:rsidR="005C65A2" w:rsidRPr="00BD06D0" w:rsidRDefault="005C65A2" w:rsidP="005C65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6D0">
              <w:rPr>
                <w:rFonts w:ascii="Times New Roman" w:hAnsi="Times New Roman" w:cs="Times New Roman"/>
                <w:sz w:val="20"/>
                <w:szCs w:val="20"/>
              </w:rPr>
              <w:t>2.31 (1.84-2.9</w:t>
            </w:r>
            <w:r w:rsidR="00666EC8" w:rsidRPr="00BD06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D06D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EB862" w14:textId="77777777" w:rsidR="005C65A2" w:rsidRPr="00BD06D0" w:rsidRDefault="005C65A2" w:rsidP="005C65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6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46C4D" w14:textId="77777777" w:rsidR="005C65A2" w:rsidRPr="00BD06D0" w:rsidRDefault="005C65A2" w:rsidP="005C65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1DBCAF9" w14:textId="78029D04" w:rsidR="005C65A2" w:rsidRPr="00BD06D0" w:rsidRDefault="005C65A2" w:rsidP="005C65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6D0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  <w:r w:rsidR="00E05C8C" w:rsidRPr="00BD06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D06D0">
              <w:rPr>
                <w:rFonts w:ascii="Times New Roman" w:hAnsi="Times New Roman" w:cs="Times New Roman"/>
                <w:sz w:val="20"/>
                <w:szCs w:val="20"/>
              </w:rPr>
              <w:t xml:space="preserve"> (1.5</w:t>
            </w:r>
            <w:r w:rsidR="00666EC8" w:rsidRPr="00BD06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D06D0">
              <w:rPr>
                <w:rFonts w:ascii="Times New Roman" w:hAnsi="Times New Roman" w:cs="Times New Roman"/>
                <w:sz w:val="20"/>
                <w:szCs w:val="20"/>
              </w:rPr>
              <w:t>-3.52)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675D2" w14:textId="77777777" w:rsidR="005C65A2" w:rsidRPr="00BD06D0" w:rsidRDefault="005C65A2" w:rsidP="005C65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6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2B814" w14:textId="77777777" w:rsidR="005C65A2" w:rsidRPr="00BD06D0" w:rsidRDefault="005C65A2" w:rsidP="005C65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6BCB95A" w14:textId="45E976ED" w:rsidR="005C65A2" w:rsidRPr="00BD06D0" w:rsidRDefault="005C65A2" w:rsidP="005C65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6D0">
              <w:rPr>
                <w:rFonts w:ascii="Times New Roman" w:hAnsi="Times New Roman" w:cs="Times New Roman"/>
                <w:sz w:val="20"/>
                <w:szCs w:val="20"/>
              </w:rPr>
              <w:t>1.74 (1.32-2.3</w:t>
            </w:r>
            <w:r w:rsidR="00666EC8" w:rsidRPr="00BD06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D06D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F5C54" w14:textId="77777777" w:rsidR="005C65A2" w:rsidRPr="00BD06D0" w:rsidRDefault="005C65A2" w:rsidP="005C65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6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</w:tbl>
    <w:p w14:paraId="488BA952" w14:textId="11D9F037" w:rsidR="00800BEA" w:rsidRPr="00BD06D0" w:rsidRDefault="00800BEA" w:rsidP="00800BEA">
      <w:pPr>
        <w:rPr>
          <w:rFonts w:ascii="Times New Roman" w:hAnsi="Times New Roman" w:cs="Times New Roman"/>
          <w:sz w:val="20"/>
          <w:szCs w:val="20"/>
        </w:rPr>
      </w:pPr>
      <w:r w:rsidRPr="00BD06D0">
        <w:rPr>
          <w:rFonts w:ascii="Times New Roman" w:hAnsi="Times New Roman" w:cs="Times New Roman"/>
          <w:sz w:val="20"/>
          <w:szCs w:val="20"/>
        </w:rPr>
        <w:t xml:space="preserve">Note: </w:t>
      </w:r>
      <w:r w:rsidR="002D0DC5" w:rsidRPr="00BD06D0">
        <w:rPr>
          <w:rFonts w:ascii="Times New Roman" w:hAnsi="Times New Roman" w:cs="Times New Roman"/>
          <w:sz w:val="20"/>
          <w:szCs w:val="20"/>
        </w:rPr>
        <w:t xml:space="preserve">CA 19-9, </w:t>
      </w:r>
      <w:r w:rsidR="00DF5EFA">
        <w:rPr>
          <w:rFonts w:ascii="Times New Roman" w:hAnsi="Times New Roman" w:cs="Times New Roman"/>
          <w:sz w:val="20"/>
          <w:szCs w:val="20"/>
        </w:rPr>
        <w:t>carbohydrate antigen 19-9</w:t>
      </w:r>
      <w:r w:rsidR="002D0DC5" w:rsidRPr="00BD06D0">
        <w:rPr>
          <w:rFonts w:ascii="Times New Roman" w:hAnsi="Times New Roman" w:cs="Times New Roman"/>
          <w:sz w:val="20"/>
          <w:szCs w:val="20"/>
        </w:rPr>
        <w:t xml:space="preserve">; </w:t>
      </w:r>
      <w:r w:rsidRPr="00BD06D0">
        <w:rPr>
          <w:rFonts w:ascii="Times New Roman" w:hAnsi="Times New Roman" w:cs="Times New Roman"/>
          <w:sz w:val="20"/>
          <w:szCs w:val="20"/>
        </w:rPr>
        <w:t xml:space="preserve">CEA, carcinoembryonic antigen; </w:t>
      </w:r>
      <w:r w:rsidR="002D0DC5" w:rsidRPr="00BD06D0">
        <w:rPr>
          <w:rFonts w:ascii="Times New Roman" w:hAnsi="Times New Roman" w:cs="Times New Roman"/>
          <w:color w:val="141413"/>
          <w:sz w:val="20"/>
          <w:szCs w:val="20"/>
        </w:rPr>
        <w:t xml:space="preserve">CI, confidence interval; </w:t>
      </w:r>
      <w:r w:rsidRPr="00BD06D0">
        <w:rPr>
          <w:rFonts w:ascii="Times New Roman" w:hAnsi="Times New Roman" w:cs="Times New Roman"/>
          <w:sz w:val="20"/>
          <w:szCs w:val="20"/>
        </w:rPr>
        <w:t>OS, overall survival; RFS, recurrence-free survival.</w:t>
      </w:r>
    </w:p>
    <w:p w14:paraId="69CCBDE4" w14:textId="77777777" w:rsidR="009A5606" w:rsidRPr="00BD06D0" w:rsidRDefault="009A5606" w:rsidP="009A5606">
      <w:pPr>
        <w:widowControl/>
        <w:ind w:firstLineChars="200" w:firstLine="400"/>
        <w:jc w:val="left"/>
        <w:rPr>
          <w:rFonts w:ascii="Times New Roman" w:hAnsi="Times New Roman" w:cs="Times New Roman"/>
          <w:sz w:val="20"/>
          <w:szCs w:val="20"/>
        </w:rPr>
      </w:pPr>
      <w:r w:rsidRPr="00BD06D0">
        <w:rPr>
          <w:rFonts w:ascii="Times New Roman" w:hAnsi="Times New Roman" w:cs="Times New Roman"/>
          <w:sz w:val="20"/>
          <w:szCs w:val="20"/>
        </w:rPr>
        <w:t xml:space="preserve">Model 1 was unadjusted. Model 2 was adjusted for sex (female vs. male), age. Model 3 was adjusted for sex (female vs. male), age, primary site (rectum vs. colon), surgical approach (open resection vs. laparoscopic resection), pathology stage (III→II), lymph node yield (≥12 vs. &lt;12), tumor differentiation (poor-undifferentiated vs. moderate vs. well), mucinous (colloid) type (yes vs. no), </w:t>
      </w:r>
      <w:proofErr w:type="spellStart"/>
      <w:r w:rsidRPr="00BD06D0">
        <w:rPr>
          <w:rFonts w:ascii="Times New Roman" w:hAnsi="Times New Roman" w:cs="Times New Roman"/>
          <w:sz w:val="20"/>
          <w:szCs w:val="20"/>
        </w:rPr>
        <w:t>lymphovascular</w:t>
      </w:r>
      <w:proofErr w:type="spellEnd"/>
      <w:r w:rsidRPr="00BD06D0">
        <w:rPr>
          <w:rFonts w:ascii="Times New Roman" w:hAnsi="Times New Roman" w:cs="Times New Roman"/>
          <w:sz w:val="20"/>
          <w:szCs w:val="20"/>
        </w:rPr>
        <w:t xml:space="preserve"> invasion / perineural invasion (yes vs. no), adjuvant chemotherapy (yes vs. no). Model 4 was adjusted for sex (female vs. male), age, primary site (rectum vs. colon), surgical approach (open resection vs. laparoscopic resection), pathology stage (III→II), lymph node yield (≥12 vs. &lt;12), tumor differentiation (poor-undifferentiated vs. moderate vs. well), mucinous (colloid) type (yes vs. no), </w:t>
      </w:r>
      <w:proofErr w:type="spellStart"/>
      <w:r w:rsidRPr="00BD06D0">
        <w:rPr>
          <w:rFonts w:ascii="Times New Roman" w:hAnsi="Times New Roman" w:cs="Times New Roman"/>
          <w:sz w:val="20"/>
          <w:szCs w:val="20"/>
        </w:rPr>
        <w:t>lymphovascular</w:t>
      </w:r>
      <w:proofErr w:type="spellEnd"/>
      <w:r w:rsidRPr="00BD06D0">
        <w:rPr>
          <w:rFonts w:ascii="Times New Roman" w:hAnsi="Times New Roman" w:cs="Times New Roman"/>
          <w:sz w:val="20"/>
          <w:szCs w:val="20"/>
        </w:rPr>
        <w:t xml:space="preserve"> invasion / perineural invasion (yes vs. no), adjuvant chemotherapy (yes vs. no) , microsatellite instability (yes vs. no).</w:t>
      </w:r>
    </w:p>
    <w:p w14:paraId="17BA9E0E" w14:textId="705E3965" w:rsidR="00800BEA" w:rsidRPr="008C468A" w:rsidRDefault="00303A16" w:rsidP="009A5606">
      <w:pPr>
        <w:widowControl/>
        <w:ind w:firstLineChars="200" w:firstLine="400"/>
        <w:jc w:val="left"/>
        <w:rPr>
          <w:rFonts w:ascii="Times New Roman" w:hAnsi="Times New Roman" w:cs="Times New Roman"/>
          <w:sz w:val="20"/>
          <w:szCs w:val="20"/>
        </w:rPr>
      </w:pPr>
      <w:r w:rsidRPr="008C468A">
        <w:rPr>
          <w:rFonts w:ascii="Times New Roman" w:hAnsi="Times New Roman" w:cs="Times New Roman"/>
          <w:sz w:val="20"/>
          <w:szCs w:val="20"/>
        </w:rPr>
        <w:br w:type="page"/>
      </w:r>
    </w:p>
    <w:p w14:paraId="5A075614" w14:textId="6C71293A" w:rsidR="00800BEA" w:rsidRPr="00726E48" w:rsidRDefault="00800BEA" w:rsidP="000612D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26E48">
        <w:rPr>
          <w:rFonts w:ascii="Times New Roman" w:hAnsi="Times New Roman" w:cs="Times New Roman"/>
          <w:b/>
          <w:sz w:val="24"/>
          <w:szCs w:val="24"/>
        </w:rPr>
        <w:lastRenderedPageBreak/>
        <w:t>Table S10</w:t>
      </w:r>
      <w:r w:rsidRPr="00726E48">
        <w:rPr>
          <w:rFonts w:ascii="Times New Roman" w:hAnsi="Times New Roman" w:cs="Times New Roman"/>
          <w:sz w:val="24"/>
          <w:szCs w:val="24"/>
        </w:rPr>
        <w:t>. Cox proportional hazard regression analysis of preoperative CA19-9 (cutoff: 74ng/ml) on colorectal cancer outcomes</w:t>
      </w:r>
      <w:r w:rsidR="000612D9" w:rsidRPr="00726E48">
        <w:rPr>
          <w:rFonts w:ascii="Times New Roman" w:hAnsi="Times New Roman" w:cs="Times New Roman"/>
          <w:sz w:val="24"/>
          <w:szCs w:val="24"/>
        </w:rPr>
        <w:t xml:space="preserve"> in total popul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23"/>
        <w:gridCol w:w="3007"/>
        <w:gridCol w:w="1206"/>
        <w:gridCol w:w="254"/>
        <w:gridCol w:w="3007"/>
        <w:gridCol w:w="1206"/>
        <w:gridCol w:w="254"/>
        <w:gridCol w:w="3007"/>
        <w:gridCol w:w="1206"/>
      </w:tblGrid>
      <w:tr w:rsidR="00800BEA" w:rsidRPr="005E2D89" w14:paraId="79AAFB45" w14:textId="77777777" w:rsidTr="00E4531F">
        <w:trPr>
          <w:trHeight w:val="288"/>
        </w:trPr>
        <w:tc>
          <w:tcPr>
            <w:tcW w:w="48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7E17C7" w14:textId="77777777" w:rsidR="00800BEA" w:rsidRPr="005E2D89" w:rsidRDefault="00800BEA" w:rsidP="00E453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utcome</w:t>
            </w:r>
          </w:p>
        </w:tc>
        <w:tc>
          <w:tcPr>
            <w:tcW w:w="144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31752" w14:textId="77777777" w:rsidR="00800BEA" w:rsidRPr="005E2D89" w:rsidRDefault="00800BEA" w:rsidP="00E453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8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5918" w14:textId="77777777" w:rsidR="00800BEA" w:rsidRPr="005E2D89" w:rsidRDefault="00800BEA" w:rsidP="00E453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098F4" w14:textId="77777777" w:rsidR="00800BEA" w:rsidRPr="005E2D89" w:rsidRDefault="00800BEA" w:rsidP="00E453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A &lt; 5 ng/ml</w:t>
            </w:r>
          </w:p>
        </w:tc>
        <w:tc>
          <w:tcPr>
            <w:tcW w:w="8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9B10" w14:textId="77777777" w:rsidR="00800BEA" w:rsidRPr="005E2D89" w:rsidRDefault="00800BEA" w:rsidP="00E453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18728" w14:textId="77777777" w:rsidR="00800BEA" w:rsidRPr="005E2D89" w:rsidRDefault="00800BEA" w:rsidP="00E453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A ≥ 5 ng/ml</w:t>
            </w:r>
          </w:p>
        </w:tc>
      </w:tr>
      <w:tr w:rsidR="00800BEA" w:rsidRPr="005E2D89" w14:paraId="22BDA0C3" w14:textId="77777777" w:rsidTr="00E4531F">
        <w:trPr>
          <w:trHeight w:val="300"/>
        </w:trPr>
        <w:tc>
          <w:tcPr>
            <w:tcW w:w="48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767C14" w14:textId="77777777" w:rsidR="00800BEA" w:rsidRPr="005E2D89" w:rsidRDefault="00800BEA" w:rsidP="00E453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2E866" w14:textId="77777777" w:rsidR="00800BEA" w:rsidRPr="005E2D89" w:rsidRDefault="00800BEA" w:rsidP="00E453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zard Ratio (95% CI)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A88CB" w14:textId="77777777" w:rsidR="00800BEA" w:rsidRPr="005E2D89" w:rsidRDefault="00800BEA" w:rsidP="00E4531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E2D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 </w:t>
            </w: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E9169" w14:textId="77777777" w:rsidR="00800BEA" w:rsidRPr="005E2D89" w:rsidRDefault="00800BEA" w:rsidP="00E453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D55CA" w14:textId="77777777" w:rsidR="00800BEA" w:rsidRPr="005E2D89" w:rsidRDefault="00800BEA" w:rsidP="00E453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zard Ratio (95% CI)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10EE9" w14:textId="77777777" w:rsidR="00800BEA" w:rsidRPr="005E2D89" w:rsidRDefault="00800BEA" w:rsidP="00E4531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E2D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 </w:t>
            </w: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5C31B" w14:textId="77777777" w:rsidR="00800BEA" w:rsidRPr="005E2D89" w:rsidRDefault="00800BEA" w:rsidP="00E453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AC112" w14:textId="77777777" w:rsidR="00800BEA" w:rsidRPr="005E2D89" w:rsidRDefault="00800BEA" w:rsidP="00E453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zard Ratio (95% CI)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D9659" w14:textId="77777777" w:rsidR="00800BEA" w:rsidRPr="005E2D89" w:rsidRDefault="00800BEA" w:rsidP="00E4531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E2D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 </w:t>
            </w: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ue</w:t>
            </w:r>
          </w:p>
        </w:tc>
      </w:tr>
      <w:tr w:rsidR="00800BEA" w:rsidRPr="005E2D89" w14:paraId="1DFC42C9" w14:textId="77777777" w:rsidTr="00E4531F">
        <w:trPr>
          <w:trHeight w:val="276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16CE" w14:textId="1773E652" w:rsidR="00800BEA" w:rsidRPr="005E2D89" w:rsidRDefault="009F2817" w:rsidP="00E453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F</w:t>
            </w:r>
            <w:r w:rsidR="00800BEA" w:rsidRPr="005E2D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BEFE" w14:textId="77777777" w:rsidR="00800BEA" w:rsidRPr="005E2D89" w:rsidRDefault="00800BEA" w:rsidP="00E453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EE2B" w14:textId="77777777" w:rsidR="00800BEA" w:rsidRPr="005E2D89" w:rsidRDefault="00800BEA" w:rsidP="00E4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9D92" w14:textId="77777777" w:rsidR="00800BEA" w:rsidRPr="005E2D89" w:rsidRDefault="00800BEA" w:rsidP="00E4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BB7D" w14:textId="77777777" w:rsidR="00800BEA" w:rsidRPr="005E2D89" w:rsidRDefault="00800BEA" w:rsidP="00E4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6EE5" w14:textId="77777777" w:rsidR="00800BEA" w:rsidRPr="005E2D89" w:rsidRDefault="00800BEA" w:rsidP="00E4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21C7" w14:textId="77777777" w:rsidR="00800BEA" w:rsidRPr="005E2D89" w:rsidRDefault="00800BEA" w:rsidP="00E4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C049" w14:textId="77777777" w:rsidR="00800BEA" w:rsidRPr="005E2D89" w:rsidRDefault="00800BEA" w:rsidP="00E4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8710" w14:textId="77777777" w:rsidR="00800BEA" w:rsidRPr="005E2D89" w:rsidRDefault="00800BEA" w:rsidP="00E4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F2817" w:rsidRPr="005E2D89" w14:paraId="325C3673" w14:textId="77777777" w:rsidTr="009D6DD6">
        <w:trPr>
          <w:trHeight w:val="276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E7EB" w14:textId="77777777" w:rsidR="009F2817" w:rsidRPr="005E2D89" w:rsidRDefault="009F2817" w:rsidP="009F2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Model1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00679" w14:textId="65E89CD0" w:rsidR="009F2817" w:rsidRPr="005E2D89" w:rsidRDefault="009F2817" w:rsidP="009F2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D89">
              <w:rPr>
                <w:rFonts w:ascii="Times New Roman" w:hAnsi="Times New Roman" w:cs="Times New Roman"/>
                <w:szCs w:val="21"/>
              </w:rPr>
              <w:t>2.26 (1.93-2.65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4393" w14:textId="77777777" w:rsidR="009F2817" w:rsidRPr="005E2D89" w:rsidRDefault="009F2817" w:rsidP="009F2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1C4B" w14:textId="77777777" w:rsidR="009F2817" w:rsidRPr="005E2D89" w:rsidRDefault="009F2817" w:rsidP="009F2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0446F" w14:textId="056B87C8" w:rsidR="009F2817" w:rsidRPr="005E2D89" w:rsidRDefault="009F2817" w:rsidP="009F2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D89">
              <w:rPr>
                <w:rFonts w:ascii="Times New Roman" w:hAnsi="Times New Roman" w:cs="Times New Roman"/>
                <w:szCs w:val="21"/>
              </w:rPr>
              <w:t>2.82 (2.05-3.88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3255" w14:textId="77777777" w:rsidR="009F2817" w:rsidRPr="005E2D89" w:rsidRDefault="009F2817" w:rsidP="009F2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E92D" w14:textId="77777777" w:rsidR="009F2817" w:rsidRPr="005E2D89" w:rsidRDefault="009F2817" w:rsidP="009F2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75EC1" w14:textId="455D67F5" w:rsidR="009F2817" w:rsidRPr="005E2D89" w:rsidRDefault="009F2817" w:rsidP="009F2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D89">
              <w:rPr>
                <w:rFonts w:ascii="Times New Roman" w:hAnsi="Times New Roman" w:cs="Times New Roman"/>
                <w:szCs w:val="21"/>
              </w:rPr>
              <w:t>1.73 (1.44-2.08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F23F" w14:textId="77777777" w:rsidR="009F2817" w:rsidRPr="005E2D89" w:rsidRDefault="009F2817" w:rsidP="009F2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</w:tr>
      <w:tr w:rsidR="009F2817" w:rsidRPr="005E2D89" w14:paraId="548E7857" w14:textId="77777777" w:rsidTr="009D6DD6">
        <w:trPr>
          <w:trHeight w:val="276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B245" w14:textId="77777777" w:rsidR="009F2817" w:rsidRPr="005E2D89" w:rsidRDefault="009F2817" w:rsidP="009F2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Model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0C866" w14:textId="275B7A6F" w:rsidR="009F2817" w:rsidRPr="005E2D89" w:rsidRDefault="009F2817" w:rsidP="009F2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D89">
              <w:rPr>
                <w:rFonts w:ascii="Times New Roman" w:hAnsi="Times New Roman" w:cs="Times New Roman"/>
                <w:szCs w:val="21"/>
              </w:rPr>
              <w:t>2.29 (1.96-2.68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C7E5" w14:textId="77777777" w:rsidR="009F2817" w:rsidRPr="005E2D89" w:rsidRDefault="009F2817" w:rsidP="009F2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8A09" w14:textId="77777777" w:rsidR="009F2817" w:rsidRPr="005E2D89" w:rsidRDefault="009F2817" w:rsidP="009F2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D600C" w14:textId="2C0FE694" w:rsidR="009F2817" w:rsidRPr="005E2D89" w:rsidRDefault="009F2817" w:rsidP="009F2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D89">
              <w:rPr>
                <w:rFonts w:ascii="Times New Roman" w:hAnsi="Times New Roman" w:cs="Times New Roman"/>
                <w:szCs w:val="21"/>
              </w:rPr>
              <w:t>2.95 (2.14-4.07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A91F7" w14:textId="77777777" w:rsidR="009F2817" w:rsidRPr="005E2D89" w:rsidRDefault="009F2817" w:rsidP="009F2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6FE5" w14:textId="77777777" w:rsidR="009F2817" w:rsidRPr="005E2D89" w:rsidRDefault="009F2817" w:rsidP="009F2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782C0" w14:textId="1E9000E1" w:rsidR="009F2817" w:rsidRPr="005E2D89" w:rsidRDefault="009F2817" w:rsidP="009F2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D89">
              <w:rPr>
                <w:rFonts w:ascii="Times New Roman" w:hAnsi="Times New Roman" w:cs="Times New Roman"/>
                <w:szCs w:val="21"/>
              </w:rPr>
              <w:t>1.75 (1.45-2.11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FE26D" w14:textId="77777777" w:rsidR="009F2817" w:rsidRPr="005E2D89" w:rsidRDefault="009F2817" w:rsidP="009F2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</w:tr>
      <w:tr w:rsidR="009F2817" w:rsidRPr="005E2D89" w14:paraId="556CB1E8" w14:textId="77777777" w:rsidTr="009D6DD6">
        <w:trPr>
          <w:trHeight w:val="276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8E79" w14:textId="77777777" w:rsidR="009F2817" w:rsidRPr="005E2D89" w:rsidRDefault="009F2817" w:rsidP="009F2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Model3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5B53C" w14:textId="1788BED6" w:rsidR="009F2817" w:rsidRPr="005E2D89" w:rsidRDefault="0069344A" w:rsidP="009F2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D89">
              <w:rPr>
                <w:rFonts w:ascii="Times New Roman" w:hAnsi="Times New Roman" w:cs="Times New Roman"/>
                <w:szCs w:val="21"/>
              </w:rPr>
              <w:t>2.10 (1.77-2.48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B39C" w14:textId="77777777" w:rsidR="009F2817" w:rsidRPr="005E2D89" w:rsidRDefault="009F2817" w:rsidP="009F2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4855" w14:textId="77777777" w:rsidR="009F2817" w:rsidRPr="005E2D89" w:rsidRDefault="009F2817" w:rsidP="009F2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4A4A5" w14:textId="1615EDFD" w:rsidR="009F2817" w:rsidRPr="005E2D89" w:rsidRDefault="0069344A" w:rsidP="009F2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D89">
              <w:rPr>
                <w:rFonts w:ascii="Times New Roman" w:hAnsi="Times New Roman" w:cs="Times New Roman"/>
                <w:szCs w:val="21"/>
              </w:rPr>
              <w:t>2.60 (1.85-3.67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1786" w14:textId="77777777" w:rsidR="009F2817" w:rsidRPr="005E2D89" w:rsidRDefault="009F2817" w:rsidP="009F2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3164" w14:textId="77777777" w:rsidR="009F2817" w:rsidRPr="005E2D89" w:rsidRDefault="009F2817" w:rsidP="009F2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FAEA2" w14:textId="40B06379" w:rsidR="009F2817" w:rsidRPr="005E2D89" w:rsidRDefault="0069344A" w:rsidP="009F2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D89">
              <w:rPr>
                <w:rFonts w:ascii="Times New Roman" w:hAnsi="Times New Roman" w:cs="Times New Roman"/>
                <w:szCs w:val="21"/>
              </w:rPr>
              <w:t>1.65 (1.35-2.01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4681" w14:textId="77777777" w:rsidR="009F2817" w:rsidRPr="005E2D89" w:rsidRDefault="009F2817" w:rsidP="009F2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</w:tr>
      <w:tr w:rsidR="009F2817" w:rsidRPr="005E2D89" w14:paraId="553849B8" w14:textId="77777777" w:rsidTr="009D6DD6">
        <w:trPr>
          <w:trHeight w:val="276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F29D" w14:textId="77777777" w:rsidR="009F2817" w:rsidRPr="005E2D89" w:rsidRDefault="009F2817" w:rsidP="009F2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Model4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54900" w14:textId="329122C8" w:rsidR="009F2817" w:rsidRPr="005E2D89" w:rsidRDefault="009F2817" w:rsidP="009F2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D89">
              <w:rPr>
                <w:rFonts w:ascii="Times New Roman" w:hAnsi="Times New Roman" w:cs="Times New Roman"/>
                <w:szCs w:val="21"/>
              </w:rPr>
              <w:t>2.50 (2.01-3.12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6847" w14:textId="77777777" w:rsidR="009F2817" w:rsidRPr="005E2D89" w:rsidRDefault="009F2817" w:rsidP="009F2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5F8F" w14:textId="77777777" w:rsidR="009F2817" w:rsidRPr="005E2D89" w:rsidRDefault="009F2817" w:rsidP="009F2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5BCDB" w14:textId="1EC7549B" w:rsidR="009F2817" w:rsidRPr="005E2D89" w:rsidRDefault="009F2817" w:rsidP="009F2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D89">
              <w:rPr>
                <w:rFonts w:ascii="Times New Roman" w:hAnsi="Times New Roman" w:cs="Times New Roman"/>
                <w:szCs w:val="21"/>
              </w:rPr>
              <w:t>2.67 (1.69-4.22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D11C" w14:textId="77777777" w:rsidR="009F2817" w:rsidRPr="005E2D89" w:rsidRDefault="009F2817" w:rsidP="009F2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F7D0" w14:textId="77777777" w:rsidR="009F2817" w:rsidRPr="005E2D89" w:rsidRDefault="009F2817" w:rsidP="009F2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3D2D6" w14:textId="15B5E415" w:rsidR="009F2817" w:rsidRPr="005E2D89" w:rsidRDefault="009F2817" w:rsidP="009F2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D89">
              <w:rPr>
                <w:rFonts w:ascii="Times New Roman" w:hAnsi="Times New Roman" w:cs="Times New Roman"/>
                <w:szCs w:val="21"/>
              </w:rPr>
              <w:t>1.94 (1.49-2.51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2159" w14:textId="77777777" w:rsidR="009F2817" w:rsidRPr="005E2D89" w:rsidRDefault="009F2817" w:rsidP="009F2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</w:tr>
      <w:tr w:rsidR="00800BEA" w:rsidRPr="005E2D89" w14:paraId="0C08D215" w14:textId="77777777" w:rsidTr="00E4531F">
        <w:trPr>
          <w:trHeight w:val="276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F161" w14:textId="7B5539C6" w:rsidR="00800BEA" w:rsidRPr="005E2D89" w:rsidRDefault="009F2817" w:rsidP="00E453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="00800BEA" w:rsidRPr="005E2D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18C3" w14:textId="77777777" w:rsidR="00800BEA" w:rsidRPr="005E2D89" w:rsidRDefault="00800BEA" w:rsidP="00E453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DADE" w14:textId="77777777" w:rsidR="00800BEA" w:rsidRPr="005E2D89" w:rsidRDefault="00800BEA" w:rsidP="00E4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2AF4" w14:textId="77777777" w:rsidR="00800BEA" w:rsidRPr="005E2D89" w:rsidRDefault="00800BEA" w:rsidP="00E4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7DE1" w14:textId="77777777" w:rsidR="00800BEA" w:rsidRPr="005E2D89" w:rsidRDefault="00800BEA" w:rsidP="00E4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CCCB" w14:textId="77777777" w:rsidR="00800BEA" w:rsidRPr="005E2D89" w:rsidRDefault="00800BEA" w:rsidP="00E4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8076" w14:textId="77777777" w:rsidR="00800BEA" w:rsidRPr="005E2D89" w:rsidRDefault="00800BEA" w:rsidP="00E4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E245" w14:textId="77777777" w:rsidR="00800BEA" w:rsidRPr="005E2D89" w:rsidRDefault="00800BEA" w:rsidP="00E4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3BC6" w14:textId="77777777" w:rsidR="00800BEA" w:rsidRPr="005E2D89" w:rsidRDefault="00800BEA" w:rsidP="00E4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F2817" w:rsidRPr="005E2D89" w14:paraId="09D574F4" w14:textId="77777777" w:rsidTr="009D6DD6">
        <w:trPr>
          <w:trHeight w:val="276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171E" w14:textId="77777777" w:rsidR="009F2817" w:rsidRPr="005E2D89" w:rsidRDefault="009F2817" w:rsidP="009F2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Model1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3A92C" w14:textId="63139EFF" w:rsidR="009F2817" w:rsidRPr="005E2D89" w:rsidRDefault="009F2817" w:rsidP="009F2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D89">
              <w:rPr>
                <w:rFonts w:ascii="Times New Roman" w:hAnsi="Times New Roman" w:cs="Times New Roman"/>
                <w:szCs w:val="21"/>
              </w:rPr>
              <w:t>2.65 (2.19-3.20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DD92" w14:textId="77777777" w:rsidR="009F2817" w:rsidRPr="005E2D89" w:rsidRDefault="009F2817" w:rsidP="009F2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E2C4" w14:textId="77777777" w:rsidR="009F2817" w:rsidRPr="005E2D89" w:rsidRDefault="009F2817" w:rsidP="009F2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D1993" w14:textId="090EA712" w:rsidR="009F2817" w:rsidRPr="005E2D89" w:rsidRDefault="009F2817" w:rsidP="009F2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D89">
              <w:rPr>
                <w:rFonts w:ascii="Times New Roman" w:hAnsi="Times New Roman" w:cs="Times New Roman"/>
                <w:szCs w:val="21"/>
              </w:rPr>
              <w:t>4.01 (2.78-5.78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E1DD" w14:textId="77777777" w:rsidR="009F2817" w:rsidRPr="005E2D89" w:rsidRDefault="009F2817" w:rsidP="009F2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9D5F" w14:textId="77777777" w:rsidR="009F2817" w:rsidRPr="005E2D89" w:rsidRDefault="009F2817" w:rsidP="009F2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D274A" w14:textId="57D35FEB" w:rsidR="009F2817" w:rsidRPr="005E2D89" w:rsidRDefault="009F2817" w:rsidP="009F2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D89">
              <w:rPr>
                <w:rFonts w:ascii="Times New Roman" w:hAnsi="Times New Roman" w:cs="Times New Roman"/>
                <w:szCs w:val="21"/>
              </w:rPr>
              <w:t>1.83 (1.46-2.30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43A9" w14:textId="77777777" w:rsidR="009F2817" w:rsidRPr="005E2D89" w:rsidRDefault="009F2817" w:rsidP="009F2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</w:tr>
      <w:tr w:rsidR="009F2817" w:rsidRPr="005E2D89" w14:paraId="1EEC9363" w14:textId="77777777" w:rsidTr="009D6DD6">
        <w:trPr>
          <w:trHeight w:val="276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5DDA" w14:textId="77777777" w:rsidR="009F2817" w:rsidRPr="005E2D89" w:rsidRDefault="009F2817" w:rsidP="009F2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Model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14A4A" w14:textId="02C79AAC" w:rsidR="009F2817" w:rsidRPr="005E2D89" w:rsidRDefault="009F2817" w:rsidP="009F2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D89">
              <w:rPr>
                <w:rFonts w:ascii="Times New Roman" w:hAnsi="Times New Roman" w:cs="Times New Roman"/>
                <w:szCs w:val="21"/>
              </w:rPr>
              <w:t>2.72 (2.25-3.30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C769" w14:textId="77777777" w:rsidR="009F2817" w:rsidRPr="005E2D89" w:rsidRDefault="009F2817" w:rsidP="009F2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C869" w14:textId="77777777" w:rsidR="009F2817" w:rsidRPr="005E2D89" w:rsidRDefault="009F2817" w:rsidP="009F2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E1FA4" w14:textId="3D371EEA" w:rsidR="009F2817" w:rsidRPr="005E2D89" w:rsidRDefault="009F2817" w:rsidP="009F2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D89">
              <w:rPr>
                <w:rFonts w:ascii="Times New Roman" w:hAnsi="Times New Roman" w:cs="Times New Roman"/>
                <w:szCs w:val="21"/>
              </w:rPr>
              <w:t>4.52 (3.12-6.55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A998" w14:textId="77777777" w:rsidR="009F2817" w:rsidRPr="005E2D89" w:rsidRDefault="009F2817" w:rsidP="009F2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DA55" w14:textId="77777777" w:rsidR="009F2817" w:rsidRPr="005E2D89" w:rsidRDefault="009F2817" w:rsidP="009F2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2FA95" w14:textId="1FC4B152" w:rsidR="009F2817" w:rsidRPr="005E2D89" w:rsidRDefault="009F2817" w:rsidP="009F2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D89">
              <w:rPr>
                <w:rFonts w:ascii="Times New Roman" w:hAnsi="Times New Roman" w:cs="Times New Roman"/>
                <w:szCs w:val="21"/>
              </w:rPr>
              <w:t>1.89 (1.50-2.37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0690" w14:textId="77777777" w:rsidR="009F2817" w:rsidRPr="005E2D89" w:rsidRDefault="009F2817" w:rsidP="009F2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</w:tr>
      <w:tr w:rsidR="009F2817" w:rsidRPr="005E2D89" w14:paraId="519E6DDB" w14:textId="77777777" w:rsidTr="009D6DD6">
        <w:trPr>
          <w:trHeight w:val="276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04F8" w14:textId="77777777" w:rsidR="009F2817" w:rsidRPr="005E2D89" w:rsidRDefault="009F2817" w:rsidP="009F2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Model3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E8D4A" w14:textId="6267EB42" w:rsidR="009F2817" w:rsidRPr="005E2D89" w:rsidRDefault="00D84FFA" w:rsidP="009F2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D89">
              <w:rPr>
                <w:rFonts w:ascii="Times New Roman" w:hAnsi="Times New Roman" w:cs="Times New Roman"/>
                <w:szCs w:val="21"/>
              </w:rPr>
              <w:t>2.39 (1.94-2.94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18A3" w14:textId="77777777" w:rsidR="009F2817" w:rsidRPr="005E2D89" w:rsidRDefault="009F2817" w:rsidP="009F2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0D5D" w14:textId="77777777" w:rsidR="009F2817" w:rsidRPr="005E2D89" w:rsidRDefault="009F2817" w:rsidP="009F2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A950F" w14:textId="08E7F458" w:rsidR="009F2817" w:rsidRPr="005E2D89" w:rsidRDefault="00E86F22" w:rsidP="009F2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D89">
              <w:rPr>
                <w:rFonts w:ascii="Times New Roman" w:hAnsi="Times New Roman" w:cs="Times New Roman"/>
                <w:szCs w:val="21"/>
              </w:rPr>
              <w:t>3.68 (2.46-5.52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25FB" w14:textId="77777777" w:rsidR="009F2817" w:rsidRPr="005E2D89" w:rsidRDefault="009F2817" w:rsidP="009F2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FD9A" w14:textId="77777777" w:rsidR="009F2817" w:rsidRPr="005E2D89" w:rsidRDefault="009F2817" w:rsidP="009F2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3DA9B" w14:textId="0AD6DFEF" w:rsidR="009F2817" w:rsidRPr="005E2D89" w:rsidRDefault="00E86F22" w:rsidP="009F2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D89">
              <w:rPr>
                <w:rFonts w:ascii="Times New Roman" w:hAnsi="Times New Roman" w:cs="Times New Roman"/>
                <w:szCs w:val="21"/>
              </w:rPr>
              <w:t>1.72 (1.34-2.20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483E" w14:textId="77777777" w:rsidR="009F2817" w:rsidRPr="005E2D89" w:rsidRDefault="009F2817" w:rsidP="009F2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</w:tr>
      <w:tr w:rsidR="009F2817" w:rsidRPr="005E2D89" w14:paraId="648E2518" w14:textId="77777777" w:rsidTr="009D6DD6">
        <w:trPr>
          <w:trHeight w:val="288"/>
        </w:trPr>
        <w:tc>
          <w:tcPr>
            <w:tcW w:w="4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943A6" w14:textId="77777777" w:rsidR="009F2817" w:rsidRPr="005E2D89" w:rsidRDefault="009F2817" w:rsidP="009F2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Model4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0D51006" w14:textId="605ADEFB" w:rsidR="009F2817" w:rsidRPr="005E2D89" w:rsidRDefault="009F2817" w:rsidP="009F2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D89">
              <w:rPr>
                <w:rFonts w:ascii="Times New Roman" w:hAnsi="Times New Roman" w:cs="Times New Roman"/>
                <w:szCs w:val="21"/>
              </w:rPr>
              <w:t>3.02 (2.29-3.98)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46C0E" w14:textId="77777777" w:rsidR="009F2817" w:rsidRPr="005E2D89" w:rsidRDefault="009F2817" w:rsidP="009F2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21F90" w14:textId="77777777" w:rsidR="009F2817" w:rsidRPr="005E2D89" w:rsidRDefault="009F2817" w:rsidP="009F2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BC1C649" w14:textId="37636EA5" w:rsidR="009F2817" w:rsidRPr="005E2D89" w:rsidRDefault="009F2817" w:rsidP="009F2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D89">
              <w:rPr>
                <w:rFonts w:ascii="Times New Roman" w:hAnsi="Times New Roman" w:cs="Times New Roman"/>
                <w:szCs w:val="21"/>
              </w:rPr>
              <w:t>3.42 (1.92-6.08)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09271" w14:textId="77777777" w:rsidR="009F2817" w:rsidRPr="005E2D89" w:rsidRDefault="009F2817" w:rsidP="009F2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EF489" w14:textId="77777777" w:rsidR="009F2817" w:rsidRPr="005E2D89" w:rsidRDefault="009F2817" w:rsidP="009F2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AD7EC6F" w14:textId="54641D4B" w:rsidR="009F2817" w:rsidRPr="005E2D89" w:rsidRDefault="009F2817" w:rsidP="009F2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D89">
              <w:rPr>
                <w:rFonts w:ascii="Times New Roman" w:hAnsi="Times New Roman" w:cs="Times New Roman"/>
                <w:szCs w:val="21"/>
              </w:rPr>
              <w:t>2.14 (1.53-2.97)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62ECC" w14:textId="77777777" w:rsidR="009F2817" w:rsidRPr="005E2D89" w:rsidRDefault="009F2817" w:rsidP="009F2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</w:tr>
    </w:tbl>
    <w:p w14:paraId="3C31F385" w14:textId="0AC714E8" w:rsidR="00800BEA" w:rsidRPr="005E2D89" w:rsidRDefault="00800BEA" w:rsidP="00800BEA">
      <w:pPr>
        <w:rPr>
          <w:rFonts w:ascii="Times New Roman" w:hAnsi="Times New Roman" w:cs="Times New Roman"/>
          <w:szCs w:val="21"/>
        </w:rPr>
      </w:pPr>
      <w:r w:rsidRPr="005E2D89">
        <w:rPr>
          <w:rFonts w:ascii="Times New Roman" w:hAnsi="Times New Roman" w:cs="Times New Roman"/>
          <w:sz w:val="20"/>
          <w:szCs w:val="20"/>
        </w:rPr>
        <w:t xml:space="preserve">Note: </w:t>
      </w:r>
      <w:r w:rsidR="002D0DC5" w:rsidRPr="002D0DC5">
        <w:rPr>
          <w:rFonts w:ascii="Times New Roman" w:hAnsi="Times New Roman" w:cs="Times New Roman"/>
          <w:sz w:val="20"/>
          <w:szCs w:val="20"/>
        </w:rPr>
        <w:t xml:space="preserve">CA 19-9, </w:t>
      </w:r>
      <w:r w:rsidR="00DF5EFA">
        <w:rPr>
          <w:rFonts w:ascii="Times New Roman" w:hAnsi="Times New Roman" w:cs="Times New Roman"/>
          <w:sz w:val="20"/>
          <w:szCs w:val="20"/>
        </w:rPr>
        <w:t>carbohydrate antigen 19-9</w:t>
      </w:r>
      <w:r w:rsidR="002D0DC5" w:rsidRPr="002D0DC5">
        <w:rPr>
          <w:rFonts w:ascii="Times New Roman" w:hAnsi="Times New Roman" w:cs="Times New Roman"/>
          <w:sz w:val="20"/>
          <w:szCs w:val="20"/>
        </w:rPr>
        <w:t>;</w:t>
      </w:r>
      <w:r w:rsidR="002D0DC5">
        <w:rPr>
          <w:rFonts w:ascii="Times New Roman" w:hAnsi="Times New Roman" w:cs="Times New Roman"/>
          <w:sz w:val="20"/>
          <w:szCs w:val="20"/>
        </w:rPr>
        <w:t xml:space="preserve"> </w:t>
      </w:r>
      <w:r w:rsidRPr="005E2D89">
        <w:rPr>
          <w:rFonts w:ascii="Times New Roman" w:hAnsi="Times New Roman" w:cs="Times New Roman"/>
          <w:szCs w:val="21"/>
        </w:rPr>
        <w:t xml:space="preserve">CEA, carcinoembryonic antigen; </w:t>
      </w:r>
      <w:r w:rsidR="002D0DC5" w:rsidRPr="009F4D62">
        <w:rPr>
          <w:rFonts w:ascii="Times New Roman" w:hAnsi="Times New Roman" w:cs="Times New Roman"/>
          <w:color w:val="141413"/>
          <w:sz w:val="20"/>
          <w:szCs w:val="20"/>
        </w:rPr>
        <w:t>CI</w:t>
      </w:r>
      <w:r w:rsidR="002D0DC5">
        <w:rPr>
          <w:rFonts w:ascii="Times New Roman" w:hAnsi="Times New Roman" w:cs="Times New Roman"/>
          <w:color w:val="141413"/>
          <w:sz w:val="20"/>
          <w:szCs w:val="20"/>
        </w:rPr>
        <w:t xml:space="preserve">, </w:t>
      </w:r>
      <w:r w:rsidR="002D0DC5" w:rsidRPr="009F4D62">
        <w:rPr>
          <w:rFonts w:ascii="Times New Roman" w:hAnsi="Times New Roman" w:cs="Times New Roman"/>
          <w:color w:val="141413"/>
          <w:sz w:val="20"/>
          <w:szCs w:val="20"/>
        </w:rPr>
        <w:t>confidence interval</w:t>
      </w:r>
      <w:r w:rsidR="002D0DC5">
        <w:rPr>
          <w:rFonts w:ascii="Times New Roman" w:hAnsi="Times New Roman" w:cs="Times New Roman"/>
          <w:color w:val="141413"/>
          <w:sz w:val="20"/>
          <w:szCs w:val="20"/>
        </w:rPr>
        <w:t xml:space="preserve">; </w:t>
      </w:r>
      <w:r w:rsidRPr="005E2D89">
        <w:rPr>
          <w:rFonts w:ascii="Times New Roman" w:hAnsi="Times New Roman" w:cs="Times New Roman"/>
          <w:szCs w:val="21"/>
        </w:rPr>
        <w:t>OS, overall survival; RFS, recurrence-free survival.</w:t>
      </w:r>
    </w:p>
    <w:p w14:paraId="5E234296" w14:textId="4C923DB9" w:rsidR="00800BEA" w:rsidRPr="005E2D89" w:rsidRDefault="009A5606" w:rsidP="009A5606">
      <w:pPr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5E2D89">
        <w:rPr>
          <w:rFonts w:ascii="Times New Roman" w:hAnsi="Times New Roman" w:cs="Times New Roman"/>
          <w:sz w:val="20"/>
          <w:szCs w:val="20"/>
        </w:rPr>
        <w:t xml:space="preserve">Model 1 was unadjusted. Model 2 was adjusted for sex (female vs. male), age. Model 3 was adjusted for sex (female vs. male), age, primary site (rectum vs. colon), surgical approach (open resection vs. laparoscopic resection), pathology stage (III→II), lymph node yield (≥12 vs. &lt;12), tumor differentiation (poor-undifferentiated vs. moderate vs. well), mucinous (colloid) type (yes vs. no), </w:t>
      </w:r>
      <w:proofErr w:type="spellStart"/>
      <w:r w:rsidRPr="005E2D89">
        <w:rPr>
          <w:rFonts w:ascii="Times New Roman" w:hAnsi="Times New Roman" w:cs="Times New Roman"/>
          <w:sz w:val="20"/>
          <w:szCs w:val="20"/>
        </w:rPr>
        <w:t>lymphovascular</w:t>
      </w:r>
      <w:proofErr w:type="spellEnd"/>
      <w:r w:rsidRPr="005E2D89">
        <w:rPr>
          <w:rFonts w:ascii="Times New Roman" w:hAnsi="Times New Roman" w:cs="Times New Roman"/>
          <w:sz w:val="20"/>
          <w:szCs w:val="20"/>
        </w:rPr>
        <w:t xml:space="preserve"> invasion / perineural invasion (yes vs. no), adjuvant chemotherapy (yes vs. no). Model 4 was adjusted for sex (female vs. male), age, primary site (rectum vs. colon), surgical approach (open resection vs. laparoscopic resection), pathology stage (III→II), lymph node yield (≥12 vs. &lt;12), tumor differentiation (poor-undifferentiated vs. moderate vs. well), mucinous (colloid) type (yes vs. no), </w:t>
      </w:r>
      <w:proofErr w:type="spellStart"/>
      <w:r w:rsidRPr="005E2D89">
        <w:rPr>
          <w:rFonts w:ascii="Times New Roman" w:hAnsi="Times New Roman" w:cs="Times New Roman"/>
          <w:sz w:val="20"/>
          <w:szCs w:val="20"/>
        </w:rPr>
        <w:t>lymphovascular</w:t>
      </w:r>
      <w:proofErr w:type="spellEnd"/>
      <w:r w:rsidRPr="005E2D89">
        <w:rPr>
          <w:rFonts w:ascii="Times New Roman" w:hAnsi="Times New Roman" w:cs="Times New Roman"/>
          <w:sz w:val="20"/>
          <w:szCs w:val="20"/>
        </w:rPr>
        <w:t xml:space="preserve"> invasion / perineural invasion (yes vs. no), adjuvant chemotherapy (yes vs. no</w:t>
      </w:r>
      <w:r w:rsidR="00E0278A" w:rsidRPr="005E2D89">
        <w:rPr>
          <w:rFonts w:ascii="Times New Roman" w:hAnsi="Times New Roman" w:cs="Times New Roman"/>
          <w:sz w:val="20"/>
          <w:szCs w:val="20"/>
        </w:rPr>
        <w:t>),</w:t>
      </w:r>
      <w:r w:rsidRPr="005E2D89">
        <w:rPr>
          <w:rFonts w:ascii="Times New Roman" w:hAnsi="Times New Roman" w:cs="Times New Roman"/>
          <w:sz w:val="20"/>
          <w:szCs w:val="20"/>
        </w:rPr>
        <w:t xml:space="preserve"> microsatellite instability (yes vs. no).</w:t>
      </w:r>
    </w:p>
    <w:p w14:paraId="324923A3" w14:textId="77777777" w:rsidR="00E0278A" w:rsidRPr="005E2D89" w:rsidRDefault="00E0278A" w:rsidP="00E0278A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  <w:sectPr w:rsidR="00E0278A" w:rsidRPr="005E2D89" w:rsidSect="00770866">
          <w:pgSz w:w="16838" w:h="11906" w:orient="landscape"/>
          <w:pgMar w:top="794" w:right="1134" w:bottom="794" w:left="1134" w:header="851" w:footer="992" w:gutter="0"/>
          <w:cols w:space="425"/>
          <w:docGrid w:type="lines" w:linePitch="312"/>
        </w:sectPr>
      </w:pPr>
    </w:p>
    <w:p w14:paraId="4DF3F4C8" w14:textId="70592F2C" w:rsidR="00E0278A" w:rsidRPr="005E2D89" w:rsidRDefault="00E0278A" w:rsidP="00E0278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E2D89">
        <w:rPr>
          <w:rFonts w:ascii="Times New Roman" w:hAnsi="Times New Roman" w:cs="Times New Roman"/>
          <w:b/>
          <w:sz w:val="24"/>
          <w:szCs w:val="24"/>
        </w:rPr>
        <w:lastRenderedPageBreak/>
        <w:t>Table S11</w:t>
      </w:r>
      <w:r w:rsidRPr="005E2D89">
        <w:rPr>
          <w:rFonts w:ascii="Times New Roman" w:hAnsi="Times New Roman" w:cs="Times New Roman"/>
          <w:sz w:val="24"/>
          <w:szCs w:val="24"/>
        </w:rPr>
        <w:t xml:space="preserve">. Relationship between preoperative CA19-9 and benefit from adjuvant chemotherapy in patients with stage II colorectal cancer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01"/>
        <w:gridCol w:w="1891"/>
        <w:gridCol w:w="991"/>
        <w:gridCol w:w="248"/>
        <w:gridCol w:w="1891"/>
        <w:gridCol w:w="991"/>
        <w:gridCol w:w="248"/>
        <w:gridCol w:w="1891"/>
        <w:gridCol w:w="991"/>
        <w:gridCol w:w="248"/>
        <w:gridCol w:w="1891"/>
        <w:gridCol w:w="988"/>
      </w:tblGrid>
      <w:tr w:rsidR="00E0278A" w:rsidRPr="005E2D89" w14:paraId="4DF102DD" w14:textId="77777777" w:rsidTr="00E0278A">
        <w:trPr>
          <w:trHeight w:val="276"/>
        </w:trPr>
        <w:tc>
          <w:tcPr>
            <w:tcW w:w="79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CBF48EC" w14:textId="77777777" w:rsidR="00E0278A" w:rsidRPr="005E2D89" w:rsidRDefault="00E0278A" w:rsidP="007E5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D8363" w14:textId="77777777" w:rsidR="00E0278A" w:rsidRPr="005E2D89" w:rsidRDefault="00E0278A" w:rsidP="007E5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5E56" w14:textId="77777777" w:rsidR="00E0278A" w:rsidRPr="005E2D89" w:rsidRDefault="00E0278A" w:rsidP="007E5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DB5E6" w14:textId="77777777" w:rsidR="00E0278A" w:rsidRPr="005E2D89" w:rsidRDefault="00E0278A" w:rsidP="007E5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1C49" w14:textId="77777777" w:rsidR="00E0278A" w:rsidRPr="005E2D89" w:rsidRDefault="00E0278A" w:rsidP="007E5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1ED4C" w14:textId="77777777" w:rsidR="00E0278A" w:rsidRPr="005E2D89" w:rsidRDefault="00E0278A" w:rsidP="007E5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28BE" w14:textId="77777777" w:rsidR="00E0278A" w:rsidRPr="005E2D89" w:rsidRDefault="00E0278A" w:rsidP="007E5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CDA56" w14:textId="77777777" w:rsidR="00E0278A" w:rsidRPr="005E2D89" w:rsidRDefault="00E0278A" w:rsidP="007E5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4</w:t>
            </w:r>
          </w:p>
        </w:tc>
      </w:tr>
      <w:tr w:rsidR="00E0278A" w:rsidRPr="005E2D89" w14:paraId="0B64201E" w14:textId="77777777" w:rsidTr="00E0278A">
        <w:trPr>
          <w:trHeight w:val="276"/>
        </w:trPr>
        <w:tc>
          <w:tcPr>
            <w:tcW w:w="79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07A829" w14:textId="77777777" w:rsidR="00E0278A" w:rsidRPr="005E2D89" w:rsidRDefault="00E0278A" w:rsidP="007E5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AF87F" w14:textId="77777777" w:rsidR="00E0278A" w:rsidRPr="005E2D89" w:rsidRDefault="00E0278A" w:rsidP="007E5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C048B" w14:textId="77777777" w:rsidR="00E0278A" w:rsidRPr="005E2D89" w:rsidRDefault="00E0278A" w:rsidP="007E5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70B41" w14:textId="77777777" w:rsidR="00E0278A" w:rsidRPr="005E2D89" w:rsidRDefault="00E0278A" w:rsidP="007E5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7B6BE" w14:textId="77777777" w:rsidR="00E0278A" w:rsidRPr="005E2D89" w:rsidRDefault="00E0278A" w:rsidP="007E5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A9A38" w14:textId="77777777" w:rsidR="00E0278A" w:rsidRPr="005E2D89" w:rsidRDefault="00E0278A" w:rsidP="007E5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B58A4" w14:textId="77777777" w:rsidR="00E0278A" w:rsidRPr="005E2D89" w:rsidRDefault="00E0278A" w:rsidP="007E5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486E9" w14:textId="77777777" w:rsidR="00E0278A" w:rsidRPr="005E2D89" w:rsidRDefault="00E0278A" w:rsidP="007E5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871BB" w14:textId="77777777" w:rsidR="00E0278A" w:rsidRPr="005E2D89" w:rsidRDefault="00E0278A" w:rsidP="007E5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01202" w14:textId="77777777" w:rsidR="00E0278A" w:rsidRPr="005E2D89" w:rsidRDefault="00E0278A" w:rsidP="007E5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FD954" w14:textId="77777777" w:rsidR="00E0278A" w:rsidRPr="005E2D89" w:rsidRDefault="00E0278A" w:rsidP="007E5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13611" w14:textId="77777777" w:rsidR="00E0278A" w:rsidRPr="005E2D89" w:rsidRDefault="00E0278A" w:rsidP="007E5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E0278A" w:rsidRPr="005E2D89" w14:paraId="760F9A05" w14:textId="77777777" w:rsidTr="00E0278A">
        <w:trPr>
          <w:trHeight w:val="276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CEC8" w14:textId="77777777" w:rsidR="00E0278A" w:rsidRPr="005E2D89" w:rsidRDefault="00E0278A" w:rsidP="007E5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84C1" w14:textId="77777777" w:rsidR="00E0278A" w:rsidRPr="005E2D89" w:rsidRDefault="00E0278A" w:rsidP="007E5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BF7F" w14:textId="77777777" w:rsidR="00E0278A" w:rsidRPr="005E2D89" w:rsidRDefault="00E0278A" w:rsidP="007E56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4DBE" w14:textId="77777777" w:rsidR="00E0278A" w:rsidRPr="005E2D89" w:rsidRDefault="00E0278A" w:rsidP="007E56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4D5D" w14:textId="77777777" w:rsidR="00E0278A" w:rsidRPr="005E2D89" w:rsidRDefault="00E0278A" w:rsidP="007E56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AC5F" w14:textId="77777777" w:rsidR="00E0278A" w:rsidRPr="005E2D89" w:rsidRDefault="00E0278A" w:rsidP="007E56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8C35" w14:textId="77777777" w:rsidR="00E0278A" w:rsidRPr="005E2D89" w:rsidRDefault="00E0278A" w:rsidP="007E56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A2F9" w14:textId="77777777" w:rsidR="00E0278A" w:rsidRPr="005E2D89" w:rsidRDefault="00E0278A" w:rsidP="007E56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FC80" w14:textId="77777777" w:rsidR="00E0278A" w:rsidRPr="005E2D89" w:rsidRDefault="00E0278A" w:rsidP="007E56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B6BB" w14:textId="77777777" w:rsidR="00E0278A" w:rsidRPr="005E2D89" w:rsidRDefault="00E0278A" w:rsidP="007E56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0412" w14:textId="77777777" w:rsidR="00E0278A" w:rsidRPr="005E2D89" w:rsidRDefault="00E0278A" w:rsidP="007E56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DBD1" w14:textId="77777777" w:rsidR="00E0278A" w:rsidRPr="005E2D89" w:rsidRDefault="00E0278A" w:rsidP="007E56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0278A" w:rsidRPr="005E2D89" w14:paraId="4D874C93" w14:textId="77777777" w:rsidTr="00E0278A">
        <w:trPr>
          <w:trHeight w:val="276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9B64" w14:textId="77777777" w:rsidR="00E0278A" w:rsidRPr="005E2D89" w:rsidRDefault="00E0278A" w:rsidP="007E5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Total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229F" w14:textId="77777777" w:rsidR="00E0278A" w:rsidRPr="005E2D89" w:rsidRDefault="00E0278A" w:rsidP="007E5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 (0.60-0.96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F8B0" w14:textId="77777777" w:rsidR="00E0278A" w:rsidRPr="005E2D89" w:rsidRDefault="00E0278A" w:rsidP="007E56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0 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6A5B" w14:textId="77777777" w:rsidR="00E0278A" w:rsidRPr="005E2D89" w:rsidRDefault="00E0278A" w:rsidP="007E56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E69F" w14:textId="77777777" w:rsidR="00E0278A" w:rsidRPr="005E2D89" w:rsidRDefault="00E0278A" w:rsidP="007E5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 (0.67-1.10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3921" w14:textId="77777777" w:rsidR="00E0278A" w:rsidRPr="005E2D89" w:rsidRDefault="00E0278A" w:rsidP="007E56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6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78E3" w14:textId="77777777" w:rsidR="00E0278A" w:rsidRPr="005E2D89" w:rsidRDefault="00E0278A" w:rsidP="007E56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6466" w14:textId="77777777" w:rsidR="00E0278A" w:rsidRPr="005E2D89" w:rsidRDefault="00E0278A" w:rsidP="007E5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 (0.64-1.10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5EEC" w14:textId="77777777" w:rsidR="00E0278A" w:rsidRPr="005E2D89" w:rsidRDefault="00E0278A" w:rsidP="007E56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07 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2A40" w14:textId="77777777" w:rsidR="00E0278A" w:rsidRPr="005E2D89" w:rsidRDefault="00E0278A" w:rsidP="007E56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9AA9" w14:textId="77777777" w:rsidR="00E0278A" w:rsidRPr="005E2D89" w:rsidRDefault="00E0278A" w:rsidP="007E5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 (0.76-1.56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352F" w14:textId="77777777" w:rsidR="00E0278A" w:rsidRPr="005E2D89" w:rsidRDefault="00E0278A" w:rsidP="007E56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42 </w:t>
            </w:r>
          </w:p>
        </w:tc>
      </w:tr>
      <w:tr w:rsidR="00E0278A" w:rsidRPr="005E2D89" w14:paraId="532648AB" w14:textId="77777777" w:rsidTr="00E0278A">
        <w:trPr>
          <w:trHeight w:val="30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90F2" w14:textId="77777777" w:rsidR="00E0278A" w:rsidRPr="005E2D89" w:rsidRDefault="00E0278A" w:rsidP="007E5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Normal CA19-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832F" w14:textId="77777777" w:rsidR="00E0278A" w:rsidRPr="005E2D89" w:rsidRDefault="00E0278A" w:rsidP="007E5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 (0.53-0.89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71CC" w14:textId="77777777" w:rsidR="00E0278A" w:rsidRPr="005E2D89" w:rsidRDefault="00E0278A" w:rsidP="007E56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8323" w14:textId="77777777" w:rsidR="00E0278A" w:rsidRPr="005E2D89" w:rsidRDefault="00E0278A" w:rsidP="007E56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CC25D" w14:textId="77777777" w:rsidR="00E0278A" w:rsidRPr="005E2D89" w:rsidRDefault="00E0278A" w:rsidP="007E5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 (0.60-1.03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2BCC" w14:textId="77777777" w:rsidR="00E0278A" w:rsidRPr="005E2D89" w:rsidRDefault="00E0278A" w:rsidP="007E56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7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0BED" w14:textId="77777777" w:rsidR="00E0278A" w:rsidRPr="005E2D89" w:rsidRDefault="00E0278A" w:rsidP="007E56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47BB" w14:textId="77777777" w:rsidR="00E0278A" w:rsidRPr="005E2D89" w:rsidRDefault="00E0278A" w:rsidP="007E5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 (0.58-1.00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B976" w14:textId="77777777" w:rsidR="00E0278A" w:rsidRPr="005E2D89" w:rsidRDefault="00E0278A" w:rsidP="007E56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0 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A641" w14:textId="77777777" w:rsidR="00E0278A" w:rsidRPr="005E2D89" w:rsidRDefault="00E0278A" w:rsidP="007E56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E2E9" w14:textId="77777777" w:rsidR="00E0278A" w:rsidRPr="005E2D89" w:rsidRDefault="00E0278A" w:rsidP="007E5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 (0.62-1.28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A935" w14:textId="77777777" w:rsidR="00E0278A" w:rsidRPr="005E2D89" w:rsidRDefault="00E0278A" w:rsidP="007E56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48 </w:t>
            </w:r>
          </w:p>
        </w:tc>
      </w:tr>
      <w:tr w:rsidR="00E0278A" w:rsidRPr="005E2D89" w14:paraId="6D3FE4BD" w14:textId="77777777" w:rsidTr="00E0278A">
        <w:trPr>
          <w:trHeight w:val="276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B00B" w14:textId="77777777" w:rsidR="00E0278A" w:rsidRPr="005E2D89" w:rsidRDefault="00E0278A" w:rsidP="007E5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Elevated CA19-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93B9" w14:textId="77777777" w:rsidR="00E0278A" w:rsidRPr="005E2D89" w:rsidRDefault="00E0278A" w:rsidP="007E5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 (0.64-2.00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189E" w14:textId="77777777" w:rsidR="00E0278A" w:rsidRPr="005E2D89" w:rsidRDefault="00E0278A" w:rsidP="007E56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83 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3B58" w14:textId="77777777" w:rsidR="00E0278A" w:rsidRPr="005E2D89" w:rsidRDefault="00E0278A" w:rsidP="007E56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5F8E" w14:textId="77777777" w:rsidR="00E0278A" w:rsidRPr="005E2D89" w:rsidRDefault="00E0278A" w:rsidP="007E5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 (0.67-2.21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BA74" w14:textId="77777777" w:rsidR="00E0278A" w:rsidRPr="005E2D89" w:rsidRDefault="00E0278A" w:rsidP="007E56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7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D540" w14:textId="77777777" w:rsidR="00E0278A" w:rsidRPr="005E2D89" w:rsidRDefault="00E0278A" w:rsidP="007E56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BB50" w14:textId="77777777" w:rsidR="00E0278A" w:rsidRPr="005E2D89" w:rsidRDefault="00E0278A" w:rsidP="007E5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 (0.72-2.38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B558" w14:textId="77777777" w:rsidR="00E0278A" w:rsidRPr="005E2D89" w:rsidRDefault="00E0278A" w:rsidP="007E56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78 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BD2B" w14:textId="77777777" w:rsidR="00E0278A" w:rsidRPr="005E2D89" w:rsidRDefault="00E0278A" w:rsidP="007E56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1069" w14:textId="77777777" w:rsidR="00E0278A" w:rsidRPr="005E2D89" w:rsidRDefault="00E0278A" w:rsidP="007E5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2 (0.83-4.48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544D" w14:textId="77777777" w:rsidR="00E0278A" w:rsidRPr="005E2D89" w:rsidRDefault="00E0278A" w:rsidP="007E56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0 </w:t>
            </w:r>
          </w:p>
        </w:tc>
      </w:tr>
      <w:tr w:rsidR="00E0278A" w:rsidRPr="005E2D89" w14:paraId="1C4629FD" w14:textId="77777777" w:rsidTr="00E0278A">
        <w:trPr>
          <w:trHeight w:val="276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0D89" w14:textId="77777777" w:rsidR="00E0278A" w:rsidRPr="005E2D89" w:rsidRDefault="00E0278A" w:rsidP="007E5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F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29BF" w14:textId="77777777" w:rsidR="00E0278A" w:rsidRPr="005E2D89" w:rsidRDefault="00E0278A" w:rsidP="007E5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4A39" w14:textId="77777777" w:rsidR="00E0278A" w:rsidRPr="005E2D89" w:rsidRDefault="00E0278A" w:rsidP="007E56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2B46" w14:textId="77777777" w:rsidR="00E0278A" w:rsidRPr="005E2D89" w:rsidRDefault="00E0278A" w:rsidP="007E56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E99B" w14:textId="77777777" w:rsidR="00E0278A" w:rsidRPr="005E2D89" w:rsidRDefault="00E0278A" w:rsidP="007E56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BC98" w14:textId="77777777" w:rsidR="00E0278A" w:rsidRPr="005E2D89" w:rsidRDefault="00E0278A" w:rsidP="007E56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F288" w14:textId="77777777" w:rsidR="00E0278A" w:rsidRPr="005E2D89" w:rsidRDefault="00E0278A" w:rsidP="007E56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00AE" w14:textId="77777777" w:rsidR="00E0278A" w:rsidRPr="005E2D89" w:rsidRDefault="00E0278A" w:rsidP="007E56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F2AC" w14:textId="77777777" w:rsidR="00E0278A" w:rsidRPr="005E2D89" w:rsidRDefault="00E0278A" w:rsidP="007E56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73B1" w14:textId="77777777" w:rsidR="00E0278A" w:rsidRPr="005E2D89" w:rsidRDefault="00E0278A" w:rsidP="007E56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E4AE1" w14:textId="77777777" w:rsidR="00E0278A" w:rsidRPr="005E2D89" w:rsidRDefault="00E0278A" w:rsidP="007E56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8411" w14:textId="77777777" w:rsidR="00E0278A" w:rsidRPr="005E2D89" w:rsidRDefault="00E0278A" w:rsidP="007E56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0278A" w:rsidRPr="005E2D89" w14:paraId="41E3067A" w14:textId="77777777" w:rsidTr="00E0278A">
        <w:trPr>
          <w:trHeight w:val="276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9006" w14:textId="77777777" w:rsidR="00E0278A" w:rsidRPr="005E2D89" w:rsidRDefault="00E0278A" w:rsidP="007E5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Total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0A1A" w14:textId="77777777" w:rsidR="00E0278A" w:rsidRPr="005E2D89" w:rsidRDefault="00E0278A" w:rsidP="007E5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 (0.92-1.32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4BB4" w14:textId="77777777" w:rsidR="00E0278A" w:rsidRPr="005E2D89" w:rsidRDefault="00E0278A" w:rsidP="007E56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86 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2471" w14:textId="77777777" w:rsidR="00E0278A" w:rsidRPr="005E2D89" w:rsidRDefault="00E0278A" w:rsidP="007E56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B3D5" w14:textId="77777777" w:rsidR="00E0278A" w:rsidRPr="005E2D89" w:rsidRDefault="00E0278A" w:rsidP="007E5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 (0.99-1.43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AF5E" w14:textId="77777777" w:rsidR="00E0278A" w:rsidRPr="005E2D89" w:rsidRDefault="00E0278A" w:rsidP="007E56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9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A3CE" w14:textId="77777777" w:rsidR="00E0278A" w:rsidRPr="005E2D89" w:rsidRDefault="00E0278A" w:rsidP="007E56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FCF0" w14:textId="77777777" w:rsidR="00E0278A" w:rsidRPr="005E2D89" w:rsidRDefault="00E0278A" w:rsidP="007E5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 (0.89-1.33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5AA1" w14:textId="77777777" w:rsidR="00E0278A" w:rsidRPr="005E2D89" w:rsidRDefault="00E0278A" w:rsidP="007E56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4 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AB5A" w14:textId="77777777" w:rsidR="00E0278A" w:rsidRPr="005E2D89" w:rsidRDefault="00E0278A" w:rsidP="007E56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85DF" w14:textId="77777777" w:rsidR="00E0278A" w:rsidRPr="005E2D89" w:rsidRDefault="00E0278A" w:rsidP="007E5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 (0.98-1.65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7E53" w14:textId="77777777" w:rsidR="00E0278A" w:rsidRPr="005E2D89" w:rsidRDefault="00E0278A" w:rsidP="007E56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2 </w:t>
            </w:r>
          </w:p>
        </w:tc>
      </w:tr>
      <w:tr w:rsidR="00E0278A" w:rsidRPr="005E2D89" w14:paraId="042C4866" w14:textId="77777777" w:rsidTr="00E0278A">
        <w:trPr>
          <w:trHeight w:val="276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455F" w14:textId="77777777" w:rsidR="00E0278A" w:rsidRPr="005E2D89" w:rsidRDefault="00E0278A" w:rsidP="007E5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Normal CA19-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1930" w14:textId="77777777" w:rsidR="00E0278A" w:rsidRPr="005E2D89" w:rsidRDefault="00E0278A" w:rsidP="007E5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 (0.85-1.26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31CF" w14:textId="77777777" w:rsidR="00E0278A" w:rsidRPr="005E2D89" w:rsidRDefault="00E0278A" w:rsidP="007E56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15 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B734" w14:textId="77777777" w:rsidR="00E0278A" w:rsidRPr="005E2D89" w:rsidRDefault="00E0278A" w:rsidP="007E56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1A0A" w14:textId="77777777" w:rsidR="00E0278A" w:rsidRPr="005E2D89" w:rsidRDefault="00E0278A" w:rsidP="007E5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 (0.90-1.35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A46F" w14:textId="77777777" w:rsidR="00E0278A" w:rsidRPr="005E2D89" w:rsidRDefault="00E0278A" w:rsidP="007E56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6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1602" w14:textId="77777777" w:rsidR="00E0278A" w:rsidRPr="005E2D89" w:rsidRDefault="00E0278A" w:rsidP="007E56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22D8" w14:textId="77777777" w:rsidR="00E0278A" w:rsidRPr="005E2D89" w:rsidRDefault="00E0278A" w:rsidP="007E5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 (0.88-1.33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B8353" w14:textId="77777777" w:rsidR="00E0278A" w:rsidRPr="005E2D89" w:rsidRDefault="00E0278A" w:rsidP="007E56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3 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CC3D" w14:textId="77777777" w:rsidR="00E0278A" w:rsidRPr="005E2D89" w:rsidRDefault="00E0278A" w:rsidP="007E56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05C4" w14:textId="77777777" w:rsidR="00E0278A" w:rsidRPr="005E2D89" w:rsidRDefault="00E0278A" w:rsidP="007E5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 (0.97-1.64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2697" w14:textId="77777777" w:rsidR="00E0278A" w:rsidRPr="005E2D89" w:rsidRDefault="00E0278A" w:rsidP="007E56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2 </w:t>
            </w:r>
          </w:p>
        </w:tc>
      </w:tr>
      <w:tr w:rsidR="00E0278A" w:rsidRPr="005E2D89" w14:paraId="59F6688C" w14:textId="77777777" w:rsidTr="00E0278A">
        <w:trPr>
          <w:trHeight w:val="276"/>
        </w:trPr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226DB" w14:textId="77777777" w:rsidR="00E0278A" w:rsidRPr="005E2D89" w:rsidRDefault="00E0278A" w:rsidP="007E5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Elevated CA19-9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96312" w14:textId="77777777" w:rsidR="00E0278A" w:rsidRPr="005E2D89" w:rsidRDefault="00E0278A" w:rsidP="007E5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 (0.91-2.20)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A7644" w14:textId="77777777" w:rsidR="00E0278A" w:rsidRPr="005E2D89" w:rsidRDefault="00E0278A" w:rsidP="007E56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6 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7E88A" w14:textId="77777777" w:rsidR="00E0278A" w:rsidRPr="005E2D89" w:rsidRDefault="00E0278A" w:rsidP="007E5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0EE2B" w14:textId="77777777" w:rsidR="00E0278A" w:rsidRPr="005E2D89" w:rsidRDefault="00E0278A" w:rsidP="007E5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0 (1.01-2.55)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DC103" w14:textId="77777777" w:rsidR="00E0278A" w:rsidRPr="005E2D89" w:rsidRDefault="00E0278A" w:rsidP="007E56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25E52" w14:textId="77777777" w:rsidR="00E0278A" w:rsidRPr="005E2D89" w:rsidRDefault="00E0278A" w:rsidP="007E5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9152D" w14:textId="77777777" w:rsidR="00E0278A" w:rsidRPr="005E2D89" w:rsidRDefault="00E0278A" w:rsidP="007E5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0 (1.11-2.90)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E51B0" w14:textId="77777777" w:rsidR="00E0278A" w:rsidRPr="005E2D89" w:rsidRDefault="00E0278A" w:rsidP="007E56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6 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0ADD1" w14:textId="77777777" w:rsidR="00E0278A" w:rsidRPr="005E2D89" w:rsidRDefault="00E0278A" w:rsidP="007E5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925CF" w14:textId="77777777" w:rsidR="00E0278A" w:rsidRPr="005E2D89" w:rsidRDefault="00E0278A" w:rsidP="007E5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1 (0.95-3.48)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C4BD8" w14:textId="77777777" w:rsidR="00E0278A" w:rsidRPr="005E2D89" w:rsidRDefault="00E0278A" w:rsidP="007E56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2D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3 </w:t>
            </w:r>
          </w:p>
        </w:tc>
      </w:tr>
    </w:tbl>
    <w:p w14:paraId="4E4CA100" w14:textId="6627307D" w:rsidR="00E0278A" w:rsidRPr="005E2D89" w:rsidRDefault="00E0278A" w:rsidP="00E0278A">
      <w:pPr>
        <w:rPr>
          <w:rFonts w:ascii="Times New Roman" w:hAnsi="Times New Roman" w:cs="Times New Roman"/>
          <w:szCs w:val="21"/>
        </w:rPr>
      </w:pPr>
      <w:r w:rsidRPr="005E2D89">
        <w:rPr>
          <w:rFonts w:ascii="Times New Roman" w:hAnsi="Times New Roman" w:cs="Times New Roman"/>
          <w:sz w:val="20"/>
          <w:szCs w:val="20"/>
        </w:rPr>
        <w:t xml:space="preserve">Note: </w:t>
      </w:r>
      <w:r w:rsidR="002D0DC5" w:rsidRPr="002D0DC5">
        <w:rPr>
          <w:rFonts w:ascii="Times New Roman" w:hAnsi="Times New Roman" w:cs="Times New Roman"/>
          <w:sz w:val="20"/>
          <w:szCs w:val="20"/>
        </w:rPr>
        <w:t xml:space="preserve">CA 19-9, </w:t>
      </w:r>
      <w:r w:rsidR="00DF5EFA">
        <w:rPr>
          <w:rFonts w:ascii="Times New Roman" w:hAnsi="Times New Roman" w:cs="Times New Roman"/>
          <w:sz w:val="20"/>
          <w:szCs w:val="20"/>
        </w:rPr>
        <w:t>carbohydrate antigen 19-9</w:t>
      </w:r>
      <w:r w:rsidR="002D0DC5" w:rsidRPr="002D0DC5">
        <w:rPr>
          <w:rFonts w:ascii="Times New Roman" w:hAnsi="Times New Roman" w:cs="Times New Roman"/>
          <w:sz w:val="20"/>
          <w:szCs w:val="20"/>
        </w:rPr>
        <w:t>;</w:t>
      </w:r>
      <w:r w:rsidR="002D0DC5">
        <w:rPr>
          <w:rFonts w:ascii="Times New Roman" w:hAnsi="Times New Roman" w:cs="Times New Roman"/>
          <w:sz w:val="20"/>
          <w:szCs w:val="20"/>
        </w:rPr>
        <w:t xml:space="preserve"> </w:t>
      </w:r>
      <w:r w:rsidR="002D0DC5" w:rsidRPr="009F4D62">
        <w:rPr>
          <w:rFonts w:ascii="Times New Roman" w:hAnsi="Times New Roman" w:cs="Times New Roman"/>
          <w:color w:val="141413"/>
          <w:sz w:val="20"/>
          <w:szCs w:val="20"/>
        </w:rPr>
        <w:t>CI</w:t>
      </w:r>
      <w:r w:rsidR="002D0DC5">
        <w:rPr>
          <w:rFonts w:ascii="Times New Roman" w:hAnsi="Times New Roman" w:cs="Times New Roman"/>
          <w:color w:val="141413"/>
          <w:sz w:val="20"/>
          <w:szCs w:val="20"/>
        </w:rPr>
        <w:t xml:space="preserve">, </w:t>
      </w:r>
      <w:r w:rsidR="002D0DC5" w:rsidRPr="009F4D62">
        <w:rPr>
          <w:rFonts w:ascii="Times New Roman" w:hAnsi="Times New Roman" w:cs="Times New Roman"/>
          <w:color w:val="141413"/>
          <w:sz w:val="20"/>
          <w:szCs w:val="20"/>
        </w:rPr>
        <w:t>confidence interval</w:t>
      </w:r>
      <w:r w:rsidR="002D0DC5">
        <w:rPr>
          <w:rFonts w:ascii="Times New Roman" w:hAnsi="Times New Roman" w:cs="Times New Roman"/>
          <w:color w:val="141413"/>
          <w:sz w:val="20"/>
          <w:szCs w:val="20"/>
        </w:rPr>
        <w:t xml:space="preserve">; </w:t>
      </w:r>
      <w:r w:rsidR="002D0DC5">
        <w:rPr>
          <w:rFonts w:ascii="Times New Roman" w:hAnsi="Times New Roman" w:cs="Times New Roman"/>
          <w:sz w:val="20"/>
          <w:szCs w:val="20"/>
        </w:rPr>
        <w:t>HR</w:t>
      </w:r>
      <w:r w:rsidR="002D0DC5">
        <w:rPr>
          <w:rFonts w:ascii="Times New Roman" w:hAnsi="Times New Roman" w:cs="Times New Roman" w:hint="eastAsia"/>
          <w:sz w:val="20"/>
          <w:szCs w:val="20"/>
        </w:rPr>
        <w:t>,</w:t>
      </w:r>
      <w:r w:rsidR="002D0DC5">
        <w:rPr>
          <w:rFonts w:ascii="Times New Roman" w:hAnsi="Times New Roman" w:cs="Times New Roman"/>
          <w:sz w:val="20"/>
          <w:szCs w:val="20"/>
        </w:rPr>
        <w:t xml:space="preserve"> </w:t>
      </w:r>
      <w:r w:rsidR="002D0DC5">
        <w:rPr>
          <w:rFonts w:ascii="Times New Roman" w:eastAsia="等线" w:hAnsi="Times New Roman" w:cs="Times New Roman"/>
          <w:color w:val="000000"/>
          <w:kern w:val="0"/>
          <w:szCs w:val="21"/>
        </w:rPr>
        <w:t>h</w:t>
      </w:r>
      <w:r w:rsidR="002D0DC5" w:rsidRPr="005E2D89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azard </w:t>
      </w:r>
      <w:r w:rsidR="002D0DC5">
        <w:rPr>
          <w:rFonts w:ascii="Times New Roman" w:eastAsia="等线" w:hAnsi="Times New Roman" w:cs="Times New Roman"/>
          <w:color w:val="000000"/>
          <w:kern w:val="0"/>
          <w:szCs w:val="21"/>
        </w:rPr>
        <w:t>r</w:t>
      </w:r>
      <w:r w:rsidR="002D0DC5" w:rsidRPr="005E2D89">
        <w:rPr>
          <w:rFonts w:ascii="Times New Roman" w:eastAsia="等线" w:hAnsi="Times New Roman" w:cs="Times New Roman"/>
          <w:color w:val="000000"/>
          <w:kern w:val="0"/>
          <w:szCs w:val="21"/>
        </w:rPr>
        <w:t>atio</w:t>
      </w:r>
      <w:r w:rsidR="002D0DC5">
        <w:rPr>
          <w:rFonts w:ascii="Times New Roman" w:hAnsi="Times New Roman" w:cs="Times New Roman"/>
          <w:szCs w:val="21"/>
        </w:rPr>
        <w:t xml:space="preserve">; </w:t>
      </w:r>
      <w:r w:rsidRPr="005E2D89">
        <w:rPr>
          <w:rFonts w:ascii="Times New Roman" w:hAnsi="Times New Roman" w:cs="Times New Roman" w:hint="eastAsia"/>
          <w:szCs w:val="21"/>
        </w:rPr>
        <w:t>O</w:t>
      </w:r>
      <w:r w:rsidRPr="005E2D89">
        <w:rPr>
          <w:rFonts w:ascii="Times New Roman" w:hAnsi="Times New Roman" w:cs="Times New Roman"/>
          <w:szCs w:val="21"/>
        </w:rPr>
        <w:t>S, overall survival; RFS, recurrence-free survival.</w:t>
      </w:r>
    </w:p>
    <w:p w14:paraId="6CC94B5F" w14:textId="708FD6A5" w:rsidR="00E0278A" w:rsidRPr="005E2D89" w:rsidRDefault="00E0278A" w:rsidP="00E0278A">
      <w:pPr>
        <w:ind w:firstLineChars="250" w:firstLine="500"/>
        <w:rPr>
          <w:rFonts w:ascii="Times New Roman" w:hAnsi="Times New Roman" w:cs="Times New Roman"/>
          <w:sz w:val="20"/>
          <w:szCs w:val="20"/>
        </w:rPr>
      </w:pPr>
      <w:r w:rsidRPr="005E2D89">
        <w:rPr>
          <w:rFonts w:ascii="Times New Roman" w:hAnsi="Times New Roman" w:cs="Times New Roman"/>
          <w:sz w:val="20"/>
          <w:szCs w:val="20"/>
        </w:rPr>
        <w:t xml:space="preserve">Model 1 was unadjusted. Model 2 was adjusted for sex (female vs. male), age. Model 3 was adjusted for sex (female vs. male), age, primary site (rectum vs. colon), surgical approach (open resection vs. laparoscopic resection), pathology stage (III→II), lymph node yield (≥12 vs. &lt;12), tumor differentiation (poor-undifferentiated vs. moderate vs. well), mucinous (colloid) type (yes vs. no), </w:t>
      </w:r>
      <w:proofErr w:type="spellStart"/>
      <w:r w:rsidRPr="005E2D89">
        <w:rPr>
          <w:rFonts w:ascii="Times New Roman" w:hAnsi="Times New Roman" w:cs="Times New Roman"/>
          <w:sz w:val="20"/>
          <w:szCs w:val="20"/>
        </w:rPr>
        <w:t>lymphovascular</w:t>
      </w:r>
      <w:proofErr w:type="spellEnd"/>
      <w:r w:rsidRPr="005E2D89">
        <w:rPr>
          <w:rFonts w:ascii="Times New Roman" w:hAnsi="Times New Roman" w:cs="Times New Roman"/>
          <w:sz w:val="20"/>
          <w:szCs w:val="20"/>
        </w:rPr>
        <w:t xml:space="preserve"> invasion / perineural invasion (yes vs. no), adjuvant chemotherapy (yes vs. no). Model 4 was adjusted for sex (female vs. male), age, primary site (rectum vs. colon), surgical approach (open resection vs. laparoscopic resection), pathology stage (III→II), lymph node yield (≥12 vs. &lt;12), tumor differentiation (poor-undifferentiated vs. moderate vs. well), mucinous (colloid) type (yes vs. no), </w:t>
      </w:r>
      <w:proofErr w:type="spellStart"/>
      <w:r w:rsidRPr="005E2D89">
        <w:rPr>
          <w:rFonts w:ascii="Times New Roman" w:hAnsi="Times New Roman" w:cs="Times New Roman"/>
          <w:sz w:val="20"/>
          <w:szCs w:val="20"/>
        </w:rPr>
        <w:t>lymphovascular</w:t>
      </w:r>
      <w:proofErr w:type="spellEnd"/>
      <w:r w:rsidRPr="005E2D89">
        <w:rPr>
          <w:rFonts w:ascii="Times New Roman" w:hAnsi="Times New Roman" w:cs="Times New Roman"/>
          <w:sz w:val="20"/>
          <w:szCs w:val="20"/>
        </w:rPr>
        <w:t xml:space="preserve"> invasion / perineural invasion (yes vs. no), adjuvant chemotherapy (yes vs. no), microsatellite instability (yes vs. no).</w:t>
      </w:r>
    </w:p>
    <w:p w14:paraId="12FAA3B7" w14:textId="77777777" w:rsidR="00E0278A" w:rsidRPr="005E2D89" w:rsidRDefault="00E0278A" w:rsidP="00E0278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0AA3D06" w14:textId="77777777" w:rsidR="00E0278A" w:rsidRPr="005E2D89" w:rsidRDefault="00E0278A" w:rsidP="009A5606">
      <w:pPr>
        <w:ind w:firstLineChars="200" w:firstLine="360"/>
        <w:rPr>
          <w:rFonts w:ascii="Times New Roman" w:hAnsi="Times New Roman" w:cs="Times New Roman"/>
          <w:sz w:val="18"/>
          <w:szCs w:val="18"/>
          <w:vertAlign w:val="superscript"/>
        </w:rPr>
      </w:pPr>
    </w:p>
    <w:sectPr w:rsidR="00E0278A" w:rsidRPr="005E2D89" w:rsidSect="00770866">
      <w:pgSz w:w="16838" w:h="11906" w:orient="landscape"/>
      <w:pgMar w:top="794" w:right="1134" w:bottom="79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9F5745" w14:textId="77777777" w:rsidR="00FD6C01" w:rsidRDefault="00FD6C01" w:rsidP="00285000">
      <w:r>
        <w:separator/>
      </w:r>
    </w:p>
  </w:endnote>
  <w:endnote w:type="continuationSeparator" w:id="0">
    <w:p w14:paraId="19FF0F69" w14:textId="77777777" w:rsidR="00FD6C01" w:rsidRDefault="00FD6C01" w:rsidP="002850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C19B1B" w14:textId="77777777" w:rsidR="00FD6C01" w:rsidRDefault="00FD6C01" w:rsidP="00285000">
      <w:r>
        <w:separator/>
      </w:r>
    </w:p>
  </w:footnote>
  <w:footnote w:type="continuationSeparator" w:id="0">
    <w:p w14:paraId="0431A792" w14:textId="77777777" w:rsidR="00FD6C01" w:rsidRDefault="00FD6C01" w:rsidP="002850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128"/>
    <w:rsid w:val="000052D1"/>
    <w:rsid w:val="000056EC"/>
    <w:rsid w:val="00006493"/>
    <w:rsid w:val="00040473"/>
    <w:rsid w:val="00050F22"/>
    <w:rsid w:val="000612D9"/>
    <w:rsid w:val="00066C59"/>
    <w:rsid w:val="0009056D"/>
    <w:rsid w:val="000A1F1B"/>
    <w:rsid w:val="000A2850"/>
    <w:rsid w:val="000A4104"/>
    <w:rsid w:val="000B44E0"/>
    <w:rsid w:val="000B71B8"/>
    <w:rsid w:val="000C4C6D"/>
    <w:rsid w:val="000D67BE"/>
    <w:rsid w:val="000E306C"/>
    <w:rsid w:val="000F2AD0"/>
    <w:rsid w:val="00112B2B"/>
    <w:rsid w:val="001342B9"/>
    <w:rsid w:val="0017577E"/>
    <w:rsid w:val="001923B7"/>
    <w:rsid w:val="001B68AD"/>
    <w:rsid w:val="001E79D8"/>
    <w:rsid w:val="00213EF7"/>
    <w:rsid w:val="00231BD2"/>
    <w:rsid w:val="002367D2"/>
    <w:rsid w:val="002442A1"/>
    <w:rsid w:val="0025434A"/>
    <w:rsid w:val="002620C8"/>
    <w:rsid w:val="00277156"/>
    <w:rsid w:val="00284099"/>
    <w:rsid w:val="00285000"/>
    <w:rsid w:val="00290796"/>
    <w:rsid w:val="002B2CE6"/>
    <w:rsid w:val="002D0DC5"/>
    <w:rsid w:val="002E7D6E"/>
    <w:rsid w:val="003031F9"/>
    <w:rsid w:val="00303A16"/>
    <w:rsid w:val="00322D16"/>
    <w:rsid w:val="003247A5"/>
    <w:rsid w:val="00355760"/>
    <w:rsid w:val="003833FF"/>
    <w:rsid w:val="00391D9B"/>
    <w:rsid w:val="003B29FB"/>
    <w:rsid w:val="003B6D4A"/>
    <w:rsid w:val="003C5681"/>
    <w:rsid w:val="003D2AB7"/>
    <w:rsid w:val="003D420B"/>
    <w:rsid w:val="003D5398"/>
    <w:rsid w:val="003E30A2"/>
    <w:rsid w:val="003E646E"/>
    <w:rsid w:val="003F5F00"/>
    <w:rsid w:val="00402F55"/>
    <w:rsid w:val="00414993"/>
    <w:rsid w:val="00433FAF"/>
    <w:rsid w:val="00463757"/>
    <w:rsid w:val="00485766"/>
    <w:rsid w:val="004A4FC7"/>
    <w:rsid w:val="00501395"/>
    <w:rsid w:val="00524293"/>
    <w:rsid w:val="0053182D"/>
    <w:rsid w:val="00544EC1"/>
    <w:rsid w:val="00572AF0"/>
    <w:rsid w:val="0058404F"/>
    <w:rsid w:val="005A101A"/>
    <w:rsid w:val="005A5C86"/>
    <w:rsid w:val="005C65A2"/>
    <w:rsid w:val="005D2062"/>
    <w:rsid w:val="005D64AF"/>
    <w:rsid w:val="005E2D89"/>
    <w:rsid w:val="005F0BAD"/>
    <w:rsid w:val="00606589"/>
    <w:rsid w:val="00607128"/>
    <w:rsid w:val="00637350"/>
    <w:rsid w:val="00647C3E"/>
    <w:rsid w:val="006662C7"/>
    <w:rsid w:val="00666EC8"/>
    <w:rsid w:val="00676666"/>
    <w:rsid w:val="0069344A"/>
    <w:rsid w:val="00695025"/>
    <w:rsid w:val="006C4B1C"/>
    <w:rsid w:val="006F4FC7"/>
    <w:rsid w:val="00706F40"/>
    <w:rsid w:val="007140B3"/>
    <w:rsid w:val="00726E48"/>
    <w:rsid w:val="00727962"/>
    <w:rsid w:val="007339CD"/>
    <w:rsid w:val="00743582"/>
    <w:rsid w:val="00763019"/>
    <w:rsid w:val="00764A45"/>
    <w:rsid w:val="00770866"/>
    <w:rsid w:val="00781766"/>
    <w:rsid w:val="00790BB7"/>
    <w:rsid w:val="007A019D"/>
    <w:rsid w:val="007A3C8B"/>
    <w:rsid w:val="007D1845"/>
    <w:rsid w:val="007E5697"/>
    <w:rsid w:val="007E7D06"/>
    <w:rsid w:val="00800BEA"/>
    <w:rsid w:val="00805F16"/>
    <w:rsid w:val="00811C1D"/>
    <w:rsid w:val="008125C3"/>
    <w:rsid w:val="00812AEF"/>
    <w:rsid w:val="00827247"/>
    <w:rsid w:val="00840B3C"/>
    <w:rsid w:val="00850B50"/>
    <w:rsid w:val="0086145C"/>
    <w:rsid w:val="00866E31"/>
    <w:rsid w:val="00881C9A"/>
    <w:rsid w:val="008A00C8"/>
    <w:rsid w:val="008A23FC"/>
    <w:rsid w:val="008B7237"/>
    <w:rsid w:val="008C0BAC"/>
    <w:rsid w:val="008C468A"/>
    <w:rsid w:val="008E0D84"/>
    <w:rsid w:val="008E101A"/>
    <w:rsid w:val="008E6A03"/>
    <w:rsid w:val="008F01EE"/>
    <w:rsid w:val="00946F62"/>
    <w:rsid w:val="00971E23"/>
    <w:rsid w:val="009865E2"/>
    <w:rsid w:val="009A5606"/>
    <w:rsid w:val="009A7D04"/>
    <w:rsid w:val="009B3273"/>
    <w:rsid w:val="009C4CB3"/>
    <w:rsid w:val="009C5951"/>
    <w:rsid w:val="009D6DD6"/>
    <w:rsid w:val="009E1073"/>
    <w:rsid w:val="009F2817"/>
    <w:rsid w:val="009F7256"/>
    <w:rsid w:val="00A07227"/>
    <w:rsid w:val="00A35559"/>
    <w:rsid w:val="00A44E22"/>
    <w:rsid w:val="00A70299"/>
    <w:rsid w:val="00A95F37"/>
    <w:rsid w:val="00AA7A2C"/>
    <w:rsid w:val="00AB44AC"/>
    <w:rsid w:val="00AC112C"/>
    <w:rsid w:val="00B05A7C"/>
    <w:rsid w:val="00B0635B"/>
    <w:rsid w:val="00B063C8"/>
    <w:rsid w:val="00B10EFA"/>
    <w:rsid w:val="00B1535E"/>
    <w:rsid w:val="00B158E8"/>
    <w:rsid w:val="00B164B3"/>
    <w:rsid w:val="00B24B3A"/>
    <w:rsid w:val="00B24C7F"/>
    <w:rsid w:val="00B33137"/>
    <w:rsid w:val="00B641EF"/>
    <w:rsid w:val="00B718DD"/>
    <w:rsid w:val="00B734C4"/>
    <w:rsid w:val="00B82A12"/>
    <w:rsid w:val="00B941D8"/>
    <w:rsid w:val="00BD06D0"/>
    <w:rsid w:val="00BE3E9F"/>
    <w:rsid w:val="00BF1E1A"/>
    <w:rsid w:val="00C1039A"/>
    <w:rsid w:val="00C207CE"/>
    <w:rsid w:val="00C23A75"/>
    <w:rsid w:val="00C249AC"/>
    <w:rsid w:val="00C3270C"/>
    <w:rsid w:val="00C57E77"/>
    <w:rsid w:val="00C67645"/>
    <w:rsid w:val="00C72050"/>
    <w:rsid w:val="00C8466B"/>
    <w:rsid w:val="00CA102F"/>
    <w:rsid w:val="00CB32C9"/>
    <w:rsid w:val="00CC3FAB"/>
    <w:rsid w:val="00CC5864"/>
    <w:rsid w:val="00CC66C0"/>
    <w:rsid w:val="00CD6601"/>
    <w:rsid w:val="00CE2B6C"/>
    <w:rsid w:val="00CE35F5"/>
    <w:rsid w:val="00CF0C6E"/>
    <w:rsid w:val="00CF5264"/>
    <w:rsid w:val="00CF5A4F"/>
    <w:rsid w:val="00D01A28"/>
    <w:rsid w:val="00D37C11"/>
    <w:rsid w:val="00D41B45"/>
    <w:rsid w:val="00D41B72"/>
    <w:rsid w:val="00D45A70"/>
    <w:rsid w:val="00D47CF7"/>
    <w:rsid w:val="00D64249"/>
    <w:rsid w:val="00D84FFA"/>
    <w:rsid w:val="00DA31B2"/>
    <w:rsid w:val="00DB2881"/>
    <w:rsid w:val="00DD3C80"/>
    <w:rsid w:val="00DF5B80"/>
    <w:rsid w:val="00DF5EFA"/>
    <w:rsid w:val="00DF6656"/>
    <w:rsid w:val="00E0278A"/>
    <w:rsid w:val="00E05C8C"/>
    <w:rsid w:val="00E13802"/>
    <w:rsid w:val="00E32019"/>
    <w:rsid w:val="00E3359D"/>
    <w:rsid w:val="00E43125"/>
    <w:rsid w:val="00E4531F"/>
    <w:rsid w:val="00E464FA"/>
    <w:rsid w:val="00E54A89"/>
    <w:rsid w:val="00E617B2"/>
    <w:rsid w:val="00E86F22"/>
    <w:rsid w:val="00E939A1"/>
    <w:rsid w:val="00EA24B0"/>
    <w:rsid w:val="00EB5B96"/>
    <w:rsid w:val="00ED0463"/>
    <w:rsid w:val="00ED2656"/>
    <w:rsid w:val="00EE2FB7"/>
    <w:rsid w:val="00F00A19"/>
    <w:rsid w:val="00F14E09"/>
    <w:rsid w:val="00F2376F"/>
    <w:rsid w:val="00F27AEC"/>
    <w:rsid w:val="00F3740E"/>
    <w:rsid w:val="00F50464"/>
    <w:rsid w:val="00F83EFE"/>
    <w:rsid w:val="00FA2AFD"/>
    <w:rsid w:val="00FA7471"/>
    <w:rsid w:val="00FB116B"/>
    <w:rsid w:val="00FB7048"/>
    <w:rsid w:val="00FC4F5F"/>
    <w:rsid w:val="00FD6C01"/>
    <w:rsid w:val="00FE3BB2"/>
    <w:rsid w:val="00FF2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53359A"/>
  <w15:chartTrackingRefBased/>
  <w15:docId w15:val="{B797B714-274E-4D32-B1E7-D8DCA2205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850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50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50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50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5000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D3C80"/>
    <w:rPr>
      <w:rFonts w:ascii="宋体" w:eastAsia="宋体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D3C80"/>
    <w:rPr>
      <w:rFonts w:ascii="宋体" w:eastAsia="宋体"/>
      <w:sz w:val="18"/>
      <w:szCs w:val="18"/>
    </w:rPr>
  </w:style>
  <w:style w:type="paragraph" w:styleId="a9">
    <w:name w:val="Revision"/>
    <w:hidden/>
    <w:uiPriority w:val="99"/>
    <w:semiHidden/>
    <w:rsid w:val="00CF0C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1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0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4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7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3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0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8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0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7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0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7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5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A0AB225-CD50-45BB-9A52-5E0F9A75AF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0</TotalTime>
  <Pages>12</Pages>
  <Words>3103</Words>
  <Characters>17693</Characters>
  <Application>Microsoft Office Word</Application>
  <DocSecurity>0</DocSecurity>
  <Lines>147</Lines>
  <Paragraphs>41</Paragraphs>
  <ScaleCrop>false</ScaleCrop>
  <Company/>
  <LinksUpToDate>false</LinksUpToDate>
  <CharactersWithSpaces>20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xia li</dc:creator>
  <cp:keywords/>
  <dc:description/>
  <cp:lastModifiedBy>chunxia li</cp:lastModifiedBy>
  <cp:revision>140</cp:revision>
  <dcterms:created xsi:type="dcterms:W3CDTF">2021-09-26T03:50:00Z</dcterms:created>
  <dcterms:modified xsi:type="dcterms:W3CDTF">2022-08-11T13:06:00Z</dcterms:modified>
</cp:coreProperties>
</file>